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3D2BB5" w14:textId="77777777" w:rsidR="006B52CF" w:rsidRPr="00200973" w:rsidRDefault="006B52CF" w:rsidP="006B52CF">
      <w:pPr>
        <w:pStyle w:val="NormalWeb"/>
        <w:spacing w:line="360" w:lineRule="auto"/>
        <w:jc w:val="center"/>
        <w:rPr>
          <w:b/>
          <w:bCs/>
          <w:lang w:val="en-GB"/>
        </w:rPr>
      </w:pPr>
      <w:r w:rsidRPr="00200973">
        <w:rPr>
          <w:b/>
          <w:bCs/>
          <w:lang w:val="en-GB"/>
        </w:rPr>
        <w:t xml:space="preserve">AI-Guided Optimization of Traditional Bulgur </w:t>
      </w:r>
      <w:proofErr w:type="spellStart"/>
      <w:r w:rsidRPr="00200973">
        <w:rPr>
          <w:b/>
          <w:bCs/>
          <w:lang w:val="en-GB"/>
        </w:rPr>
        <w:t>Pilafs</w:t>
      </w:r>
      <w:proofErr w:type="spellEnd"/>
      <w:r w:rsidRPr="00200973">
        <w:rPr>
          <w:b/>
          <w:bCs/>
          <w:lang w:val="en-GB"/>
        </w:rPr>
        <w:t xml:space="preserve">: Enhancing Sensory and Bioactive Properties through RSM-PSO </w:t>
      </w:r>
      <w:proofErr w:type="spellStart"/>
      <w:r w:rsidRPr="00200973">
        <w:rPr>
          <w:b/>
          <w:bCs/>
          <w:lang w:val="en-GB"/>
        </w:rPr>
        <w:t>Modeling</w:t>
      </w:r>
      <w:proofErr w:type="spellEnd"/>
    </w:p>
    <w:p w14:paraId="58C27B5F" w14:textId="379BC0B7" w:rsidR="006B52CF" w:rsidRDefault="006B52CF" w:rsidP="006B52CF">
      <w:pPr>
        <w:pStyle w:val="NormalWeb"/>
        <w:spacing w:line="360" w:lineRule="auto"/>
        <w:jc w:val="both"/>
        <w:rPr>
          <w:rFonts w:eastAsiaTheme="minorHAnsi"/>
          <w:kern w:val="2"/>
          <w:vertAlign w:val="superscript"/>
          <w:lang w:val="en-US" w:eastAsia="en-US"/>
          <w14:ligatures w14:val="standardContextual"/>
        </w:rPr>
      </w:pPr>
      <w:proofErr w:type="spellStart"/>
      <w:r w:rsidRPr="00200973">
        <w:rPr>
          <w:rFonts w:eastAsiaTheme="minorHAnsi"/>
          <w:kern w:val="2"/>
          <w:lang w:val="en-US" w:eastAsia="en-US"/>
          <w14:ligatures w14:val="standardContextual"/>
        </w:rPr>
        <w:t>Sinem</w:t>
      </w:r>
      <w:proofErr w:type="spellEnd"/>
      <w:r w:rsidRPr="00200973">
        <w:rPr>
          <w:rFonts w:eastAsiaTheme="minorHAnsi"/>
          <w:kern w:val="2"/>
          <w:lang w:val="en-US" w:eastAsia="en-US"/>
          <w14:ligatures w14:val="standardContextual"/>
        </w:rPr>
        <w:t xml:space="preserve"> </w:t>
      </w:r>
      <w:proofErr w:type="spellStart"/>
      <w:r w:rsidRPr="00200973">
        <w:rPr>
          <w:rFonts w:eastAsiaTheme="minorHAnsi"/>
          <w:kern w:val="2"/>
          <w:lang w:val="en-US" w:eastAsia="en-US"/>
          <w14:ligatures w14:val="standardContextual"/>
        </w:rPr>
        <w:t>Türk</w:t>
      </w:r>
      <w:proofErr w:type="spellEnd"/>
      <w:r w:rsidRPr="00200973">
        <w:rPr>
          <w:rFonts w:eastAsiaTheme="minorHAnsi"/>
          <w:kern w:val="2"/>
          <w:lang w:val="en-US" w:eastAsia="en-US"/>
          <w14:ligatures w14:val="standardContextual"/>
        </w:rPr>
        <w:t xml:space="preserve"> Aslan</w:t>
      </w:r>
      <w:r w:rsidRPr="00200973">
        <w:rPr>
          <w:rFonts w:eastAsiaTheme="minorHAnsi"/>
          <w:kern w:val="2"/>
          <w:vertAlign w:val="superscript"/>
          <w:lang w:val="en-US" w:eastAsia="en-US"/>
          <w14:ligatures w14:val="standardContextual"/>
        </w:rPr>
        <w:t>1</w:t>
      </w:r>
      <w:r w:rsidRPr="00200973">
        <w:rPr>
          <w:rFonts w:eastAsiaTheme="minorHAnsi"/>
          <w:kern w:val="2"/>
          <w:lang w:val="en-US" w:eastAsia="en-US"/>
          <w14:ligatures w14:val="standardContextual"/>
        </w:rPr>
        <w:t xml:space="preserve">, </w:t>
      </w:r>
      <w:proofErr w:type="spellStart"/>
      <w:r w:rsidRPr="00200973">
        <w:rPr>
          <w:rFonts w:eastAsiaTheme="minorHAnsi"/>
          <w:kern w:val="2"/>
          <w:lang w:val="en-US" w:eastAsia="en-US"/>
          <w14:ligatures w14:val="standardContextual"/>
        </w:rPr>
        <w:t>Melikenur</w:t>
      </w:r>
      <w:proofErr w:type="spellEnd"/>
      <w:r w:rsidRPr="00200973">
        <w:rPr>
          <w:rFonts w:eastAsiaTheme="minorHAnsi"/>
          <w:kern w:val="2"/>
          <w:lang w:val="en-US" w:eastAsia="en-US"/>
          <w14:ligatures w14:val="standardContextual"/>
        </w:rPr>
        <w:t xml:space="preserve"> Türkol</w:t>
      </w:r>
      <w:r w:rsidRPr="00200973">
        <w:rPr>
          <w:rFonts w:eastAsiaTheme="minorHAnsi"/>
          <w:kern w:val="2"/>
          <w:vertAlign w:val="superscript"/>
          <w:lang w:val="en-US" w:eastAsia="en-US"/>
          <w14:ligatures w14:val="standardContextual"/>
        </w:rPr>
        <w:t>2</w:t>
      </w:r>
      <w:r w:rsidRPr="00200973">
        <w:rPr>
          <w:rFonts w:eastAsiaTheme="minorHAnsi"/>
          <w:kern w:val="2"/>
          <w:lang w:val="en-US" w:eastAsia="en-US"/>
          <w14:ligatures w14:val="standardContextual"/>
        </w:rPr>
        <w:t>, Seydi Yıkmış</w:t>
      </w:r>
      <w:r w:rsidRPr="00200973">
        <w:rPr>
          <w:rFonts w:eastAsiaTheme="minorHAnsi"/>
          <w:kern w:val="2"/>
          <w:vertAlign w:val="superscript"/>
          <w:lang w:val="en-US" w:eastAsia="en-US"/>
          <w14:ligatures w14:val="standardContextual"/>
        </w:rPr>
        <w:t>3</w:t>
      </w:r>
      <w:r w:rsidRPr="00200973">
        <w:rPr>
          <w:rFonts w:eastAsiaTheme="minorHAnsi"/>
          <w:kern w:val="2"/>
          <w:lang w:val="en-US" w:eastAsia="en-US"/>
          <w14:ligatures w14:val="standardContextual"/>
        </w:rPr>
        <w:t xml:space="preserve">, </w:t>
      </w:r>
      <w:r>
        <w:rPr>
          <w:lang w:bidi="en-US"/>
        </w:rPr>
        <w:t>Mehmet Ali Şimşek</w:t>
      </w:r>
      <w:r>
        <w:rPr>
          <w:vertAlign w:val="superscript"/>
          <w:lang w:bidi="en-US"/>
        </w:rPr>
        <w:t>4</w:t>
      </w:r>
      <w:r>
        <w:rPr>
          <w:lang w:bidi="en-US"/>
        </w:rPr>
        <w:t xml:space="preserve">, </w:t>
      </w:r>
      <w:proofErr w:type="spellStart"/>
      <w:r w:rsidRPr="00200973">
        <w:rPr>
          <w:rFonts w:eastAsiaTheme="minorHAnsi"/>
          <w:kern w:val="2"/>
          <w:lang w:val="en-US" w:eastAsia="en-US"/>
          <w14:ligatures w14:val="standardContextual"/>
        </w:rPr>
        <w:t>Moneera</w:t>
      </w:r>
      <w:proofErr w:type="spellEnd"/>
      <w:r w:rsidRPr="00200973">
        <w:rPr>
          <w:rFonts w:eastAsiaTheme="minorHAnsi"/>
          <w:kern w:val="2"/>
          <w:lang w:val="en-US" w:eastAsia="en-US"/>
          <w14:ligatures w14:val="standardContextual"/>
        </w:rPr>
        <w:t xml:space="preserve"> O. Aljobair</w:t>
      </w:r>
      <w:r w:rsidRPr="00200973">
        <w:rPr>
          <w:rFonts w:eastAsiaTheme="minorHAnsi"/>
          <w:kern w:val="2"/>
          <w:vertAlign w:val="superscript"/>
          <w:lang w:val="en-US" w:eastAsia="en-US"/>
          <w14:ligatures w14:val="standardContextual"/>
        </w:rPr>
        <w:t>5*</w:t>
      </w:r>
      <w:r w:rsidRPr="00200973">
        <w:rPr>
          <w:rFonts w:eastAsiaTheme="minorHAnsi"/>
          <w:kern w:val="2"/>
          <w:lang w:val="en-US" w:eastAsia="en-US"/>
          <w14:ligatures w14:val="standardContextual"/>
        </w:rPr>
        <w:t xml:space="preserve">, </w:t>
      </w:r>
      <w:proofErr w:type="spellStart"/>
      <w:r w:rsidRPr="00200973">
        <w:rPr>
          <w:lang w:bidi="en-US"/>
        </w:rPr>
        <w:t>Emad</w:t>
      </w:r>
      <w:proofErr w:type="spellEnd"/>
      <w:r w:rsidRPr="00200973">
        <w:rPr>
          <w:lang w:bidi="en-US"/>
        </w:rPr>
        <w:t xml:space="preserve"> Karrar</w:t>
      </w:r>
      <w:r w:rsidRPr="00200973">
        <w:rPr>
          <w:vertAlign w:val="superscript"/>
          <w:lang w:bidi="en-US"/>
        </w:rPr>
        <w:t>6</w:t>
      </w:r>
      <w:r>
        <w:rPr>
          <w:lang w:bidi="en-US"/>
        </w:rPr>
        <w:t>, Nazlı Tokatlı</w:t>
      </w:r>
      <w:r>
        <w:rPr>
          <w:vertAlign w:val="superscript"/>
          <w:lang w:bidi="en-US"/>
        </w:rPr>
        <w:t>7</w:t>
      </w:r>
      <w:r>
        <w:rPr>
          <w:lang w:bidi="en-US"/>
        </w:rPr>
        <w:t xml:space="preserve">, </w:t>
      </w:r>
      <w:proofErr w:type="spellStart"/>
      <w:r w:rsidRPr="00200973">
        <w:rPr>
          <w:rFonts w:eastAsiaTheme="minorHAnsi"/>
          <w:kern w:val="2"/>
          <w:lang w:val="en-US" w:eastAsia="en-US"/>
          <w14:ligatures w14:val="standardContextual"/>
        </w:rPr>
        <w:t>Isam</w:t>
      </w:r>
      <w:proofErr w:type="spellEnd"/>
      <w:r w:rsidRPr="00200973">
        <w:rPr>
          <w:rFonts w:eastAsiaTheme="minorHAnsi"/>
          <w:kern w:val="2"/>
          <w:lang w:val="en-US" w:eastAsia="en-US"/>
          <w14:ligatures w14:val="standardContextual"/>
        </w:rPr>
        <w:t xml:space="preserve"> A. Mohamed Ahmed</w:t>
      </w:r>
      <w:r>
        <w:rPr>
          <w:rFonts w:eastAsiaTheme="minorHAnsi"/>
          <w:kern w:val="2"/>
          <w:vertAlign w:val="superscript"/>
          <w:lang w:val="en-US" w:eastAsia="en-US"/>
          <w14:ligatures w14:val="standardContextual"/>
        </w:rPr>
        <w:t>8</w:t>
      </w:r>
      <w:r w:rsidRPr="00200973">
        <w:rPr>
          <w:rFonts w:eastAsiaTheme="minorHAnsi"/>
          <w:kern w:val="2"/>
          <w:vertAlign w:val="superscript"/>
          <w:lang w:val="en-US" w:eastAsia="en-US"/>
          <w14:ligatures w14:val="standardContextual"/>
        </w:rPr>
        <w:t>*</w:t>
      </w:r>
    </w:p>
    <w:p w14:paraId="59E600ED" w14:textId="77777777" w:rsidR="006B52CF" w:rsidRDefault="006B52CF" w:rsidP="006B52CF">
      <w:pPr>
        <w:spacing w:before="100" w:beforeAutospacing="1" w:after="100" w:afterAutospacing="1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Hlk202358989"/>
      <w:bookmarkStart w:id="1" w:name="_Hlk202358872"/>
      <w:proofErr w:type="spellStart"/>
      <w:r w:rsidRPr="00D32E3B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 w:rsidRPr="00D32E3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D32E3B">
        <w:rPr>
          <w:rFonts w:ascii="Times New Roman" w:hAnsi="Times New Roman" w:cs="Times New Roman"/>
          <w:b/>
          <w:bCs/>
          <w:sz w:val="24"/>
          <w:szCs w:val="24"/>
        </w:rPr>
        <w:t>Table</w:t>
      </w:r>
      <w:proofErr w:type="spellEnd"/>
      <w:r w:rsidRPr="00D32E3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End w:id="0"/>
      <w:r w:rsidRPr="00D32E3B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Pr="00D32E3B">
        <w:rPr>
          <w:rFonts w:ascii="Times New Roman" w:hAnsi="Times New Roman" w:cs="Times New Roman"/>
          <w:sz w:val="24"/>
          <w:szCs w:val="24"/>
        </w:rPr>
        <w:t xml:space="preserve"> </w:t>
      </w:r>
      <w:bookmarkEnd w:id="1"/>
      <w:r w:rsidRPr="002649A1">
        <w:rPr>
          <w:rFonts w:ascii="Times New Roman" w:hAnsi="Times New Roman" w:cs="Times New Roman"/>
          <w:sz w:val="24"/>
          <w:szCs w:val="24"/>
          <w:lang w:val="en-GB"/>
        </w:rPr>
        <w:t>Central composite test analysis of variance in a regression model (</w:t>
      </w:r>
      <w:proofErr w:type="spellStart"/>
      <w:r w:rsidRPr="002649A1">
        <w:rPr>
          <w:rFonts w:ascii="Times New Roman" w:hAnsi="Times New Roman" w:cs="Times New Roman"/>
          <w:sz w:val="24"/>
          <w:szCs w:val="24"/>
          <w:lang w:val="en-GB"/>
        </w:rPr>
        <w:t>Siyez</w:t>
      </w:r>
      <w:proofErr w:type="spellEnd"/>
      <w:r w:rsidRPr="002649A1">
        <w:rPr>
          <w:rFonts w:ascii="Times New Roman" w:hAnsi="Times New Roman" w:cs="Times New Roman"/>
          <w:sz w:val="24"/>
          <w:szCs w:val="24"/>
          <w:lang w:val="en-GB"/>
        </w:rPr>
        <w:t xml:space="preserve"> bulgur pilaf)</w:t>
      </w:r>
    </w:p>
    <w:p w14:paraId="6D3D0B43" w14:textId="3568FBFF" w:rsidR="006B52CF" w:rsidRDefault="006B52CF" w:rsidP="006B52CF">
      <w:pPr>
        <w:pStyle w:val="NormalWeb"/>
        <w:spacing w:line="360" w:lineRule="auto"/>
        <w:jc w:val="both"/>
        <w:rPr>
          <w:rFonts w:eastAsiaTheme="minorHAnsi"/>
          <w:kern w:val="2"/>
          <w:vertAlign w:val="superscript"/>
          <w:lang w:val="en-US" w:eastAsia="en-US"/>
          <w14:ligatures w14:val="standardContextual"/>
        </w:rPr>
      </w:pPr>
      <w:r w:rsidRPr="000045DF">
        <w:rPr>
          <w:lang w:val="en-GB"/>
        </w:rPr>
        <w:t>X</w:t>
      </w:r>
      <w:r w:rsidRPr="000045DF">
        <w:rPr>
          <w:vertAlign w:val="subscript"/>
          <w:lang w:val="en-GB"/>
        </w:rPr>
        <w:t>1</w:t>
      </w:r>
      <w:r w:rsidRPr="000045DF">
        <w:rPr>
          <w:lang w:val="en-GB"/>
        </w:rPr>
        <w:t xml:space="preserve">— </w:t>
      </w:r>
      <w:proofErr w:type="spellStart"/>
      <w:r w:rsidRPr="000045DF">
        <w:rPr>
          <w:lang w:val="en-GB"/>
        </w:rPr>
        <w:t>Siyez</w:t>
      </w:r>
      <w:proofErr w:type="spellEnd"/>
      <w:r w:rsidRPr="000045DF">
        <w:rPr>
          <w:lang w:val="en-GB"/>
        </w:rPr>
        <w:t xml:space="preserve"> bulgur; X</w:t>
      </w:r>
      <w:r w:rsidRPr="000045DF">
        <w:rPr>
          <w:vertAlign w:val="subscript"/>
          <w:lang w:val="en-GB"/>
        </w:rPr>
        <w:t>2</w:t>
      </w:r>
      <w:r w:rsidRPr="000045DF">
        <w:rPr>
          <w:lang w:val="en-GB"/>
        </w:rPr>
        <w:t>— water; df—degrees of freedom; R</w:t>
      </w:r>
      <w:r w:rsidRPr="000045DF">
        <w:rPr>
          <w:vertAlign w:val="superscript"/>
          <w:lang w:val="en-GB"/>
        </w:rPr>
        <w:t>2</w:t>
      </w:r>
      <w:r w:rsidRPr="000045DF">
        <w:rPr>
          <w:lang w:val="en-GB"/>
        </w:rPr>
        <w:t>—coefficient of determination. p&lt;0.05, significant differences; p&lt;0.01, very significant differences.</w:t>
      </w:r>
    </w:p>
    <w:p w14:paraId="582D92B8" w14:textId="77777777" w:rsidR="006B52CF" w:rsidRPr="002649A1" w:rsidRDefault="006B52CF" w:rsidP="000045DF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tbl>
      <w:tblPr>
        <w:tblStyle w:val="TabloKlavuzu"/>
        <w:tblpPr w:leftFromText="141" w:rightFromText="141" w:vertAnchor="page" w:horzAnchor="margin" w:tblpXSpec="center" w:tblpY="4521"/>
        <w:tblW w:w="11356" w:type="dxa"/>
        <w:tblLook w:val="04A0" w:firstRow="1" w:lastRow="0" w:firstColumn="1" w:lastColumn="0" w:noHBand="0" w:noVBand="1"/>
      </w:tblPr>
      <w:tblGrid>
        <w:gridCol w:w="908"/>
        <w:gridCol w:w="376"/>
        <w:gridCol w:w="656"/>
        <w:gridCol w:w="496"/>
        <w:gridCol w:w="652"/>
        <w:gridCol w:w="652"/>
        <w:gridCol w:w="656"/>
        <w:gridCol w:w="496"/>
        <w:gridCol w:w="656"/>
        <w:gridCol w:w="652"/>
        <w:gridCol w:w="494"/>
        <w:gridCol w:w="242"/>
        <w:gridCol w:w="656"/>
        <w:gridCol w:w="656"/>
        <w:gridCol w:w="652"/>
        <w:gridCol w:w="52"/>
        <w:gridCol w:w="516"/>
        <w:gridCol w:w="88"/>
        <w:gridCol w:w="496"/>
        <w:gridCol w:w="652"/>
        <w:gridCol w:w="652"/>
      </w:tblGrid>
      <w:tr w:rsidR="00D32E3B" w:rsidRPr="00AF325C" w14:paraId="1BC92C2D" w14:textId="77777777" w:rsidTr="006B52CF">
        <w:trPr>
          <w:trHeight w:val="271"/>
        </w:trPr>
        <w:tc>
          <w:tcPr>
            <w:tcW w:w="1284" w:type="dxa"/>
            <w:gridSpan w:val="2"/>
            <w:vAlign w:val="center"/>
          </w:tcPr>
          <w:p w14:paraId="4BDC3DCE" w14:textId="77777777" w:rsidR="00D32E3B" w:rsidRPr="002C2523" w:rsidRDefault="00D32E3B" w:rsidP="006B5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56" w:type="dxa"/>
            <w:gridSpan w:val="4"/>
            <w:vAlign w:val="center"/>
          </w:tcPr>
          <w:p w14:paraId="5B3BE4F8" w14:textId="77777777" w:rsidR="00D32E3B" w:rsidRPr="00AF325C" w:rsidRDefault="00D32E3B" w:rsidP="006B52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Taste</w:t>
            </w:r>
          </w:p>
        </w:tc>
        <w:tc>
          <w:tcPr>
            <w:tcW w:w="2954" w:type="dxa"/>
            <w:gridSpan w:val="5"/>
            <w:vAlign w:val="center"/>
          </w:tcPr>
          <w:p w14:paraId="23CBF5D5" w14:textId="77777777" w:rsidR="00D32E3B" w:rsidRPr="00AF325C" w:rsidRDefault="00D32E3B" w:rsidP="006B52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AF32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Color</w:t>
            </w:r>
            <w:proofErr w:type="spellEnd"/>
          </w:p>
        </w:tc>
        <w:tc>
          <w:tcPr>
            <w:tcW w:w="2774" w:type="dxa"/>
            <w:gridSpan w:val="6"/>
            <w:vAlign w:val="center"/>
          </w:tcPr>
          <w:p w14:paraId="62A2A9E5" w14:textId="77777777" w:rsidR="00D32E3B" w:rsidRPr="00AF325C" w:rsidRDefault="00D32E3B" w:rsidP="006B52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Smell</w:t>
            </w:r>
          </w:p>
        </w:tc>
        <w:tc>
          <w:tcPr>
            <w:tcW w:w="1888" w:type="dxa"/>
            <w:gridSpan w:val="4"/>
            <w:vAlign w:val="center"/>
          </w:tcPr>
          <w:p w14:paraId="155C94E7" w14:textId="77777777" w:rsidR="00D32E3B" w:rsidRPr="00AF325C" w:rsidRDefault="00D32E3B" w:rsidP="006B52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General Acceptance</w:t>
            </w:r>
          </w:p>
        </w:tc>
      </w:tr>
      <w:tr w:rsidR="00D32E3B" w:rsidRPr="00AF325C" w14:paraId="6BECF747" w14:textId="77777777" w:rsidTr="006B52CF">
        <w:trPr>
          <w:trHeight w:val="271"/>
        </w:trPr>
        <w:tc>
          <w:tcPr>
            <w:tcW w:w="908" w:type="dxa"/>
            <w:vAlign w:val="center"/>
          </w:tcPr>
          <w:p w14:paraId="0FB06E0D" w14:textId="77777777" w:rsidR="00D32E3B" w:rsidRPr="00AF325C" w:rsidRDefault="00D32E3B" w:rsidP="006B52CF">
            <w:pPr>
              <w:ind w:right="-181" w:hanging="108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Source</w:t>
            </w:r>
          </w:p>
        </w:tc>
        <w:tc>
          <w:tcPr>
            <w:tcW w:w="376" w:type="dxa"/>
            <w:vAlign w:val="center"/>
          </w:tcPr>
          <w:p w14:paraId="7E7AA8EF" w14:textId="77777777" w:rsidR="00D32E3B" w:rsidRPr="00AF325C" w:rsidRDefault="00D32E3B" w:rsidP="006B52CF">
            <w:pPr>
              <w:ind w:right="-181" w:hanging="108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Df</w:t>
            </w:r>
          </w:p>
        </w:tc>
        <w:tc>
          <w:tcPr>
            <w:tcW w:w="656" w:type="dxa"/>
            <w:vAlign w:val="center"/>
          </w:tcPr>
          <w:p w14:paraId="42AFCC37" w14:textId="77777777" w:rsidR="00D32E3B" w:rsidRPr="00AF325C" w:rsidRDefault="00D32E3B" w:rsidP="006B52CF">
            <w:pPr>
              <w:ind w:right="-181" w:hanging="108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AF32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Adj</w:t>
            </w:r>
            <w:proofErr w:type="spellEnd"/>
            <w:r w:rsidRPr="00AF32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 xml:space="preserve"> SS</w:t>
            </w:r>
          </w:p>
        </w:tc>
        <w:tc>
          <w:tcPr>
            <w:tcW w:w="496" w:type="dxa"/>
            <w:vAlign w:val="center"/>
          </w:tcPr>
          <w:p w14:paraId="6D3A2954" w14:textId="77777777" w:rsidR="00D32E3B" w:rsidRPr="00AF325C" w:rsidRDefault="00D32E3B" w:rsidP="006B52CF">
            <w:pPr>
              <w:ind w:right="-181" w:hanging="108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AF32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Adj</w:t>
            </w:r>
            <w:proofErr w:type="spellEnd"/>
            <w:r w:rsidRPr="00AF32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 xml:space="preserve"> MS</w:t>
            </w:r>
          </w:p>
        </w:tc>
        <w:tc>
          <w:tcPr>
            <w:tcW w:w="652" w:type="dxa"/>
            <w:vAlign w:val="center"/>
          </w:tcPr>
          <w:p w14:paraId="6B506310" w14:textId="77777777" w:rsidR="00D32E3B" w:rsidRPr="00AF325C" w:rsidRDefault="00D32E3B" w:rsidP="006B52CF">
            <w:pPr>
              <w:ind w:right="-181" w:hanging="108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F-Value</w:t>
            </w:r>
          </w:p>
        </w:tc>
        <w:tc>
          <w:tcPr>
            <w:tcW w:w="652" w:type="dxa"/>
            <w:vAlign w:val="center"/>
          </w:tcPr>
          <w:p w14:paraId="05F55E38" w14:textId="77777777" w:rsidR="00D32E3B" w:rsidRPr="00AF325C" w:rsidRDefault="00D32E3B" w:rsidP="006B52CF">
            <w:pPr>
              <w:ind w:right="-181" w:hanging="108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P-Value</w:t>
            </w:r>
          </w:p>
        </w:tc>
        <w:tc>
          <w:tcPr>
            <w:tcW w:w="656" w:type="dxa"/>
            <w:vAlign w:val="center"/>
          </w:tcPr>
          <w:p w14:paraId="312C3222" w14:textId="77777777" w:rsidR="00D32E3B" w:rsidRPr="00AF325C" w:rsidRDefault="00D32E3B" w:rsidP="006B52CF">
            <w:pPr>
              <w:ind w:right="-181" w:hanging="108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AF32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Adj</w:t>
            </w:r>
            <w:proofErr w:type="spellEnd"/>
            <w:r w:rsidRPr="00AF32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 xml:space="preserve"> SS</w:t>
            </w:r>
          </w:p>
        </w:tc>
        <w:tc>
          <w:tcPr>
            <w:tcW w:w="496" w:type="dxa"/>
            <w:vAlign w:val="center"/>
          </w:tcPr>
          <w:p w14:paraId="078C0724" w14:textId="77777777" w:rsidR="00D32E3B" w:rsidRPr="00AF325C" w:rsidRDefault="00D32E3B" w:rsidP="006B52CF">
            <w:pPr>
              <w:ind w:right="-181" w:hanging="108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AF32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Adj</w:t>
            </w:r>
            <w:proofErr w:type="spellEnd"/>
            <w:r w:rsidRPr="00AF32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 xml:space="preserve"> MS</w:t>
            </w:r>
          </w:p>
        </w:tc>
        <w:tc>
          <w:tcPr>
            <w:tcW w:w="656" w:type="dxa"/>
            <w:vAlign w:val="center"/>
          </w:tcPr>
          <w:p w14:paraId="21FA99D1" w14:textId="77777777" w:rsidR="00D32E3B" w:rsidRPr="00AF325C" w:rsidRDefault="00D32E3B" w:rsidP="006B52CF">
            <w:pPr>
              <w:ind w:right="-181" w:hanging="108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F-Value</w:t>
            </w:r>
          </w:p>
        </w:tc>
        <w:tc>
          <w:tcPr>
            <w:tcW w:w="652" w:type="dxa"/>
            <w:vAlign w:val="center"/>
          </w:tcPr>
          <w:p w14:paraId="25EBA112" w14:textId="77777777" w:rsidR="00D32E3B" w:rsidRPr="00AF325C" w:rsidRDefault="00D32E3B" w:rsidP="006B52CF">
            <w:pPr>
              <w:ind w:right="-181" w:hanging="108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P-Value</w:t>
            </w:r>
          </w:p>
        </w:tc>
        <w:tc>
          <w:tcPr>
            <w:tcW w:w="736" w:type="dxa"/>
            <w:gridSpan w:val="2"/>
            <w:vAlign w:val="center"/>
          </w:tcPr>
          <w:p w14:paraId="5B8F0794" w14:textId="77777777" w:rsidR="00D32E3B" w:rsidRPr="00AF325C" w:rsidRDefault="00D32E3B" w:rsidP="006B52CF">
            <w:pPr>
              <w:ind w:right="-181" w:hanging="108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AF32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Adj</w:t>
            </w:r>
            <w:proofErr w:type="spellEnd"/>
            <w:r w:rsidRPr="00AF32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 xml:space="preserve"> SS</w:t>
            </w:r>
          </w:p>
        </w:tc>
        <w:tc>
          <w:tcPr>
            <w:tcW w:w="656" w:type="dxa"/>
            <w:vAlign w:val="center"/>
          </w:tcPr>
          <w:p w14:paraId="1922A304" w14:textId="77777777" w:rsidR="00D32E3B" w:rsidRPr="00AF325C" w:rsidRDefault="00D32E3B" w:rsidP="006B52CF">
            <w:pPr>
              <w:ind w:right="-181" w:hanging="108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AF32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Adj</w:t>
            </w:r>
            <w:proofErr w:type="spellEnd"/>
            <w:r w:rsidRPr="00AF32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 xml:space="preserve"> MS</w:t>
            </w:r>
          </w:p>
        </w:tc>
        <w:tc>
          <w:tcPr>
            <w:tcW w:w="656" w:type="dxa"/>
            <w:vAlign w:val="center"/>
          </w:tcPr>
          <w:p w14:paraId="60D499A8" w14:textId="77777777" w:rsidR="00D32E3B" w:rsidRPr="00AF325C" w:rsidRDefault="00D32E3B" w:rsidP="006B52CF">
            <w:pPr>
              <w:ind w:right="-181" w:hanging="108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F-Value</w:t>
            </w:r>
          </w:p>
        </w:tc>
        <w:tc>
          <w:tcPr>
            <w:tcW w:w="652" w:type="dxa"/>
            <w:vAlign w:val="center"/>
          </w:tcPr>
          <w:p w14:paraId="5717ADA1" w14:textId="77777777" w:rsidR="00D32E3B" w:rsidRPr="00AF325C" w:rsidRDefault="00D32E3B" w:rsidP="006B52CF">
            <w:pPr>
              <w:ind w:right="-181" w:hanging="108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P-Value</w:t>
            </w:r>
          </w:p>
        </w:tc>
        <w:tc>
          <w:tcPr>
            <w:tcW w:w="656" w:type="dxa"/>
            <w:gridSpan w:val="3"/>
            <w:vAlign w:val="center"/>
          </w:tcPr>
          <w:p w14:paraId="426CCD09" w14:textId="77777777" w:rsidR="00D32E3B" w:rsidRPr="00AF325C" w:rsidRDefault="00D32E3B" w:rsidP="006B52CF">
            <w:pPr>
              <w:ind w:right="-181" w:hanging="108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AF32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Adj</w:t>
            </w:r>
            <w:proofErr w:type="spellEnd"/>
            <w:r w:rsidRPr="00AF32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 xml:space="preserve"> SS</w:t>
            </w:r>
          </w:p>
        </w:tc>
        <w:tc>
          <w:tcPr>
            <w:tcW w:w="496" w:type="dxa"/>
            <w:vAlign w:val="center"/>
          </w:tcPr>
          <w:p w14:paraId="63029A0D" w14:textId="77777777" w:rsidR="00D32E3B" w:rsidRPr="00AF325C" w:rsidRDefault="00D32E3B" w:rsidP="006B52CF">
            <w:pPr>
              <w:ind w:right="-181" w:hanging="108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AF32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Adj</w:t>
            </w:r>
            <w:proofErr w:type="spellEnd"/>
            <w:r w:rsidRPr="00AF32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 xml:space="preserve"> MS</w:t>
            </w:r>
          </w:p>
        </w:tc>
        <w:tc>
          <w:tcPr>
            <w:tcW w:w="652" w:type="dxa"/>
            <w:vAlign w:val="center"/>
          </w:tcPr>
          <w:p w14:paraId="75DCBF02" w14:textId="77777777" w:rsidR="00D32E3B" w:rsidRPr="00AF325C" w:rsidRDefault="00D32E3B" w:rsidP="006B52CF">
            <w:pPr>
              <w:ind w:right="-181" w:hanging="108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F-Value</w:t>
            </w:r>
          </w:p>
        </w:tc>
        <w:tc>
          <w:tcPr>
            <w:tcW w:w="652" w:type="dxa"/>
            <w:vAlign w:val="center"/>
          </w:tcPr>
          <w:p w14:paraId="3098AB36" w14:textId="77777777" w:rsidR="00D32E3B" w:rsidRPr="00AF325C" w:rsidRDefault="00D32E3B" w:rsidP="006B52CF">
            <w:pPr>
              <w:ind w:right="-181" w:hanging="108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P-Value</w:t>
            </w:r>
          </w:p>
        </w:tc>
      </w:tr>
      <w:tr w:rsidR="00D32E3B" w:rsidRPr="00AF325C" w14:paraId="5C689ADA" w14:textId="77777777" w:rsidTr="006B52CF">
        <w:trPr>
          <w:trHeight w:val="409"/>
        </w:trPr>
        <w:tc>
          <w:tcPr>
            <w:tcW w:w="908" w:type="dxa"/>
            <w:vAlign w:val="center"/>
          </w:tcPr>
          <w:p w14:paraId="7CD755A0" w14:textId="77777777" w:rsidR="00D32E3B" w:rsidRPr="00AF325C" w:rsidRDefault="00D32E3B" w:rsidP="006B52CF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Model</w:t>
            </w:r>
          </w:p>
        </w:tc>
        <w:tc>
          <w:tcPr>
            <w:tcW w:w="376" w:type="dxa"/>
            <w:vAlign w:val="center"/>
          </w:tcPr>
          <w:p w14:paraId="6BFCDE9F" w14:textId="77777777" w:rsidR="00D32E3B" w:rsidRPr="00AF325C" w:rsidRDefault="00D32E3B" w:rsidP="006B52C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656" w:type="dxa"/>
            <w:vAlign w:val="center"/>
          </w:tcPr>
          <w:p w14:paraId="5EF57192" w14:textId="77777777" w:rsidR="00D32E3B" w:rsidRPr="00AF325C" w:rsidRDefault="00D32E3B" w:rsidP="006B52CF">
            <w:pPr>
              <w:ind w:right="-213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166.94</w:t>
            </w:r>
          </w:p>
        </w:tc>
        <w:tc>
          <w:tcPr>
            <w:tcW w:w="496" w:type="dxa"/>
            <w:vAlign w:val="center"/>
          </w:tcPr>
          <w:p w14:paraId="0912D8F7" w14:textId="77777777" w:rsidR="00D32E3B" w:rsidRPr="00AF325C" w:rsidRDefault="00D32E3B" w:rsidP="006B52CF">
            <w:pPr>
              <w:ind w:right="-89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33</w:t>
            </w:r>
          </w:p>
        </w:tc>
        <w:tc>
          <w:tcPr>
            <w:tcW w:w="652" w:type="dxa"/>
            <w:vAlign w:val="center"/>
          </w:tcPr>
          <w:p w14:paraId="331A36ED" w14:textId="77777777" w:rsidR="00D32E3B" w:rsidRPr="00AF325C" w:rsidRDefault="00D32E3B" w:rsidP="006B52CF">
            <w:pPr>
              <w:ind w:right="-152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43.81</w:t>
            </w:r>
          </w:p>
        </w:tc>
        <w:tc>
          <w:tcPr>
            <w:tcW w:w="652" w:type="dxa"/>
            <w:vAlign w:val="center"/>
          </w:tcPr>
          <w:p w14:paraId="0FB9E89C" w14:textId="77777777" w:rsidR="00D32E3B" w:rsidRPr="00AF325C" w:rsidRDefault="00D32E3B" w:rsidP="006B52CF">
            <w:pPr>
              <w:ind w:right="-73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0</w:t>
            </w:r>
          </w:p>
        </w:tc>
        <w:tc>
          <w:tcPr>
            <w:tcW w:w="656" w:type="dxa"/>
            <w:vAlign w:val="center"/>
          </w:tcPr>
          <w:p w14:paraId="6A1D5939" w14:textId="77777777" w:rsidR="00D32E3B" w:rsidRPr="00AF325C" w:rsidRDefault="00D32E3B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119.69</w:t>
            </w:r>
          </w:p>
        </w:tc>
        <w:tc>
          <w:tcPr>
            <w:tcW w:w="496" w:type="dxa"/>
            <w:vAlign w:val="center"/>
          </w:tcPr>
          <w:p w14:paraId="02F4D486" w14:textId="77777777" w:rsidR="00D32E3B" w:rsidRPr="00AF325C" w:rsidRDefault="00D32E3B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24</w:t>
            </w:r>
          </w:p>
        </w:tc>
        <w:tc>
          <w:tcPr>
            <w:tcW w:w="656" w:type="dxa"/>
            <w:vAlign w:val="center"/>
          </w:tcPr>
          <w:p w14:paraId="0589D2FA" w14:textId="77777777" w:rsidR="00D32E3B" w:rsidRPr="00AF325C" w:rsidRDefault="00D32E3B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61.50</w:t>
            </w:r>
          </w:p>
        </w:tc>
        <w:tc>
          <w:tcPr>
            <w:tcW w:w="652" w:type="dxa"/>
            <w:vAlign w:val="center"/>
          </w:tcPr>
          <w:p w14:paraId="136F8071" w14:textId="77777777" w:rsidR="00D32E3B" w:rsidRPr="00AF325C" w:rsidRDefault="00D32E3B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0</w:t>
            </w:r>
          </w:p>
        </w:tc>
        <w:tc>
          <w:tcPr>
            <w:tcW w:w="736" w:type="dxa"/>
            <w:gridSpan w:val="2"/>
            <w:vAlign w:val="center"/>
          </w:tcPr>
          <w:p w14:paraId="379F1B53" w14:textId="77777777" w:rsidR="00D32E3B" w:rsidRPr="00AF325C" w:rsidRDefault="00D32E3B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633.23</w:t>
            </w:r>
          </w:p>
        </w:tc>
        <w:tc>
          <w:tcPr>
            <w:tcW w:w="656" w:type="dxa"/>
            <w:vAlign w:val="center"/>
          </w:tcPr>
          <w:p w14:paraId="6DE81727" w14:textId="77777777" w:rsidR="00D32E3B" w:rsidRPr="00AF325C" w:rsidRDefault="00D32E3B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126.64</w:t>
            </w:r>
          </w:p>
        </w:tc>
        <w:tc>
          <w:tcPr>
            <w:tcW w:w="656" w:type="dxa"/>
            <w:vAlign w:val="center"/>
          </w:tcPr>
          <w:p w14:paraId="7BCD2D26" w14:textId="77777777" w:rsidR="00D32E3B" w:rsidRPr="00AF325C" w:rsidRDefault="00D32E3B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153.55</w:t>
            </w:r>
          </w:p>
        </w:tc>
        <w:tc>
          <w:tcPr>
            <w:tcW w:w="652" w:type="dxa"/>
            <w:vAlign w:val="center"/>
          </w:tcPr>
          <w:p w14:paraId="0949FFEC" w14:textId="77777777" w:rsidR="00D32E3B" w:rsidRPr="00AF325C" w:rsidRDefault="00D32E3B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0</w:t>
            </w:r>
          </w:p>
        </w:tc>
        <w:tc>
          <w:tcPr>
            <w:tcW w:w="656" w:type="dxa"/>
            <w:gridSpan w:val="3"/>
            <w:vAlign w:val="center"/>
          </w:tcPr>
          <w:p w14:paraId="76EBB09C" w14:textId="77777777" w:rsidR="00D32E3B" w:rsidRPr="00AF325C" w:rsidRDefault="00D32E3B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150.67</w:t>
            </w:r>
          </w:p>
        </w:tc>
        <w:tc>
          <w:tcPr>
            <w:tcW w:w="496" w:type="dxa"/>
            <w:vAlign w:val="center"/>
          </w:tcPr>
          <w:p w14:paraId="4AE3537F" w14:textId="77777777" w:rsidR="00D32E3B" w:rsidRPr="00AF325C" w:rsidRDefault="00D32E3B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30</w:t>
            </w:r>
          </w:p>
        </w:tc>
        <w:tc>
          <w:tcPr>
            <w:tcW w:w="652" w:type="dxa"/>
            <w:vAlign w:val="center"/>
          </w:tcPr>
          <w:p w14:paraId="0E070EAC" w14:textId="77777777" w:rsidR="00D32E3B" w:rsidRPr="00AF325C" w:rsidRDefault="00D32E3B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43.81</w:t>
            </w:r>
          </w:p>
        </w:tc>
        <w:tc>
          <w:tcPr>
            <w:tcW w:w="652" w:type="dxa"/>
            <w:vAlign w:val="center"/>
          </w:tcPr>
          <w:p w14:paraId="3FCAA6AA" w14:textId="77777777" w:rsidR="00D32E3B" w:rsidRPr="00AF325C" w:rsidRDefault="00D32E3B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0</w:t>
            </w:r>
          </w:p>
        </w:tc>
      </w:tr>
      <w:tr w:rsidR="00D32E3B" w:rsidRPr="00AF325C" w14:paraId="3F6C68D4" w14:textId="77777777" w:rsidTr="006B52CF">
        <w:trPr>
          <w:trHeight w:val="506"/>
        </w:trPr>
        <w:tc>
          <w:tcPr>
            <w:tcW w:w="908" w:type="dxa"/>
            <w:vAlign w:val="center"/>
          </w:tcPr>
          <w:p w14:paraId="340987E5" w14:textId="77777777" w:rsidR="00D32E3B" w:rsidRPr="00AF325C" w:rsidRDefault="00D32E3B" w:rsidP="006B52CF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Linear</w:t>
            </w:r>
          </w:p>
        </w:tc>
        <w:tc>
          <w:tcPr>
            <w:tcW w:w="376" w:type="dxa"/>
            <w:vAlign w:val="center"/>
          </w:tcPr>
          <w:p w14:paraId="6CAF28D7" w14:textId="77777777" w:rsidR="00D32E3B" w:rsidRPr="00AF325C" w:rsidRDefault="00D32E3B" w:rsidP="006B52C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656" w:type="dxa"/>
            <w:vAlign w:val="center"/>
          </w:tcPr>
          <w:p w14:paraId="16BEB958" w14:textId="77777777" w:rsidR="00D32E3B" w:rsidRPr="00AF325C" w:rsidRDefault="00D32E3B" w:rsidP="006B52C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47</w:t>
            </w:r>
          </w:p>
        </w:tc>
        <w:tc>
          <w:tcPr>
            <w:tcW w:w="496" w:type="dxa"/>
            <w:vAlign w:val="center"/>
          </w:tcPr>
          <w:p w14:paraId="2DD9148D" w14:textId="77777777" w:rsidR="00D32E3B" w:rsidRPr="00AF325C" w:rsidRDefault="00D32E3B" w:rsidP="006B52CF">
            <w:pPr>
              <w:ind w:right="-89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24</w:t>
            </w:r>
          </w:p>
        </w:tc>
        <w:tc>
          <w:tcPr>
            <w:tcW w:w="652" w:type="dxa"/>
            <w:vAlign w:val="center"/>
          </w:tcPr>
          <w:p w14:paraId="7BF625CF" w14:textId="77777777" w:rsidR="00D32E3B" w:rsidRPr="00AF325C" w:rsidRDefault="00D32E3B" w:rsidP="006B52CF">
            <w:pPr>
              <w:ind w:right="-152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31.18</w:t>
            </w:r>
          </w:p>
        </w:tc>
        <w:tc>
          <w:tcPr>
            <w:tcW w:w="652" w:type="dxa"/>
            <w:vAlign w:val="center"/>
          </w:tcPr>
          <w:p w14:paraId="2D156612" w14:textId="77777777" w:rsidR="00D32E3B" w:rsidRPr="00AF325C" w:rsidRDefault="00D32E3B" w:rsidP="006B52CF">
            <w:pPr>
              <w:ind w:right="-73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0</w:t>
            </w:r>
          </w:p>
        </w:tc>
        <w:tc>
          <w:tcPr>
            <w:tcW w:w="656" w:type="dxa"/>
            <w:vAlign w:val="center"/>
          </w:tcPr>
          <w:p w14:paraId="28F97B5C" w14:textId="77777777" w:rsidR="00D32E3B" w:rsidRPr="00AF325C" w:rsidRDefault="00D32E3B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52</w:t>
            </w:r>
          </w:p>
        </w:tc>
        <w:tc>
          <w:tcPr>
            <w:tcW w:w="496" w:type="dxa"/>
            <w:vAlign w:val="center"/>
          </w:tcPr>
          <w:p w14:paraId="05FE4274" w14:textId="77777777" w:rsidR="00D32E3B" w:rsidRPr="00AF325C" w:rsidRDefault="00D32E3B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26</w:t>
            </w:r>
          </w:p>
        </w:tc>
        <w:tc>
          <w:tcPr>
            <w:tcW w:w="656" w:type="dxa"/>
            <w:vAlign w:val="center"/>
          </w:tcPr>
          <w:p w14:paraId="0648214E" w14:textId="77777777" w:rsidR="00D32E3B" w:rsidRPr="00AF325C" w:rsidRDefault="00D32E3B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66.87</w:t>
            </w:r>
          </w:p>
        </w:tc>
        <w:tc>
          <w:tcPr>
            <w:tcW w:w="652" w:type="dxa"/>
            <w:vAlign w:val="center"/>
          </w:tcPr>
          <w:p w14:paraId="1832538D" w14:textId="77777777" w:rsidR="00D32E3B" w:rsidRPr="00AF325C" w:rsidRDefault="00D32E3B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0</w:t>
            </w:r>
          </w:p>
        </w:tc>
        <w:tc>
          <w:tcPr>
            <w:tcW w:w="736" w:type="dxa"/>
            <w:gridSpan w:val="2"/>
            <w:vAlign w:val="center"/>
          </w:tcPr>
          <w:p w14:paraId="5DBC1420" w14:textId="77777777" w:rsidR="00D32E3B" w:rsidRPr="00AF325C" w:rsidRDefault="00D32E3B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373.29</w:t>
            </w:r>
          </w:p>
        </w:tc>
        <w:tc>
          <w:tcPr>
            <w:tcW w:w="656" w:type="dxa"/>
            <w:vAlign w:val="center"/>
          </w:tcPr>
          <w:p w14:paraId="135CE98B" w14:textId="77777777" w:rsidR="00D32E3B" w:rsidRPr="00AF325C" w:rsidRDefault="00D32E3B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186.64</w:t>
            </w:r>
          </w:p>
        </w:tc>
        <w:tc>
          <w:tcPr>
            <w:tcW w:w="656" w:type="dxa"/>
            <w:vAlign w:val="center"/>
          </w:tcPr>
          <w:p w14:paraId="6E782BC5" w14:textId="77777777" w:rsidR="00D32E3B" w:rsidRPr="00AF325C" w:rsidRDefault="00D32E3B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226.29</w:t>
            </w:r>
          </w:p>
        </w:tc>
        <w:tc>
          <w:tcPr>
            <w:tcW w:w="652" w:type="dxa"/>
            <w:vAlign w:val="center"/>
          </w:tcPr>
          <w:p w14:paraId="13342033" w14:textId="77777777" w:rsidR="00D32E3B" w:rsidRPr="00AF325C" w:rsidRDefault="00D32E3B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0</w:t>
            </w:r>
          </w:p>
        </w:tc>
        <w:tc>
          <w:tcPr>
            <w:tcW w:w="656" w:type="dxa"/>
            <w:gridSpan w:val="3"/>
            <w:vAlign w:val="center"/>
          </w:tcPr>
          <w:p w14:paraId="51C41347" w14:textId="77777777" w:rsidR="00D32E3B" w:rsidRPr="00AF325C" w:rsidRDefault="00D32E3B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42</w:t>
            </w:r>
          </w:p>
        </w:tc>
        <w:tc>
          <w:tcPr>
            <w:tcW w:w="496" w:type="dxa"/>
            <w:vAlign w:val="center"/>
          </w:tcPr>
          <w:p w14:paraId="6A2460F5" w14:textId="77777777" w:rsidR="00D32E3B" w:rsidRPr="00AF325C" w:rsidRDefault="00D32E3B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21</w:t>
            </w:r>
          </w:p>
        </w:tc>
        <w:tc>
          <w:tcPr>
            <w:tcW w:w="652" w:type="dxa"/>
            <w:vAlign w:val="center"/>
          </w:tcPr>
          <w:p w14:paraId="10A892DD" w14:textId="77777777" w:rsidR="00D32E3B" w:rsidRPr="00AF325C" w:rsidRDefault="00D32E3B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31.18</w:t>
            </w:r>
          </w:p>
        </w:tc>
        <w:tc>
          <w:tcPr>
            <w:tcW w:w="652" w:type="dxa"/>
            <w:vAlign w:val="center"/>
          </w:tcPr>
          <w:p w14:paraId="2E16E56E" w14:textId="77777777" w:rsidR="00D32E3B" w:rsidRPr="00AF325C" w:rsidRDefault="00D32E3B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0</w:t>
            </w:r>
          </w:p>
        </w:tc>
      </w:tr>
      <w:tr w:rsidR="00D32E3B" w:rsidRPr="00AF325C" w14:paraId="131693D9" w14:textId="77777777" w:rsidTr="006B52CF">
        <w:trPr>
          <w:trHeight w:val="409"/>
        </w:trPr>
        <w:tc>
          <w:tcPr>
            <w:tcW w:w="908" w:type="dxa"/>
            <w:vAlign w:val="center"/>
          </w:tcPr>
          <w:p w14:paraId="3CFE6BE0" w14:textId="77777777" w:rsidR="00D32E3B" w:rsidRPr="00AF325C" w:rsidRDefault="00D32E3B" w:rsidP="006B52CF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X</w:t>
            </w:r>
            <w:r w:rsidRPr="00AF32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  <w:lang w:val="en-GB" w:eastAsia="tr-TR"/>
                <w14:ligatures w14:val="none"/>
              </w:rPr>
              <w:t>1</w:t>
            </w:r>
          </w:p>
        </w:tc>
        <w:tc>
          <w:tcPr>
            <w:tcW w:w="376" w:type="dxa"/>
            <w:vAlign w:val="center"/>
          </w:tcPr>
          <w:p w14:paraId="077D4892" w14:textId="77777777" w:rsidR="00D32E3B" w:rsidRPr="00AF325C" w:rsidRDefault="00D32E3B" w:rsidP="006B52C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656" w:type="dxa"/>
            <w:vAlign w:val="center"/>
          </w:tcPr>
          <w:p w14:paraId="6C55B47F" w14:textId="77777777" w:rsidR="00D32E3B" w:rsidRPr="00AF325C" w:rsidRDefault="00D32E3B" w:rsidP="006B52C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29</w:t>
            </w:r>
          </w:p>
        </w:tc>
        <w:tc>
          <w:tcPr>
            <w:tcW w:w="496" w:type="dxa"/>
            <w:vAlign w:val="center"/>
          </w:tcPr>
          <w:p w14:paraId="2EFA5377" w14:textId="77777777" w:rsidR="00D32E3B" w:rsidRPr="00AF325C" w:rsidRDefault="00D32E3B" w:rsidP="006B52CF">
            <w:pPr>
              <w:ind w:right="-89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28</w:t>
            </w:r>
          </w:p>
        </w:tc>
        <w:tc>
          <w:tcPr>
            <w:tcW w:w="652" w:type="dxa"/>
            <w:vAlign w:val="center"/>
          </w:tcPr>
          <w:p w14:paraId="5460C24A" w14:textId="77777777" w:rsidR="00D32E3B" w:rsidRPr="00AF325C" w:rsidRDefault="00D32E3B" w:rsidP="006B52CF">
            <w:pPr>
              <w:ind w:right="-152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37.42</w:t>
            </w:r>
          </w:p>
        </w:tc>
        <w:tc>
          <w:tcPr>
            <w:tcW w:w="652" w:type="dxa"/>
            <w:vAlign w:val="center"/>
          </w:tcPr>
          <w:p w14:paraId="1F0A645B" w14:textId="77777777" w:rsidR="00D32E3B" w:rsidRPr="00AF325C" w:rsidRDefault="00D32E3B" w:rsidP="006B52CF">
            <w:pPr>
              <w:ind w:right="-73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0</w:t>
            </w:r>
          </w:p>
        </w:tc>
        <w:tc>
          <w:tcPr>
            <w:tcW w:w="656" w:type="dxa"/>
            <w:vAlign w:val="center"/>
          </w:tcPr>
          <w:p w14:paraId="6CB8B7DF" w14:textId="77777777" w:rsidR="00D32E3B" w:rsidRPr="00AF325C" w:rsidRDefault="00D32E3B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19</w:t>
            </w:r>
          </w:p>
        </w:tc>
        <w:tc>
          <w:tcPr>
            <w:tcW w:w="496" w:type="dxa"/>
            <w:vAlign w:val="center"/>
          </w:tcPr>
          <w:p w14:paraId="0572C46D" w14:textId="77777777" w:rsidR="00D32E3B" w:rsidRPr="00AF325C" w:rsidRDefault="00D32E3B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19</w:t>
            </w:r>
          </w:p>
        </w:tc>
        <w:tc>
          <w:tcPr>
            <w:tcW w:w="656" w:type="dxa"/>
            <w:vAlign w:val="center"/>
          </w:tcPr>
          <w:p w14:paraId="1EE637FB" w14:textId="77777777" w:rsidR="00D32E3B" w:rsidRPr="00AF325C" w:rsidRDefault="00D32E3B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48.39</w:t>
            </w:r>
          </w:p>
        </w:tc>
        <w:tc>
          <w:tcPr>
            <w:tcW w:w="652" w:type="dxa"/>
            <w:vAlign w:val="center"/>
          </w:tcPr>
          <w:p w14:paraId="00FE5C5F" w14:textId="77777777" w:rsidR="00D32E3B" w:rsidRPr="00AF325C" w:rsidRDefault="00D32E3B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0</w:t>
            </w:r>
          </w:p>
        </w:tc>
        <w:tc>
          <w:tcPr>
            <w:tcW w:w="736" w:type="dxa"/>
            <w:gridSpan w:val="2"/>
            <w:vAlign w:val="center"/>
          </w:tcPr>
          <w:p w14:paraId="392A673A" w14:textId="77777777" w:rsidR="00D32E3B" w:rsidRPr="00AF325C" w:rsidRDefault="00D32E3B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367.41</w:t>
            </w:r>
          </w:p>
        </w:tc>
        <w:tc>
          <w:tcPr>
            <w:tcW w:w="656" w:type="dxa"/>
            <w:vAlign w:val="center"/>
          </w:tcPr>
          <w:p w14:paraId="2AC6F730" w14:textId="77777777" w:rsidR="00D32E3B" w:rsidRPr="00AF325C" w:rsidRDefault="00D32E3B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367.41</w:t>
            </w:r>
          </w:p>
        </w:tc>
        <w:tc>
          <w:tcPr>
            <w:tcW w:w="656" w:type="dxa"/>
            <w:vAlign w:val="center"/>
          </w:tcPr>
          <w:p w14:paraId="2E05A695" w14:textId="77777777" w:rsidR="00D32E3B" w:rsidRPr="00AF325C" w:rsidRDefault="00D32E3B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445.46</w:t>
            </w:r>
          </w:p>
        </w:tc>
        <w:tc>
          <w:tcPr>
            <w:tcW w:w="652" w:type="dxa"/>
            <w:vAlign w:val="center"/>
          </w:tcPr>
          <w:p w14:paraId="29D47A2C" w14:textId="77777777" w:rsidR="00D32E3B" w:rsidRPr="00AF325C" w:rsidRDefault="00D32E3B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0</w:t>
            </w:r>
          </w:p>
        </w:tc>
        <w:tc>
          <w:tcPr>
            <w:tcW w:w="656" w:type="dxa"/>
            <w:gridSpan w:val="3"/>
            <w:vAlign w:val="center"/>
          </w:tcPr>
          <w:p w14:paraId="575FADDE" w14:textId="77777777" w:rsidR="00D32E3B" w:rsidRPr="00AF325C" w:rsidRDefault="00D32E3B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25</w:t>
            </w:r>
          </w:p>
        </w:tc>
        <w:tc>
          <w:tcPr>
            <w:tcW w:w="496" w:type="dxa"/>
            <w:vAlign w:val="center"/>
          </w:tcPr>
          <w:p w14:paraId="0C9E0D38" w14:textId="77777777" w:rsidR="00D32E3B" w:rsidRPr="00AF325C" w:rsidRDefault="00D32E3B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26</w:t>
            </w:r>
          </w:p>
        </w:tc>
        <w:tc>
          <w:tcPr>
            <w:tcW w:w="652" w:type="dxa"/>
            <w:vAlign w:val="center"/>
          </w:tcPr>
          <w:p w14:paraId="266DE294" w14:textId="77777777" w:rsidR="00D32E3B" w:rsidRPr="00AF325C" w:rsidRDefault="00D32E3B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37.42</w:t>
            </w:r>
          </w:p>
        </w:tc>
        <w:tc>
          <w:tcPr>
            <w:tcW w:w="652" w:type="dxa"/>
            <w:vAlign w:val="center"/>
          </w:tcPr>
          <w:p w14:paraId="609A1B4F" w14:textId="77777777" w:rsidR="00D32E3B" w:rsidRPr="00AF325C" w:rsidRDefault="00D32E3B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0</w:t>
            </w:r>
          </w:p>
        </w:tc>
      </w:tr>
      <w:tr w:rsidR="00D32E3B" w:rsidRPr="00AF325C" w14:paraId="1B674B48" w14:textId="77777777" w:rsidTr="006B52CF">
        <w:trPr>
          <w:trHeight w:val="409"/>
        </w:trPr>
        <w:tc>
          <w:tcPr>
            <w:tcW w:w="908" w:type="dxa"/>
            <w:vAlign w:val="center"/>
          </w:tcPr>
          <w:p w14:paraId="64329FC1" w14:textId="77777777" w:rsidR="00D32E3B" w:rsidRPr="00AF325C" w:rsidRDefault="00D32E3B" w:rsidP="006B52CF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X</w:t>
            </w:r>
            <w:r w:rsidRPr="00AF32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  <w:lang w:val="en-GB" w:eastAsia="tr-TR"/>
                <w14:ligatures w14:val="none"/>
              </w:rPr>
              <w:t>2</w:t>
            </w:r>
          </w:p>
        </w:tc>
        <w:tc>
          <w:tcPr>
            <w:tcW w:w="376" w:type="dxa"/>
            <w:vAlign w:val="center"/>
          </w:tcPr>
          <w:p w14:paraId="0527AA99" w14:textId="77777777" w:rsidR="00D32E3B" w:rsidRPr="00AF325C" w:rsidRDefault="00D32E3B" w:rsidP="006B52C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656" w:type="dxa"/>
            <w:vAlign w:val="center"/>
          </w:tcPr>
          <w:p w14:paraId="5DC8703E" w14:textId="77777777" w:rsidR="00D32E3B" w:rsidRPr="00AF325C" w:rsidRDefault="00D32E3B" w:rsidP="006B52C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19</w:t>
            </w:r>
          </w:p>
        </w:tc>
        <w:tc>
          <w:tcPr>
            <w:tcW w:w="496" w:type="dxa"/>
            <w:vAlign w:val="center"/>
          </w:tcPr>
          <w:p w14:paraId="6D86F15B" w14:textId="77777777" w:rsidR="00D32E3B" w:rsidRPr="00AF325C" w:rsidRDefault="00D32E3B" w:rsidP="006B52CF">
            <w:pPr>
              <w:ind w:right="-89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19</w:t>
            </w:r>
          </w:p>
        </w:tc>
        <w:tc>
          <w:tcPr>
            <w:tcW w:w="652" w:type="dxa"/>
            <w:vAlign w:val="center"/>
          </w:tcPr>
          <w:p w14:paraId="6CE63368" w14:textId="77777777" w:rsidR="00D32E3B" w:rsidRPr="00AF325C" w:rsidRDefault="00D32E3B" w:rsidP="006B52CF">
            <w:pPr>
              <w:ind w:right="-152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24.93</w:t>
            </w:r>
          </w:p>
        </w:tc>
        <w:tc>
          <w:tcPr>
            <w:tcW w:w="652" w:type="dxa"/>
            <w:vAlign w:val="center"/>
          </w:tcPr>
          <w:p w14:paraId="564F06A7" w14:textId="77777777" w:rsidR="00D32E3B" w:rsidRPr="00AF325C" w:rsidRDefault="00D32E3B" w:rsidP="006B52CF">
            <w:pPr>
              <w:ind w:right="-73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2</w:t>
            </w:r>
          </w:p>
        </w:tc>
        <w:tc>
          <w:tcPr>
            <w:tcW w:w="656" w:type="dxa"/>
            <w:vAlign w:val="center"/>
          </w:tcPr>
          <w:p w14:paraId="30BF27D6" w14:textId="77777777" w:rsidR="00D32E3B" w:rsidRPr="00AF325C" w:rsidRDefault="00D32E3B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33</w:t>
            </w:r>
          </w:p>
        </w:tc>
        <w:tc>
          <w:tcPr>
            <w:tcW w:w="496" w:type="dxa"/>
            <w:vAlign w:val="center"/>
          </w:tcPr>
          <w:p w14:paraId="3067F730" w14:textId="77777777" w:rsidR="00D32E3B" w:rsidRPr="00AF325C" w:rsidRDefault="00D32E3B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33</w:t>
            </w:r>
          </w:p>
        </w:tc>
        <w:tc>
          <w:tcPr>
            <w:tcW w:w="656" w:type="dxa"/>
            <w:vAlign w:val="center"/>
          </w:tcPr>
          <w:p w14:paraId="1F82B9FE" w14:textId="77777777" w:rsidR="00D32E3B" w:rsidRPr="00AF325C" w:rsidRDefault="00D32E3B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85.35</w:t>
            </w:r>
          </w:p>
        </w:tc>
        <w:tc>
          <w:tcPr>
            <w:tcW w:w="652" w:type="dxa"/>
            <w:vAlign w:val="center"/>
          </w:tcPr>
          <w:p w14:paraId="7525F8AC" w14:textId="77777777" w:rsidR="00D32E3B" w:rsidRPr="00AF325C" w:rsidRDefault="00D32E3B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0</w:t>
            </w:r>
          </w:p>
        </w:tc>
        <w:tc>
          <w:tcPr>
            <w:tcW w:w="736" w:type="dxa"/>
            <w:gridSpan w:val="2"/>
            <w:vAlign w:val="center"/>
          </w:tcPr>
          <w:p w14:paraId="4CC1CF8D" w14:textId="77777777" w:rsidR="00D32E3B" w:rsidRPr="00AF325C" w:rsidRDefault="00D32E3B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6</w:t>
            </w:r>
          </w:p>
        </w:tc>
        <w:tc>
          <w:tcPr>
            <w:tcW w:w="656" w:type="dxa"/>
            <w:vAlign w:val="center"/>
          </w:tcPr>
          <w:p w14:paraId="424431CF" w14:textId="77777777" w:rsidR="00D32E3B" w:rsidRPr="00AF325C" w:rsidRDefault="00D32E3B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5</w:t>
            </w:r>
          </w:p>
        </w:tc>
        <w:tc>
          <w:tcPr>
            <w:tcW w:w="656" w:type="dxa"/>
            <w:vAlign w:val="center"/>
          </w:tcPr>
          <w:p w14:paraId="4D37A704" w14:textId="77777777" w:rsidR="00D32E3B" w:rsidRPr="00AF325C" w:rsidRDefault="00D32E3B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414.56</w:t>
            </w:r>
          </w:p>
        </w:tc>
        <w:tc>
          <w:tcPr>
            <w:tcW w:w="652" w:type="dxa"/>
            <w:vAlign w:val="center"/>
          </w:tcPr>
          <w:p w14:paraId="6B0F35F8" w14:textId="77777777" w:rsidR="00D32E3B" w:rsidRPr="00AF325C" w:rsidRDefault="00D32E3B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32</w:t>
            </w:r>
          </w:p>
        </w:tc>
        <w:tc>
          <w:tcPr>
            <w:tcW w:w="656" w:type="dxa"/>
            <w:gridSpan w:val="3"/>
            <w:vAlign w:val="center"/>
          </w:tcPr>
          <w:p w14:paraId="41964C0D" w14:textId="77777777" w:rsidR="00D32E3B" w:rsidRPr="00AF325C" w:rsidRDefault="00D32E3B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17</w:t>
            </w:r>
          </w:p>
        </w:tc>
        <w:tc>
          <w:tcPr>
            <w:tcW w:w="496" w:type="dxa"/>
            <w:vAlign w:val="center"/>
          </w:tcPr>
          <w:p w14:paraId="3DF06A5C" w14:textId="77777777" w:rsidR="00D32E3B" w:rsidRPr="00AF325C" w:rsidRDefault="00D32E3B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17</w:t>
            </w:r>
          </w:p>
        </w:tc>
        <w:tc>
          <w:tcPr>
            <w:tcW w:w="652" w:type="dxa"/>
            <w:vAlign w:val="center"/>
          </w:tcPr>
          <w:p w14:paraId="4B2D2AE1" w14:textId="77777777" w:rsidR="00D32E3B" w:rsidRPr="00AF325C" w:rsidRDefault="00D32E3B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24.93</w:t>
            </w:r>
          </w:p>
        </w:tc>
        <w:tc>
          <w:tcPr>
            <w:tcW w:w="652" w:type="dxa"/>
            <w:vAlign w:val="center"/>
          </w:tcPr>
          <w:p w14:paraId="1ED2E351" w14:textId="77777777" w:rsidR="00D32E3B" w:rsidRPr="00AF325C" w:rsidRDefault="00D32E3B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2</w:t>
            </w:r>
          </w:p>
        </w:tc>
      </w:tr>
      <w:tr w:rsidR="00D32E3B" w:rsidRPr="00AF325C" w14:paraId="5735982E" w14:textId="77777777" w:rsidTr="006B52CF">
        <w:trPr>
          <w:trHeight w:val="409"/>
        </w:trPr>
        <w:tc>
          <w:tcPr>
            <w:tcW w:w="908" w:type="dxa"/>
            <w:vAlign w:val="center"/>
          </w:tcPr>
          <w:p w14:paraId="64BFCD1D" w14:textId="77777777" w:rsidR="00D32E3B" w:rsidRPr="00AF325C" w:rsidRDefault="00D32E3B" w:rsidP="006B52CF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Square</w:t>
            </w:r>
          </w:p>
        </w:tc>
        <w:tc>
          <w:tcPr>
            <w:tcW w:w="376" w:type="dxa"/>
            <w:vAlign w:val="center"/>
          </w:tcPr>
          <w:p w14:paraId="2D2CC813" w14:textId="77777777" w:rsidR="00D32E3B" w:rsidRPr="00AF325C" w:rsidRDefault="00D32E3B" w:rsidP="006B52C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656" w:type="dxa"/>
            <w:vAlign w:val="center"/>
          </w:tcPr>
          <w:p w14:paraId="2A044204" w14:textId="77777777" w:rsidR="00D32E3B" w:rsidRPr="00AF325C" w:rsidRDefault="00D32E3B" w:rsidP="006B52C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83</w:t>
            </w:r>
          </w:p>
        </w:tc>
        <w:tc>
          <w:tcPr>
            <w:tcW w:w="496" w:type="dxa"/>
            <w:vAlign w:val="center"/>
          </w:tcPr>
          <w:p w14:paraId="00656761" w14:textId="77777777" w:rsidR="00D32E3B" w:rsidRPr="00AF325C" w:rsidRDefault="00D32E3B" w:rsidP="006B52CF">
            <w:pPr>
              <w:ind w:right="-89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41</w:t>
            </w:r>
          </w:p>
        </w:tc>
        <w:tc>
          <w:tcPr>
            <w:tcW w:w="652" w:type="dxa"/>
            <w:vAlign w:val="center"/>
          </w:tcPr>
          <w:p w14:paraId="4D3B9222" w14:textId="77777777" w:rsidR="00D32E3B" w:rsidRPr="00AF325C" w:rsidRDefault="00D32E3B" w:rsidP="006B52CF">
            <w:pPr>
              <w:ind w:right="-152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54.34</w:t>
            </w:r>
          </w:p>
        </w:tc>
        <w:tc>
          <w:tcPr>
            <w:tcW w:w="652" w:type="dxa"/>
            <w:vAlign w:val="center"/>
          </w:tcPr>
          <w:p w14:paraId="01620E67" w14:textId="77777777" w:rsidR="00D32E3B" w:rsidRPr="00AF325C" w:rsidRDefault="00D32E3B" w:rsidP="006B52CF">
            <w:pPr>
              <w:ind w:right="-73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0</w:t>
            </w:r>
          </w:p>
        </w:tc>
        <w:tc>
          <w:tcPr>
            <w:tcW w:w="656" w:type="dxa"/>
            <w:vAlign w:val="center"/>
          </w:tcPr>
          <w:p w14:paraId="29CF446F" w14:textId="77777777" w:rsidR="00D32E3B" w:rsidRPr="00AF325C" w:rsidRDefault="00D32E3B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52</w:t>
            </w:r>
          </w:p>
        </w:tc>
        <w:tc>
          <w:tcPr>
            <w:tcW w:w="496" w:type="dxa"/>
            <w:vAlign w:val="center"/>
          </w:tcPr>
          <w:p w14:paraId="0F8126F4" w14:textId="77777777" w:rsidR="00D32E3B" w:rsidRPr="00AF325C" w:rsidRDefault="00D32E3B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26</w:t>
            </w:r>
          </w:p>
        </w:tc>
        <w:tc>
          <w:tcPr>
            <w:tcW w:w="656" w:type="dxa"/>
            <w:vAlign w:val="center"/>
          </w:tcPr>
          <w:p w14:paraId="68C00856" w14:textId="77777777" w:rsidR="00D32E3B" w:rsidRPr="00AF325C" w:rsidRDefault="00D32E3B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66.51</w:t>
            </w:r>
          </w:p>
        </w:tc>
        <w:tc>
          <w:tcPr>
            <w:tcW w:w="652" w:type="dxa"/>
            <w:vAlign w:val="center"/>
          </w:tcPr>
          <w:p w14:paraId="2A0CBB73" w14:textId="77777777" w:rsidR="00D32E3B" w:rsidRPr="00AF325C" w:rsidRDefault="00D32E3B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0</w:t>
            </w:r>
          </w:p>
        </w:tc>
        <w:tc>
          <w:tcPr>
            <w:tcW w:w="736" w:type="dxa"/>
            <w:gridSpan w:val="2"/>
            <w:vAlign w:val="center"/>
          </w:tcPr>
          <w:p w14:paraId="457FF1A9" w14:textId="77777777" w:rsidR="00D32E3B" w:rsidRPr="00AF325C" w:rsidRDefault="00D32E3B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245.50</w:t>
            </w:r>
          </w:p>
        </w:tc>
        <w:tc>
          <w:tcPr>
            <w:tcW w:w="656" w:type="dxa"/>
            <w:vAlign w:val="center"/>
          </w:tcPr>
          <w:p w14:paraId="5866B3CA" w14:textId="77777777" w:rsidR="00D32E3B" w:rsidRPr="00AF325C" w:rsidRDefault="00D32E3B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122.75</w:t>
            </w:r>
          </w:p>
        </w:tc>
        <w:tc>
          <w:tcPr>
            <w:tcW w:w="656" w:type="dxa"/>
            <w:vAlign w:val="center"/>
          </w:tcPr>
          <w:p w14:paraId="770C2C96" w14:textId="77777777" w:rsidR="00D32E3B" w:rsidRPr="00AF325C" w:rsidRDefault="00D32E3B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148.83</w:t>
            </w:r>
          </w:p>
        </w:tc>
        <w:tc>
          <w:tcPr>
            <w:tcW w:w="652" w:type="dxa"/>
            <w:vAlign w:val="center"/>
          </w:tcPr>
          <w:p w14:paraId="29177F63" w14:textId="77777777" w:rsidR="00D32E3B" w:rsidRPr="00AF325C" w:rsidRDefault="00D32E3B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0</w:t>
            </w:r>
          </w:p>
        </w:tc>
        <w:tc>
          <w:tcPr>
            <w:tcW w:w="656" w:type="dxa"/>
            <w:gridSpan w:val="3"/>
            <w:vAlign w:val="center"/>
          </w:tcPr>
          <w:p w14:paraId="057ECD6A" w14:textId="77777777" w:rsidR="00D32E3B" w:rsidRPr="00AF325C" w:rsidRDefault="00D32E3B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74</w:t>
            </w:r>
          </w:p>
        </w:tc>
        <w:tc>
          <w:tcPr>
            <w:tcW w:w="496" w:type="dxa"/>
            <w:vAlign w:val="center"/>
          </w:tcPr>
          <w:p w14:paraId="6C9B03D1" w14:textId="77777777" w:rsidR="00D32E3B" w:rsidRPr="00AF325C" w:rsidRDefault="00D32E3B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37</w:t>
            </w:r>
          </w:p>
        </w:tc>
        <w:tc>
          <w:tcPr>
            <w:tcW w:w="652" w:type="dxa"/>
            <w:vAlign w:val="center"/>
          </w:tcPr>
          <w:p w14:paraId="11EE5E7E" w14:textId="77777777" w:rsidR="00D32E3B" w:rsidRPr="00AF325C" w:rsidRDefault="00D32E3B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54.34</w:t>
            </w:r>
          </w:p>
        </w:tc>
        <w:tc>
          <w:tcPr>
            <w:tcW w:w="652" w:type="dxa"/>
            <w:vAlign w:val="center"/>
          </w:tcPr>
          <w:p w14:paraId="00ABBB1A" w14:textId="77777777" w:rsidR="00D32E3B" w:rsidRPr="00AF325C" w:rsidRDefault="00D32E3B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0</w:t>
            </w:r>
          </w:p>
        </w:tc>
      </w:tr>
      <w:tr w:rsidR="00D32E3B" w:rsidRPr="00AF325C" w14:paraId="3FCE3BBD" w14:textId="77777777" w:rsidTr="006B52CF">
        <w:trPr>
          <w:trHeight w:val="409"/>
        </w:trPr>
        <w:tc>
          <w:tcPr>
            <w:tcW w:w="908" w:type="dxa"/>
            <w:vAlign w:val="center"/>
          </w:tcPr>
          <w:p w14:paraId="3E1BFE58" w14:textId="77777777" w:rsidR="00D32E3B" w:rsidRPr="00AF325C" w:rsidRDefault="00D32E3B" w:rsidP="006B52CF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X</w:t>
            </w:r>
            <w:r w:rsidRPr="00AF32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  <w:lang w:val="en-GB" w:eastAsia="tr-TR"/>
                <w14:ligatures w14:val="none"/>
              </w:rPr>
              <w:t>1</w:t>
            </w:r>
            <w:r w:rsidRPr="00AF32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X</w:t>
            </w:r>
            <w:r w:rsidRPr="00AF32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  <w:lang w:val="en-GB" w:eastAsia="tr-TR"/>
                <w14:ligatures w14:val="none"/>
              </w:rPr>
              <w:t>1</w:t>
            </w:r>
          </w:p>
        </w:tc>
        <w:tc>
          <w:tcPr>
            <w:tcW w:w="376" w:type="dxa"/>
            <w:vAlign w:val="center"/>
          </w:tcPr>
          <w:p w14:paraId="52F94EE8" w14:textId="77777777" w:rsidR="00D32E3B" w:rsidRPr="00AF325C" w:rsidRDefault="00D32E3B" w:rsidP="006B52C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656" w:type="dxa"/>
            <w:vAlign w:val="center"/>
          </w:tcPr>
          <w:p w14:paraId="41550B6C" w14:textId="77777777" w:rsidR="00D32E3B" w:rsidRPr="00AF325C" w:rsidRDefault="00D32E3B" w:rsidP="006B52C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31</w:t>
            </w:r>
          </w:p>
        </w:tc>
        <w:tc>
          <w:tcPr>
            <w:tcW w:w="496" w:type="dxa"/>
            <w:vAlign w:val="center"/>
          </w:tcPr>
          <w:p w14:paraId="76A412B6" w14:textId="77777777" w:rsidR="00D32E3B" w:rsidRPr="00AF325C" w:rsidRDefault="00D32E3B" w:rsidP="006B52CF">
            <w:pPr>
              <w:ind w:right="-89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31</w:t>
            </w:r>
          </w:p>
        </w:tc>
        <w:tc>
          <w:tcPr>
            <w:tcW w:w="652" w:type="dxa"/>
            <w:vAlign w:val="center"/>
          </w:tcPr>
          <w:p w14:paraId="0F6EC037" w14:textId="77777777" w:rsidR="00D32E3B" w:rsidRPr="00AF325C" w:rsidRDefault="00D32E3B" w:rsidP="006B52CF">
            <w:pPr>
              <w:ind w:right="-152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41.12</w:t>
            </w:r>
          </w:p>
        </w:tc>
        <w:tc>
          <w:tcPr>
            <w:tcW w:w="652" w:type="dxa"/>
            <w:vAlign w:val="center"/>
          </w:tcPr>
          <w:p w14:paraId="26D0A745" w14:textId="77777777" w:rsidR="00D32E3B" w:rsidRPr="00AF325C" w:rsidRDefault="00D32E3B" w:rsidP="006B52CF">
            <w:pPr>
              <w:ind w:right="-73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0</w:t>
            </w:r>
          </w:p>
        </w:tc>
        <w:tc>
          <w:tcPr>
            <w:tcW w:w="656" w:type="dxa"/>
            <w:vAlign w:val="center"/>
          </w:tcPr>
          <w:p w14:paraId="2DADB8C4" w14:textId="77777777" w:rsidR="00D32E3B" w:rsidRPr="00AF325C" w:rsidRDefault="00D32E3B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49</w:t>
            </w:r>
          </w:p>
        </w:tc>
        <w:tc>
          <w:tcPr>
            <w:tcW w:w="496" w:type="dxa"/>
            <w:vAlign w:val="center"/>
          </w:tcPr>
          <w:p w14:paraId="7C96019B" w14:textId="77777777" w:rsidR="00D32E3B" w:rsidRPr="00AF325C" w:rsidRDefault="00D32E3B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49</w:t>
            </w:r>
          </w:p>
        </w:tc>
        <w:tc>
          <w:tcPr>
            <w:tcW w:w="656" w:type="dxa"/>
            <w:vAlign w:val="center"/>
          </w:tcPr>
          <w:p w14:paraId="21C87F50" w14:textId="77777777" w:rsidR="00D32E3B" w:rsidRPr="00AF325C" w:rsidRDefault="00D32E3B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126.19</w:t>
            </w:r>
          </w:p>
        </w:tc>
        <w:tc>
          <w:tcPr>
            <w:tcW w:w="652" w:type="dxa"/>
            <w:vAlign w:val="center"/>
          </w:tcPr>
          <w:p w14:paraId="23C8D809" w14:textId="77777777" w:rsidR="00D32E3B" w:rsidRPr="00AF325C" w:rsidRDefault="00D32E3B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0</w:t>
            </w:r>
          </w:p>
        </w:tc>
        <w:tc>
          <w:tcPr>
            <w:tcW w:w="736" w:type="dxa"/>
            <w:gridSpan w:val="2"/>
            <w:vAlign w:val="center"/>
          </w:tcPr>
          <w:p w14:paraId="6B149F0B" w14:textId="77777777" w:rsidR="00D32E3B" w:rsidRPr="00AF325C" w:rsidRDefault="00D32E3B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110.81</w:t>
            </w:r>
          </w:p>
        </w:tc>
        <w:tc>
          <w:tcPr>
            <w:tcW w:w="656" w:type="dxa"/>
            <w:vAlign w:val="center"/>
          </w:tcPr>
          <w:p w14:paraId="112657AB" w14:textId="77777777" w:rsidR="00D32E3B" w:rsidRPr="00AF325C" w:rsidRDefault="00D32E3B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110.81</w:t>
            </w:r>
          </w:p>
        </w:tc>
        <w:tc>
          <w:tcPr>
            <w:tcW w:w="656" w:type="dxa"/>
            <w:vAlign w:val="center"/>
          </w:tcPr>
          <w:p w14:paraId="06FDF98A" w14:textId="77777777" w:rsidR="00D32E3B" w:rsidRPr="00AF325C" w:rsidRDefault="00D32E3B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134.35</w:t>
            </w:r>
          </w:p>
        </w:tc>
        <w:tc>
          <w:tcPr>
            <w:tcW w:w="652" w:type="dxa"/>
            <w:vAlign w:val="center"/>
          </w:tcPr>
          <w:p w14:paraId="585AE25F" w14:textId="77777777" w:rsidR="00D32E3B" w:rsidRPr="00AF325C" w:rsidRDefault="00D32E3B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0</w:t>
            </w:r>
          </w:p>
        </w:tc>
        <w:tc>
          <w:tcPr>
            <w:tcW w:w="656" w:type="dxa"/>
            <w:gridSpan w:val="3"/>
            <w:vAlign w:val="center"/>
          </w:tcPr>
          <w:p w14:paraId="31AB3C0A" w14:textId="77777777" w:rsidR="00D32E3B" w:rsidRPr="00AF325C" w:rsidRDefault="00D32E3B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28</w:t>
            </w:r>
          </w:p>
        </w:tc>
        <w:tc>
          <w:tcPr>
            <w:tcW w:w="496" w:type="dxa"/>
            <w:vAlign w:val="center"/>
          </w:tcPr>
          <w:p w14:paraId="112B2A32" w14:textId="77777777" w:rsidR="00D32E3B" w:rsidRPr="00AF325C" w:rsidRDefault="00D32E3B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28</w:t>
            </w:r>
          </w:p>
        </w:tc>
        <w:tc>
          <w:tcPr>
            <w:tcW w:w="652" w:type="dxa"/>
            <w:vAlign w:val="center"/>
          </w:tcPr>
          <w:p w14:paraId="3FFE7C7B" w14:textId="77777777" w:rsidR="00D32E3B" w:rsidRPr="00AF325C" w:rsidRDefault="00D32E3B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41.12</w:t>
            </w:r>
          </w:p>
        </w:tc>
        <w:tc>
          <w:tcPr>
            <w:tcW w:w="652" w:type="dxa"/>
            <w:vAlign w:val="center"/>
          </w:tcPr>
          <w:p w14:paraId="20FA5CFE" w14:textId="77777777" w:rsidR="00D32E3B" w:rsidRPr="00AF325C" w:rsidRDefault="00D32E3B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0</w:t>
            </w:r>
          </w:p>
        </w:tc>
      </w:tr>
      <w:tr w:rsidR="00D32E3B" w:rsidRPr="00AF325C" w14:paraId="3FD6F289" w14:textId="77777777" w:rsidTr="006B52CF">
        <w:trPr>
          <w:trHeight w:val="409"/>
        </w:trPr>
        <w:tc>
          <w:tcPr>
            <w:tcW w:w="908" w:type="dxa"/>
            <w:vAlign w:val="center"/>
          </w:tcPr>
          <w:p w14:paraId="65D695BA" w14:textId="77777777" w:rsidR="00D32E3B" w:rsidRPr="00AF325C" w:rsidRDefault="00D32E3B" w:rsidP="006B52CF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X</w:t>
            </w:r>
            <w:r w:rsidRPr="00AF32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  <w:lang w:val="en-GB" w:eastAsia="tr-TR"/>
                <w14:ligatures w14:val="none"/>
              </w:rPr>
              <w:t>2</w:t>
            </w:r>
            <w:r w:rsidRPr="00AF32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X</w:t>
            </w:r>
            <w:r w:rsidRPr="00AF32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  <w:lang w:val="en-GB" w:eastAsia="tr-TR"/>
                <w14:ligatures w14:val="none"/>
              </w:rPr>
              <w:t>2</w:t>
            </w:r>
          </w:p>
        </w:tc>
        <w:tc>
          <w:tcPr>
            <w:tcW w:w="376" w:type="dxa"/>
            <w:vAlign w:val="center"/>
          </w:tcPr>
          <w:p w14:paraId="743AF921" w14:textId="77777777" w:rsidR="00D32E3B" w:rsidRPr="00AF325C" w:rsidRDefault="00D32E3B" w:rsidP="006B52C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656" w:type="dxa"/>
            <w:vAlign w:val="center"/>
          </w:tcPr>
          <w:p w14:paraId="15744ACC" w14:textId="77777777" w:rsidR="00D32E3B" w:rsidRPr="00AF325C" w:rsidRDefault="00D32E3B" w:rsidP="006B52C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72</w:t>
            </w:r>
          </w:p>
        </w:tc>
        <w:tc>
          <w:tcPr>
            <w:tcW w:w="496" w:type="dxa"/>
            <w:vAlign w:val="center"/>
          </w:tcPr>
          <w:p w14:paraId="2966257D" w14:textId="77777777" w:rsidR="00D32E3B" w:rsidRPr="00AF325C" w:rsidRDefault="00D32E3B" w:rsidP="006B52CF">
            <w:pPr>
              <w:ind w:right="-89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72</w:t>
            </w:r>
          </w:p>
        </w:tc>
        <w:tc>
          <w:tcPr>
            <w:tcW w:w="652" w:type="dxa"/>
            <w:vAlign w:val="center"/>
          </w:tcPr>
          <w:p w14:paraId="4EB8FAC9" w14:textId="77777777" w:rsidR="00D32E3B" w:rsidRPr="00AF325C" w:rsidRDefault="00D32E3B" w:rsidP="006B52CF">
            <w:pPr>
              <w:ind w:right="-152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94.13</w:t>
            </w:r>
          </w:p>
        </w:tc>
        <w:tc>
          <w:tcPr>
            <w:tcW w:w="652" w:type="dxa"/>
            <w:vAlign w:val="center"/>
          </w:tcPr>
          <w:p w14:paraId="2979CAB6" w14:textId="77777777" w:rsidR="00D32E3B" w:rsidRPr="00AF325C" w:rsidRDefault="00D32E3B" w:rsidP="006B52CF">
            <w:pPr>
              <w:ind w:right="-73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0</w:t>
            </w:r>
          </w:p>
        </w:tc>
        <w:tc>
          <w:tcPr>
            <w:tcW w:w="656" w:type="dxa"/>
            <w:vAlign w:val="center"/>
          </w:tcPr>
          <w:p w14:paraId="40626BDA" w14:textId="77777777" w:rsidR="00D32E3B" w:rsidRPr="00AF325C" w:rsidRDefault="00D32E3B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</w:t>
            </w:r>
          </w:p>
        </w:tc>
        <w:tc>
          <w:tcPr>
            <w:tcW w:w="496" w:type="dxa"/>
            <w:vAlign w:val="center"/>
          </w:tcPr>
          <w:p w14:paraId="1AD06BD4" w14:textId="77777777" w:rsidR="00D32E3B" w:rsidRPr="00AF325C" w:rsidRDefault="00D32E3B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</w:t>
            </w:r>
          </w:p>
        </w:tc>
        <w:tc>
          <w:tcPr>
            <w:tcW w:w="656" w:type="dxa"/>
            <w:vAlign w:val="center"/>
          </w:tcPr>
          <w:p w14:paraId="48C5717E" w14:textId="77777777" w:rsidR="00D32E3B" w:rsidRPr="00AF325C" w:rsidRDefault="00D32E3B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47</w:t>
            </w:r>
          </w:p>
        </w:tc>
        <w:tc>
          <w:tcPr>
            <w:tcW w:w="652" w:type="dxa"/>
            <w:vAlign w:val="center"/>
          </w:tcPr>
          <w:p w14:paraId="599FC191" w14:textId="77777777" w:rsidR="00D32E3B" w:rsidRPr="00AF325C" w:rsidRDefault="00D32E3B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516</w:t>
            </w:r>
          </w:p>
        </w:tc>
        <w:tc>
          <w:tcPr>
            <w:tcW w:w="736" w:type="dxa"/>
            <w:gridSpan w:val="2"/>
            <w:vAlign w:val="center"/>
          </w:tcPr>
          <w:p w14:paraId="60D1CCDD" w14:textId="77777777" w:rsidR="00D32E3B" w:rsidRPr="00AF325C" w:rsidRDefault="00D32E3B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199.28</w:t>
            </w:r>
          </w:p>
        </w:tc>
        <w:tc>
          <w:tcPr>
            <w:tcW w:w="656" w:type="dxa"/>
            <w:vAlign w:val="center"/>
          </w:tcPr>
          <w:p w14:paraId="6BAD176B" w14:textId="77777777" w:rsidR="00D32E3B" w:rsidRPr="00AF325C" w:rsidRDefault="00D32E3B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199.29</w:t>
            </w:r>
          </w:p>
        </w:tc>
        <w:tc>
          <w:tcPr>
            <w:tcW w:w="656" w:type="dxa"/>
            <w:vAlign w:val="center"/>
          </w:tcPr>
          <w:p w14:paraId="6A685B9B" w14:textId="77777777" w:rsidR="00D32E3B" w:rsidRPr="00AF325C" w:rsidRDefault="00D32E3B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241.62</w:t>
            </w:r>
          </w:p>
        </w:tc>
        <w:tc>
          <w:tcPr>
            <w:tcW w:w="652" w:type="dxa"/>
            <w:vAlign w:val="center"/>
          </w:tcPr>
          <w:p w14:paraId="408F2D57" w14:textId="77777777" w:rsidR="00D32E3B" w:rsidRPr="00AF325C" w:rsidRDefault="00D32E3B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0</w:t>
            </w:r>
          </w:p>
        </w:tc>
        <w:tc>
          <w:tcPr>
            <w:tcW w:w="656" w:type="dxa"/>
            <w:gridSpan w:val="3"/>
            <w:vAlign w:val="center"/>
          </w:tcPr>
          <w:p w14:paraId="4FCB28E3" w14:textId="77777777" w:rsidR="00D32E3B" w:rsidRPr="00AF325C" w:rsidRDefault="00D32E3B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65</w:t>
            </w:r>
          </w:p>
        </w:tc>
        <w:tc>
          <w:tcPr>
            <w:tcW w:w="496" w:type="dxa"/>
            <w:vAlign w:val="center"/>
          </w:tcPr>
          <w:p w14:paraId="3FEC74D7" w14:textId="77777777" w:rsidR="00D32E3B" w:rsidRPr="00AF325C" w:rsidRDefault="00D32E3B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65</w:t>
            </w:r>
          </w:p>
        </w:tc>
        <w:tc>
          <w:tcPr>
            <w:tcW w:w="652" w:type="dxa"/>
            <w:vAlign w:val="center"/>
          </w:tcPr>
          <w:p w14:paraId="6D4B36EB" w14:textId="77777777" w:rsidR="00D32E3B" w:rsidRPr="00AF325C" w:rsidRDefault="00D32E3B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94.13</w:t>
            </w:r>
          </w:p>
        </w:tc>
        <w:tc>
          <w:tcPr>
            <w:tcW w:w="652" w:type="dxa"/>
            <w:vAlign w:val="center"/>
          </w:tcPr>
          <w:p w14:paraId="7986B4E7" w14:textId="77777777" w:rsidR="00D32E3B" w:rsidRPr="00AF325C" w:rsidRDefault="00D32E3B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0</w:t>
            </w:r>
          </w:p>
        </w:tc>
      </w:tr>
      <w:tr w:rsidR="00D32E3B" w:rsidRPr="00AF325C" w14:paraId="3D3A9FE9" w14:textId="77777777" w:rsidTr="006B52CF">
        <w:trPr>
          <w:trHeight w:val="409"/>
        </w:trPr>
        <w:tc>
          <w:tcPr>
            <w:tcW w:w="908" w:type="dxa"/>
            <w:vAlign w:val="center"/>
          </w:tcPr>
          <w:p w14:paraId="34234BE9" w14:textId="77777777" w:rsidR="00D32E3B" w:rsidRPr="00AF325C" w:rsidRDefault="00D32E3B" w:rsidP="006B52CF">
            <w:pPr>
              <w:ind w:left="-108" w:right="-239" w:firstLine="108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2-Way Interaction</w:t>
            </w:r>
          </w:p>
        </w:tc>
        <w:tc>
          <w:tcPr>
            <w:tcW w:w="376" w:type="dxa"/>
            <w:vAlign w:val="center"/>
          </w:tcPr>
          <w:p w14:paraId="4923F0D4" w14:textId="77777777" w:rsidR="00D32E3B" w:rsidRPr="00AF325C" w:rsidRDefault="00D32E3B" w:rsidP="006B52C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656" w:type="dxa"/>
            <w:vAlign w:val="center"/>
          </w:tcPr>
          <w:p w14:paraId="02DABDED" w14:textId="77777777" w:rsidR="00D32E3B" w:rsidRPr="00AF325C" w:rsidRDefault="00D32E3B" w:rsidP="006B52C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37</w:t>
            </w:r>
          </w:p>
        </w:tc>
        <w:tc>
          <w:tcPr>
            <w:tcW w:w="496" w:type="dxa"/>
            <w:vAlign w:val="center"/>
          </w:tcPr>
          <w:p w14:paraId="1CB4D676" w14:textId="77777777" w:rsidR="00D32E3B" w:rsidRPr="00AF325C" w:rsidRDefault="00D32E3B" w:rsidP="006B52CF">
            <w:pPr>
              <w:ind w:right="-89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36</w:t>
            </w:r>
          </w:p>
        </w:tc>
        <w:tc>
          <w:tcPr>
            <w:tcW w:w="652" w:type="dxa"/>
            <w:vAlign w:val="center"/>
          </w:tcPr>
          <w:p w14:paraId="60942A89" w14:textId="77777777" w:rsidR="00D32E3B" w:rsidRPr="00AF325C" w:rsidRDefault="00D32E3B" w:rsidP="006B52CF">
            <w:pPr>
              <w:ind w:right="-152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48.03</w:t>
            </w:r>
          </w:p>
        </w:tc>
        <w:tc>
          <w:tcPr>
            <w:tcW w:w="652" w:type="dxa"/>
            <w:vAlign w:val="center"/>
          </w:tcPr>
          <w:p w14:paraId="2F30A70E" w14:textId="77777777" w:rsidR="00D32E3B" w:rsidRPr="00AF325C" w:rsidRDefault="00D32E3B" w:rsidP="006B52CF">
            <w:pPr>
              <w:ind w:right="-73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0</w:t>
            </w:r>
          </w:p>
        </w:tc>
        <w:tc>
          <w:tcPr>
            <w:tcW w:w="656" w:type="dxa"/>
            <w:vAlign w:val="center"/>
          </w:tcPr>
          <w:p w14:paraId="7885A364" w14:textId="77777777" w:rsidR="00D32E3B" w:rsidRPr="00AF325C" w:rsidRDefault="00D32E3B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16</w:t>
            </w:r>
          </w:p>
        </w:tc>
        <w:tc>
          <w:tcPr>
            <w:tcW w:w="496" w:type="dxa"/>
            <w:vAlign w:val="center"/>
          </w:tcPr>
          <w:p w14:paraId="39DA3554" w14:textId="77777777" w:rsidR="00D32E3B" w:rsidRPr="00AF325C" w:rsidRDefault="00D32E3B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16</w:t>
            </w:r>
          </w:p>
        </w:tc>
        <w:tc>
          <w:tcPr>
            <w:tcW w:w="656" w:type="dxa"/>
            <w:vAlign w:val="center"/>
          </w:tcPr>
          <w:p w14:paraId="033CB70E" w14:textId="77777777" w:rsidR="00D32E3B" w:rsidRPr="00AF325C" w:rsidRDefault="00D32E3B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40.76</w:t>
            </w:r>
          </w:p>
        </w:tc>
        <w:tc>
          <w:tcPr>
            <w:tcW w:w="652" w:type="dxa"/>
            <w:vAlign w:val="center"/>
          </w:tcPr>
          <w:p w14:paraId="4B4737E7" w14:textId="77777777" w:rsidR="00D32E3B" w:rsidRPr="00AF325C" w:rsidRDefault="00D32E3B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0</w:t>
            </w:r>
          </w:p>
        </w:tc>
        <w:tc>
          <w:tcPr>
            <w:tcW w:w="736" w:type="dxa"/>
            <w:gridSpan w:val="2"/>
            <w:vAlign w:val="center"/>
          </w:tcPr>
          <w:p w14:paraId="06386C05" w14:textId="77777777" w:rsidR="00D32E3B" w:rsidRPr="00AF325C" w:rsidRDefault="00D32E3B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14</w:t>
            </w:r>
          </w:p>
        </w:tc>
        <w:tc>
          <w:tcPr>
            <w:tcW w:w="656" w:type="dxa"/>
            <w:vAlign w:val="center"/>
          </w:tcPr>
          <w:p w14:paraId="3D94B0CB" w14:textId="77777777" w:rsidR="00D32E3B" w:rsidRPr="00AF325C" w:rsidRDefault="00D32E3B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14</w:t>
            </w:r>
          </w:p>
        </w:tc>
        <w:tc>
          <w:tcPr>
            <w:tcW w:w="656" w:type="dxa"/>
            <w:vAlign w:val="center"/>
          </w:tcPr>
          <w:p w14:paraId="0C4F1F56" w14:textId="77777777" w:rsidR="00D32E3B" w:rsidRPr="00AF325C" w:rsidRDefault="00D32E3B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17.51</w:t>
            </w:r>
          </w:p>
        </w:tc>
        <w:tc>
          <w:tcPr>
            <w:tcW w:w="652" w:type="dxa"/>
            <w:vAlign w:val="center"/>
          </w:tcPr>
          <w:p w14:paraId="5271D393" w14:textId="77777777" w:rsidR="00D32E3B" w:rsidRPr="00AF325C" w:rsidRDefault="00D32E3B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4</w:t>
            </w:r>
          </w:p>
        </w:tc>
        <w:tc>
          <w:tcPr>
            <w:tcW w:w="656" w:type="dxa"/>
            <w:gridSpan w:val="3"/>
            <w:vAlign w:val="center"/>
          </w:tcPr>
          <w:p w14:paraId="73CE841E" w14:textId="77777777" w:rsidR="00D32E3B" w:rsidRPr="00AF325C" w:rsidRDefault="00D32E3B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33</w:t>
            </w:r>
          </w:p>
        </w:tc>
        <w:tc>
          <w:tcPr>
            <w:tcW w:w="496" w:type="dxa"/>
            <w:vAlign w:val="center"/>
          </w:tcPr>
          <w:p w14:paraId="54AF6B4F" w14:textId="77777777" w:rsidR="00D32E3B" w:rsidRPr="00AF325C" w:rsidRDefault="00D32E3B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33</w:t>
            </w:r>
          </w:p>
        </w:tc>
        <w:tc>
          <w:tcPr>
            <w:tcW w:w="652" w:type="dxa"/>
            <w:vAlign w:val="center"/>
          </w:tcPr>
          <w:p w14:paraId="68B48BA4" w14:textId="77777777" w:rsidR="00D32E3B" w:rsidRPr="00AF325C" w:rsidRDefault="00D32E3B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48.03</w:t>
            </w:r>
          </w:p>
        </w:tc>
        <w:tc>
          <w:tcPr>
            <w:tcW w:w="652" w:type="dxa"/>
            <w:vAlign w:val="center"/>
          </w:tcPr>
          <w:p w14:paraId="715DF987" w14:textId="77777777" w:rsidR="00D32E3B" w:rsidRPr="00AF325C" w:rsidRDefault="00D32E3B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0</w:t>
            </w:r>
          </w:p>
        </w:tc>
      </w:tr>
      <w:tr w:rsidR="00D32E3B" w:rsidRPr="00AF325C" w14:paraId="553599B0" w14:textId="77777777" w:rsidTr="006B52CF">
        <w:trPr>
          <w:trHeight w:val="409"/>
        </w:trPr>
        <w:tc>
          <w:tcPr>
            <w:tcW w:w="908" w:type="dxa"/>
            <w:vAlign w:val="center"/>
          </w:tcPr>
          <w:p w14:paraId="0D158ED4" w14:textId="77777777" w:rsidR="00D32E3B" w:rsidRPr="00AF325C" w:rsidRDefault="00D32E3B" w:rsidP="006B52CF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X</w:t>
            </w:r>
            <w:r w:rsidRPr="00AF32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  <w:lang w:val="en-GB" w:eastAsia="tr-TR"/>
                <w14:ligatures w14:val="none"/>
              </w:rPr>
              <w:t>1</w:t>
            </w:r>
            <w:r w:rsidRPr="00AF32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X</w:t>
            </w:r>
            <w:r w:rsidRPr="00AF32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  <w:lang w:val="en-GB" w:eastAsia="tr-TR"/>
                <w14:ligatures w14:val="none"/>
              </w:rPr>
              <w:t>2</w:t>
            </w:r>
          </w:p>
        </w:tc>
        <w:tc>
          <w:tcPr>
            <w:tcW w:w="376" w:type="dxa"/>
            <w:vAlign w:val="center"/>
          </w:tcPr>
          <w:p w14:paraId="0F15250C" w14:textId="77777777" w:rsidR="00D32E3B" w:rsidRPr="00AF325C" w:rsidRDefault="00D32E3B" w:rsidP="006B52C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656" w:type="dxa"/>
            <w:vAlign w:val="center"/>
          </w:tcPr>
          <w:p w14:paraId="393B0285" w14:textId="77777777" w:rsidR="00D32E3B" w:rsidRPr="00AF325C" w:rsidRDefault="00D32E3B" w:rsidP="006B52C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37</w:t>
            </w:r>
          </w:p>
        </w:tc>
        <w:tc>
          <w:tcPr>
            <w:tcW w:w="496" w:type="dxa"/>
            <w:vAlign w:val="center"/>
          </w:tcPr>
          <w:p w14:paraId="27DC74E5" w14:textId="77777777" w:rsidR="00D32E3B" w:rsidRPr="00AF325C" w:rsidRDefault="00D32E3B" w:rsidP="006B52CF">
            <w:pPr>
              <w:ind w:right="-89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37</w:t>
            </w:r>
          </w:p>
        </w:tc>
        <w:tc>
          <w:tcPr>
            <w:tcW w:w="652" w:type="dxa"/>
            <w:vAlign w:val="center"/>
          </w:tcPr>
          <w:p w14:paraId="4F7D4118" w14:textId="77777777" w:rsidR="00D32E3B" w:rsidRPr="00AF325C" w:rsidRDefault="00D32E3B" w:rsidP="006B52CF">
            <w:pPr>
              <w:ind w:right="-152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48.03</w:t>
            </w:r>
          </w:p>
        </w:tc>
        <w:tc>
          <w:tcPr>
            <w:tcW w:w="652" w:type="dxa"/>
            <w:vAlign w:val="center"/>
          </w:tcPr>
          <w:p w14:paraId="13370FA3" w14:textId="77777777" w:rsidR="00D32E3B" w:rsidRPr="00AF325C" w:rsidRDefault="00D32E3B" w:rsidP="006B52CF">
            <w:pPr>
              <w:ind w:right="-73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0</w:t>
            </w:r>
          </w:p>
        </w:tc>
        <w:tc>
          <w:tcPr>
            <w:tcW w:w="656" w:type="dxa"/>
            <w:vAlign w:val="center"/>
          </w:tcPr>
          <w:p w14:paraId="425F927E" w14:textId="77777777" w:rsidR="00D32E3B" w:rsidRPr="00AF325C" w:rsidRDefault="00D32E3B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16</w:t>
            </w:r>
          </w:p>
        </w:tc>
        <w:tc>
          <w:tcPr>
            <w:tcW w:w="496" w:type="dxa"/>
            <w:vAlign w:val="center"/>
          </w:tcPr>
          <w:p w14:paraId="6783C10A" w14:textId="77777777" w:rsidR="00D32E3B" w:rsidRPr="00AF325C" w:rsidRDefault="00D32E3B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16</w:t>
            </w:r>
          </w:p>
        </w:tc>
        <w:tc>
          <w:tcPr>
            <w:tcW w:w="656" w:type="dxa"/>
            <w:vAlign w:val="center"/>
          </w:tcPr>
          <w:p w14:paraId="44919199" w14:textId="77777777" w:rsidR="00D32E3B" w:rsidRPr="00AF325C" w:rsidRDefault="00D32E3B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40.76</w:t>
            </w:r>
          </w:p>
        </w:tc>
        <w:tc>
          <w:tcPr>
            <w:tcW w:w="652" w:type="dxa"/>
            <w:vAlign w:val="center"/>
          </w:tcPr>
          <w:p w14:paraId="1F8B62D1" w14:textId="77777777" w:rsidR="00D32E3B" w:rsidRPr="00AF325C" w:rsidRDefault="00D32E3B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0</w:t>
            </w:r>
          </w:p>
        </w:tc>
        <w:tc>
          <w:tcPr>
            <w:tcW w:w="736" w:type="dxa"/>
            <w:gridSpan w:val="2"/>
            <w:vAlign w:val="center"/>
          </w:tcPr>
          <w:p w14:paraId="415AA34C" w14:textId="77777777" w:rsidR="00D32E3B" w:rsidRPr="00AF325C" w:rsidRDefault="00D32E3B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14</w:t>
            </w:r>
          </w:p>
        </w:tc>
        <w:tc>
          <w:tcPr>
            <w:tcW w:w="656" w:type="dxa"/>
            <w:vAlign w:val="center"/>
          </w:tcPr>
          <w:p w14:paraId="4D377D5D" w14:textId="77777777" w:rsidR="00D32E3B" w:rsidRPr="00AF325C" w:rsidRDefault="00D32E3B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14</w:t>
            </w:r>
          </w:p>
        </w:tc>
        <w:tc>
          <w:tcPr>
            <w:tcW w:w="656" w:type="dxa"/>
            <w:vAlign w:val="center"/>
          </w:tcPr>
          <w:p w14:paraId="64D1420F" w14:textId="77777777" w:rsidR="00D32E3B" w:rsidRPr="00AF325C" w:rsidRDefault="00D32E3B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17.51</w:t>
            </w:r>
          </w:p>
        </w:tc>
        <w:tc>
          <w:tcPr>
            <w:tcW w:w="652" w:type="dxa"/>
            <w:vAlign w:val="center"/>
          </w:tcPr>
          <w:p w14:paraId="4AE01B28" w14:textId="77777777" w:rsidR="00D32E3B" w:rsidRPr="00AF325C" w:rsidRDefault="00D32E3B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4</w:t>
            </w:r>
          </w:p>
        </w:tc>
        <w:tc>
          <w:tcPr>
            <w:tcW w:w="656" w:type="dxa"/>
            <w:gridSpan w:val="3"/>
            <w:vAlign w:val="center"/>
          </w:tcPr>
          <w:p w14:paraId="127EA1FB" w14:textId="77777777" w:rsidR="00D32E3B" w:rsidRPr="00AF325C" w:rsidRDefault="00D32E3B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33</w:t>
            </w:r>
          </w:p>
        </w:tc>
        <w:tc>
          <w:tcPr>
            <w:tcW w:w="496" w:type="dxa"/>
            <w:vAlign w:val="center"/>
          </w:tcPr>
          <w:p w14:paraId="1F18C27F" w14:textId="77777777" w:rsidR="00D32E3B" w:rsidRPr="00AF325C" w:rsidRDefault="00D32E3B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33</w:t>
            </w:r>
          </w:p>
        </w:tc>
        <w:tc>
          <w:tcPr>
            <w:tcW w:w="652" w:type="dxa"/>
            <w:vAlign w:val="center"/>
          </w:tcPr>
          <w:p w14:paraId="13EA5157" w14:textId="77777777" w:rsidR="00D32E3B" w:rsidRPr="00AF325C" w:rsidRDefault="00D32E3B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48.03</w:t>
            </w:r>
          </w:p>
        </w:tc>
        <w:tc>
          <w:tcPr>
            <w:tcW w:w="652" w:type="dxa"/>
            <w:vAlign w:val="center"/>
          </w:tcPr>
          <w:p w14:paraId="1F3F29DC" w14:textId="77777777" w:rsidR="00D32E3B" w:rsidRPr="00AF325C" w:rsidRDefault="00D32E3B" w:rsidP="006B52CF">
            <w:pPr>
              <w:ind w:right="-10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0</w:t>
            </w:r>
          </w:p>
        </w:tc>
      </w:tr>
      <w:tr w:rsidR="00D32E3B" w:rsidRPr="00AF325C" w14:paraId="2E665C78" w14:textId="77777777" w:rsidTr="006B52CF">
        <w:trPr>
          <w:trHeight w:val="409"/>
        </w:trPr>
        <w:tc>
          <w:tcPr>
            <w:tcW w:w="908" w:type="dxa"/>
            <w:vAlign w:val="center"/>
          </w:tcPr>
          <w:p w14:paraId="0455DAB2" w14:textId="77777777" w:rsidR="00D32E3B" w:rsidRPr="00AF325C" w:rsidRDefault="00D32E3B" w:rsidP="006B52CF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Error</w:t>
            </w:r>
          </w:p>
        </w:tc>
        <w:tc>
          <w:tcPr>
            <w:tcW w:w="376" w:type="dxa"/>
            <w:vAlign w:val="center"/>
          </w:tcPr>
          <w:p w14:paraId="6CB38566" w14:textId="77777777" w:rsidR="00D32E3B" w:rsidRPr="00AF325C" w:rsidRDefault="00D32E3B" w:rsidP="006B52C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656" w:type="dxa"/>
            <w:vAlign w:val="center"/>
          </w:tcPr>
          <w:p w14:paraId="3E1196BC" w14:textId="77777777" w:rsidR="00D32E3B" w:rsidRPr="00AF325C" w:rsidRDefault="00D32E3B" w:rsidP="006B52CF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5</w:t>
            </w:r>
          </w:p>
        </w:tc>
        <w:tc>
          <w:tcPr>
            <w:tcW w:w="496" w:type="dxa"/>
            <w:vAlign w:val="center"/>
          </w:tcPr>
          <w:p w14:paraId="43D08DBA" w14:textId="77777777" w:rsidR="00D32E3B" w:rsidRPr="00AF325C" w:rsidRDefault="00D32E3B" w:rsidP="006B52CF">
            <w:pPr>
              <w:ind w:right="-89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</w:t>
            </w:r>
          </w:p>
        </w:tc>
        <w:tc>
          <w:tcPr>
            <w:tcW w:w="652" w:type="dxa"/>
            <w:vAlign w:val="center"/>
          </w:tcPr>
          <w:p w14:paraId="32D9F3D6" w14:textId="77777777" w:rsidR="00D32E3B" w:rsidRPr="00AF325C" w:rsidRDefault="00D32E3B" w:rsidP="006B52CF">
            <w:pPr>
              <w:ind w:right="-152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 </w:t>
            </w:r>
          </w:p>
        </w:tc>
        <w:tc>
          <w:tcPr>
            <w:tcW w:w="652" w:type="dxa"/>
            <w:vAlign w:val="center"/>
          </w:tcPr>
          <w:p w14:paraId="6E6C155B" w14:textId="77777777" w:rsidR="00D32E3B" w:rsidRPr="00AF325C" w:rsidRDefault="00D32E3B" w:rsidP="006B52CF">
            <w:pPr>
              <w:ind w:right="-73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 </w:t>
            </w:r>
          </w:p>
        </w:tc>
        <w:tc>
          <w:tcPr>
            <w:tcW w:w="656" w:type="dxa"/>
            <w:vAlign w:val="center"/>
          </w:tcPr>
          <w:p w14:paraId="437C423D" w14:textId="77777777" w:rsidR="00D32E3B" w:rsidRPr="00AF325C" w:rsidRDefault="00D32E3B" w:rsidP="006B52CF">
            <w:pPr>
              <w:ind w:right="-10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3</w:t>
            </w:r>
          </w:p>
        </w:tc>
        <w:tc>
          <w:tcPr>
            <w:tcW w:w="496" w:type="dxa"/>
            <w:vAlign w:val="center"/>
          </w:tcPr>
          <w:p w14:paraId="1105F382" w14:textId="77777777" w:rsidR="00D32E3B" w:rsidRPr="00AF325C" w:rsidRDefault="00D32E3B" w:rsidP="006B52CF">
            <w:pPr>
              <w:ind w:right="-10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</w:t>
            </w:r>
          </w:p>
        </w:tc>
        <w:tc>
          <w:tcPr>
            <w:tcW w:w="656" w:type="dxa"/>
            <w:vAlign w:val="center"/>
          </w:tcPr>
          <w:p w14:paraId="2C5B716F" w14:textId="77777777" w:rsidR="00D32E3B" w:rsidRPr="00AF325C" w:rsidRDefault="00D32E3B" w:rsidP="006B52CF">
            <w:pPr>
              <w:ind w:right="-10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 </w:t>
            </w:r>
          </w:p>
        </w:tc>
        <w:tc>
          <w:tcPr>
            <w:tcW w:w="652" w:type="dxa"/>
            <w:vAlign w:val="center"/>
          </w:tcPr>
          <w:p w14:paraId="4B1B736F" w14:textId="77777777" w:rsidR="00D32E3B" w:rsidRPr="00AF325C" w:rsidRDefault="00D32E3B" w:rsidP="006B52CF">
            <w:pPr>
              <w:ind w:right="-10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 </w:t>
            </w:r>
          </w:p>
        </w:tc>
        <w:tc>
          <w:tcPr>
            <w:tcW w:w="736" w:type="dxa"/>
            <w:gridSpan w:val="2"/>
            <w:vAlign w:val="center"/>
          </w:tcPr>
          <w:p w14:paraId="7728476E" w14:textId="77777777" w:rsidR="00D32E3B" w:rsidRPr="00AF325C" w:rsidRDefault="00D32E3B" w:rsidP="006B52CF">
            <w:pPr>
              <w:ind w:right="-10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5774</w:t>
            </w:r>
          </w:p>
        </w:tc>
        <w:tc>
          <w:tcPr>
            <w:tcW w:w="656" w:type="dxa"/>
            <w:vAlign w:val="center"/>
          </w:tcPr>
          <w:p w14:paraId="5F494C8E" w14:textId="77777777" w:rsidR="00D32E3B" w:rsidRPr="00AF325C" w:rsidRDefault="00D32E3B" w:rsidP="006B52CF">
            <w:pPr>
              <w:ind w:right="-10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</w:t>
            </w:r>
          </w:p>
        </w:tc>
        <w:tc>
          <w:tcPr>
            <w:tcW w:w="656" w:type="dxa"/>
            <w:vAlign w:val="center"/>
          </w:tcPr>
          <w:p w14:paraId="1A0ADEB2" w14:textId="77777777" w:rsidR="00D32E3B" w:rsidRPr="00AF325C" w:rsidRDefault="00D32E3B" w:rsidP="006B52CF">
            <w:pPr>
              <w:ind w:right="-10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 </w:t>
            </w:r>
          </w:p>
        </w:tc>
        <w:tc>
          <w:tcPr>
            <w:tcW w:w="652" w:type="dxa"/>
            <w:vAlign w:val="center"/>
          </w:tcPr>
          <w:p w14:paraId="2E0E16DA" w14:textId="77777777" w:rsidR="00D32E3B" w:rsidRPr="00AF325C" w:rsidRDefault="00D32E3B" w:rsidP="006B52CF">
            <w:pPr>
              <w:ind w:right="-10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 </w:t>
            </w:r>
          </w:p>
        </w:tc>
        <w:tc>
          <w:tcPr>
            <w:tcW w:w="656" w:type="dxa"/>
            <w:gridSpan w:val="3"/>
            <w:vAlign w:val="center"/>
          </w:tcPr>
          <w:p w14:paraId="6D8F67E8" w14:textId="77777777" w:rsidR="00D32E3B" w:rsidRPr="00AF325C" w:rsidRDefault="00D32E3B" w:rsidP="006B52CF">
            <w:pPr>
              <w:ind w:right="-10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4</w:t>
            </w:r>
          </w:p>
        </w:tc>
        <w:tc>
          <w:tcPr>
            <w:tcW w:w="496" w:type="dxa"/>
            <w:vAlign w:val="center"/>
          </w:tcPr>
          <w:p w14:paraId="319230C2" w14:textId="77777777" w:rsidR="00D32E3B" w:rsidRPr="00AF325C" w:rsidRDefault="00D32E3B" w:rsidP="006B52CF">
            <w:pPr>
              <w:ind w:right="-10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</w:t>
            </w:r>
          </w:p>
        </w:tc>
        <w:tc>
          <w:tcPr>
            <w:tcW w:w="652" w:type="dxa"/>
            <w:vAlign w:val="center"/>
          </w:tcPr>
          <w:p w14:paraId="50655785" w14:textId="77777777" w:rsidR="00D32E3B" w:rsidRPr="00AF325C" w:rsidRDefault="00D32E3B" w:rsidP="006B52CF">
            <w:pPr>
              <w:ind w:right="-10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 </w:t>
            </w:r>
          </w:p>
        </w:tc>
        <w:tc>
          <w:tcPr>
            <w:tcW w:w="652" w:type="dxa"/>
            <w:vAlign w:val="center"/>
          </w:tcPr>
          <w:p w14:paraId="5ADB6960" w14:textId="77777777" w:rsidR="00D32E3B" w:rsidRPr="00AF325C" w:rsidRDefault="00D32E3B" w:rsidP="006B52CF">
            <w:pPr>
              <w:ind w:right="-10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</w:p>
        </w:tc>
      </w:tr>
      <w:tr w:rsidR="00D32E3B" w:rsidRPr="00AF325C" w14:paraId="56BEDD07" w14:textId="77777777" w:rsidTr="006B52CF">
        <w:trPr>
          <w:trHeight w:val="190"/>
        </w:trPr>
        <w:tc>
          <w:tcPr>
            <w:tcW w:w="908" w:type="dxa"/>
            <w:vAlign w:val="center"/>
          </w:tcPr>
          <w:p w14:paraId="27F64435" w14:textId="77777777" w:rsidR="00D32E3B" w:rsidRPr="00AF325C" w:rsidRDefault="00D32E3B" w:rsidP="006B52CF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Lack-of-Fit</w:t>
            </w:r>
          </w:p>
        </w:tc>
        <w:tc>
          <w:tcPr>
            <w:tcW w:w="376" w:type="dxa"/>
            <w:vAlign w:val="center"/>
          </w:tcPr>
          <w:p w14:paraId="2DA36C36" w14:textId="77777777" w:rsidR="00D32E3B" w:rsidRPr="00AF325C" w:rsidRDefault="00D32E3B" w:rsidP="006B52C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656" w:type="dxa"/>
            <w:vAlign w:val="center"/>
          </w:tcPr>
          <w:p w14:paraId="717B2DFA" w14:textId="77777777" w:rsidR="00D32E3B" w:rsidRPr="00AF325C" w:rsidRDefault="00D32E3B" w:rsidP="006B52CF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5</w:t>
            </w:r>
          </w:p>
        </w:tc>
        <w:tc>
          <w:tcPr>
            <w:tcW w:w="496" w:type="dxa"/>
            <w:vAlign w:val="center"/>
          </w:tcPr>
          <w:p w14:paraId="1D9FD246" w14:textId="77777777" w:rsidR="00D32E3B" w:rsidRPr="00AF325C" w:rsidRDefault="00D32E3B" w:rsidP="006B52CF">
            <w:pPr>
              <w:ind w:right="-89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2</w:t>
            </w:r>
          </w:p>
        </w:tc>
        <w:tc>
          <w:tcPr>
            <w:tcW w:w="652" w:type="dxa"/>
            <w:vAlign w:val="center"/>
          </w:tcPr>
          <w:p w14:paraId="1752840D" w14:textId="77777777" w:rsidR="00D32E3B" w:rsidRPr="00AF325C" w:rsidRDefault="00D32E3B" w:rsidP="006B52CF">
            <w:pPr>
              <w:ind w:right="-152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</w:p>
        </w:tc>
        <w:tc>
          <w:tcPr>
            <w:tcW w:w="652" w:type="dxa"/>
            <w:vAlign w:val="center"/>
          </w:tcPr>
          <w:p w14:paraId="53A0982D" w14:textId="77777777" w:rsidR="00D32E3B" w:rsidRPr="00AF325C" w:rsidRDefault="00D32E3B" w:rsidP="006B52CF">
            <w:pPr>
              <w:ind w:right="-73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</w:p>
        </w:tc>
        <w:tc>
          <w:tcPr>
            <w:tcW w:w="656" w:type="dxa"/>
            <w:vAlign w:val="center"/>
          </w:tcPr>
          <w:p w14:paraId="52FACBB1" w14:textId="77777777" w:rsidR="00D32E3B" w:rsidRPr="00AF325C" w:rsidRDefault="00D32E3B" w:rsidP="006B52CF">
            <w:pPr>
              <w:ind w:right="-10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3</w:t>
            </w:r>
          </w:p>
        </w:tc>
        <w:tc>
          <w:tcPr>
            <w:tcW w:w="496" w:type="dxa"/>
            <w:vAlign w:val="center"/>
          </w:tcPr>
          <w:p w14:paraId="7A651ADE" w14:textId="77777777" w:rsidR="00D32E3B" w:rsidRPr="00AF325C" w:rsidRDefault="00D32E3B" w:rsidP="006B52CF">
            <w:pPr>
              <w:ind w:right="-10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</w:t>
            </w:r>
          </w:p>
        </w:tc>
        <w:tc>
          <w:tcPr>
            <w:tcW w:w="656" w:type="dxa"/>
            <w:vAlign w:val="center"/>
          </w:tcPr>
          <w:p w14:paraId="13C4A120" w14:textId="77777777" w:rsidR="00D32E3B" w:rsidRPr="00AF325C" w:rsidRDefault="00D32E3B" w:rsidP="006B52CF">
            <w:pPr>
              <w:ind w:right="-10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</w:p>
        </w:tc>
        <w:tc>
          <w:tcPr>
            <w:tcW w:w="652" w:type="dxa"/>
            <w:vAlign w:val="center"/>
          </w:tcPr>
          <w:p w14:paraId="79660072" w14:textId="77777777" w:rsidR="00D32E3B" w:rsidRPr="00AF325C" w:rsidRDefault="00D32E3B" w:rsidP="006B52CF">
            <w:pPr>
              <w:ind w:right="-10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</w:p>
        </w:tc>
        <w:tc>
          <w:tcPr>
            <w:tcW w:w="736" w:type="dxa"/>
            <w:gridSpan w:val="2"/>
            <w:vAlign w:val="center"/>
          </w:tcPr>
          <w:p w14:paraId="592BFB9D" w14:textId="77777777" w:rsidR="00D32E3B" w:rsidRPr="00AF325C" w:rsidRDefault="00D32E3B" w:rsidP="006B52CF">
            <w:pPr>
              <w:ind w:right="-10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5</w:t>
            </w:r>
          </w:p>
        </w:tc>
        <w:tc>
          <w:tcPr>
            <w:tcW w:w="656" w:type="dxa"/>
            <w:vAlign w:val="center"/>
          </w:tcPr>
          <w:p w14:paraId="0760ACF3" w14:textId="77777777" w:rsidR="00D32E3B" w:rsidRPr="00AF325C" w:rsidRDefault="00D32E3B" w:rsidP="006B52CF">
            <w:pPr>
              <w:ind w:right="-10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1</w:t>
            </w:r>
          </w:p>
        </w:tc>
        <w:tc>
          <w:tcPr>
            <w:tcW w:w="656" w:type="dxa"/>
            <w:vAlign w:val="center"/>
          </w:tcPr>
          <w:p w14:paraId="22D7A3DF" w14:textId="77777777" w:rsidR="00D32E3B" w:rsidRPr="00AF325C" w:rsidRDefault="00D32E3B" w:rsidP="006B52CF">
            <w:pPr>
              <w:ind w:right="-10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</w:p>
        </w:tc>
        <w:tc>
          <w:tcPr>
            <w:tcW w:w="652" w:type="dxa"/>
            <w:vAlign w:val="center"/>
          </w:tcPr>
          <w:p w14:paraId="45B66153" w14:textId="77777777" w:rsidR="00D32E3B" w:rsidRPr="00AF325C" w:rsidRDefault="00D32E3B" w:rsidP="006B52CF">
            <w:pPr>
              <w:ind w:right="-10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</w:p>
        </w:tc>
        <w:tc>
          <w:tcPr>
            <w:tcW w:w="656" w:type="dxa"/>
            <w:gridSpan w:val="3"/>
            <w:vAlign w:val="center"/>
          </w:tcPr>
          <w:p w14:paraId="00C099A7" w14:textId="77777777" w:rsidR="00D32E3B" w:rsidRPr="00AF325C" w:rsidRDefault="00D32E3B" w:rsidP="006B52CF">
            <w:pPr>
              <w:ind w:right="-10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4</w:t>
            </w:r>
          </w:p>
        </w:tc>
        <w:tc>
          <w:tcPr>
            <w:tcW w:w="496" w:type="dxa"/>
            <w:vAlign w:val="center"/>
          </w:tcPr>
          <w:p w14:paraId="77D34FBD" w14:textId="77777777" w:rsidR="00D32E3B" w:rsidRPr="00AF325C" w:rsidRDefault="00D32E3B" w:rsidP="006B52CF">
            <w:pPr>
              <w:ind w:right="-10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1</w:t>
            </w:r>
          </w:p>
        </w:tc>
        <w:tc>
          <w:tcPr>
            <w:tcW w:w="652" w:type="dxa"/>
            <w:vAlign w:val="center"/>
          </w:tcPr>
          <w:p w14:paraId="00A70F16" w14:textId="77777777" w:rsidR="00D32E3B" w:rsidRPr="00AF325C" w:rsidRDefault="00D32E3B" w:rsidP="006B52CF">
            <w:pPr>
              <w:ind w:right="-10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</w:p>
        </w:tc>
        <w:tc>
          <w:tcPr>
            <w:tcW w:w="652" w:type="dxa"/>
            <w:vAlign w:val="center"/>
          </w:tcPr>
          <w:p w14:paraId="23FA5C97" w14:textId="77777777" w:rsidR="00D32E3B" w:rsidRPr="00AF325C" w:rsidRDefault="00D32E3B" w:rsidP="006B52CF">
            <w:pPr>
              <w:ind w:right="-10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</w:p>
        </w:tc>
      </w:tr>
      <w:tr w:rsidR="00D32E3B" w:rsidRPr="00AF325C" w14:paraId="483E15F5" w14:textId="77777777" w:rsidTr="006B52CF">
        <w:trPr>
          <w:trHeight w:val="550"/>
        </w:trPr>
        <w:tc>
          <w:tcPr>
            <w:tcW w:w="908" w:type="dxa"/>
            <w:vAlign w:val="center"/>
          </w:tcPr>
          <w:p w14:paraId="73324885" w14:textId="77777777" w:rsidR="00D32E3B" w:rsidRPr="00AF325C" w:rsidRDefault="00D32E3B" w:rsidP="006B52CF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proofErr w:type="gramStart"/>
            <w:r w:rsidRPr="00AF32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Pure  Error</w:t>
            </w:r>
            <w:proofErr w:type="gramEnd"/>
          </w:p>
        </w:tc>
        <w:tc>
          <w:tcPr>
            <w:tcW w:w="376" w:type="dxa"/>
            <w:vAlign w:val="center"/>
          </w:tcPr>
          <w:p w14:paraId="6B14F8EB" w14:textId="77777777" w:rsidR="00D32E3B" w:rsidRPr="00AF325C" w:rsidRDefault="00D32E3B" w:rsidP="006B52CF">
            <w:pPr>
              <w:ind w:right="-98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656" w:type="dxa"/>
            <w:vAlign w:val="center"/>
          </w:tcPr>
          <w:p w14:paraId="1E9E5113" w14:textId="77777777" w:rsidR="00D32E3B" w:rsidRPr="00AF325C" w:rsidRDefault="00D32E3B" w:rsidP="006B52CF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</w:t>
            </w:r>
          </w:p>
        </w:tc>
        <w:tc>
          <w:tcPr>
            <w:tcW w:w="496" w:type="dxa"/>
            <w:vAlign w:val="center"/>
          </w:tcPr>
          <w:p w14:paraId="3A990990" w14:textId="77777777" w:rsidR="00D32E3B" w:rsidRPr="00AF325C" w:rsidRDefault="00D32E3B" w:rsidP="006B52CF">
            <w:pPr>
              <w:ind w:right="-89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</w:t>
            </w:r>
          </w:p>
        </w:tc>
        <w:tc>
          <w:tcPr>
            <w:tcW w:w="652" w:type="dxa"/>
            <w:vAlign w:val="center"/>
          </w:tcPr>
          <w:p w14:paraId="1C10B3FA" w14:textId="77777777" w:rsidR="00D32E3B" w:rsidRPr="00AF325C" w:rsidRDefault="00D32E3B" w:rsidP="006B52CF">
            <w:pPr>
              <w:ind w:right="-152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 </w:t>
            </w:r>
          </w:p>
        </w:tc>
        <w:tc>
          <w:tcPr>
            <w:tcW w:w="652" w:type="dxa"/>
            <w:vAlign w:val="center"/>
          </w:tcPr>
          <w:p w14:paraId="47D54F6B" w14:textId="77777777" w:rsidR="00D32E3B" w:rsidRPr="00AF325C" w:rsidRDefault="00D32E3B" w:rsidP="006B52CF">
            <w:pPr>
              <w:ind w:right="-73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 </w:t>
            </w:r>
          </w:p>
        </w:tc>
        <w:tc>
          <w:tcPr>
            <w:tcW w:w="656" w:type="dxa"/>
            <w:vAlign w:val="center"/>
          </w:tcPr>
          <w:p w14:paraId="5D548E4A" w14:textId="77777777" w:rsidR="00D32E3B" w:rsidRPr="00AF325C" w:rsidRDefault="00D32E3B" w:rsidP="006B52CF">
            <w:pPr>
              <w:ind w:right="-10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</w:t>
            </w:r>
          </w:p>
        </w:tc>
        <w:tc>
          <w:tcPr>
            <w:tcW w:w="496" w:type="dxa"/>
            <w:vAlign w:val="center"/>
          </w:tcPr>
          <w:p w14:paraId="0FE3A598" w14:textId="77777777" w:rsidR="00D32E3B" w:rsidRPr="00AF325C" w:rsidRDefault="00D32E3B" w:rsidP="006B52CF">
            <w:pPr>
              <w:ind w:right="-10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</w:t>
            </w:r>
          </w:p>
        </w:tc>
        <w:tc>
          <w:tcPr>
            <w:tcW w:w="656" w:type="dxa"/>
            <w:vAlign w:val="center"/>
          </w:tcPr>
          <w:p w14:paraId="2B548399" w14:textId="77777777" w:rsidR="00D32E3B" w:rsidRPr="00AF325C" w:rsidRDefault="00D32E3B" w:rsidP="006B52CF">
            <w:pPr>
              <w:ind w:right="-10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 </w:t>
            </w:r>
          </w:p>
        </w:tc>
        <w:tc>
          <w:tcPr>
            <w:tcW w:w="652" w:type="dxa"/>
            <w:vAlign w:val="center"/>
          </w:tcPr>
          <w:p w14:paraId="64495414" w14:textId="77777777" w:rsidR="00D32E3B" w:rsidRPr="00AF325C" w:rsidRDefault="00D32E3B" w:rsidP="006B52CF">
            <w:pPr>
              <w:ind w:right="-10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 </w:t>
            </w:r>
          </w:p>
        </w:tc>
        <w:tc>
          <w:tcPr>
            <w:tcW w:w="736" w:type="dxa"/>
            <w:gridSpan w:val="2"/>
            <w:vAlign w:val="center"/>
          </w:tcPr>
          <w:p w14:paraId="6C2B78C0" w14:textId="77777777" w:rsidR="00D32E3B" w:rsidRPr="00AF325C" w:rsidRDefault="00D32E3B" w:rsidP="006B52CF">
            <w:pPr>
              <w:ind w:right="-10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</w:t>
            </w:r>
          </w:p>
        </w:tc>
        <w:tc>
          <w:tcPr>
            <w:tcW w:w="656" w:type="dxa"/>
            <w:vAlign w:val="center"/>
          </w:tcPr>
          <w:p w14:paraId="5AC456C2" w14:textId="77777777" w:rsidR="00D32E3B" w:rsidRPr="00AF325C" w:rsidRDefault="00D32E3B" w:rsidP="006B52CF">
            <w:pPr>
              <w:ind w:right="-10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</w:t>
            </w:r>
          </w:p>
        </w:tc>
        <w:tc>
          <w:tcPr>
            <w:tcW w:w="656" w:type="dxa"/>
            <w:vAlign w:val="center"/>
          </w:tcPr>
          <w:p w14:paraId="394137CE" w14:textId="77777777" w:rsidR="00D32E3B" w:rsidRPr="00AF325C" w:rsidRDefault="00D32E3B" w:rsidP="006B52CF">
            <w:pPr>
              <w:ind w:right="-10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 </w:t>
            </w:r>
          </w:p>
        </w:tc>
        <w:tc>
          <w:tcPr>
            <w:tcW w:w="652" w:type="dxa"/>
            <w:vAlign w:val="center"/>
          </w:tcPr>
          <w:p w14:paraId="16069FD2" w14:textId="77777777" w:rsidR="00D32E3B" w:rsidRPr="00AF325C" w:rsidRDefault="00D32E3B" w:rsidP="006B52CF">
            <w:pPr>
              <w:ind w:right="-10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 </w:t>
            </w:r>
          </w:p>
        </w:tc>
        <w:tc>
          <w:tcPr>
            <w:tcW w:w="656" w:type="dxa"/>
            <w:gridSpan w:val="3"/>
            <w:vAlign w:val="center"/>
          </w:tcPr>
          <w:p w14:paraId="172E07CB" w14:textId="77777777" w:rsidR="00D32E3B" w:rsidRPr="00AF325C" w:rsidRDefault="00D32E3B" w:rsidP="006B52CF">
            <w:pPr>
              <w:ind w:right="-10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</w:t>
            </w:r>
          </w:p>
        </w:tc>
        <w:tc>
          <w:tcPr>
            <w:tcW w:w="496" w:type="dxa"/>
            <w:vAlign w:val="center"/>
          </w:tcPr>
          <w:p w14:paraId="5BEDBBAE" w14:textId="77777777" w:rsidR="00D32E3B" w:rsidRPr="00AF325C" w:rsidRDefault="00D32E3B" w:rsidP="006B52CF">
            <w:pPr>
              <w:ind w:right="-10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</w:t>
            </w:r>
          </w:p>
        </w:tc>
        <w:tc>
          <w:tcPr>
            <w:tcW w:w="652" w:type="dxa"/>
            <w:vAlign w:val="center"/>
          </w:tcPr>
          <w:p w14:paraId="4A45E03F" w14:textId="77777777" w:rsidR="00D32E3B" w:rsidRPr="00AF325C" w:rsidRDefault="00D32E3B" w:rsidP="006B52CF">
            <w:pPr>
              <w:ind w:right="-10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 </w:t>
            </w:r>
          </w:p>
        </w:tc>
        <w:tc>
          <w:tcPr>
            <w:tcW w:w="652" w:type="dxa"/>
            <w:vAlign w:val="center"/>
          </w:tcPr>
          <w:p w14:paraId="75B8A926" w14:textId="77777777" w:rsidR="00D32E3B" w:rsidRPr="00AF325C" w:rsidRDefault="00D32E3B" w:rsidP="006B52CF">
            <w:pPr>
              <w:ind w:right="-10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</w:p>
        </w:tc>
      </w:tr>
      <w:tr w:rsidR="00D32E3B" w:rsidRPr="00AF325C" w14:paraId="5EB4E1E3" w14:textId="77777777" w:rsidTr="006B52CF">
        <w:trPr>
          <w:trHeight w:val="309"/>
        </w:trPr>
        <w:tc>
          <w:tcPr>
            <w:tcW w:w="908" w:type="dxa"/>
            <w:vAlign w:val="center"/>
          </w:tcPr>
          <w:p w14:paraId="10DD3B49" w14:textId="77777777" w:rsidR="00D32E3B" w:rsidRPr="00AF325C" w:rsidRDefault="00D32E3B" w:rsidP="006B52CF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Total</w:t>
            </w:r>
          </w:p>
        </w:tc>
        <w:tc>
          <w:tcPr>
            <w:tcW w:w="376" w:type="dxa"/>
            <w:vAlign w:val="center"/>
          </w:tcPr>
          <w:p w14:paraId="12382CD9" w14:textId="77777777" w:rsidR="00D32E3B" w:rsidRPr="00AF325C" w:rsidRDefault="00D32E3B" w:rsidP="006B52CF">
            <w:pPr>
              <w:ind w:right="-98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</w:t>
            </w:r>
          </w:p>
        </w:tc>
        <w:tc>
          <w:tcPr>
            <w:tcW w:w="656" w:type="dxa"/>
            <w:vAlign w:val="center"/>
          </w:tcPr>
          <w:p w14:paraId="101D45B2" w14:textId="77777777" w:rsidR="00D32E3B" w:rsidRPr="00AF325C" w:rsidRDefault="00D32E3B" w:rsidP="006B52CF">
            <w:pPr>
              <w:ind w:right="-29" w:hanging="59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172.28</w:t>
            </w:r>
          </w:p>
        </w:tc>
        <w:tc>
          <w:tcPr>
            <w:tcW w:w="496" w:type="dxa"/>
            <w:vAlign w:val="center"/>
          </w:tcPr>
          <w:p w14:paraId="4E076E5E" w14:textId="77777777" w:rsidR="00D32E3B" w:rsidRPr="00AF325C" w:rsidRDefault="00D32E3B" w:rsidP="006B52CF">
            <w:pPr>
              <w:ind w:right="-89" w:hanging="47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 </w:t>
            </w:r>
          </w:p>
        </w:tc>
        <w:tc>
          <w:tcPr>
            <w:tcW w:w="652" w:type="dxa"/>
            <w:vAlign w:val="center"/>
          </w:tcPr>
          <w:p w14:paraId="0E21E88A" w14:textId="77777777" w:rsidR="00D32E3B" w:rsidRPr="00AF325C" w:rsidRDefault="00D32E3B" w:rsidP="006B52CF">
            <w:pPr>
              <w:ind w:right="-152" w:hanging="47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 </w:t>
            </w:r>
          </w:p>
        </w:tc>
        <w:tc>
          <w:tcPr>
            <w:tcW w:w="652" w:type="dxa"/>
            <w:vAlign w:val="center"/>
          </w:tcPr>
          <w:p w14:paraId="45E2A82F" w14:textId="77777777" w:rsidR="00D32E3B" w:rsidRPr="00AF325C" w:rsidRDefault="00D32E3B" w:rsidP="006B52CF">
            <w:pPr>
              <w:ind w:right="-73" w:hanging="47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 </w:t>
            </w:r>
          </w:p>
        </w:tc>
        <w:tc>
          <w:tcPr>
            <w:tcW w:w="656" w:type="dxa"/>
            <w:vAlign w:val="center"/>
          </w:tcPr>
          <w:p w14:paraId="235AF9CE" w14:textId="77777777" w:rsidR="00D32E3B" w:rsidRPr="00AF325C" w:rsidRDefault="00D32E3B" w:rsidP="006B52CF">
            <w:pPr>
              <w:ind w:right="-100" w:hanging="47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122.42</w:t>
            </w:r>
          </w:p>
        </w:tc>
        <w:tc>
          <w:tcPr>
            <w:tcW w:w="496" w:type="dxa"/>
            <w:vAlign w:val="center"/>
          </w:tcPr>
          <w:p w14:paraId="742E086F" w14:textId="77777777" w:rsidR="00D32E3B" w:rsidRPr="00AF325C" w:rsidRDefault="00D32E3B" w:rsidP="006B52CF">
            <w:pPr>
              <w:ind w:right="-100" w:hanging="47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 </w:t>
            </w:r>
          </w:p>
        </w:tc>
        <w:tc>
          <w:tcPr>
            <w:tcW w:w="656" w:type="dxa"/>
            <w:vAlign w:val="center"/>
          </w:tcPr>
          <w:p w14:paraId="250677CC" w14:textId="77777777" w:rsidR="00D32E3B" w:rsidRPr="00AF325C" w:rsidRDefault="00D32E3B" w:rsidP="006B52CF">
            <w:pPr>
              <w:ind w:right="-100" w:hanging="47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 </w:t>
            </w:r>
          </w:p>
        </w:tc>
        <w:tc>
          <w:tcPr>
            <w:tcW w:w="652" w:type="dxa"/>
            <w:vAlign w:val="center"/>
          </w:tcPr>
          <w:p w14:paraId="042E8F20" w14:textId="77777777" w:rsidR="00D32E3B" w:rsidRPr="00AF325C" w:rsidRDefault="00D32E3B" w:rsidP="006B52CF">
            <w:pPr>
              <w:ind w:right="-100" w:hanging="47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 </w:t>
            </w:r>
          </w:p>
        </w:tc>
        <w:tc>
          <w:tcPr>
            <w:tcW w:w="736" w:type="dxa"/>
            <w:gridSpan w:val="2"/>
            <w:vAlign w:val="center"/>
          </w:tcPr>
          <w:p w14:paraId="09357314" w14:textId="77777777" w:rsidR="00D32E3B" w:rsidRPr="00AF325C" w:rsidRDefault="00D32E3B" w:rsidP="006B52CF">
            <w:pPr>
              <w:ind w:right="-100" w:hanging="47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639.011</w:t>
            </w:r>
          </w:p>
        </w:tc>
        <w:tc>
          <w:tcPr>
            <w:tcW w:w="656" w:type="dxa"/>
            <w:vAlign w:val="center"/>
          </w:tcPr>
          <w:p w14:paraId="628C7F6F" w14:textId="77777777" w:rsidR="00D32E3B" w:rsidRPr="00AF325C" w:rsidRDefault="00D32E3B" w:rsidP="006B52CF">
            <w:pPr>
              <w:ind w:right="-100" w:hanging="47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 </w:t>
            </w:r>
          </w:p>
        </w:tc>
        <w:tc>
          <w:tcPr>
            <w:tcW w:w="656" w:type="dxa"/>
            <w:vAlign w:val="center"/>
          </w:tcPr>
          <w:p w14:paraId="4301B5DE" w14:textId="77777777" w:rsidR="00D32E3B" w:rsidRPr="00AF325C" w:rsidRDefault="00D32E3B" w:rsidP="006B52CF">
            <w:pPr>
              <w:ind w:right="-100" w:hanging="47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 </w:t>
            </w:r>
          </w:p>
        </w:tc>
        <w:tc>
          <w:tcPr>
            <w:tcW w:w="652" w:type="dxa"/>
            <w:vAlign w:val="center"/>
          </w:tcPr>
          <w:p w14:paraId="33AAD8BF" w14:textId="77777777" w:rsidR="00D32E3B" w:rsidRPr="00AF325C" w:rsidRDefault="00D32E3B" w:rsidP="006B52CF">
            <w:pPr>
              <w:ind w:right="-100" w:hanging="47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 </w:t>
            </w:r>
          </w:p>
        </w:tc>
        <w:tc>
          <w:tcPr>
            <w:tcW w:w="656" w:type="dxa"/>
            <w:gridSpan w:val="3"/>
            <w:vAlign w:val="center"/>
          </w:tcPr>
          <w:p w14:paraId="3C49DBB9" w14:textId="77777777" w:rsidR="00D32E3B" w:rsidRPr="00AF325C" w:rsidRDefault="00D32E3B" w:rsidP="006B52CF">
            <w:pPr>
              <w:ind w:right="-100" w:hanging="47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155.48</w:t>
            </w:r>
          </w:p>
        </w:tc>
        <w:tc>
          <w:tcPr>
            <w:tcW w:w="496" w:type="dxa"/>
            <w:vAlign w:val="center"/>
          </w:tcPr>
          <w:p w14:paraId="787F14DB" w14:textId="77777777" w:rsidR="00D32E3B" w:rsidRPr="00AF325C" w:rsidRDefault="00D32E3B" w:rsidP="006B52CF">
            <w:pPr>
              <w:ind w:right="-100" w:hanging="47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 </w:t>
            </w:r>
          </w:p>
        </w:tc>
        <w:tc>
          <w:tcPr>
            <w:tcW w:w="652" w:type="dxa"/>
            <w:vAlign w:val="center"/>
          </w:tcPr>
          <w:p w14:paraId="3E500ECB" w14:textId="77777777" w:rsidR="00D32E3B" w:rsidRPr="00AF325C" w:rsidRDefault="00D32E3B" w:rsidP="006B52CF">
            <w:pPr>
              <w:ind w:right="-10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 </w:t>
            </w:r>
          </w:p>
        </w:tc>
        <w:tc>
          <w:tcPr>
            <w:tcW w:w="652" w:type="dxa"/>
            <w:vAlign w:val="center"/>
          </w:tcPr>
          <w:p w14:paraId="205457B1" w14:textId="77777777" w:rsidR="00D32E3B" w:rsidRPr="00AF325C" w:rsidRDefault="00D32E3B" w:rsidP="006B52CF">
            <w:pPr>
              <w:ind w:right="-10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 </w:t>
            </w:r>
          </w:p>
        </w:tc>
      </w:tr>
      <w:tr w:rsidR="00D32E3B" w:rsidRPr="00AF325C" w14:paraId="5B331434" w14:textId="77777777" w:rsidTr="006B52CF">
        <w:trPr>
          <w:trHeight w:val="409"/>
        </w:trPr>
        <w:tc>
          <w:tcPr>
            <w:tcW w:w="908" w:type="dxa"/>
            <w:vAlign w:val="center"/>
          </w:tcPr>
          <w:p w14:paraId="5C4AB155" w14:textId="77777777" w:rsidR="00D32E3B" w:rsidRPr="00AF325C" w:rsidRDefault="00D32E3B" w:rsidP="006B52CF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R</w:t>
            </w:r>
            <w:r w:rsidRPr="00AF32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:lang w:val="en-GB" w:eastAsia="tr-TR"/>
                <w14:ligatures w14:val="none"/>
              </w:rPr>
              <w:t>2</w:t>
            </w:r>
          </w:p>
        </w:tc>
        <w:tc>
          <w:tcPr>
            <w:tcW w:w="376" w:type="dxa"/>
            <w:vAlign w:val="center"/>
          </w:tcPr>
          <w:p w14:paraId="3881EAFD" w14:textId="77777777" w:rsidR="00D32E3B" w:rsidRPr="00AF325C" w:rsidRDefault="00D32E3B" w:rsidP="006B52CF">
            <w:pPr>
              <w:ind w:hanging="47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456" w:type="dxa"/>
            <w:gridSpan w:val="4"/>
            <w:vAlign w:val="center"/>
          </w:tcPr>
          <w:p w14:paraId="6B20AEF8" w14:textId="77777777" w:rsidR="00D32E3B" w:rsidRPr="00AF325C" w:rsidRDefault="00D32E3B" w:rsidP="006B52CF">
            <w:pPr>
              <w:ind w:right="-73" w:hanging="47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96.90%</w:t>
            </w:r>
          </w:p>
        </w:tc>
        <w:tc>
          <w:tcPr>
            <w:tcW w:w="2460" w:type="dxa"/>
            <w:gridSpan w:val="4"/>
            <w:vAlign w:val="center"/>
          </w:tcPr>
          <w:p w14:paraId="5FE54FBC" w14:textId="77777777" w:rsidR="00D32E3B" w:rsidRPr="00AF325C" w:rsidRDefault="00D32E3B" w:rsidP="006B52CF">
            <w:pPr>
              <w:ind w:right="-100" w:hanging="47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97.77%</w:t>
            </w:r>
          </w:p>
        </w:tc>
        <w:tc>
          <w:tcPr>
            <w:tcW w:w="2752" w:type="dxa"/>
            <w:gridSpan w:val="6"/>
            <w:vAlign w:val="center"/>
          </w:tcPr>
          <w:p w14:paraId="7B30D202" w14:textId="77777777" w:rsidR="00D32E3B" w:rsidRPr="00AF325C" w:rsidRDefault="00D32E3B" w:rsidP="006B52CF">
            <w:pPr>
              <w:ind w:right="-100" w:hanging="47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99.10%</w:t>
            </w:r>
          </w:p>
        </w:tc>
        <w:tc>
          <w:tcPr>
            <w:tcW w:w="2404" w:type="dxa"/>
            <w:gridSpan w:val="5"/>
            <w:vAlign w:val="center"/>
          </w:tcPr>
          <w:p w14:paraId="1AF59A74" w14:textId="77777777" w:rsidR="00D32E3B" w:rsidRPr="00AF325C" w:rsidRDefault="00D32E3B" w:rsidP="006B52CF">
            <w:pPr>
              <w:ind w:right="-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96.90%</w:t>
            </w:r>
          </w:p>
        </w:tc>
      </w:tr>
      <w:tr w:rsidR="00D32E3B" w:rsidRPr="00AF325C" w14:paraId="73C30A72" w14:textId="77777777" w:rsidTr="006B52CF">
        <w:trPr>
          <w:trHeight w:val="409"/>
        </w:trPr>
        <w:tc>
          <w:tcPr>
            <w:tcW w:w="908" w:type="dxa"/>
            <w:vAlign w:val="center"/>
          </w:tcPr>
          <w:p w14:paraId="519AF458" w14:textId="77777777" w:rsidR="00D32E3B" w:rsidRPr="00AF325C" w:rsidRDefault="00D32E3B" w:rsidP="006B52CF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proofErr w:type="spellStart"/>
            <w:r w:rsidRPr="00AF32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Adj</w:t>
            </w:r>
            <w:proofErr w:type="spellEnd"/>
            <w:r w:rsidRPr="00AF32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 xml:space="preserve"> R</w:t>
            </w:r>
            <w:r w:rsidRPr="00AF32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:lang w:val="en-GB" w:eastAsia="tr-TR"/>
                <w14:ligatures w14:val="none"/>
              </w:rPr>
              <w:t>2</w:t>
            </w:r>
          </w:p>
        </w:tc>
        <w:tc>
          <w:tcPr>
            <w:tcW w:w="376" w:type="dxa"/>
            <w:vAlign w:val="center"/>
          </w:tcPr>
          <w:p w14:paraId="409CAB8F" w14:textId="77777777" w:rsidR="00D32E3B" w:rsidRPr="00AF325C" w:rsidRDefault="00D32E3B" w:rsidP="006B52CF">
            <w:pPr>
              <w:ind w:hanging="47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456" w:type="dxa"/>
            <w:gridSpan w:val="4"/>
            <w:vAlign w:val="center"/>
          </w:tcPr>
          <w:p w14:paraId="556E73C0" w14:textId="77777777" w:rsidR="00D32E3B" w:rsidRPr="00AF325C" w:rsidRDefault="00D32E3B" w:rsidP="006B52CF">
            <w:pPr>
              <w:ind w:hanging="47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94.69%</w:t>
            </w:r>
          </w:p>
        </w:tc>
        <w:tc>
          <w:tcPr>
            <w:tcW w:w="2460" w:type="dxa"/>
            <w:gridSpan w:val="4"/>
            <w:vAlign w:val="center"/>
          </w:tcPr>
          <w:p w14:paraId="095B6EAF" w14:textId="77777777" w:rsidR="00D32E3B" w:rsidRPr="00AF325C" w:rsidRDefault="00D32E3B" w:rsidP="006B52CF">
            <w:pPr>
              <w:ind w:hanging="47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96.18%</w:t>
            </w:r>
          </w:p>
        </w:tc>
        <w:tc>
          <w:tcPr>
            <w:tcW w:w="2752" w:type="dxa"/>
            <w:gridSpan w:val="6"/>
            <w:vAlign w:val="center"/>
          </w:tcPr>
          <w:p w14:paraId="13B1F290" w14:textId="77777777" w:rsidR="00D32E3B" w:rsidRPr="00AF325C" w:rsidRDefault="00D32E3B" w:rsidP="006B52CF">
            <w:pPr>
              <w:ind w:hanging="47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98.45%</w:t>
            </w:r>
          </w:p>
        </w:tc>
        <w:tc>
          <w:tcPr>
            <w:tcW w:w="2404" w:type="dxa"/>
            <w:gridSpan w:val="5"/>
            <w:vAlign w:val="center"/>
          </w:tcPr>
          <w:p w14:paraId="2CB340A0" w14:textId="77777777" w:rsidR="00D32E3B" w:rsidRPr="00AF325C" w:rsidRDefault="00D32E3B" w:rsidP="006B52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94.69%</w:t>
            </w:r>
          </w:p>
        </w:tc>
      </w:tr>
      <w:tr w:rsidR="00D32E3B" w:rsidRPr="00AF325C" w14:paraId="22398358" w14:textId="77777777" w:rsidTr="006B52CF">
        <w:trPr>
          <w:trHeight w:val="409"/>
        </w:trPr>
        <w:tc>
          <w:tcPr>
            <w:tcW w:w="908" w:type="dxa"/>
            <w:vAlign w:val="center"/>
          </w:tcPr>
          <w:p w14:paraId="1C74ACD4" w14:textId="77777777" w:rsidR="00D32E3B" w:rsidRPr="00AF325C" w:rsidRDefault="00D32E3B" w:rsidP="006B52CF">
            <w:pPr>
              <w:ind w:right="-143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Pred R</w:t>
            </w:r>
            <w:r w:rsidRPr="00AF32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:lang w:val="en-GB" w:eastAsia="tr-TR"/>
                <w14:ligatures w14:val="none"/>
              </w:rPr>
              <w:t>2</w:t>
            </w:r>
          </w:p>
        </w:tc>
        <w:tc>
          <w:tcPr>
            <w:tcW w:w="376" w:type="dxa"/>
            <w:vAlign w:val="center"/>
          </w:tcPr>
          <w:p w14:paraId="43170CC5" w14:textId="77777777" w:rsidR="00D32E3B" w:rsidRPr="00AF325C" w:rsidRDefault="00D32E3B" w:rsidP="006B52CF">
            <w:pPr>
              <w:ind w:hanging="47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456" w:type="dxa"/>
            <w:gridSpan w:val="4"/>
            <w:vAlign w:val="center"/>
          </w:tcPr>
          <w:p w14:paraId="6651AD8B" w14:textId="77777777" w:rsidR="00D32E3B" w:rsidRPr="00AF325C" w:rsidRDefault="00D32E3B" w:rsidP="006B52CF">
            <w:pPr>
              <w:ind w:hanging="47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69.04%</w:t>
            </w:r>
          </w:p>
        </w:tc>
        <w:tc>
          <w:tcPr>
            <w:tcW w:w="2460" w:type="dxa"/>
            <w:gridSpan w:val="4"/>
            <w:vAlign w:val="center"/>
          </w:tcPr>
          <w:p w14:paraId="667B8E60" w14:textId="77777777" w:rsidR="00D32E3B" w:rsidRPr="00AF325C" w:rsidRDefault="00D32E3B" w:rsidP="006B52CF">
            <w:pPr>
              <w:ind w:hanging="47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78.18%</w:t>
            </w:r>
          </w:p>
        </w:tc>
        <w:tc>
          <w:tcPr>
            <w:tcW w:w="2752" w:type="dxa"/>
            <w:gridSpan w:val="6"/>
            <w:vAlign w:val="center"/>
          </w:tcPr>
          <w:p w14:paraId="2D11F3C2" w14:textId="12651894" w:rsidR="00D32E3B" w:rsidRPr="00AF325C" w:rsidRDefault="00D32E3B" w:rsidP="006B52CF">
            <w:pPr>
              <w:ind w:hanging="47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90.80%</w:t>
            </w:r>
          </w:p>
        </w:tc>
        <w:tc>
          <w:tcPr>
            <w:tcW w:w="2404" w:type="dxa"/>
            <w:gridSpan w:val="5"/>
            <w:vAlign w:val="center"/>
          </w:tcPr>
          <w:p w14:paraId="24C12F1F" w14:textId="77777777" w:rsidR="00D32E3B" w:rsidRPr="00AF325C" w:rsidRDefault="00D32E3B" w:rsidP="006B52C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69.04%</w:t>
            </w:r>
          </w:p>
        </w:tc>
      </w:tr>
    </w:tbl>
    <w:p w14:paraId="37936C5C" w14:textId="2EA275D1" w:rsidR="002D1DF2" w:rsidRDefault="002D1DF2" w:rsidP="00D32E3B">
      <w:pPr>
        <w:spacing w:before="100" w:beforeAutospacing="1" w:after="100" w:afterAutospacing="1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8E51840" w14:textId="0C911896" w:rsidR="00D32E3B" w:rsidRPr="000045DF" w:rsidRDefault="00D32E3B" w:rsidP="00D32E3B">
      <w:pPr>
        <w:spacing w:before="100" w:beforeAutospacing="1" w:after="100" w:afterAutospacing="1" w:line="36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0045DF">
        <w:rPr>
          <w:rFonts w:ascii="Times New Roman" w:hAnsi="Times New Roman" w:cs="Times New Roman"/>
          <w:sz w:val="24"/>
          <w:szCs w:val="24"/>
          <w:lang w:val="en-GB"/>
        </w:rPr>
        <w:cr/>
      </w:r>
    </w:p>
    <w:p w14:paraId="02832A25" w14:textId="77777777" w:rsidR="006B52CF" w:rsidRDefault="006B52CF" w:rsidP="006B52CF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2" w:name="_Hlk202359247"/>
      <w:proofErr w:type="spellStart"/>
      <w:r w:rsidRPr="000045DF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proofErr w:type="spellEnd"/>
      <w:r w:rsidRPr="000045D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0045DF">
        <w:rPr>
          <w:rFonts w:ascii="Times New Roman" w:hAnsi="Times New Roman" w:cs="Times New Roman"/>
          <w:b/>
          <w:bCs/>
          <w:sz w:val="24"/>
          <w:szCs w:val="24"/>
        </w:rPr>
        <w:t>Table</w:t>
      </w:r>
      <w:proofErr w:type="spellEnd"/>
      <w:r w:rsidRPr="000045DF">
        <w:rPr>
          <w:rFonts w:ascii="Times New Roman" w:hAnsi="Times New Roman" w:cs="Times New Roman"/>
          <w:b/>
          <w:bCs/>
          <w:sz w:val="24"/>
          <w:szCs w:val="24"/>
        </w:rPr>
        <w:t xml:space="preserve"> 2. </w:t>
      </w:r>
      <w:bookmarkEnd w:id="2"/>
      <w:r w:rsidRPr="000045DF">
        <w:rPr>
          <w:rFonts w:ascii="Times New Roman" w:hAnsi="Times New Roman" w:cs="Times New Roman"/>
          <w:sz w:val="24"/>
          <w:szCs w:val="24"/>
          <w:lang w:val="en-GB"/>
        </w:rPr>
        <w:t>Central composite test analysis of variance in a regression model (</w:t>
      </w:r>
      <w:proofErr w:type="spellStart"/>
      <w:r w:rsidRPr="000045DF">
        <w:rPr>
          <w:rFonts w:ascii="Times New Roman" w:hAnsi="Times New Roman" w:cs="Times New Roman"/>
          <w:sz w:val="24"/>
          <w:szCs w:val="24"/>
          <w:lang w:val="en-GB"/>
        </w:rPr>
        <w:t>Firik</w:t>
      </w:r>
      <w:proofErr w:type="spellEnd"/>
      <w:r w:rsidRPr="000045DF">
        <w:rPr>
          <w:rFonts w:ascii="Times New Roman" w:hAnsi="Times New Roman" w:cs="Times New Roman"/>
          <w:sz w:val="24"/>
          <w:szCs w:val="24"/>
          <w:lang w:val="en-GB"/>
        </w:rPr>
        <w:t xml:space="preserve"> bulgur pilaf)</w:t>
      </w:r>
    </w:p>
    <w:p w14:paraId="34FE388E" w14:textId="77777777" w:rsidR="006B52CF" w:rsidRPr="000045DF" w:rsidRDefault="006B52CF" w:rsidP="006B52CF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045DF">
        <w:rPr>
          <w:rFonts w:ascii="Times New Roman" w:hAnsi="Times New Roman" w:cs="Times New Roman"/>
          <w:sz w:val="24"/>
          <w:szCs w:val="24"/>
          <w:lang w:val="en-GB"/>
        </w:rPr>
        <w:t>X</w:t>
      </w:r>
      <w:r w:rsidRPr="000045D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1</w:t>
      </w:r>
      <w:r w:rsidRPr="000045DF">
        <w:rPr>
          <w:rFonts w:ascii="Times New Roman" w:hAnsi="Times New Roman" w:cs="Times New Roman"/>
          <w:sz w:val="24"/>
          <w:szCs w:val="24"/>
          <w:lang w:val="en-GB"/>
        </w:rPr>
        <w:t xml:space="preserve">— </w:t>
      </w:r>
      <w:proofErr w:type="spellStart"/>
      <w:r w:rsidRPr="000045DF">
        <w:rPr>
          <w:rFonts w:ascii="Times New Roman" w:hAnsi="Times New Roman" w:cs="Times New Roman"/>
          <w:sz w:val="24"/>
          <w:szCs w:val="24"/>
          <w:lang w:val="en-GB"/>
        </w:rPr>
        <w:t>Firik</w:t>
      </w:r>
      <w:proofErr w:type="spellEnd"/>
      <w:r w:rsidRPr="000045DF">
        <w:rPr>
          <w:rFonts w:ascii="Times New Roman" w:hAnsi="Times New Roman" w:cs="Times New Roman"/>
          <w:sz w:val="24"/>
          <w:szCs w:val="24"/>
          <w:lang w:val="en-GB"/>
        </w:rPr>
        <w:t xml:space="preserve"> bulgur; X</w:t>
      </w:r>
      <w:r w:rsidRPr="000045D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0045DF">
        <w:rPr>
          <w:rFonts w:ascii="Times New Roman" w:hAnsi="Times New Roman" w:cs="Times New Roman"/>
          <w:sz w:val="24"/>
          <w:szCs w:val="24"/>
          <w:lang w:val="en-GB"/>
        </w:rPr>
        <w:t>— water; df—degrees of freedom; R</w:t>
      </w:r>
      <w:r w:rsidRPr="000045D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0045DF">
        <w:rPr>
          <w:rFonts w:ascii="Times New Roman" w:hAnsi="Times New Roman" w:cs="Times New Roman"/>
          <w:sz w:val="24"/>
          <w:szCs w:val="24"/>
          <w:lang w:val="en-GB"/>
        </w:rPr>
        <w:t>—coefficient of determination. p&lt;0.05, significant differences; p&lt;0.01, very significant differences</w:t>
      </w:r>
      <w:r w:rsidRPr="000045DF">
        <w:rPr>
          <w:rFonts w:ascii="Times New Roman" w:hAnsi="Times New Roman" w:cs="Times New Roman"/>
          <w:sz w:val="24"/>
          <w:szCs w:val="24"/>
          <w:lang w:val="en-GB"/>
        </w:rPr>
        <w:cr/>
      </w:r>
    </w:p>
    <w:p w14:paraId="71AB04D3" w14:textId="77777777" w:rsidR="00D32E3B" w:rsidRDefault="00D32E3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oKlavuzu"/>
        <w:tblpPr w:leftFromText="141" w:rightFromText="141" w:vertAnchor="page" w:horzAnchor="margin" w:tblpXSpec="center" w:tblpY="2611"/>
        <w:tblW w:w="11052" w:type="dxa"/>
        <w:tblLayout w:type="fixed"/>
        <w:tblLook w:val="04A0" w:firstRow="1" w:lastRow="0" w:firstColumn="1" w:lastColumn="0" w:noHBand="0" w:noVBand="1"/>
      </w:tblPr>
      <w:tblGrid>
        <w:gridCol w:w="715"/>
        <w:gridCol w:w="463"/>
        <w:gridCol w:w="621"/>
        <w:gridCol w:w="550"/>
        <w:gridCol w:w="765"/>
        <w:gridCol w:w="709"/>
        <w:gridCol w:w="439"/>
        <w:gridCol w:w="604"/>
        <w:gridCol w:w="668"/>
        <w:gridCol w:w="557"/>
        <w:gridCol w:w="623"/>
        <w:gridCol w:w="525"/>
        <w:gridCol w:w="694"/>
        <w:gridCol w:w="567"/>
        <w:gridCol w:w="705"/>
        <w:gridCol w:w="509"/>
        <w:gridCol w:w="667"/>
        <w:gridCol w:w="671"/>
      </w:tblGrid>
      <w:tr w:rsidR="006B52CF" w:rsidRPr="00AF325C" w14:paraId="69D95D76" w14:textId="77777777" w:rsidTr="00C2262F">
        <w:trPr>
          <w:trHeight w:val="346"/>
        </w:trPr>
        <w:tc>
          <w:tcPr>
            <w:tcW w:w="715" w:type="dxa"/>
            <w:vAlign w:val="center"/>
          </w:tcPr>
          <w:p w14:paraId="595D4212" w14:textId="77777777" w:rsidR="006B52CF" w:rsidRPr="00AF325C" w:rsidRDefault="006B52CF" w:rsidP="00C2262F">
            <w:pPr>
              <w:ind w:right="-181" w:hanging="108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</w:p>
        </w:tc>
        <w:tc>
          <w:tcPr>
            <w:tcW w:w="463" w:type="dxa"/>
            <w:vAlign w:val="center"/>
          </w:tcPr>
          <w:p w14:paraId="69BC949D" w14:textId="77777777" w:rsidR="006B52CF" w:rsidRPr="00AF325C" w:rsidRDefault="006B52CF" w:rsidP="00C2262F">
            <w:pPr>
              <w:ind w:right="-181" w:hanging="108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</w:p>
        </w:tc>
        <w:tc>
          <w:tcPr>
            <w:tcW w:w="2645" w:type="dxa"/>
            <w:gridSpan w:val="4"/>
            <w:vAlign w:val="center"/>
          </w:tcPr>
          <w:p w14:paraId="029E3058" w14:textId="77777777" w:rsidR="006B52CF" w:rsidRPr="00AF325C" w:rsidRDefault="006B52CF" w:rsidP="00C2262F">
            <w:pPr>
              <w:ind w:right="-181" w:hanging="108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Taste</w:t>
            </w:r>
          </w:p>
        </w:tc>
        <w:tc>
          <w:tcPr>
            <w:tcW w:w="2268" w:type="dxa"/>
            <w:gridSpan w:val="4"/>
            <w:vAlign w:val="center"/>
          </w:tcPr>
          <w:p w14:paraId="09B14343" w14:textId="77777777" w:rsidR="006B52CF" w:rsidRPr="00AF325C" w:rsidRDefault="006B52CF" w:rsidP="00C2262F">
            <w:pPr>
              <w:ind w:right="-181" w:hanging="108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proofErr w:type="spellStart"/>
            <w:r w:rsidRPr="00AF32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Color</w:t>
            </w:r>
            <w:proofErr w:type="spellEnd"/>
          </w:p>
        </w:tc>
        <w:tc>
          <w:tcPr>
            <w:tcW w:w="2409" w:type="dxa"/>
            <w:gridSpan w:val="4"/>
            <w:vAlign w:val="center"/>
          </w:tcPr>
          <w:p w14:paraId="706E2A05" w14:textId="77777777" w:rsidR="006B52CF" w:rsidRPr="00AF325C" w:rsidRDefault="006B52CF" w:rsidP="00C2262F">
            <w:pPr>
              <w:ind w:right="-181" w:hanging="108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Smell</w:t>
            </w:r>
          </w:p>
        </w:tc>
        <w:tc>
          <w:tcPr>
            <w:tcW w:w="2552" w:type="dxa"/>
            <w:gridSpan w:val="4"/>
            <w:vAlign w:val="center"/>
          </w:tcPr>
          <w:p w14:paraId="4D4EF9FE" w14:textId="77777777" w:rsidR="006B52CF" w:rsidRPr="00AF325C" w:rsidRDefault="006B52CF" w:rsidP="00C2262F">
            <w:pPr>
              <w:ind w:right="-181" w:hanging="108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General Acceptance</w:t>
            </w:r>
          </w:p>
        </w:tc>
      </w:tr>
      <w:tr w:rsidR="006B52CF" w:rsidRPr="00AF325C" w14:paraId="091A4847" w14:textId="77777777" w:rsidTr="00C2262F">
        <w:trPr>
          <w:trHeight w:val="346"/>
        </w:trPr>
        <w:tc>
          <w:tcPr>
            <w:tcW w:w="715" w:type="dxa"/>
            <w:vAlign w:val="center"/>
          </w:tcPr>
          <w:p w14:paraId="52E3700D" w14:textId="77777777" w:rsidR="006B52CF" w:rsidRPr="005E142D" w:rsidRDefault="006B52CF" w:rsidP="00C2262F">
            <w:pPr>
              <w:ind w:right="-181" w:hanging="108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E14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Source</w:t>
            </w:r>
          </w:p>
        </w:tc>
        <w:tc>
          <w:tcPr>
            <w:tcW w:w="463" w:type="dxa"/>
            <w:vAlign w:val="center"/>
          </w:tcPr>
          <w:p w14:paraId="7A4E8A0C" w14:textId="77777777" w:rsidR="006B52CF" w:rsidRPr="00AF325C" w:rsidRDefault="006B52CF" w:rsidP="00C2262F">
            <w:pPr>
              <w:ind w:right="-181" w:hanging="108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Df</w:t>
            </w:r>
          </w:p>
        </w:tc>
        <w:tc>
          <w:tcPr>
            <w:tcW w:w="621" w:type="dxa"/>
            <w:vAlign w:val="center"/>
          </w:tcPr>
          <w:p w14:paraId="3212DAB5" w14:textId="77777777" w:rsidR="006B52CF" w:rsidRPr="00AF325C" w:rsidRDefault="006B52CF" w:rsidP="00C2262F">
            <w:pPr>
              <w:ind w:right="-181" w:hanging="108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AF32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Adj</w:t>
            </w:r>
            <w:proofErr w:type="spellEnd"/>
            <w:r w:rsidRPr="00AF32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 xml:space="preserve"> SS</w:t>
            </w:r>
          </w:p>
        </w:tc>
        <w:tc>
          <w:tcPr>
            <w:tcW w:w="550" w:type="dxa"/>
            <w:vAlign w:val="center"/>
          </w:tcPr>
          <w:p w14:paraId="185D1E69" w14:textId="77777777" w:rsidR="006B52CF" w:rsidRPr="00AF325C" w:rsidRDefault="006B52CF" w:rsidP="00C2262F">
            <w:pPr>
              <w:ind w:right="-181" w:hanging="108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AF32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Adj</w:t>
            </w:r>
            <w:proofErr w:type="spellEnd"/>
            <w:r w:rsidRPr="00AF32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 xml:space="preserve"> MS</w:t>
            </w:r>
          </w:p>
        </w:tc>
        <w:tc>
          <w:tcPr>
            <w:tcW w:w="765" w:type="dxa"/>
            <w:vAlign w:val="center"/>
          </w:tcPr>
          <w:p w14:paraId="47644EA7" w14:textId="77777777" w:rsidR="006B52CF" w:rsidRPr="00AF325C" w:rsidRDefault="006B52CF" w:rsidP="00C2262F">
            <w:pPr>
              <w:ind w:right="-181" w:hanging="108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F-Value</w:t>
            </w:r>
          </w:p>
        </w:tc>
        <w:tc>
          <w:tcPr>
            <w:tcW w:w="709" w:type="dxa"/>
            <w:vAlign w:val="center"/>
          </w:tcPr>
          <w:p w14:paraId="6E2A3275" w14:textId="77777777" w:rsidR="006B52CF" w:rsidRPr="00AF325C" w:rsidRDefault="006B52CF" w:rsidP="00C2262F">
            <w:pPr>
              <w:ind w:right="-181" w:hanging="108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P-Value</w:t>
            </w:r>
          </w:p>
        </w:tc>
        <w:tc>
          <w:tcPr>
            <w:tcW w:w="439" w:type="dxa"/>
            <w:vAlign w:val="center"/>
          </w:tcPr>
          <w:p w14:paraId="63DEB1E1" w14:textId="77777777" w:rsidR="006B52CF" w:rsidRPr="00AF325C" w:rsidRDefault="006B52CF" w:rsidP="00C2262F">
            <w:pPr>
              <w:ind w:right="-181" w:hanging="108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AF32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Adj</w:t>
            </w:r>
            <w:proofErr w:type="spellEnd"/>
            <w:r w:rsidRPr="00AF32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 xml:space="preserve"> SS</w:t>
            </w:r>
          </w:p>
        </w:tc>
        <w:tc>
          <w:tcPr>
            <w:tcW w:w="604" w:type="dxa"/>
            <w:vAlign w:val="center"/>
          </w:tcPr>
          <w:p w14:paraId="715AFCD8" w14:textId="77777777" w:rsidR="006B52CF" w:rsidRPr="00AF325C" w:rsidRDefault="006B52CF" w:rsidP="00C2262F">
            <w:pPr>
              <w:ind w:right="-181" w:hanging="108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AF32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Adj</w:t>
            </w:r>
            <w:proofErr w:type="spellEnd"/>
            <w:r w:rsidRPr="00AF32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 xml:space="preserve"> MS</w:t>
            </w:r>
          </w:p>
        </w:tc>
        <w:tc>
          <w:tcPr>
            <w:tcW w:w="668" w:type="dxa"/>
            <w:vAlign w:val="center"/>
          </w:tcPr>
          <w:p w14:paraId="4AA2F131" w14:textId="77777777" w:rsidR="006B52CF" w:rsidRPr="00AF325C" w:rsidRDefault="006B52CF" w:rsidP="00C2262F">
            <w:pPr>
              <w:ind w:right="-181" w:hanging="108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F-Value</w:t>
            </w:r>
          </w:p>
        </w:tc>
        <w:tc>
          <w:tcPr>
            <w:tcW w:w="557" w:type="dxa"/>
            <w:vAlign w:val="center"/>
          </w:tcPr>
          <w:p w14:paraId="680BAF0D" w14:textId="77777777" w:rsidR="006B52CF" w:rsidRPr="00AF325C" w:rsidRDefault="006B52CF" w:rsidP="00C2262F">
            <w:pPr>
              <w:ind w:right="-181" w:hanging="108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P-Value</w:t>
            </w:r>
          </w:p>
        </w:tc>
        <w:tc>
          <w:tcPr>
            <w:tcW w:w="623" w:type="dxa"/>
            <w:vAlign w:val="center"/>
          </w:tcPr>
          <w:p w14:paraId="23478627" w14:textId="77777777" w:rsidR="006B52CF" w:rsidRPr="00AF325C" w:rsidRDefault="006B52CF" w:rsidP="00C2262F">
            <w:pPr>
              <w:ind w:right="-181" w:hanging="108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AF32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Adj</w:t>
            </w:r>
            <w:proofErr w:type="spellEnd"/>
            <w:r w:rsidRPr="00AF32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 xml:space="preserve"> SS</w:t>
            </w:r>
          </w:p>
        </w:tc>
        <w:tc>
          <w:tcPr>
            <w:tcW w:w="525" w:type="dxa"/>
            <w:vAlign w:val="center"/>
          </w:tcPr>
          <w:p w14:paraId="09F24663" w14:textId="77777777" w:rsidR="006B52CF" w:rsidRPr="00AF325C" w:rsidRDefault="006B52CF" w:rsidP="00C2262F">
            <w:pPr>
              <w:ind w:right="-181" w:hanging="108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AF32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Adj</w:t>
            </w:r>
            <w:proofErr w:type="spellEnd"/>
            <w:r w:rsidRPr="00AF32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 xml:space="preserve"> MS</w:t>
            </w:r>
          </w:p>
        </w:tc>
        <w:tc>
          <w:tcPr>
            <w:tcW w:w="694" w:type="dxa"/>
            <w:vAlign w:val="center"/>
          </w:tcPr>
          <w:p w14:paraId="2E82EAA1" w14:textId="77777777" w:rsidR="006B52CF" w:rsidRPr="00AF325C" w:rsidRDefault="006B52CF" w:rsidP="00C2262F">
            <w:pPr>
              <w:ind w:right="-181" w:hanging="108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F-Value</w:t>
            </w:r>
          </w:p>
        </w:tc>
        <w:tc>
          <w:tcPr>
            <w:tcW w:w="567" w:type="dxa"/>
            <w:vAlign w:val="center"/>
          </w:tcPr>
          <w:p w14:paraId="6F6FF1D6" w14:textId="77777777" w:rsidR="006B52CF" w:rsidRPr="00AF325C" w:rsidRDefault="006B52CF" w:rsidP="00C2262F">
            <w:pPr>
              <w:ind w:right="-181" w:hanging="108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P-Value</w:t>
            </w:r>
          </w:p>
        </w:tc>
        <w:tc>
          <w:tcPr>
            <w:tcW w:w="705" w:type="dxa"/>
            <w:vAlign w:val="center"/>
          </w:tcPr>
          <w:p w14:paraId="349D864B" w14:textId="77777777" w:rsidR="006B52CF" w:rsidRPr="00AF325C" w:rsidRDefault="006B52CF" w:rsidP="00C2262F">
            <w:pPr>
              <w:ind w:right="-181" w:hanging="108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AF32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Adj</w:t>
            </w:r>
            <w:proofErr w:type="spellEnd"/>
            <w:r w:rsidRPr="00AF32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 xml:space="preserve"> SS</w:t>
            </w:r>
          </w:p>
        </w:tc>
        <w:tc>
          <w:tcPr>
            <w:tcW w:w="509" w:type="dxa"/>
            <w:vAlign w:val="center"/>
          </w:tcPr>
          <w:p w14:paraId="1A35C649" w14:textId="77777777" w:rsidR="006B52CF" w:rsidRPr="00AF325C" w:rsidRDefault="006B52CF" w:rsidP="00C2262F">
            <w:pPr>
              <w:ind w:right="-181" w:hanging="108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AF32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Adj</w:t>
            </w:r>
            <w:proofErr w:type="spellEnd"/>
            <w:r w:rsidRPr="00AF32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 xml:space="preserve"> MS</w:t>
            </w:r>
          </w:p>
        </w:tc>
        <w:tc>
          <w:tcPr>
            <w:tcW w:w="667" w:type="dxa"/>
            <w:vAlign w:val="center"/>
          </w:tcPr>
          <w:p w14:paraId="1C04AC99" w14:textId="77777777" w:rsidR="006B52CF" w:rsidRPr="00AF325C" w:rsidRDefault="006B52CF" w:rsidP="00C2262F">
            <w:pPr>
              <w:ind w:right="-181" w:hanging="108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F-Value</w:t>
            </w:r>
          </w:p>
        </w:tc>
        <w:tc>
          <w:tcPr>
            <w:tcW w:w="671" w:type="dxa"/>
            <w:vAlign w:val="center"/>
          </w:tcPr>
          <w:p w14:paraId="7A5E2765" w14:textId="77777777" w:rsidR="006B52CF" w:rsidRPr="00AF325C" w:rsidRDefault="006B52CF" w:rsidP="00C2262F">
            <w:pPr>
              <w:ind w:right="-181" w:hanging="108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P-Value</w:t>
            </w:r>
          </w:p>
        </w:tc>
      </w:tr>
      <w:tr w:rsidR="006B52CF" w:rsidRPr="00AF325C" w14:paraId="5E978D2A" w14:textId="77777777" w:rsidTr="00C2262F">
        <w:trPr>
          <w:trHeight w:val="248"/>
        </w:trPr>
        <w:tc>
          <w:tcPr>
            <w:tcW w:w="715" w:type="dxa"/>
            <w:vAlign w:val="center"/>
          </w:tcPr>
          <w:p w14:paraId="50538590" w14:textId="77777777" w:rsidR="006B52CF" w:rsidRPr="005E142D" w:rsidRDefault="006B52CF" w:rsidP="00C2262F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E14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Model</w:t>
            </w:r>
          </w:p>
        </w:tc>
        <w:tc>
          <w:tcPr>
            <w:tcW w:w="463" w:type="dxa"/>
            <w:vAlign w:val="center"/>
          </w:tcPr>
          <w:p w14:paraId="2F37C0E0" w14:textId="77777777" w:rsidR="006B52CF" w:rsidRPr="00AF325C" w:rsidRDefault="006B52CF" w:rsidP="00C2262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621" w:type="dxa"/>
            <w:vAlign w:val="center"/>
          </w:tcPr>
          <w:p w14:paraId="08EF29DE" w14:textId="77777777" w:rsidR="006B52CF" w:rsidRPr="00AF325C" w:rsidRDefault="006B52CF" w:rsidP="00C2262F">
            <w:pPr>
              <w:ind w:right="-213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1.91</w:t>
            </w:r>
          </w:p>
        </w:tc>
        <w:tc>
          <w:tcPr>
            <w:tcW w:w="550" w:type="dxa"/>
            <w:vAlign w:val="center"/>
          </w:tcPr>
          <w:p w14:paraId="5A25F0FB" w14:textId="77777777" w:rsidR="006B52CF" w:rsidRPr="00AF325C" w:rsidRDefault="006B52CF" w:rsidP="00C2262F">
            <w:pPr>
              <w:ind w:right="-89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38</w:t>
            </w:r>
          </w:p>
        </w:tc>
        <w:tc>
          <w:tcPr>
            <w:tcW w:w="765" w:type="dxa"/>
            <w:vAlign w:val="center"/>
          </w:tcPr>
          <w:p w14:paraId="7C9AA406" w14:textId="77777777" w:rsidR="006B52CF" w:rsidRPr="00AF325C" w:rsidRDefault="006B52CF" w:rsidP="00C2262F">
            <w:pPr>
              <w:ind w:right="-152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145.20</w:t>
            </w:r>
          </w:p>
        </w:tc>
        <w:tc>
          <w:tcPr>
            <w:tcW w:w="709" w:type="dxa"/>
            <w:vAlign w:val="center"/>
          </w:tcPr>
          <w:p w14:paraId="53936806" w14:textId="77777777" w:rsidR="006B52CF" w:rsidRPr="00AF325C" w:rsidRDefault="006B52CF" w:rsidP="00C2262F">
            <w:pPr>
              <w:ind w:right="-73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0</w:t>
            </w:r>
          </w:p>
        </w:tc>
        <w:tc>
          <w:tcPr>
            <w:tcW w:w="439" w:type="dxa"/>
            <w:vAlign w:val="center"/>
          </w:tcPr>
          <w:p w14:paraId="590A931B" w14:textId="77777777" w:rsidR="006B52CF" w:rsidRPr="00AF325C" w:rsidRDefault="006B52CF" w:rsidP="00C2262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2.35</w:t>
            </w:r>
          </w:p>
        </w:tc>
        <w:tc>
          <w:tcPr>
            <w:tcW w:w="604" w:type="dxa"/>
            <w:vAlign w:val="center"/>
          </w:tcPr>
          <w:p w14:paraId="05BA665A" w14:textId="77777777" w:rsidR="006B52CF" w:rsidRPr="00AF325C" w:rsidRDefault="006B52CF" w:rsidP="00C2262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47</w:t>
            </w:r>
          </w:p>
        </w:tc>
        <w:tc>
          <w:tcPr>
            <w:tcW w:w="668" w:type="dxa"/>
            <w:vAlign w:val="center"/>
          </w:tcPr>
          <w:p w14:paraId="5AF5419E" w14:textId="77777777" w:rsidR="006B52CF" w:rsidRPr="00AF325C" w:rsidRDefault="006B52CF" w:rsidP="00C2262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86.07</w:t>
            </w:r>
          </w:p>
        </w:tc>
        <w:tc>
          <w:tcPr>
            <w:tcW w:w="557" w:type="dxa"/>
            <w:vAlign w:val="center"/>
          </w:tcPr>
          <w:p w14:paraId="0DE329B6" w14:textId="77777777" w:rsidR="006B52CF" w:rsidRPr="00AF325C" w:rsidRDefault="006B52CF" w:rsidP="00C2262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0</w:t>
            </w:r>
          </w:p>
        </w:tc>
        <w:tc>
          <w:tcPr>
            <w:tcW w:w="623" w:type="dxa"/>
            <w:vAlign w:val="center"/>
          </w:tcPr>
          <w:p w14:paraId="5EC3E064" w14:textId="77777777" w:rsidR="006B52CF" w:rsidRPr="00AF325C" w:rsidRDefault="006B52CF" w:rsidP="00C2262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9.84</w:t>
            </w:r>
          </w:p>
        </w:tc>
        <w:tc>
          <w:tcPr>
            <w:tcW w:w="525" w:type="dxa"/>
            <w:vAlign w:val="center"/>
          </w:tcPr>
          <w:p w14:paraId="1B843BCA" w14:textId="77777777" w:rsidR="006B52CF" w:rsidRPr="00AF325C" w:rsidRDefault="006B52CF" w:rsidP="00C2262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1.97</w:t>
            </w:r>
          </w:p>
        </w:tc>
        <w:tc>
          <w:tcPr>
            <w:tcW w:w="694" w:type="dxa"/>
            <w:vAlign w:val="center"/>
          </w:tcPr>
          <w:p w14:paraId="3AF67798" w14:textId="77777777" w:rsidR="006B52CF" w:rsidRPr="00AF325C" w:rsidRDefault="006B52CF" w:rsidP="00C2262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168.26</w:t>
            </w:r>
          </w:p>
        </w:tc>
        <w:tc>
          <w:tcPr>
            <w:tcW w:w="567" w:type="dxa"/>
            <w:vAlign w:val="center"/>
          </w:tcPr>
          <w:p w14:paraId="1C56D970" w14:textId="77777777" w:rsidR="006B52CF" w:rsidRPr="00AF325C" w:rsidRDefault="006B52CF" w:rsidP="00C2262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0</w:t>
            </w:r>
          </w:p>
        </w:tc>
        <w:tc>
          <w:tcPr>
            <w:tcW w:w="705" w:type="dxa"/>
            <w:vAlign w:val="center"/>
          </w:tcPr>
          <w:p w14:paraId="4AE061A6" w14:textId="77777777" w:rsidR="006B52CF" w:rsidRPr="00AF325C" w:rsidRDefault="006B52CF" w:rsidP="00C2262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6.06</w:t>
            </w:r>
          </w:p>
        </w:tc>
        <w:tc>
          <w:tcPr>
            <w:tcW w:w="509" w:type="dxa"/>
            <w:vAlign w:val="center"/>
          </w:tcPr>
          <w:p w14:paraId="1D0EED7B" w14:textId="77777777" w:rsidR="006B52CF" w:rsidRPr="00AF325C" w:rsidRDefault="006B52CF" w:rsidP="00C2262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1.21</w:t>
            </w:r>
          </w:p>
        </w:tc>
        <w:tc>
          <w:tcPr>
            <w:tcW w:w="667" w:type="dxa"/>
            <w:vAlign w:val="center"/>
          </w:tcPr>
          <w:p w14:paraId="60B948CB" w14:textId="77777777" w:rsidR="006B52CF" w:rsidRPr="00AF325C" w:rsidRDefault="006B52CF" w:rsidP="00C2262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121.05</w:t>
            </w:r>
          </w:p>
        </w:tc>
        <w:tc>
          <w:tcPr>
            <w:tcW w:w="671" w:type="dxa"/>
            <w:vAlign w:val="center"/>
          </w:tcPr>
          <w:p w14:paraId="3F2A8E08" w14:textId="77777777" w:rsidR="006B52CF" w:rsidRPr="00AF325C" w:rsidRDefault="006B52CF" w:rsidP="00C2262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0</w:t>
            </w:r>
          </w:p>
        </w:tc>
      </w:tr>
      <w:tr w:rsidR="006B52CF" w:rsidRPr="00AF325C" w14:paraId="14BC29AC" w14:textId="77777777" w:rsidTr="00C2262F">
        <w:trPr>
          <w:trHeight w:val="248"/>
        </w:trPr>
        <w:tc>
          <w:tcPr>
            <w:tcW w:w="715" w:type="dxa"/>
            <w:vAlign w:val="center"/>
          </w:tcPr>
          <w:p w14:paraId="770F704D" w14:textId="77777777" w:rsidR="006B52CF" w:rsidRPr="005E142D" w:rsidRDefault="006B52CF" w:rsidP="00C2262F">
            <w:pPr>
              <w:ind w:right="-70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E14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Linear</w:t>
            </w:r>
          </w:p>
        </w:tc>
        <w:tc>
          <w:tcPr>
            <w:tcW w:w="463" w:type="dxa"/>
            <w:vAlign w:val="center"/>
          </w:tcPr>
          <w:p w14:paraId="26543754" w14:textId="77777777" w:rsidR="006B52CF" w:rsidRPr="00AF325C" w:rsidRDefault="006B52CF" w:rsidP="00C2262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621" w:type="dxa"/>
            <w:vAlign w:val="center"/>
          </w:tcPr>
          <w:p w14:paraId="07DB6703" w14:textId="77777777" w:rsidR="006B52CF" w:rsidRPr="00AF325C" w:rsidRDefault="006B52CF" w:rsidP="00C2262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5</w:t>
            </w:r>
          </w:p>
        </w:tc>
        <w:tc>
          <w:tcPr>
            <w:tcW w:w="550" w:type="dxa"/>
            <w:vAlign w:val="center"/>
          </w:tcPr>
          <w:p w14:paraId="070B9B3C" w14:textId="77777777" w:rsidR="006B52CF" w:rsidRPr="00AF325C" w:rsidRDefault="006B52CF" w:rsidP="00C2262F">
            <w:pPr>
              <w:ind w:right="-89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3</w:t>
            </w:r>
          </w:p>
        </w:tc>
        <w:tc>
          <w:tcPr>
            <w:tcW w:w="765" w:type="dxa"/>
            <w:vAlign w:val="center"/>
          </w:tcPr>
          <w:p w14:paraId="634F08AA" w14:textId="77777777" w:rsidR="006B52CF" w:rsidRPr="00AF325C" w:rsidRDefault="006B52CF" w:rsidP="00C2262F">
            <w:pPr>
              <w:ind w:right="-152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10.25</w:t>
            </w:r>
          </w:p>
        </w:tc>
        <w:tc>
          <w:tcPr>
            <w:tcW w:w="709" w:type="dxa"/>
            <w:vAlign w:val="center"/>
          </w:tcPr>
          <w:p w14:paraId="6A0C409D" w14:textId="77777777" w:rsidR="006B52CF" w:rsidRPr="00AF325C" w:rsidRDefault="006B52CF" w:rsidP="00C2262F">
            <w:pPr>
              <w:ind w:right="-73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8</w:t>
            </w:r>
          </w:p>
        </w:tc>
        <w:tc>
          <w:tcPr>
            <w:tcW w:w="439" w:type="dxa"/>
            <w:vAlign w:val="center"/>
          </w:tcPr>
          <w:p w14:paraId="7317C596" w14:textId="77777777" w:rsidR="006B52CF" w:rsidRPr="00AF325C" w:rsidRDefault="006B52CF" w:rsidP="00C2262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1.14</w:t>
            </w:r>
          </w:p>
        </w:tc>
        <w:tc>
          <w:tcPr>
            <w:tcW w:w="604" w:type="dxa"/>
            <w:vAlign w:val="center"/>
          </w:tcPr>
          <w:p w14:paraId="720403AD" w14:textId="77777777" w:rsidR="006B52CF" w:rsidRPr="00AF325C" w:rsidRDefault="006B52CF" w:rsidP="00C2262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57</w:t>
            </w:r>
          </w:p>
        </w:tc>
        <w:tc>
          <w:tcPr>
            <w:tcW w:w="668" w:type="dxa"/>
            <w:vAlign w:val="center"/>
          </w:tcPr>
          <w:p w14:paraId="1F0DEB2D" w14:textId="77777777" w:rsidR="006B52CF" w:rsidRPr="00AF325C" w:rsidRDefault="006B52CF" w:rsidP="00C2262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104.14</w:t>
            </w:r>
          </w:p>
        </w:tc>
        <w:tc>
          <w:tcPr>
            <w:tcW w:w="557" w:type="dxa"/>
            <w:vAlign w:val="center"/>
          </w:tcPr>
          <w:p w14:paraId="7403E367" w14:textId="77777777" w:rsidR="006B52CF" w:rsidRPr="00AF325C" w:rsidRDefault="006B52CF" w:rsidP="00C2262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0</w:t>
            </w:r>
          </w:p>
        </w:tc>
        <w:tc>
          <w:tcPr>
            <w:tcW w:w="623" w:type="dxa"/>
            <w:vAlign w:val="center"/>
          </w:tcPr>
          <w:p w14:paraId="5437E040" w14:textId="77777777" w:rsidR="006B52CF" w:rsidRPr="00AF325C" w:rsidRDefault="006B52CF" w:rsidP="00C2262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6.62</w:t>
            </w:r>
          </w:p>
        </w:tc>
        <w:tc>
          <w:tcPr>
            <w:tcW w:w="525" w:type="dxa"/>
            <w:vAlign w:val="center"/>
          </w:tcPr>
          <w:p w14:paraId="7EA2DE93" w14:textId="77777777" w:rsidR="006B52CF" w:rsidRPr="00AF325C" w:rsidRDefault="006B52CF" w:rsidP="00C2262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3.30</w:t>
            </w:r>
          </w:p>
        </w:tc>
        <w:tc>
          <w:tcPr>
            <w:tcW w:w="694" w:type="dxa"/>
            <w:vAlign w:val="center"/>
          </w:tcPr>
          <w:p w14:paraId="494199C0" w14:textId="77777777" w:rsidR="006B52CF" w:rsidRPr="00AF325C" w:rsidRDefault="006B52CF" w:rsidP="00C2262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282.96</w:t>
            </w:r>
          </w:p>
        </w:tc>
        <w:tc>
          <w:tcPr>
            <w:tcW w:w="567" w:type="dxa"/>
            <w:vAlign w:val="center"/>
          </w:tcPr>
          <w:p w14:paraId="74B42766" w14:textId="77777777" w:rsidR="006B52CF" w:rsidRPr="00AF325C" w:rsidRDefault="006B52CF" w:rsidP="00C2262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0</w:t>
            </w:r>
          </w:p>
        </w:tc>
        <w:tc>
          <w:tcPr>
            <w:tcW w:w="705" w:type="dxa"/>
            <w:vAlign w:val="center"/>
          </w:tcPr>
          <w:p w14:paraId="3E586D4A" w14:textId="77777777" w:rsidR="006B52CF" w:rsidRPr="00AF325C" w:rsidRDefault="006B52CF" w:rsidP="00C2262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1.47</w:t>
            </w:r>
          </w:p>
        </w:tc>
        <w:tc>
          <w:tcPr>
            <w:tcW w:w="509" w:type="dxa"/>
            <w:vAlign w:val="center"/>
          </w:tcPr>
          <w:p w14:paraId="616585D3" w14:textId="77777777" w:rsidR="006B52CF" w:rsidRPr="00AF325C" w:rsidRDefault="006B52CF" w:rsidP="00C2262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74</w:t>
            </w:r>
          </w:p>
        </w:tc>
        <w:tc>
          <w:tcPr>
            <w:tcW w:w="667" w:type="dxa"/>
            <w:vAlign w:val="center"/>
          </w:tcPr>
          <w:p w14:paraId="0ECBD69B" w14:textId="77777777" w:rsidR="006B52CF" w:rsidRPr="00AF325C" w:rsidRDefault="006B52CF" w:rsidP="00C2262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73.60</w:t>
            </w:r>
          </w:p>
        </w:tc>
        <w:tc>
          <w:tcPr>
            <w:tcW w:w="671" w:type="dxa"/>
            <w:vAlign w:val="center"/>
          </w:tcPr>
          <w:p w14:paraId="3CF4C1D0" w14:textId="77777777" w:rsidR="006B52CF" w:rsidRPr="00AF325C" w:rsidRDefault="006B52CF" w:rsidP="00C2262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0</w:t>
            </w:r>
          </w:p>
        </w:tc>
      </w:tr>
      <w:tr w:rsidR="006B52CF" w:rsidRPr="00AF325C" w14:paraId="4B4912D2" w14:textId="77777777" w:rsidTr="00C2262F">
        <w:trPr>
          <w:trHeight w:val="526"/>
        </w:trPr>
        <w:tc>
          <w:tcPr>
            <w:tcW w:w="715" w:type="dxa"/>
            <w:vAlign w:val="center"/>
          </w:tcPr>
          <w:p w14:paraId="11976E8C" w14:textId="77777777" w:rsidR="006B52CF" w:rsidRPr="005E142D" w:rsidRDefault="006B52CF" w:rsidP="00C2262F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E14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X</w:t>
            </w:r>
            <w:r w:rsidRPr="005E14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  <w:lang w:val="en-GB" w:eastAsia="tr-TR"/>
                <w14:ligatures w14:val="none"/>
              </w:rPr>
              <w:t>1</w:t>
            </w:r>
          </w:p>
        </w:tc>
        <w:tc>
          <w:tcPr>
            <w:tcW w:w="463" w:type="dxa"/>
            <w:vAlign w:val="center"/>
          </w:tcPr>
          <w:p w14:paraId="7978BA23" w14:textId="77777777" w:rsidR="006B52CF" w:rsidRPr="00AF325C" w:rsidRDefault="006B52CF" w:rsidP="00C2262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621" w:type="dxa"/>
            <w:vAlign w:val="center"/>
          </w:tcPr>
          <w:p w14:paraId="2789C348" w14:textId="77777777" w:rsidR="006B52CF" w:rsidRPr="00AF325C" w:rsidRDefault="006B52CF" w:rsidP="00C2262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</w:t>
            </w:r>
          </w:p>
        </w:tc>
        <w:tc>
          <w:tcPr>
            <w:tcW w:w="550" w:type="dxa"/>
            <w:vAlign w:val="center"/>
          </w:tcPr>
          <w:p w14:paraId="6B1570A7" w14:textId="77777777" w:rsidR="006B52CF" w:rsidRPr="00AF325C" w:rsidRDefault="006B52CF" w:rsidP="00C2262F">
            <w:pPr>
              <w:ind w:right="-89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</w:t>
            </w:r>
          </w:p>
        </w:tc>
        <w:tc>
          <w:tcPr>
            <w:tcW w:w="765" w:type="dxa"/>
            <w:vAlign w:val="center"/>
          </w:tcPr>
          <w:p w14:paraId="308FAC28" w14:textId="77777777" w:rsidR="006B52CF" w:rsidRPr="00AF325C" w:rsidRDefault="006B52CF" w:rsidP="00C2262F">
            <w:pPr>
              <w:ind w:right="-152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2.22</w:t>
            </w:r>
          </w:p>
        </w:tc>
        <w:tc>
          <w:tcPr>
            <w:tcW w:w="709" w:type="dxa"/>
            <w:vAlign w:val="center"/>
          </w:tcPr>
          <w:p w14:paraId="12CC4D2E" w14:textId="77777777" w:rsidR="006B52CF" w:rsidRPr="00AF325C" w:rsidRDefault="006B52CF" w:rsidP="00C2262F">
            <w:pPr>
              <w:ind w:right="-73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180</w:t>
            </w:r>
          </w:p>
        </w:tc>
        <w:tc>
          <w:tcPr>
            <w:tcW w:w="439" w:type="dxa"/>
            <w:vAlign w:val="center"/>
          </w:tcPr>
          <w:p w14:paraId="42B99E99" w14:textId="77777777" w:rsidR="006B52CF" w:rsidRPr="00AF325C" w:rsidRDefault="006B52CF" w:rsidP="00C2262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</w:t>
            </w:r>
          </w:p>
        </w:tc>
        <w:tc>
          <w:tcPr>
            <w:tcW w:w="604" w:type="dxa"/>
            <w:vAlign w:val="center"/>
          </w:tcPr>
          <w:p w14:paraId="660638F5" w14:textId="77777777" w:rsidR="006B52CF" w:rsidRPr="00AF325C" w:rsidRDefault="006B52CF" w:rsidP="00C2262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</w:t>
            </w:r>
          </w:p>
        </w:tc>
        <w:tc>
          <w:tcPr>
            <w:tcW w:w="668" w:type="dxa"/>
            <w:vAlign w:val="center"/>
          </w:tcPr>
          <w:p w14:paraId="17C405FE" w14:textId="77777777" w:rsidR="006B52CF" w:rsidRPr="00AF325C" w:rsidRDefault="006B52CF" w:rsidP="00C2262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1.41</w:t>
            </w:r>
          </w:p>
        </w:tc>
        <w:tc>
          <w:tcPr>
            <w:tcW w:w="557" w:type="dxa"/>
            <w:vAlign w:val="center"/>
          </w:tcPr>
          <w:p w14:paraId="5626A5D5" w14:textId="77777777" w:rsidR="006B52CF" w:rsidRPr="00AF325C" w:rsidRDefault="006B52CF" w:rsidP="00C2262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274</w:t>
            </w:r>
          </w:p>
        </w:tc>
        <w:tc>
          <w:tcPr>
            <w:tcW w:w="623" w:type="dxa"/>
            <w:vAlign w:val="center"/>
          </w:tcPr>
          <w:p w14:paraId="23B4BDF0" w14:textId="77777777" w:rsidR="006B52CF" w:rsidRPr="00AF325C" w:rsidRDefault="006B52CF" w:rsidP="00C2262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4.44</w:t>
            </w:r>
          </w:p>
        </w:tc>
        <w:tc>
          <w:tcPr>
            <w:tcW w:w="525" w:type="dxa"/>
            <w:vAlign w:val="center"/>
          </w:tcPr>
          <w:p w14:paraId="67E766B1" w14:textId="77777777" w:rsidR="006B52CF" w:rsidRPr="00AF325C" w:rsidRDefault="006B52CF" w:rsidP="00C2262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4.44</w:t>
            </w:r>
          </w:p>
        </w:tc>
        <w:tc>
          <w:tcPr>
            <w:tcW w:w="694" w:type="dxa"/>
            <w:vAlign w:val="center"/>
          </w:tcPr>
          <w:p w14:paraId="335B9195" w14:textId="77777777" w:rsidR="006B52CF" w:rsidRPr="00AF325C" w:rsidRDefault="006B52CF" w:rsidP="00C2262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379.69</w:t>
            </w:r>
          </w:p>
        </w:tc>
        <w:tc>
          <w:tcPr>
            <w:tcW w:w="567" w:type="dxa"/>
            <w:vAlign w:val="center"/>
          </w:tcPr>
          <w:p w14:paraId="5AECCF94" w14:textId="77777777" w:rsidR="006B52CF" w:rsidRPr="00AF325C" w:rsidRDefault="006B52CF" w:rsidP="00C2262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0</w:t>
            </w:r>
          </w:p>
        </w:tc>
        <w:tc>
          <w:tcPr>
            <w:tcW w:w="705" w:type="dxa"/>
            <w:vAlign w:val="center"/>
          </w:tcPr>
          <w:p w14:paraId="49E4416C" w14:textId="77777777" w:rsidR="006B52CF" w:rsidRPr="00AF325C" w:rsidRDefault="006B52CF" w:rsidP="00C2262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</w:t>
            </w:r>
          </w:p>
        </w:tc>
        <w:tc>
          <w:tcPr>
            <w:tcW w:w="509" w:type="dxa"/>
            <w:vAlign w:val="center"/>
          </w:tcPr>
          <w:p w14:paraId="54AEB236" w14:textId="77777777" w:rsidR="006B52CF" w:rsidRPr="00AF325C" w:rsidRDefault="006B52CF" w:rsidP="00C2262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</w:t>
            </w:r>
          </w:p>
        </w:tc>
        <w:tc>
          <w:tcPr>
            <w:tcW w:w="667" w:type="dxa"/>
            <w:vAlign w:val="center"/>
          </w:tcPr>
          <w:p w14:paraId="4CF7A39F" w14:textId="77777777" w:rsidR="006B52CF" w:rsidRPr="00AF325C" w:rsidRDefault="006B52CF" w:rsidP="00C2262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8</w:t>
            </w:r>
          </w:p>
        </w:tc>
        <w:tc>
          <w:tcPr>
            <w:tcW w:w="671" w:type="dxa"/>
            <w:vAlign w:val="center"/>
          </w:tcPr>
          <w:p w14:paraId="534CFB14" w14:textId="77777777" w:rsidR="006B52CF" w:rsidRPr="00AF325C" w:rsidRDefault="006B52CF" w:rsidP="00C2262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785</w:t>
            </w:r>
          </w:p>
        </w:tc>
      </w:tr>
      <w:tr w:rsidR="006B52CF" w:rsidRPr="00AF325C" w14:paraId="54CCEC1D" w14:textId="77777777" w:rsidTr="00C2262F">
        <w:trPr>
          <w:trHeight w:val="526"/>
        </w:trPr>
        <w:tc>
          <w:tcPr>
            <w:tcW w:w="715" w:type="dxa"/>
            <w:vAlign w:val="center"/>
          </w:tcPr>
          <w:p w14:paraId="4D63D2FD" w14:textId="77777777" w:rsidR="006B52CF" w:rsidRPr="005E142D" w:rsidRDefault="006B52CF" w:rsidP="00C2262F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E14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X</w:t>
            </w:r>
            <w:r w:rsidRPr="005E14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  <w:lang w:val="en-GB" w:eastAsia="tr-TR"/>
                <w14:ligatures w14:val="none"/>
              </w:rPr>
              <w:t>2</w:t>
            </w:r>
          </w:p>
        </w:tc>
        <w:tc>
          <w:tcPr>
            <w:tcW w:w="463" w:type="dxa"/>
            <w:vAlign w:val="center"/>
          </w:tcPr>
          <w:p w14:paraId="09A1FF71" w14:textId="77777777" w:rsidR="006B52CF" w:rsidRPr="00AF325C" w:rsidRDefault="006B52CF" w:rsidP="00C2262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621" w:type="dxa"/>
            <w:vAlign w:val="center"/>
          </w:tcPr>
          <w:p w14:paraId="26D14920" w14:textId="77777777" w:rsidR="006B52CF" w:rsidRPr="00AF325C" w:rsidRDefault="006B52CF" w:rsidP="00C2262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4</w:t>
            </w:r>
          </w:p>
        </w:tc>
        <w:tc>
          <w:tcPr>
            <w:tcW w:w="550" w:type="dxa"/>
            <w:vAlign w:val="center"/>
          </w:tcPr>
          <w:p w14:paraId="45EF1782" w14:textId="77777777" w:rsidR="006B52CF" w:rsidRPr="00AF325C" w:rsidRDefault="006B52CF" w:rsidP="00C2262F">
            <w:pPr>
              <w:ind w:right="-89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5</w:t>
            </w:r>
          </w:p>
        </w:tc>
        <w:tc>
          <w:tcPr>
            <w:tcW w:w="765" w:type="dxa"/>
            <w:vAlign w:val="center"/>
          </w:tcPr>
          <w:p w14:paraId="0065A9A0" w14:textId="77777777" w:rsidR="006B52CF" w:rsidRPr="00AF325C" w:rsidRDefault="006B52CF" w:rsidP="00C2262F">
            <w:pPr>
              <w:ind w:right="-152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18.29</w:t>
            </w:r>
          </w:p>
        </w:tc>
        <w:tc>
          <w:tcPr>
            <w:tcW w:w="709" w:type="dxa"/>
            <w:vAlign w:val="center"/>
          </w:tcPr>
          <w:p w14:paraId="572918F8" w14:textId="77777777" w:rsidR="006B52CF" w:rsidRPr="00AF325C" w:rsidRDefault="006B52CF" w:rsidP="00C2262F">
            <w:pPr>
              <w:ind w:right="-73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4</w:t>
            </w:r>
          </w:p>
        </w:tc>
        <w:tc>
          <w:tcPr>
            <w:tcW w:w="439" w:type="dxa"/>
            <w:vAlign w:val="center"/>
          </w:tcPr>
          <w:p w14:paraId="5EAFC4A0" w14:textId="77777777" w:rsidR="006B52CF" w:rsidRPr="00AF325C" w:rsidRDefault="006B52CF" w:rsidP="00C2262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1.13</w:t>
            </w:r>
          </w:p>
        </w:tc>
        <w:tc>
          <w:tcPr>
            <w:tcW w:w="604" w:type="dxa"/>
            <w:vAlign w:val="center"/>
          </w:tcPr>
          <w:p w14:paraId="181710E2" w14:textId="77777777" w:rsidR="006B52CF" w:rsidRPr="00AF325C" w:rsidRDefault="006B52CF" w:rsidP="00C2262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1.13</w:t>
            </w:r>
          </w:p>
        </w:tc>
        <w:tc>
          <w:tcPr>
            <w:tcW w:w="668" w:type="dxa"/>
            <w:vAlign w:val="center"/>
          </w:tcPr>
          <w:p w14:paraId="47EF7103" w14:textId="77777777" w:rsidR="006B52CF" w:rsidRPr="00AF325C" w:rsidRDefault="006B52CF" w:rsidP="00C2262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206.88</w:t>
            </w:r>
          </w:p>
        </w:tc>
        <w:tc>
          <w:tcPr>
            <w:tcW w:w="557" w:type="dxa"/>
            <w:vAlign w:val="center"/>
          </w:tcPr>
          <w:p w14:paraId="47CF61CC" w14:textId="77777777" w:rsidR="006B52CF" w:rsidRPr="00AF325C" w:rsidRDefault="006B52CF" w:rsidP="00C2262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0</w:t>
            </w:r>
          </w:p>
        </w:tc>
        <w:tc>
          <w:tcPr>
            <w:tcW w:w="623" w:type="dxa"/>
            <w:vAlign w:val="center"/>
          </w:tcPr>
          <w:p w14:paraId="79E7A38D" w14:textId="77777777" w:rsidR="006B52CF" w:rsidRPr="00AF325C" w:rsidRDefault="006B52CF" w:rsidP="00C2262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2.17</w:t>
            </w:r>
          </w:p>
        </w:tc>
        <w:tc>
          <w:tcPr>
            <w:tcW w:w="525" w:type="dxa"/>
            <w:vAlign w:val="center"/>
          </w:tcPr>
          <w:p w14:paraId="467A4D43" w14:textId="77777777" w:rsidR="006B52CF" w:rsidRPr="00AF325C" w:rsidRDefault="006B52CF" w:rsidP="00C2262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2.17</w:t>
            </w:r>
          </w:p>
        </w:tc>
        <w:tc>
          <w:tcPr>
            <w:tcW w:w="694" w:type="dxa"/>
            <w:vAlign w:val="center"/>
          </w:tcPr>
          <w:p w14:paraId="5CF2D2B0" w14:textId="77777777" w:rsidR="006B52CF" w:rsidRPr="00AF325C" w:rsidRDefault="006B52CF" w:rsidP="00C2262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186.23</w:t>
            </w:r>
          </w:p>
        </w:tc>
        <w:tc>
          <w:tcPr>
            <w:tcW w:w="567" w:type="dxa"/>
            <w:vAlign w:val="center"/>
          </w:tcPr>
          <w:p w14:paraId="6A89917C" w14:textId="77777777" w:rsidR="006B52CF" w:rsidRPr="00AF325C" w:rsidRDefault="006B52CF" w:rsidP="00C2262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0</w:t>
            </w:r>
          </w:p>
        </w:tc>
        <w:tc>
          <w:tcPr>
            <w:tcW w:w="705" w:type="dxa"/>
            <w:vAlign w:val="center"/>
          </w:tcPr>
          <w:p w14:paraId="3A9F434D" w14:textId="77777777" w:rsidR="006B52CF" w:rsidRPr="00AF325C" w:rsidRDefault="006B52CF" w:rsidP="00C2262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1.47</w:t>
            </w:r>
          </w:p>
        </w:tc>
        <w:tc>
          <w:tcPr>
            <w:tcW w:w="509" w:type="dxa"/>
            <w:vAlign w:val="center"/>
          </w:tcPr>
          <w:p w14:paraId="0AE5A11D" w14:textId="77777777" w:rsidR="006B52CF" w:rsidRPr="00AF325C" w:rsidRDefault="006B52CF" w:rsidP="00C2262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1.47</w:t>
            </w:r>
          </w:p>
        </w:tc>
        <w:tc>
          <w:tcPr>
            <w:tcW w:w="667" w:type="dxa"/>
            <w:vAlign w:val="center"/>
          </w:tcPr>
          <w:p w14:paraId="26629B98" w14:textId="77777777" w:rsidR="006B52CF" w:rsidRPr="00AF325C" w:rsidRDefault="006B52CF" w:rsidP="00C2262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147.13</w:t>
            </w:r>
          </w:p>
        </w:tc>
        <w:tc>
          <w:tcPr>
            <w:tcW w:w="671" w:type="dxa"/>
            <w:vAlign w:val="center"/>
          </w:tcPr>
          <w:p w14:paraId="2FF7E9B1" w14:textId="77777777" w:rsidR="006B52CF" w:rsidRPr="00AF325C" w:rsidRDefault="006B52CF" w:rsidP="00C2262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0</w:t>
            </w:r>
          </w:p>
        </w:tc>
      </w:tr>
      <w:tr w:rsidR="006B52CF" w:rsidRPr="00AF325C" w14:paraId="178A9EB1" w14:textId="77777777" w:rsidTr="00C2262F">
        <w:trPr>
          <w:trHeight w:val="526"/>
        </w:trPr>
        <w:tc>
          <w:tcPr>
            <w:tcW w:w="715" w:type="dxa"/>
            <w:vAlign w:val="center"/>
          </w:tcPr>
          <w:p w14:paraId="548AF2F2" w14:textId="77777777" w:rsidR="006B52CF" w:rsidRPr="005E142D" w:rsidRDefault="006B52CF" w:rsidP="00C2262F">
            <w:pPr>
              <w:ind w:right="-70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E14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Square</w:t>
            </w:r>
          </w:p>
        </w:tc>
        <w:tc>
          <w:tcPr>
            <w:tcW w:w="463" w:type="dxa"/>
            <w:vAlign w:val="center"/>
          </w:tcPr>
          <w:p w14:paraId="719702A8" w14:textId="77777777" w:rsidR="006B52CF" w:rsidRPr="00AF325C" w:rsidRDefault="006B52CF" w:rsidP="00C2262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621" w:type="dxa"/>
            <w:vAlign w:val="center"/>
          </w:tcPr>
          <w:p w14:paraId="494DD194" w14:textId="77777777" w:rsidR="006B52CF" w:rsidRPr="00AF325C" w:rsidRDefault="006B52CF" w:rsidP="00C2262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1.78</w:t>
            </w:r>
          </w:p>
        </w:tc>
        <w:tc>
          <w:tcPr>
            <w:tcW w:w="550" w:type="dxa"/>
            <w:vAlign w:val="center"/>
          </w:tcPr>
          <w:p w14:paraId="496DFFFE" w14:textId="77777777" w:rsidR="006B52CF" w:rsidRPr="00AF325C" w:rsidRDefault="006B52CF" w:rsidP="00C2262F">
            <w:pPr>
              <w:ind w:right="-89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90</w:t>
            </w:r>
          </w:p>
        </w:tc>
        <w:tc>
          <w:tcPr>
            <w:tcW w:w="765" w:type="dxa"/>
            <w:vAlign w:val="center"/>
          </w:tcPr>
          <w:p w14:paraId="1C029C53" w14:textId="77777777" w:rsidR="006B52CF" w:rsidRPr="00AF325C" w:rsidRDefault="006B52CF" w:rsidP="00C2262F">
            <w:pPr>
              <w:ind w:right="-152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337.86</w:t>
            </w:r>
          </w:p>
        </w:tc>
        <w:tc>
          <w:tcPr>
            <w:tcW w:w="709" w:type="dxa"/>
            <w:vAlign w:val="center"/>
          </w:tcPr>
          <w:p w14:paraId="2B33E8F5" w14:textId="77777777" w:rsidR="006B52CF" w:rsidRPr="00AF325C" w:rsidRDefault="006B52CF" w:rsidP="00C2262F">
            <w:pPr>
              <w:ind w:right="-73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0</w:t>
            </w:r>
          </w:p>
        </w:tc>
        <w:tc>
          <w:tcPr>
            <w:tcW w:w="439" w:type="dxa"/>
            <w:vAlign w:val="center"/>
          </w:tcPr>
          <w:p w14:paraId="017CB974" w14:textId="77777777" w:rsidR="006B52CF" w:rsidRPr="00AF325C" w:rsidRDefault="006B52CF" w:rsidP="00C2262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1.14</w:t>
            </w:r>
          </w:p>
        </w:tc>
        <w:tc>
          <w:tcPr>
            <w:tcW w:w="604" w:type="dxa"/>
            <w:vAlign w:val="center"/>
          </w:tcPr>
          <w:p w14:paraId="28E33E54" w14:textId="77777777" w:rsidR="006B52CF" w:rsidRPr="00AF325C" w:rsidRDefault="006B52CF" w:rsidP="00C2262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57</w:t>
            </w:r>
          </w:p>
        </w:tc>
        <w:tc>
          <w:tcPr>
            <w:tcW w:w="668" w:type="dxa"/>
            <w:vAlign w:val="center"/>
          </w:tcPr>
          <w:p w14:paraId="30DAF648" w14:textId="77777777" w:rsidR="006B52CF" w:rsidRPr="00AF325C" w:rsidRDefault="006B52CF" w:rsidP="00C2262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104.41</w:t>
            </w:r>
          </w:p>
        </w:tc>
        <w:tc>
          <w:tcPr>
            <w:tcW w:w="557" w:type="dxa"/>
            <w:vAlign w:val="center"/>
          </w:tcPr>
          <w:p w14:paraId="5B26FE5C" w14:textId="77777777" w:rsidR="006B52CF" w:rsidRPr="00AF325C" w:rsidRDefault="006B52CF" w:rsidP="00C2262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0</w:t>
            </w:r>
          </w:p>
        </w:tc>
        <w:tc>
          <w:tcPr>
            <w:tcW w:w="623" w:type="dxa"/>
            <w:vAlign w:val="center"/>
          </w:tcPr>
          <w:p w14:paraId="01F8FB96" w14:textId="77777777" w:rsidR="006B52CF" w:rsidRPr="00AF325C" w:rsidRDefault="006B52CF" w:rsidP="00C2262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2.67</w:t>
            </w:r>
          </w:p>
        </w:tc>
        <w:tc>
          <w:tcPr>
            <w:tcW w:w="525" w:type="dxa"/>
            <w:vAlign w:val="center"/>
          </w:tcPr>
          <w:p w14:paraId="47D8515B" w14:textId="77777777" w:rsidR="006B52CF" w:rsidRPr="00AF325C" w:rsidRDefault="006B52CF" w:rsidP="00C2262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1.34</w:t>
            </w:r>
          </w:p>
        </w:tc>
        <w:tc>
          <w:tcPr>
            <w:tcW w:w="694" w:type="dxa"/>
            <w:vAlign w:val="center"/>
          </w:tcPr>
          <w:p w14:paraId="50B5DBD0" w14:textId="77777777" w:rsidR="006B52CF" w:rsidRPr="00AF325C" w:rsidRDefault="006B52CF" w:rsidP="00C2262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114.23</w:t>
            </w:r>
          </w:p>
        </w:tc>
        <w:tc>
          <w:tcPr>
            <w:tcW w:w="567" w:type="dxa"/>
            <w:vAlign w:val="center"/>
          </w:tcPr>
          <w:p w14:paraId="6BBE9D8A" w14:textId="77777777" w:rsidR="006B52CF" w:rsidRPr="00AF325C" w:rsidRDefault="006B52CF" w:rsidP="00C2262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0</w:t>
            </w:r>
          </w:p>
        </w:tc>
        <w:tc>
          <w:tcPr>
            <w:tcW w:w="705" w:type="dxa"/>
            <w:vAlign w:val="center"/>
          </w:tcPr>
          <w:p w14:paraId="0AAEB551" w14:textId="77777777" w:rsidR="006B52CF" w:rsidRPr="00AF325C" w:rsidRDefault="006B52CF" w:rsidP="00C2262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77</w:t>
            </w:r>
          </w:p>
        </w:tc>
        <w:tc>
          <w:tcPr>
            <w:tcW w:w="509" w:type="dxa"/>
            <w:vAlign w:val="center"/>
          </w:tcPr>
          <w:p w14:paraId="6B6E9367" w14:textId="77777777" w:rsidR="006B52CF" w:rsidRPr="00AF325C" w:rsidRDefault="006B52CF" w:rsidP="00C2262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38</w:t>
            </w:r>
          </w:p>
        </w:tc>
        <w:tc>
          <w:tcPr>
            <w:tcW w:w="667" w:type="dxa"/>
            <w:vAlign w:val="center"/>
          </w:tcPr>
          <w:p w14:paraId="0C19D25A" w14:textId="77777777" w:rsidR="006B52CF" w:rsidRPr="00AF325C" w:rsidRDefault="006B52CF" w:rsidP="00C2262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38.37</w:t>
            </w:r>
          </w:p>
        </w:tc>
        <w:tc>
          <w:tcPr>
            <w:tcW w:w="671" w:type="dxa"/>
            <w:vAlign w:val="center"/>
          </w:tcPr>
          <w:p w14:paraId="55A78AF4" w14:textId="77777777" w:rsidR="006B52CF" w:rsidRPr="00AF325C" w:rsidRDefault="006B52CF" w:rsidP="00C2262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0</w:t>
            </w:r>
          </w:p>
        </w:tc>
      </w:tr>
      <w:tr w:rsidR="006B52CF" w:rsidRPr="00AF325C" w14:paraId="583496C1" w14:textId="77777777" w:rsidTr="00C2262F">
        <w:trPr>
          <w:trHeight w:val="526"/>
        </w:trPr>
        <w:tc>
          <w:tcPr>
            <w:tcW w:w="715" w:type="dxa"/>
            <w:vAlign w:val="center"/>
          </w:tcPr>
          <w:p w14:paraId="3BF69CEE" w14:textId="77777777" w:rsidR="006B52CF" w:rsidRPr="005E142D" w:rsidRDefault="006B52CF" w:rsidP="00C2262F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E14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X</w:t>
            </w:r>
            <w:r w:rsidRPr="005E14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  <w:lang w:val="en-GB" w:eastAsia="tr-TR"/>
                <w14:ligatures w14:val="none"/>
              </w:rPr>
              <w:t>1</w:t>
            </w:r>
            <w:r w:rsidRPr="005E14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X</w:t>
            </w:r>
            <w:r w:rsidRPr="005E14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  <w:lang w:val="en-GB" w:eastAsia="tr-TR"/>
                <w14:ligatures w14:val="none"/>
              </w:rPr>
              <w:t>1</w:t>
            </w:r>
          </w:p>
        </w:tc>
        <w:tc>
          <w:tcPr>
            <w:tcW w:w="463" w:type="dxa"/>
            <w:vAlign w:val="center"/>
          </w:tcPr>
          <w:p w14:paraId="7EEF2BE0" w14:textId="77777777" w:rsidR="006B52CF" w:rsidRPr="00AF325C" w:rsidRDefault="006B52CF" w:rsidP="00C2262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621" w:type="dxa"/>
            <w:vAlign w:val="center"/>
          </w:tcPr>
          <w:p w14:paraId="38733347" w14:textId="77777777" w:rsidR="006B52CF" w:rsidRPr="00AF325C" w:rsidRDefault="006B52CF" w:rsidP="00C2262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1.37</w:t>
            </w:r>
          </w:p>
        </w:tc>
        <w:tc>
          <w:tcPr>
            <w:tcW w:w="550" w:type="dxa"/>
            <w:vAlign w:val="center"/>
          </w:tcPr>
          <w:p w14:paraId="3682EADC" w14:textId="77777777" w:rsidR="006B52CF" w:rsidRPr="00AF325C" w:rsidRDefault="006B52CF" w:rsidP="00C2262F">
            <w:pPr>
              <w:ind w:right="-89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1.37</w:t>
            </w:r>
          </w:p>
        </w:tc>
        <w:tc>
          <w:tcPr>
            <w:tcW w:w="765" w:type="dxa"/>
            <w:vAlign w:val="center"/>
          </w:tcPr>
          <w:p w14:paraId="5778B903" w14:textId="77777777" w:rsidR="006B52CF" w:rsidRPr="00AF325C" w:rsidRDefault="006B52CF" w:rsidP="00C2262F">
            <w:pPr>
              <w:ind w:right="-152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520.48</w:t>
            </w:r>
          </w:p>
        </w:tc>
        <w:tc>
          <w:tcPr>
            <w:tcW w:w="709" w:type="dxa"/>
            <w:vAlign w:val="center"/>
          </w:tcPr>
          <w:p w14:paraId="4D5E7FAE" w14:textId="77777777" w:rsidR="006B52CF" w:rsidRPr="00AF325C" w:rsidRDefault="006B52CF" w:rsidP="00C2262F">
            <w:pPr>
              <w:ind w:right="-73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0</w:t>
            </w:r>
          </w:p>
        </w:tc>
        <w:tc>
          <w:tcPr>
            <w:tcW w:w="439" w:type="dxa"/>
            <w:vAlign w:val="center"/>
          </w:tcPr>
          <w:p w14:paraId="3D551D03" w14:textId="77777777" w:rsidR="006B52CF" w:rsidRPr="00AF325C" w:rsidRDefault="006B52CF" w:rsidP="00C2262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57</w:t>
            </w:r>
          </w:p>
        </w:tc>
        <w:tc>
          <w:tcPr>
            <w:tcW w:w="604" w:type="dxa"/>
            <w:vAlign w:val="center"/>
          </w:tcPr>
          <w:p w14:paraId="0546DE06" w14:textId="77777777" w:rsidR="006B52CF" w:rsidRPr="00AF325C" w:rsidRDefault="006B52CF" w:rsidP="00C2262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57</w:t>
            </w:r>
          </w:p>
        </w:tc>
        <w:tc>
          <w:tcPr>
            <w:tcW w:w="668" w:type="dxa"/>
            <w:vAlign w:val="center"/>
          </w:tcPr>
          <w:p w14:paraId="0AC04F2B" w14:textId="77777777" w:rsidR="006B52CF" w:rsidRPr="00AF325C" w:rsidRDefault="006B52CF" w:rsidP="00C2262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104.06</w:t>
            </w:r>
          </w:p>
        </w:tc>
        <w:tc>
          <w:tcPr>
            <w:tcW w:w="557" w:type="dxa"/>
            <w:vAlign w:val="center"/>
          </w:tcPr>
          <w:p w14:paraId="0EA9E6F0" w14:textId="77777777" w:rsidR="006B52CF" w:rsidRPr="00AF325C" w:rsidRDefault="006B52CF" w:rsidP="00C2262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0</w:t>
            </w:r>
          </w:p>
        </w:tc>
        <w:tc>
          <w:tcPr>
            <w:tcW w:w="623" w:type="dxa"/>
            <w:vAlign w:val="center"/>
          </w:tcPr>
          <w:p w14:paraId="270D2F26" w14:textId="77777777" w:rsidR="006B52CF" w:rsidRPr="00AF325C" w:rsidRDefault="006B52CF" w:rsidP="00C2262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1.06</w:t>
            </w:r>
          </w:p>
        </w:tc>
        <w:tc>
          <w:tcPr>
            <w:tcW w:w="525" w:type="dxa"/>
            <w:vAlign w:val="center"/>
          </w:tcPr>
          <w:p w14:paraId="3FD693DB" w14:textId="77777777" w:rsidR="006B52CF" w:rsidRPr="00AF325C" w:rsidRDefault="006B52CF" w:rsidP="00C2262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1.06</w:t>
            </w:r>
          </w:p>
        </w:tc>
        <w:tc>
          <w:tcPr>
            <w:tcW w:w="694" w:type="dxa"/>
            <w:vAlign w:val="center"/>
          </w:tcPr>
          <w:p w14:paraId="25F3043D" w14:textId="77777777" w:rsidR="006B52CF" w:rsidRPr="00AF325C" w:rsidRDefault="006B52CF" w:rsidP="00C2262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91.24</w:t>
            </w:r>
          </w:p>
        </w:tc>
        <w:tc>
          <w:tcPr>
            <w:tcW w:w="567" w:type="dxa"/>
            <w:vAlign w:val="center"/>
          </w:tcPr>
          <w:p w14:paraId="76F65D2B" w14:textId="77777777" w:rsidR="006B52CF" w:rsidRPr="00AF325C" w:rsidRDefault="006B52CF" w:rsidP="00C2262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0</w:t>
            </w:r>
          </w:p>
        </w:tc>
        <w:tc>
          <w:tcPr>
            <w:tcW w:w="705" w:type="dxa"/>
            <w:vAlign w:val="center"/>
          </w:tcPr>
          <w:p w14:paraId="64611F9F" w14:textId="77777777" w:rsidR="006B52CF" w:rsidRPr="00AF325C" w:rsidRDefault="006B52CF" w:rsidP="00C2262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4</w:t>
            </w:r>
          </w:p>
        </w:tc>
        <w:tc>
          <w:tcPr>
            <w:tcW w:w="509" w:type="dxa"/>
            <w:vAlign w:val="center"/>
          </w:tcPr>
          <w:p w14:paraId="7D071144" w14:textId="77777777" w:rsidR="006B52CF" w:rsidRPr="00AF325C" w:rsidRDefault="006B52CF" w:rsidP="00C2262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4</w:t>
            </w:r>
          </w:p>
        </w:tc>
        <w:tc>
          <w:tcPr>
            <w:tcW w:w="667" w:type="dxa"/>
            <w:vAlign w:val="center"/>
          </w:tcPr>
          <w:p w14:paraId="132E5D3C" w14:textId="77777777" w:rsidR="006B52CF" w:rsidRPr="00AF325C" w:rsidRDefault="006B52CF" w:rsidP="00C2262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4.46</w:t>
            </w:r>
          </w:p>
        </w:tc>
        <w:tc>
          <w:tcPr>
            <w:tcW w:w="671" w:type="dxa"/>
            <w:vAlign w:val="center"/>
          </w:tcPr>
          <w:p w14:paraId="74BB8044" w14:textId="77777777" w:rsidR="006B52CF" w:rsidRPr="00AF325C" w:rsidRDefault="006B52CF" w:rsidP="00C2262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73</w:t>
            </w:r>
          </w:p>
        </w:tc>
      </w:tr>
      <w:tr w:rsidR="006B52CF" w:rsidRPr="00AF325C" w14:paraId="35C35DAF" w14:textId="77777777" w:rsidTr="00C2262F">
        <w:trPr>
          <w:trHeight w:val="248"/>
        </w:trPr>
        <w:tc>
          <w:tcPr>
            <w:tcW w:w="715" w:type="dxa"/>
            <w:vAlign w:val="center"/>
          </w:tcPr>
          <w:p w14:paraId="7488533C" w14:textId="77777777" w:rsidR="006B52CF" w:rsidRPr="005E142D" w:rsidRDefault="006B52CF" w:rsidP="00C2262F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E14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X</w:t>
            </w:r>
            <w:r w:rsidRPr="005E14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  <w:lang w:val="en-GB" w:eastAsia="tr-TR"/>
                <w14:ligatures w14:val="none"/>
              </w:rPr>
              <w:t>2</w:t>
            </w:r>
            <w:r w:rsidRPr="005E14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X</w:t>
            </w:r>
            <w:r w:rsidRPr="005E14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  <w:lang w:val="en-GB" w:eastAsia="tr-TR"/>
                <w14:ligatures w14:val="none"/>
              </w:rPr>
              <w:t>2</w:t>
            </w:r>
          </w:p>
        </w:tc>
        <w:tc>
          <w:tcPr>
            <w:tcW w:w="463" w:type="dxa"/>
            <w:vAlign w:val="center"/>
          </w:tcPr>
          <w:p w14:paraId="2CEE1EEE" w14:textId="77777777" w:rsidR="006B52CF" w:rsidRPr="00AF325C" w:rsidRDefault="006B52CF" w:rsidP="00C2262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621" w:type="dxa"/>
            <w:vAlign w:val="center"/>
          </w:tcPr>
          <w:p w14:paraId="46256D4C" w14:textId="77777777" w:rsidR="006B52CF" w:rsidRPr="00AF325C" w:rsidRDefault="006B52CF" w:rsidP="00C2262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90</w:t>
            </w:r>
          </w:p>
        </w:tc>
        <w:tc>
          <w:tcPr>
            <w:tcW w:w="550" w:type="dxa"/>
            <w:vAlign w:val="center"/>
          </w:tcPr>
          <w:p w14:paraId="24DED879" w14:textId="77777777" w:rsidR="006B52CF" w:rsidRPr="00AF325C" w:rsidRDefault="006B52CF" w:rsidP="00C2262F">
            <w:pPr>
              <w:ind w:right="-89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90</w:t>
            </w:r>
          </w:p>
        </w:tc>
        <w:tc>
          <w:tcPr>
            <w:tcW w:w="765" w:type="dxa"/>
            <w:vAlign w:val="center"/>
          </w:tcPr>
          <w:p w14:paraId="142367F6" w14:textId="77777777" w:rsidR="006B52CF" w:rsidRPr="00AF325C" w:rsidRDefault="006B52CF" w:rsidP="00C2262F">
            <w:pPr>
              <w:ind w:right="-152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339.47</w:t>
            </w:r>
          </w:p>
        </w:tc>
        <w:tc>
          <w:tcPr>
            <w:tcW w:w="709" w:type="dxa"/>
            <w:vAlign w:val="center"/>
          </w:tcPr>
          <w:p w14:paraId="2D57FF37" w14:textId="77777777" w:rsidR="006B52CF" w:rsidRPr="00AF325C" w:rsidRDefault="006B52CF" w:rsidP="00C2262F">
            <w:pPr>
              <w:ind w:right="-73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0</w:t>
            </w:r>
          </w:p>
        </w:tc>
        <w:tc>
          <w:tcPr>
            <w:tcW w:w="439" w:type="dxa"/>
            <w:vAlign w:val="center"/>
          </w:tcPr>
          <w:p w14:paraId="23E6B953" w14:textId="77777777" w:rsidR="006B52CF" w:rsidRPr="00AF325C" w:rsidRDefault="006B52CF" w:rsidP="00C2262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26</w:t>
            </w:r>
          </w:p>
        </w:tc>
        <w:tc>
          <w:tcPr>
            <w:tcW w:w="604" w:type="dxa"/>
            <w:vAlign w:val="center"/>
          </w:tcPr>
          <w:p w14:paraId="65605E8C" w14:textId="77777777" w:rsidR="006B52CF" w:rsidRPr="00AF325C" w:rsidRDefault="006B52CF" w:rsidP="00C2262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26</w:t>
            </w:r>
          </w:p>
        </w:tc>
        <w:tc>
          <w:tcPr>
            <w:tcW w:w="668" w:type="dxa"/>
            <w:vAlign w:val="center"/>
          </w:tcPr>
          <w:p w14:paraId="3D17FFF2" w14:textId="77777777" w:rsidR="006B52CF" w:rsidRPr="00AF325C" w:rsidRDefault="006B52CF" w:rsidP="00C2262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47.85</w:t>
            </w:r>
          </w:p>
        </w:tc>
        <w:tc>
          <w:tcPr>
            <w:tcW w:w="557" w:type="dxa"/>
            <w:vAlign w:val="center"/>
          </w:tcPr>
          <w:p w14:paraId="5CC2ADA5" w14:textId="77777777" w:rsidR="006B52CF" w:rsidRPr="00AF325C" w:rsidRDefault="006B52CF" w:rsidP="00C2262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0</w:t>
            </w:r>
          </w:p>
        </w:tc>
        <w:tc>
          <w:tcPr>
            <w:tcW w:w="623" w:type="dxa"/>
            <w:vAlign w:val="center"/>
          </w:tcPr>
          <w:p w14:paraId="338C7EC4" w14:textId="77777777" w:rsidR="006B52CF" w:rsidRPr="00AF325C" w:rsidRDefault="006B52CF" w:rsidP="00C2262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2.27</w:t>
            </w:r>
          </w:p>
        </w:tc>
        <w:tc>
          <w:tcPr>
            <w:tcW w:w="525" w:type="dxa"/>
            <w:vAlign w:val="center"/>
          </w:tcPr>
          <w:p w14:paraId="2FE7E74B" w14:textId="77777777" w:rsidR="006B52CF" w:rsidRPr="00AF325C" w:rsidRDefault="006B52CF" w:rsidP="00C2262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2.27</w:t>
            </w:r>
          </w:p>
        </w:tc>
        <w:tc>
          <w:tcPr>
            <w:tcW w:w="694" w:type="dxa"/>
            <w:vAlign w:val="center"/>
          </w:tcPr>
          <w:p w14:paraId="6EA0E3A9" w14:textId="77777777" w:rsidR="006B52CF" w:rsidRPr="00AF325C" w:rsidRDefault="006B52CF" w:rsidP="00C2262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194.44</w:t>
            </w:r>
          </w:p>
        </w:tc>
        <w:tc>
          <w:tcPr>
            <w:tcW w:w="567" w:type="dxa"/>
            <w:vAlign w:val="center"/>
          </w:tcPr>
          <w:p w14:paraId="2D4ACC2C" w14:textId="77777777" w:rsidR="006B52CF" w:rsidRPr="00AF325C" w:rsidRDefault="006B52CF" w:rsidP="00C2262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0</w:t>
            </w:r>
          </w:p>
        </w:tc>
        <w:tc>
          <w:tcPr>
            <w:tcW w:w="705" w:type="dxa"/>
            <w:vAlign w:val="center"/>
          </w:tcPr>
          <w:p w14:paraId="29877E8A" w14:textId="77777777" w:rsidR="006B52CF" w:rsidRPr="00AF325C" w:rsidRDefault="006B52CF" w:rsidP="00C2262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77</w:t>
            </w:r>
          </w:p>
        </w:tc>
        <w:tc>
          <w:tcPr>
            <w:tcW w:w="509" w:type="dxa"/>
            <w:vAlign w:val="center"/>
          </w:tcPr>
          <w:p w14:paraId="4E0E43B5" w14:textId="77777777" w:rsidR="006B52CF" w:rsidRPr="00AF325C" w:rsidRDefault="006B52CF" w:rsidP="00C2262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76</w:t>
            </w:r>
          </w:p>
        </w:tc>
        <w:tc>
          <w:tcPr>
            <w:tcW w:w="667" w:type="dxa"/>
            <w:vAlign w:val="center"/>
          </w:tcPr>
          <w:p w14:paraId="14484CD9" w14:textId="77777777" w:rsidR="006B52CF" w:rsidRPr="00AF325C" w:rsidRDefault="006B52CF" w:rsidP="00C2262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76.58</w:t>
            </w:r>
          </w:p>
        </w:tc>
        <w:tc>
          <w:tcPr>
            <w:tcW w:w="671" w:type="dxa"/>
            <w:vAlign w:val="center"/>
          </w:tcPr>
          <w:p w14:paraId="34B8EF5C" w14:textId="77777777" w:rsidR="006B52CF" w:rsidRPr="00AF325C" w:rsidRDefault="006B52CF" w:rsidP="00C2262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0</w:t>
            </w:r>
          </w:p>
        </w:tc>
      </w:tr>
      <w:tr w:rsidR="006B52CF" w:rsidRPr="00AF325C" w14:paraId="66BEC88D" w14:textId="77777777" w:rsidTr="00C2262F">
        <w:trPr>
          <w:trHeight w:val="526"/>
        </w:trPr>
        <w:tc>
          <w:tcPr>
            <w:tcW w:w="715" w:type="dxa"/>
            <w:vAlign w:val="center"/>
          </w:tcPr>
          <w:p w14:paraId="22EDE46F" w14:textId="77777777" w:rsidR="006B52CF" w:rsidRPr="005E142D" w:rsidRDefault="006B52CF" w:rsidP="00C2262F">
            <w:pPr>
              <w:ind w:right="-239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E14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2-Way Interaction</w:t>
            </w:r>
          </w:p>
        </w:tc>
        <w:tc>
          <w:tcPr>
            <w:tcW w:w="463" w:type="dxa"/>
            <w:vAlign w:val="center"/>
          </w:tcPr>
          <w:p w14:paraId="1B613258" w14:textId="77777777" w:rsidR="006B52CF" w:rsidRPr="00AF325C" w:rsidRDefault="006B52CF" w:rsidP="00C2262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621" w:type="dxa"/>
            <w:vAlign w:val="center"/>
          </w:tcPr>
          <w:p w14:paraId="7AD52066" w14:textId="77777777" w:rsidR="006B52CF" w:rsidRPr="00AF325C" w:rsidRDefault="006B52CF" w:rsidP="00C2262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8</w:t>
            </w:r>
          </w:p>
        </w:tc>
        <w:tc>
          <w:tcPr>
            <w:tcW w:w="550" w:type="dxa"/>
            <w:vAlign w:val="center"/>
          </w:tcPr>
          <w:p w14:paraId="5D48DF5D" w14:textId="77777777" w:rsidR="006B52CF" w:rsidRPr="00AF325C" w:rsidRDefault="006B52CF" w:rsidP="00C2262F">
            <w:pPr>
              <w:ind w:right="-89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8</w:t>
            </w:r>
          </w:p>
        </w:tc>
        <w:tc>
          <w:tcPr>
            <w:tcW w:w="765" w:type="dxa"/>
            <w:vAlign w:val="center"/>
          </w:tcPr>
          <w:p w14:paraId="4FADEBCB" w14:textId="77777777" w:rsidR="006B52CF" w:rsidRPr="00AF325C" w:rsidRDefault="006B52CF" w:rsidP="00C2262F">
            <w:pPr>
              <w:ind w:right="-152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29.80</w:t>
            </w:r>
          </w:p>
        </w:tc>
        <w:tc>
          <w:tcPr>
            <w:tcW w:w="709" w:type="dxa"/>
            <w:vAlign w:val="center"/>
          </w:tcPr>
          <w:p w14:paraId="5E3BB1FF" w14:textId="77777777" w:rsidR="006B52CF" w:rsidRPr="00AF325C" w:rsidRDefault="006B52CF" w:rsidP="00C2262F">
            <w:pPr>
              <w:ind w:right="-73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1</w:t>
            </w:r>
          </w:p>
        </w:tc>
        <w:tc>
          <w:tcPr>
            <w:tcW w:w="439" w:type="dxa"/>
            <w:vAlign w:val="center"/>
          </w:tcPr>
          <w:p w14:paraId="33286904" w14:textId="77777777" w:rsidR="006B52CF" w:rsidRPr="00AF325C" w:rsidRDefault="006B52CF" w:rsidP="00C2262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7</w:t>
            </w:r>
          </w:p>
        </w:tc>
        <w:tc>
          <w:tcPr>
            <w:tcW w:w="604" w:type="dxa"/>
            <w:vAlign w:val="center"/>
          </w:tcPr>
          <w:p w14:paraId="30518F14" w14:textId="77777777" w:rsidR="006B52CF" w:rsidRPr="00AF325C" w:rsidRDefault="006B52CF" w:rsidP="00C2262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7</w:t>
            </w:r>
          </w:p>
        </w:tc>
        <w:tc>
          <w:tcPr>
            <w:tcW w:w="668" w:type="dxa"/>
            <w:vAlign w:val="center"/>
          </w:tcPr>
          <w:p w14:paraId="43EAB6D3" w14:textId="77777777" w:rsidR="006B52CF" w:rsidRPr="00AF325C" w:rsidRDefault="006B52CF" w:rsidP="00C2262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13.22</w:t>
            </w:r>
          </w:p>
        </w:tc>
        <w:tc>
          <w:tcPr>
            <w:tcW w:w="557" w:type="dxa"/>
            <w:vAlign w:val="center"/>
          </w:tcPr>
          <w:p w14:paraId="1E749E36" w14:textId="77777777" w:rsidR="006B52CF" w:rsidRPr="00AF325C" w:rsidRDefault="006B52CF" w:rsidP="00C2262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8</w:t>
            </w:r>
          </w:p>
        </w:tc>
        <w:tc>
          <w:tcPr>
            <w:tcW w:w="623" w:type="dxa"/>
            <w:vAlign w:val="center"/>
          </w:tcPr>
          <w:p w14:paraId="7AE6441F" w14:textId="77777777" w:rsidR="006B52CF" w:rsidRPr="00AF325C" w:rsidRDefault="006B52CF" w:rsidP="00C2262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54</w:t>
            </w:r>
          </w:p>
        </w:tc>
        <w:tc>
          <w:tcPr>
            <w:tcW w:w="525" w:type="dxa"/>
            <w:vAlign w:val="center"/>
          </w:tcPr>
          <w:p w14:paraId="6ED0568A" w14:textId="77777777" w:rsidR="006B52CF" w:rsidRPr="00AF325C" w:rsidRDefault="006B52CF" w:rsidP="00C2262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55</w:t>
            </w:r>
          </w:p>
        </w:tc>
        <w:tc>
          <w:tcPr>
            <w:tcW w:w="694" w:type="dxa"/>
            <w:vAlign w:val="center"/>
          </w:tcPr>
          <w:p w14:paraId="4994E0F2" w14:textId="77777777" w:rsidR="006B52CF" w:rsidRPr="00AF325C" w:rsidRDefault="006B52CF" w:rsidP="00C2262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46.94</w:t>
            </w:r>
          </w:p>
        </w:tc>
        <w:tc>
          <w:tcPr>
            <w:tcW w:w="567" w:type="dxa"/>
            <w:vAlign w:val="center"/>
          </w:tcPr>
          <w:p w14:paraId="6F8684A5" w14:textId="77777777" w:rsidR="006B52CF" w:rsidRPr="00AF325C" w:rsidRDefault="006B52CF" w:rsidP="00C2262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0</w:t>
            </w:r>
          </w:p>
        </w:tc>
        <w:tc>
          <w:tcPr>
            <w:tcW w:w="705" w:type="dxa"/>
            <w:vAlign w:val="center"/>
          </w:tcPr>
          <w:p w14:paraId="169B9AE4" w14:textId="77777777" w:rsidR="006B52CF" w:rsidRPr="00AF325C" w:rsidRDefault="006B52CF" w:rsidP="00C2262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3.82</w:t>
            </w:r>
          </w:p>
        </w:tc>
        <w:tc>
          <w:tcPr>
            <w:tcW w:w="509" w:type="dxa"/>
            <w:vAlign w:val="center"/>
          </w:tcPr>
          <w:p w14:paraId="6A91D47F" w14:textId="77777777" w:rsidR="006B52CF" w:rsidRPr="00AF325C" w:rsidRDefault="006B52CF" w:rsidP="00C2262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3.82</w:t>
            </w:r>
          </w:p>
        </w:tc>
        <w:tc>
          <w:tcPr>
            <w:tcW w:w="667" w:type="dxa"/>
            <w:vAlign w:val="center"/>
          </w:tcPr>
          <w:p w14:paraId="77920AC3" w14:textId="77777777" w:rsidR="006B52CF" w:rsidRPr="00AF325C" w:rsidRDefault="006B52CF" w:rsidP="00C2262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381.31</w:t>
            </w:r>
          </w:p>
        </w:tc>
        <w:tc>
          <w:tcPr>
            <w:tcW w:w="671" w:type="dxa"/>
            <w:vAlign w:val="center"/>
          </w:tcPr>
          <w:p w14:paraId="38B3D9FE" w14:textId="77777777" w:rsidR="006B52CF" w:rsidRPr="00AF325C" w:rsidRDefault="006B52CF" w:rsidP="00C2262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0</w:t>
            </w:r>
          </w:p>
        </w:tc>
      </w:tr>
      <w:tr w:rsidR="006B52CF" w:rsidRPr="00AF325C" w14:paraId="0F30B797" w14:textId="77777777" w:rsidTr="00C2262F">
        <w:trPr>
          <w:trHeight w:val="526"/>
        </w:trPr>
        <w:tc>
          <w:tcPr>
            <w:tcW w:w="715" w:type="dxa"/>
            <w:vAlign w:val="center"/>
          </w:tcPr>
          <w:p w14:paraId="4020BCEA" w14:textId="77777777" w:rsidR="006B52CF" w:rsidRPr="005E142D" w:rsidRDefault="006B52CF" w:rsidP="00C2262F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E14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X</w:t>
            </w:r>
            <w:r w:rsidRPr="005E14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  <w:lang w:val="en-GB" w:eastAsia="tr-TR"/>
                <w14:ligatures w14:val="none"/>
              </w:rPr>
              <w:t>1</w:t>
            </w:r>
            <w:r w:rsidRPr="005E14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X</w:t>
            </w:r>
            <w:r w:rsidRPr="005E14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  <w:lang w:val="en-GB" w:eastAsia="tr-TR"/>
                <w14:ligatures w14:val="none"/>
              </w:rPr>
              <w:t>2</w:t>
            </w:r>
          </w:p>
        </w:tc>
        <w:tc>
          <w:tcPr>
            <w:tcW w:w="463" w:type="dxa"/>
            <w:vAlign w:val="center"/>
          </w:tcPr>
          <w:p w14:paraId="42FC21DE" w14:textId="77777777" w:rsidR="006B52CF" w:rsidRPr="00AF325C" w:rsidRDefault="006B52CF" w:rsidP="00C2262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621" w:type="dxa"/>
            <w:vAlign w:val="center"/>
          </w:tcPr>
          <w:p w14:paraId="5DAC18B7" w14:textId="77777777" w:rsidR="006B52CF" w:rsidRPr="00AF325C" w:rsidRDefault="006B52CF" w:rsidP="00C2262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8</w:t>
            </w:r>
          </w:p>
        </w:tc>
        <w:tc>
          <w:tcPr>
            <w:tcW w:w="550" w:type="dxa"/>
            <w:vAlign w:val="center"/>
          </w:tcPr>
          <w:p w14:paraId="2E3D00DE" w14:textId="77777777" w:rsidR="006B52CF" w:rsidRPr="00AF325C" w:rsidRDefault="006B52CF" w:rsidP="00C2262F">
            <w:pPr>
              <w:ind w:right="-89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8</w:t>
            </w:r>
          </w:p>
        </w:tc>
        <w:tc>
          <w:tcPr>
            <w:tcW w:w="765" w:type="dxa"/>
            <w:vAlign w:val="center"/>
          </w:tcPr>
          <w:p w14:paraId="75571D10" w14:textId="77777777" w:rsidR="006B52CF" w:rsidRPr="00AF325C" w:rsidRDefault="006B52CF" w:rsidP="00C2262F">
            <w:pPr>
              <w:ind w:right="-152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29.80</w:t>
            </w:r>
          </w:p>
        </w:tc>
        <w:tc>
          <w:tcPr>
            <w:tcW w:w="709" w:type="dxa"/>
            <w:vAlign w:val="center"/>
          </w:tcPr>
          <w:p w14:paraId="2A02D58A" w14:textId="77777777" w:rsidR="006B52CF" w:rsidRPr="00AF325C" w:rsidRDefault="006B52CF" w:rsidP="00C2262F">
            <w:pPr>
              <w:ind w:right="-73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1</w:t>
            </w:r>
          </w:p>
        </w:tc>
        <w:tc>
          <w:tcPr>
            <w:tcW w:w="439" w:type="dxa"/>
            <w:vAlign w:val="center"/>
          </w:tcPr>
          <w:p w14:paraId="49C6EA2C" w14:textId="77777777" w:rsidR="006B52CF" w:rsidRPr="00AF325C" w:rsidRDefault="006B52CF" w:rsidP="00C2262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7</w:t>
            </w:r>
          </w:p>
        </w:tc>
        <w:tc>
          <w:tcPr>
            <w:tcW w:w="604" w:type="dxa"/>
            <w:vAlign w:val="center"/>
          </w:tcPr>
          <w:p w14:paraId="6F12680F" w14:textId="77777777" w:rsidR="006B52CF" w:rsidRPr="00AF325C" w:rsidRDefault="006B52CF" w:rsidP="00C2262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7</w:t>
            </w:r>
          </w:p>
        </w:tc>
        <w:tc>
          <w:tcPr>
            <w:tcW w:w="668" w:type="dxa"/>
            <w:vAlign w:val="center"/>
          </w:tcPr>
          <w:p w14:paraId="302EEBA1" w14:textId="77777777" w:rsidR="006B52CF" w:rsidRPr="00AF325C" w:rsidRDefault="006B52CF" w:rsidP="00C2262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13.22</w:t>
            </w:r>
          </w:p>
        </w:tc>
        <w:tc>
          <w:tcPr>
            <w:tcW w:w="557" w:type="dxa"/>
            <w:vAlign w:val="center"/>
          </w:tcPr>
          <w:p w14:paraId="131253C9" w14:textId="77777777" w:rsidR="006B52CF" w:rsidRPr="00AF325C" w:rsidRDefault="006B52CF" w:rsidP="00C2262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8</w:t>
            </w:r>
          </w:p>
        </w:tc>
        <w:tc>
          <w:tcPr>
            <w:tcW w:w="623" w:type="dxa"/>
            <w:vAlign w:val="center"/>
          </w:tcPr>
          <w:p w14:paraId="412506C2" w14:textId="77777777" w:rsidR="006B52CF" w:rsidRPr="00AF325C" w:rsidRDefault="006B52CF" w:rsidP="00C2262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55</w:t>
            </w:r>
          </w:p>
        </w:tc>
        <w:tc>
          <w:tcPr>
            <w:tcW w:w="525" w:type="dxa"/>
            <w:vAlign w:val="center"/>
          </w:tcPr>
          <w:p w14:paraId="448117EB" w14:textId="77777777" w:rsidR="006B52CF" w:rsidRPr="00AF325C" w:rsidRDefault="006B52CF" w:rsidP="00C2262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55</w:t>
            </w:r>
          </w:p>
        </w:tc>
        <w:tc>
          <w:tcPr>
            <w:tcW w:w="694" w:type="dxa"/>
            <w:vAlign w:val="center"/>
          </w:tcPr>
          <w:p w14:paraId="277F6B3D" w14:textId="77777777" w:rsidR="006B52CF" w:rsidRPr="00AF325C" w:rsidRDefault="006B52CF" w:rsidP="00C2262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46.94</w:t>
            </w:r>
          </w:p>
        </w:tc>
        <w:tc>
          <w:tcPr>
            <w:tcW w:w="567" w:type="dxa"/>
            <w:vAlign w:val="center"/>
          </w:tcPr>
          <w:p w14:paraId="5E41C6F8" w14:textId="77777777" w:rsidR="006B52CF" w:rsidRPr="00AF325C" w:rsidRDefault="006B52CF" w:rsidP="00C2262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0</w:t>
            </w:r>
          </w:p>
        </w:tc>
        <w:tc>
          <w:tcPr>
            <w:tcW w:w="705" w:type="dxa"/>
            <w:vAlign w:val="center"/>
          </w:tcPr>
          <w:p w14:paraId="1C7B00B2" w14:textId="77777777" w:rsidR="006B52CF" w:rsidRPr="00AF325C" w:rsidRDefault="006B52CF" w:rsidP="00C2262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3.82</w:t>
            </w:r>
          </w:p>
        </w:tc>
        <w:tc>
          <w:tcPr>
            <w:tcW w:w="509" w:type="dxa"/>
            <w:vAlign w:val="center"/>
          </w:tcPr>
          <w:p w14:paraId="35D67605" w14:textId="77777777" w:rsidR="006B52CF" w:rsidRPr="00AF325C" w:rsidRDefault="006B52CF" w:rsidP="00C2262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3.82</w:t>
            </w:r>
          </w:p>
        </w:tc>
        <w:tc>
          <w:tcPr>
            <w:tcW w:w="667" w:type="dxa"/>
            <w:vAlign w:val="center"/>
          </w:tcPr>
          <w:p w14:paraId="7F7A70FC" w14:textId="77777777" w:rsidR="006B52CF" w:rsidRPr="00AF325C" w:rsidRDefault="006B52CF" w:rsidP="00C2262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381.31</w:t>
            </w:r>
          </w:p>
        </w:tc>
        <w:tc>
          <w:tcPr>
            <w:tcW w:w="671" w:type="dxa"/>
            <w:vAlign w:val="center"/>
          </w:tcPr>
          <w:p w14:paraId="174D6537" w14:textId="77777777" w:rsidR="006B52CF" w:rsidRPr="00AF325C" w:rsidRDefault="006B52CF" w:rsidP="00C2262F">
            <w:pPr>
              <w:ind w:right="-10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0</w:t>
            </w:r>
          </w:p>
        </w:tc>
      </w:tr>
      <w:tr w:rsidR="006B52CF" w:rsidRPr="00AF325C" w14:paraId="55567433" w14:textId="77777777" w:rsidTr="00C2262F">
        <w:trPr>
          <w:trHeight w:val="248"/>
        </w:trPr>
        <w:tc>
          <w:tcPr>
            <w:tcW w:w="715" w:type="dxa"/>
            <w:vAlign w:val="center"/>
          </w:tcPr>
          <w:p w14:paraId="5AFFCFB4" w14:textId="77777777" w:rsidR="006B52CF" w:rsidRPr="005E142D" w:rsidRDefault="006B52CF" w:rsidP="00C2262F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5E14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Error</w:t>
            </w:r>
          </w:p>
        </w:tc>
        <w:tc>
          <w:tcPr>
            <w:tcW w:w="463" w:type="dxa"/>
            <w:vAlign w:val="center"/>
          </w:tcPr>
          <w:p w14:paraId="22D020E8" w14:textId="77777777" w:rsidR="006B52CF" w:rsidRPr="00AF325C" w:rsidRDefault="006B52CF" w:rsidP="00C2262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621" w:type="dxa"/>
            <w:vAlign w:val="center"/>
          </w:tcPr>
          <w:p w14:paraId="258B2911" w14:textId="77777777" w:rsidR="006B52CF" w:rsidRPr="00AF325C" w:rsidRDefault="006B52CF" w:rsidP="00C2262F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1</w:t>
            </w:r>
          </w:p>
        </w:tc>
        <w:tc>
          <w:tcPr>
            <w:tcW w:w="550" w:type="dxa"/>
            <w:vAlign w:val="center"/>
          </w:tcPr>
          <w:p w14:paraId="66B34146" w14:textId="77777777" w:rsidR="006B52CF" w:rsidRPr="00AF325C" w:rsidRDefault="006B52CF" w:rsidP="00C2262F">
            <w:pPr>
              <w:ind w:right="-89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</w:t>
            </w:r>
          </w:p>
        </w:tc>
        <w:tc>
          <w:tcPr>
            <w:tcW w:w="765" w:type="dxa"/>
            <w:vAlign w:val="center"/>
          </w:tcPr>
          <w:p w14:paraId="05DBFAF1" w14:textId="77777777" w:rsidR="006B52CF" w:rsidRPr="00AF325C" w:rsidRDefault="006B52CF" w:rsidP="00C2262F">
            <w:pPr>
              <w:ind w:right="-152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 </w:t>
            </w:r>
          </w:p>
        </w:tc>
        <w:tc>
          <w:tcPr>
            <w:tcW w:w="709" w:type="dxa"/>
            <w:vAlign w:val="center"/>
          </w:tcPr>
          <w:p w14:paraId="6336A13A" w14:textId="77777777" w:rsidR="006B52CF" w:rsidRPr="00AF325C" w:rsidRDefault="006B52CF" w:rsidP="00C2262F">
            <w:pPr>
              <w:ind w:right="-73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 </w:t>
            </w:r>
          </w:p>
        </w:tc>
        <w:tc>
          <w:tcPr>
            <w:tcW w:w="439" w:type="dxa"/>
            <w:vAlign w:val="center"/>
          </w:tcPr>
          <w:p w14:paraId="41D41852" w14:textId="77777777" w:rsidR="006B52CF" w:rsidRPr="00AF325C" w:rsidRDefault="006B52CF" w:rsidP="00C2262F">
            <w:pPr>
              <w:ind w:right="-10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3</w:t>
            </w:r>
          </w:p>
        </w:tc>
        <w:tc>
          <w:tcPr>
            <w:tcW w:w="604" w:type="dxa"/>
            <w:vAlign w:val="center"/>
          </w:tcPr>
          <w:p w14:paraId="00B5CB00" w14:textId="77777777" w:rsidR="006B52CF" w:rsidRPr="00AF325C" w:rsidRDefault="006B52CF" w:rsidP="00C2262F">
            <w:pPr>
              <w:ind w:right="-10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</w:t>
            </w:r>
          </w:p>
        </w:tc>
        <w:tc>
          <w:tcPr>
            <w:tcW w:w="668" w:type="dxa"/>
            <w:vAlign w:val="center"/>
          </w:tcPr>
          <w:p w14:paraId="59395DDF" w14:textId="77777777" w:rsidR="006B52CF" w:rsidRPr="00AF325C" w:rsidRDefault="006B52CF" w:rsidP="00C2262F">
            <w:pPr>
              <w:ind w:right="-10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 </w:t>
            </w:r>
          </w:p>
        </w:tc>
        <w:tc>
          <w:tcPr>
            <w:tcW w:w="557" w:type="dxa"/>
            <w:vAlign w:val="center"/>
          </w:tcPr>
          <w:p w14:paraId="08D30790" w14:textId="77777777" w:rsidR="006B52CF" w:rsidRPr="00AF325C" w:rsidRDefault="006B52CF" w:rsidP="00C2262F">
            <w:pPr>
              <w:ind w:right="-10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 </w:t>
            </w:r>
          </w:p>
        </w:tc>
        <w:tc>
          <w:tcPr>
            <w:tcW w:w="623" w:type="dxa"/>
            <w:vAlign w:val="center"/>
          </w:tcPr>
          <w:p w14:paraId="22D5CC32" w14:textId="77777777" w:rsidR="006B52CF" w:rsidRPr="00AF325C" w:rsidRDefault="006B52CF" w:rsidP="00C2262F">
            <w:pPr>
              <w:ind w:right="-10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8</w:t>
            </w:r>
          </w:p>
        </w:tc>
        <w:tc>
          <w:tcPr>
            <w:tcW w:w="525" w:type="dxa"/>
            <w:vAlign w:val="center"/>
          </w:tcPr>
          <w:p w14:paraId="7F076C6F" w14:textId="77777777" w:rsidR="006B52CF" w:rsidRPr="00AF325C" w:rsidRDefault="006B52CF" w:rsidP="00C2262F">
            <w:pPr>
              <w:ind w:right="-10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1</w:t>
            </w:r>
          </w:p>
        </w:tc>
        <w:tc>
          <w:tcPr>
            <w:tcW w:w="694" w:type="dxa"/>
            <w:vAlign w:val="center"/>
          </w:tcPr>
          <w:p w14:paraId="5AD7C919" w14:textId="77777777" w:rsidR="006B52CF" w:rsidRPr="00AF325C" w:rsidRDefault="006B52CF" w:rsidP="00C2262F">
            <w:pPr>
              <w:ind w:right="-10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 </w:t>
            </w:r>
          </w:p>
        </w:tc>
        <w:tc>
          <w:tcPr>
            <w:tcW w:w="567" w:type="dxa"/>
            <w:vAlign w:val="center"/>
          </w:tcPr>
          <w:p w14:paraId="234A97C7" w14:textId="77777777" w:rsidR="006B52CF" w:rsidRPr="00AF325C" w:rsidRDefault="006B52CF" w:rsidP="00C2262F">
            <w:pPr>
              <w:ind w:right="-10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 </w:t>
            </w:r>
          </w:p>
        </w:tc>
        <w:tc>
          <w:tcPr>
            <w:tcW w:w="705" w:type="dxa"/>
            <w:vAlign w:val="center"/>
          </w:tcPr>
          <w:p w14:paraId="7FAD8302" w14:textId="77777777" w:rsidR="006B52CF" w:rsidRPr="00AF325C" w:rsidRDefault="006B52CF" w:rsidP="00C2262F">
            <w:pPr>
              <w:ind w:right="-10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7</w:t>
            </w:r>
          </w:p>
        </w:tc>
        <w:tc>
          <w:tcPr>
            <w:tcW w:w="509" w:type="dxa"/>
            <w:vAlign w:val="center"/>
          </w:tcPr>
          <w:p w14:paraId="3E87DC23" w14:textId="77777777" w:rsidR="006B52CF" w:rsidRPr="00AF325C" w:rsidRDefault="006B52CF" w:rsidP="00C2262F">
            <w:pPr>
              <w:ind w:right="-10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1</w:t>
            </w:r>
          </w:p>
        </w:tc>
        <w:tc>
          <w:tcPr>
            <w:tcW w:w="667" w:type="dxa"/>
            <w:vAlign w:val="center"/>
          </w:tcPr>
          <w:p w14:paraId="7D1500A7" w14:textId="77777777" w:rsidR="006B52CF" w:rsidRPr="00AF325C" w:rsidRDefault="006B52CF" w:rsidP="00C2262F">
            <w:pPr>
              <w:ind w:right="-10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 </w:t>
            </w:r>
          </w:p>
        </w:tc>
        <w:tc>
          <w:tcPr>
            <w:tcW w:w="671" w:type="dxa"/>
            <w:vAlign w:val="center"/>
          </w:tcPr>
          <w:p w14:paraId="29C713FC" w14:textId="77777777" w:rsidR="006B52CF" w:rsidRPr="00AF325C" w:rsidRDefault="006B52CF" w:rsidP="00C2262F">
            <w:pPr>
              <w:ind w:right="-10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 </w:t>
            </w:r>
          </w:p>
        </w:tc>
      </w:tr>
      <w:tr w:rsidR="006B52CF" w:rsidRPr="00AF325C" w14:paraId="51071414" w14:textId="77777777" w:rsidTr="00C2262F">
        <w:trPr>
          <w:trHeight w:val="625"/>
        </w:trPr>
        <w:tc>
          <w:tcPr>
            <w:tcW w:w="715" w:type="dxa"/>
            <w:vAlign w:val="center"/>
          </w:tcPr>
          <w:p w14:paraId="70B4B792" w14:textId="77777777" w:rsidR="006B52CF" w:rsidRPr="005E142D" w:rsidRDefault="006B52CF" w:rsidP="00C2262F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5E14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Lack-of-Fit</w:t>
            </w:r>
          </w:p>
        </w:tc>
        <w:tc>
          <w:tcPr>
            <w:tcW w:w="463" w:type="dxa"/>
            <w:vAlign w:val="center"/>
          </w:tcPr>
          <w:p w14:paraId="5FF33D38" w14:textId="77777777" w:rsidR="006B52CF" w:rsidRPr="00AF325C" w:rsidRDefault="006B52CF" w:rsidP="00C2262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621" w:type="dxa"/>
            <w:vAlign w:val="center"/>
          </w:tcPr>
          <w:p w14:paraId="11807DD0" w14:textId="77777777" w:rsidR="006B52CF" w:rsidRPr="00AF325C" w:rsidRDefault="006B52CF" w:rsidP="00C2262F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1</w:t>
            </w:r>
          </w:p>
        </w:tc>
        <w:tc>
          <w:tcPr>
            <w:tcW w:w="550" w:type="dxa"/>
            <w:vAlign w:val="center"/>
          </w:tcPr>
          <w:p w14:paraId="096760B1" w14:textId="77777777" w:rsidR="006B52CF" w:rsidRPr="00AF325C" w:rsidRDefault="006B52CF" w:rsidP="00C2262F">
            <w:pPr>
              <w:ind w:right="-89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</w:t>
            </w:r>
          </w:p>
        </w:tc>
        <w:tc>
          <w:tcPr>
            <w:tcW w:w="765" w:type="dxa"/>
            <w:vAlign w:val="center"/>
          </w:tcPr>
          <w:p w14:paraId="5DF52EC1" w14:textId="77777777" w:rsidR="006B52CF" w:rsidRPr="00AF325C" w:rsidRDefault="006B52CF" w:rsidP="00C2262F">
            <w:pPr>
              <w:ind w:right="-152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</w:p>
        </w:tc>
        <w:tc>
          <w:tcPr>
            <w:tcW w:w="709" w:type="dxa"/>
            <w:vAlign w:val="center"/>
          </w:tcPr>
          <w:p w14:paraId="220F94C1" w14:textId="77777777" w:rsidR="006B52CF" w:rsidRPr="00AF325C" w:rsidRDefault="006B52CF" w:rsidP="00C2262F">
            <w:pPr>
              <w:ind w:right="-73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</w:p>
        </w:tc>
        <w:tc>
          <w:tcPr>
            <w:tcW w:w="439" w:type="dxa"/>
            <w:vAlign w:val="center"/>
          </w:tcPr>
          <w:p w14:paraId="4ACA8681" w14:textId="77777777" w:rsidR="006B52CF" w:rsidRPr="00AF325C" w:rsidRDefault="006B52CF" w:rsidP="00C2262F">
            <w:pPr>
              <w:ind w:right="-10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3</w:t>
            </w:r>
          </w:p>
        </w:tc>
        <w:tc>
          <w:tcPr>
            <w:tcW w:w="604" w:type="dxa"/>
            <w:vAlign w:val="center"/>
          </w:tcPr>
          <w:p w14:paraId="5696ED43" w14:textId="77777777" w:rsidR="006B52CF" w:rsidRPr="00AF325C" w:rsidRDefault="006B52CF" w:rsidP="00C2262F">
            <w:pPr>
              <w:ind w:right="-10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1</w:t>
            </w:r>
          </w:p>
        </w:tc>
        <w:tc>
          <w:tcPr>
            <w:tcW w:w="668" w:type="dxa"/>
            <w:vAlign w:val="center"/>
          </w:tcPr>
          <w:p w14:paraId="7718FA7A" w14:textId="77777777" w:rsidR="006B52CF" w:rsidRPr="00AF325C" w:rsidRDefault="006B52CF" w:rsidP="00C2262F">
            <w:pPr>
              <w:ind w:right="-10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</w:p>
        </w:tc>
        <w:tc>
          <w:tcPr>
            <w:tcW w:w="557" w:type="dxa"/>
            <w:vAlign w:val="center"/>
          </w:tcPr>
          <w:p w14:paraId="144E240B" w14:textId="77777777" w:rsidR="006B52CF" w:rsidRPr="00AF325C" w:rsidRDefault="006B52CF" w:rsidP="00C2262F">
            <w:pPr>
              <w:ind w:right="-10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</w:p>
        </w:tc>
        <w:tc>
          <w:tcPr>
            <w:tcW w:w="623" w:type="dxa"/>
            <w:vAlign w:val="center"/>
          </w:tcPr>
          <w:p w14:paraId="14C96814" w14:textId="77777777" w:rsidR="006B52CF" w:rsidRPr="00AF325C" w:rsidRDefault="006B52CF" w:rsidP="00C2262F">
            <w:pPr>
              <w:ind w:right="-10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8</w:t>
            </w:r>
          </w:p>
        </w:tc>
        <w:tc>
          <w:tcPr>
            <w:tcW w:w="525" w:type="dxa"/>
            <w:vAlign w:val="center"/>
          </w:tcPr>
          <w:p w14:paraId="0DAA95F2" w14:textId="77777777" w:rsidR="006B52CF" w:rsidRPr="00AF325C" w:rsidRDefault="006B52CF" w:rsidP="00C2262F">
            <w:pPr>
              <w:ind w:right="-10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3</w:t>
            </w:r>
          </w:p>
        </w:tc>
        <w:tc>
          <w:tcPr>
            <w:tcW w:w="694" w:type="dxa"/>
            <w:vAlign w:val="center"/>
          </w:tcPr>
          <w:p w14:paraId="64470DC0" w14:textId="77777777" w:rsidR="006B52CF" w:rsidRPr="00AF325C" w:rsidRDefault="006B52CF" w:rsidP="00C2262F">
            <w:pPr>
              <w:ind w:right="-10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</w:p>
        </w:tc>
        <w:tc>
          <w:tcPr>
            <w:tcW w:w="567" w:type="dxa"/>
            <w:vAlign w:val="center"/>
          </w:tcPr>
          <w:p w14:paraId="14E7585E" w14:textId="77777777" w:rsidR="006B52CF" w:rsidRPr="00AF325C" w:rsidRDefault="006B52CF" w:rsidP="00C2262F">
            <w:pPr>
              <w:ind w:right="-10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</w:p>
        </w:tc>
        <w:tc>
          <w:tcPr>
            <w:tcW w:w="705" w:type="dxa"/>
            <w:vAlign w:val="center"/>
          </w:tcPr>
          <w:p w14:paraId="0A35CAEB" w14:textId="77777777" w:rsidR="006B52CF" w:rsidRPr="00AF325C" w:rsidRDefault="006B52CF" w:rsidP="00C2262F">
            <w:pPr>
              <w:ind w:right="-10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7</w:t>
            </w:r>
          </w:p>
        </w:tc>
        <w:tc>
          <w:tcPr>
            <w:tcW w:w="509" w:type="dxa"/>
            <w:vAlign w:val="center"/>
          </w:tcPr>
          <w:p w14:paraId="4CB658C3" w14:textId="77777777" w:rsidR="006B52CF" w:rsidRPr="00AF325C" w:rsidRDefault="006B52CF" w:rsidP="00C2262F">
            <w:pPr>
              <w:ind w:right="-10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2</w:t>
            </w:r>
          </w:p>
        </w:tc>
        <w:tc>
          <w:tcPr>
            <w:tcW w:w="667" w:type="dxa"/>
            <w:vAlign w:val="center"/>
          </w:tcPr>
          <w:p w14:paraId="0A77FDF2" w14:textId="77777777" w:rsidR="006B52CF" w:rsidRPr="00AF325C" w:rsidRDefault="006B52CF" w:rsidP="00C2262F">
            <w:pPr>
              <w:ind w:right="-10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</w:p>
        </w:tc>
        <w:tc>
          <w:tcPr>
            <w:tcW w:w="671" w:type="dxa"/>
            <w:vAlign w:val="center"/>
          </w:tcPr>
          <w:p w14:paraId="3855DCDE" w14:textId="77777777" w:rsidR="006B52CF" w:rsidRPr="00AF325C" w:rsidRDefault="006B52CF" w:rsidP="00C2262F">
            <w:pPr>
              <w:ind w:right="-10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</w:p>
        </w:tc>
      </w:tr>
      <w:tr w:rsidR="006B52CF" w:rsidRPr="00AF325C" w14:paraId="3E3D4FAF" w14:textId="77777777" w:rsidTr="00C2262F">
        <w:trPr>
          <w:trHeight w:val="340"/>
        </w:trPr>
        <w:tc>
          <w:tcPr>
            <w:tcW w:w="715" w:type="dxa"/>
            <w:vAlign w:val="center"/>
          </w:tcPr>
          <w:p w14:paraId="179A1E88" w14:textId="77777777" w:rsidR="006B52CF" w:rsidRPr="005E142D" w:rsidRDefault="006B52CF" w:rsidP="00C2262F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proofErr w:type="gramStart"/>
            <w:r w:rsidRPr="005E14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Pure  Error</w:t>
            </w:r>
            <w:proofErr w:type="gramEnd"/>
          </w:p>
        </w:tc>
        <w:tc>
          <w:tcPr>
            <w:tcW w:w="463" w:type="dxa"/>
            <w:vAlign w:val="center"/>
          </w:tcPr>
          <w:p w14:paraId="0E920407" w14:textId="77777777" w:rsidR="006B52CF" w:rsidRPr="00AF325C" w:rsidRDefault="006B52CF" w:rsidP="00C2262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621" w:type="dxa"/>
            <w:vAlign w:val="center"/>
          </w:tcPr>
          <w:p w14:paraId="12B13200" w14:textId="77777777" w:rsidR="006B52CF" w:rsidRPr="00AF325C" w:rsidRDefault="006B52CF" w:rsidP="00C2262F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</w:t>
            </w:r>
          </w:p>
        </w:tc>
        <w:tc>
          <w:tcPr>
            <w:tcW w:w="550" w:type="dxa"/>
            <w:vAlign w:val="center"/>
          </w:tcPr>
          <w:p w14:paraId="32D7D8FB" w14:textId="77777777" w:rsidR="006B52CF" w:rsidRPr="00AF325C" w:rsidRDefault="006B52CF" w:rsidP="00C2262F">
            <w:pPr>
              <w:ind w:right="-89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</w:t>
            </w:r>
          </w:p>
        </w:tc>
        <w:tc>
          <w:tcPr>
            <w:tcW w:w="765" w:type="dxa"/>
            <w:vAlign w:val="center"/>
          </w:tcPr>
          <w:p w14:paraId="1DABEAC1" w14:textId="77777777" w:rsidR="006B52CF" w:rsidRPr="00AF325C" w:rsidRDefault="006B52CF" w:rsidP="00C2262F">
            <w:pPr>
              <w:ind w:right="-152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 </w:t>
            </w:r>
          </w:p>
        </w:tc>
        <w:tc>
          <w:tcPr>
            <w:tcW w:w="709" w:type="dxa"/>
            <w:vAlign w:val="center"/>
          </w:tcPr>
          <w:p w14:paraId="6759B239" w14:textId="77777777" w:rsidR="006B52CF" w:rsidRPr="00AF325C" w:rsidRDefault="006B52CF" w:rsidP="00C2262F">
            <w:pPr>
              <w:ind w:right="-73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 </w:t>
            </w:r>
          </w:p>
        </w:tc>
        <w:tc>
          <w:tcPr>
            <w:tcW w:w="439" w:type="dxa"/>
            <w:vAlign w:val="center"/>
          </w:tcPr>
          <w:p w14:paraId="771712D0" w14:textId="77777777" w:rsidR="006B52CF" w:rsidRPr="00AF325C" w:rsidRDefault="006B52CF" w:rsidP="00C2262F">
            <w:pPr>
              <w:ind w:right="-10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</w:t>
            </w:r>
          </w:p>
        </w:tc>
        <w:tc>
          <w:tcPr>
            <w:tcW w:w="604" w:type="dxa"/>
            <w:vAlign w:val="center"/>
          </w:tcPr>
          <w:p w14:paraId="4B39BB29" w14:textId="77777777" w:rsidR="006B52CF" w:rsidRPr="00AF325C" w:rsidRDefault="006B52CF" w:rsidP="00C2262F">
            <w:pPr>
              <w:ind w:right="-10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</w:t>
            </w:r>
          </w:p>
        </w:tc>
        <w:tc>
          <w:tcPr>
            <w:tcW w:w="668" w:type="dxa"/>
            <w:vAlign w:val="center"/>
          </w:tcPr>
          <w:p w14:paraId="00CDE8A5" w14:textId="77777777" w:rsidR="006B52CF" w:rsidRPr="00AF325C" w:rsidRDefault="006B52CF" w:rsidP="00C2262F">
            <w:pPr>
              <w:ind w:right="-10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 </w:t>
            </w:r>
          </w:p>
        </w:tc>
        <w:tc>
          <w:tcPr>
            <w:tcW w:w="557" w:type="dxa"/>
            <w:vAlign w:val="center"/>
          </w:tcPr>
          <w:p w14:paraId="76629FC3" w14:textId="77777777" w:rsidR="006B52CF" w:rsidRPr="00AF325C" w:rsidRDefault="006B52CF" w:rsidP="00C2262F">
            <w:pPr>
              <w:ind w:right="-10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 </w:t>
            </w:r>
          </w:p>
        </w:tc>
        <w:tc>
          <w:tcPr>
            <w:tcW w:w="623" w:type="dxa"/>
            <w:vAlign w:val="center"/>
          </w:tcPr>
          <w:p w14:paraId="4097E0EB" w14:textId="77777777" w:rsidR="006B52CF" w:rsidRPr="00AF325C" w:rsidRDefault="006B52CF" w:rsidP="00C2262F">
            <w:pPr>
              <w:ind w:right="-10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</w:t>
            </w:r>
          </w:p>
        </w:tc>
        <w:tc>
          <w:tcPr>
            <w:tcW w:w="525" w:type="dxa"/>
            <w:vAlign w:val="center"/>
          </w:tcPr>
          <w:p w14:paraId="1D9C7E1A" w14:textId="77777777" w:rsidR="006B52CF" w:rsidRPr="00AF325C" w:rsidRDefault="006B52CF" w:rsidP="00C2262F">
            <w:pPr>
              <w:ind w:right="-10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</w:t>
            </w:r>
          </w:p>
        </w:tc>
        <w:tc>
          <w:tcPr>
            <w:tcW w:w="694" w:type="dxa"/>
            <w:vAlign w:val="center"/>
          </w:tcPr>
          <w:p w14:paraId="179E600C" w14:textId="77777777" w:rsidR="006B52CF" w:rsidRPr="00AF325C" w:rsidRDefault="006B52CF" w:rsidP="00C2262F">
            <w:pPr>
              <w:ind w:right="-10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 </w:t>
            </w:r>
          </w:p>
        </w:tc>
        <w:tc>
          <w:tcPr>
            <w:tcW w:w="567" w:type="dxa"/>
            <w:vAlign w:val="center"/>
          </w:tcPr>
          <w:p w14:paraId="31D77378" w14:textId="77777777" w:rsidR="006B52CF" w:rsidRPr="00AF325C" w:rsidRDefault="006B52CF" w:rsidP="00C2262F">
            <w:pPr>
              <w:ind w:right="-10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 </w:t>
            </w:r>
          </w:p>
        </w:tc>
        <w:tc>
          <w:tcPr>
            <w:tcW w:w="705" w:type="dxa"/>
            <w:vAlign w:val="center"/>
          </w:tcPr>
          <w:p w14:paraId="31758488" w14:textId="77777777" w:rsidR="006B52CF" w:rsidRPr="00AF325C" w:rsidRDefault="006B52CF" w:rsidP="00C2262F">
            <w:pPr>
              <w:ind w:right="-10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</w:t>
            </w:r>
          </w:p>
        </w:tc>
        <w:tc>
          <w:tcPr>
            <w:tcW w:w="509" w:type="dxa"/>
            <w:vAlign w:val="center"/>
          </w:tcPr>
          <w:p w14:paraId="046A2941" w14:textId="77777777" w:rsidR="006B52CF" w:rsidRPr="00AF325C" w:rsidRDefault="006B52CF" w:rsidP="00C2262F">
            <w:pPr>
              <w:ind w:right="-10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</w:t>
            </w:r>
          </w:p>
        </w:tc>
        <w:tc>
          <w:tcPr>
            <w:tcW w:w="667" w:type="dxa"/>
            <w:vAlign w:val="center"/>
          </w:tcPr>
          <w:p w14:paraId="77BD5FE7" w14:textId="77777777" w:rsidR="006B52CF" w:rsidRPr="00AF325C" w:rsidRDefault="006B52CF" w:rsidP="00C2262F">
            <w:pPr>
              <w:ind w:right="-10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 </w:t>
            </w:r>
          </w:p>
        </w:tc>
        <w:tc>
          <w:tcPr>
            <w:tcW w:w="671" w:type="dxa"/>
            <w:vAlign w:val="center"/>
          </w:tcPr>
          <w:p w14:paraId="37151116" w14:textId="77777777" w:rsidR="006B52CF" w:rsidRPr="00AF325C" w:rsidRDefault="006B52CF" w:rsidP="00C2262F">
            <w:pPr>
              <w:ind w:right="-10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 </w:t>
            </w:r>
          </w:p>
        </w:tc>
      </w:tr>
      <w:tr w:rsidR="006B52CF" w:rsidRPr="00AF325C" w14:paraId="34A1C87D" w14:textId="77777777" w:rsidTr="00C2262F">
        <w:trPr>
          <w:trHeight w:val="346"/>
        </w:trPr>
        <w:tc>
          <w:tcPr>
            <w:tcW w:w="715" w:type="dxa"/>
            <w:vAlign w:val="center"/>
          </w:tcPr>
          <w:p w14:paraId="5126CC7B" w14:textId="77777777" w:rsidR="006B52CF" w:rsidRPr="005E142D" w:rsidRDefault="006B52CF" w:rsidP="00C2262F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5E14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Total</w:t>
            </w:r>
          </w:p>
        </w:tc>
        <w:tc>
          <w:tcPr>
            <w:tcW w:w="463" w:type="dxa"/>
            <w:vAlign w:val="center"/>
          </w:tcPr>
          <w:p w14:paraId="587F77B4" w14:textId="77777777" w:rsidR="006B52CF" w:rsidRPr="00AF325C" w:rsidRDefault="006B52CF" w:rsidP="00C2262F">
            <w:pPr>
              <w:ind w:left="101" w:hanging="137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</w:t>
            </w:r>
          </w:p>
        </w:tc>
        <w:tc>
          <w:tcPr>
            <w:tcW w:w="621" w:type="dxa"/>
            <w:vAlign w:val="center"/>
          </w:tcPr>
          <w:p w14:paraId="2D20193F" w14:textId="77777777" w:rsidR="006B52CF" w:rsidRPr="00AF325C" w:rsidRDefault="006B52CF" w:rsidP="00C2262F">
            <w:pPr>
              <w:ind w:hanging="59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1.93</w:t>
            </w:r>
          </w:p>
        </w:tc>
        <w:tc>
          <w:tcPr>
            <w:tcW w:w="550" w:type="dxa"/>
            <w:vAlign w:val="center"/>
          </w:tcPr>
          <w:p w14:paraId="43754C18" w14:textId="77777777" w:rsidR="006B52CF" w:rsidRPr="00AF325C" w:rsidRDefault="006B52CF" w:rsidP="00C2262F">
            <w:pPr>
              <w:ind w:right="-89" w:hanging="47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 </w:t>
            </w:r>
          </w:p>
        </w:tc>
        <w:tc>
          <w:tcPr>
            <w:tcW w:w="765" w:type="dxa"/>
            <w:vAlign w:val="center"/>
          </w:tcPr>
          <w:p w14:paraId="05F51621" w14:textId="77777777" w:rsidR="006B52CF" w:rsidRPr="00AF325C" w:rsidRDefault="006B52CF" w:rsidP="00C2262F">
            <w:pPr>
              <w:ind w:right="-152" w:hanging="47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 </w:t>
            </w:r>
          </w:p>
        </w:tc>
        <w:tc>
          <w:tcPr>
            <w:tcW w:w="709" w:type="dxa"/>
            <w:vAlign w:val="center"/>
          </w:tcPr>
          <w:p w14:paraId="265EA890" w14:textId="77777777" w:rsidR="006B52CF" w:rsidRPr="00AF325C" w:rsidRDefault="006B52CF" w:rsidP="00C2262F">
            <w:pPr>
              <w:ind w:right="-73" w:hanging="47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 </w:t>
            </w:r>
          </w:p>
        </w:tc>
        <w:tc>
          <w:tcPr>
            <w:tcW w:w="439" w:type="dxa"/>
            <w:vAlign w:val="center"/>
          </w:tcPr>
          <w:p w14:paraId="1875551C" w14:textId="77777777" w:rsidR="006B52CF" w:rsidRPr="00AF325C" w:rsidRDefault="006B52CF" w:rsidP="00C2262F">
            <w:pPr>
              <w:ind w:right="-100" w:hanging="47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2.39</w:t>
            </w:r>
          </w:p>
        </w:tc>
        <w:tc>
          <w:tcPr>
            <w:tcW w:w="604" w:type="dxa"/>
            <w:vAlign w:val="center"/>
          </w:tcPr>
          <w:p w14:paraId="684EE0DF" w14:textId="77777777" w:rsidR="006B52CF" w:rsidRPr="00AF325C" w:rsidRDefault="006B52CF" w:rsidP="00C2262F">
            <w:pPr>
              <w:ind w:right="-100" w:hanging="47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 </w:t>
            </w:r>
          </w:p>
        </w:tc>
        <w:tc>
          <w:tcPr>
            <w:tcW w:w="668" w:type="dxa"/>
            <w:vAlign w:val="center"/>
          </w:tcPr>
          <w:p w14:paraId="3515B2B7" w14:textId="77777777" w:rsidR="006B52CF" w:rsidRPr="00AF325C" w:rsidRDefault="006B52CF" w:rsidP="00C2262F">
            <w:pPr>
              <w:ind w:right="-100" w:hanging="47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 </w:t>
            </w:r>
          </w:p>
        </w:tc>
        <w:tc>
          <w:tcPr>
            <w:tcW w:w="557" w:type="dxa"/>
            <w:vAlign w:val="center"/>
          </w:tcPr>
          <w:p w14:paraId="1C75D8F2" w14:textId="77777777" w:rsidR="006B52CF" w:rsidRPr="00AF325C" w:rsidRDefault="006B52CF" w:rsidP="00C2262F">
            <w:pPr>
              <w:ind w:right="-100" w:hanging="47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 </w:t>
            </w:r>
          </w:p>
        </w:tc>
        <w:tc>
          <w:tcPr>
            <w:tcW w:w="623" w:type="dxa"/>
            <w:vAlign w:val="center"/>
          </w:tcPr>
          <w:p w14:paraId="701073CF" w14:textId="77777777" w:rsidR="006B52CF" w:rsidRPr="00AF325C" w:rsidRDefault="006B52CF" w:rsidP="00C2262F">
            <w:pPr>
              <w:ind w:right="-100" w:hanging="47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9.92</w:t>
            </w:r>
          </w:p>
        </w:tc>
        <w:tc>
          <w:tcPr>
            <w:tcW w:w="525" w:type="dxa"/>
            <w:vAlign w:val="center"/>
          </w:tcPr>
          <w:p w14:paraId="4237B95F" w14:textId="77777777" w:rsidR="006B52CF" w:rsidRPr="00AF325C" w:rsidRDefault="006B52CF" w:rsidP="00C2262F">
            <w:pPr>
              <w:ind w:right="-100" w:hanging="47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 </w:t>
            </w:r>
          </w:p>
        </w:tc>
        <w:tc>
          <w:tcPr>
            <w:tcW w:w="694" w:type="dxa"/>
            <w:vAlign w:val="center"/>
          </w:tcPr>
          <w:p w14:paraId="6ECF3E03" w14:textId="77777777" w:rsidR="006B52CF" w:rsidRPr="00AF325C" w:rsidRDefault="006B52CF" w:rsidP="00C2262F">
            <w:pPr>
              <w:ind w:right="-100" w:hanging="47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 </w:t>
            </w:r>
          </w:p>
        </w:tc>
        <w:tc>
          <w:tcPr>
            <w:tcW w:w="567" w:type="dxa"/>
            <w:vAlign w:val="center"/>
          </w:tcPr>
          <w:p w14:paraId="1F8AE464" w14:textId="77777777" w:rsidR="006B52CF" w:rsidRPr="00AF325C" w:rsidRDefault="006B52CF" w:rsidP="00C2262F">
            <w:pPr>
              <w:ind w:right="-100" w:hanging="47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 </w:t>
            </w:r>
          </w:p>
        </w:tc>
        <w:tc>
          <w:tcPr>
            <w:tcW w:w="705" w:type="dxa"/>
            <w:vAlign w:val="center"/>
          </w:tcPr>
          <w:p w14:paraId="2E688800" w14:textId="77777777" w:rsidR="006B52CF" w:rsidRPr="00AF325C" w:rsidRDefault="006B52CF" w:rsidP="00C2262F">
            <w:pPr>
              <w:ind w:right="-100" w:hanging="47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6.13</w:t>
            </w:r>
          </w:p>
        </w:tc>
        <w:tc>
          <w:tcPr>
            <w:tcW w:w="509" w:type="dxa"/>
            <w:vAlign w:val="center"/>
          </w:tcPr>
          <w:p w14:paraId="7B364043" w14:textId="77777777" w:rsidR="006B52CF" w:rsidRPr="00AF325C" w:rsidRDefault="006B52CF" w:rsidP="00C2262F">
            <w:pPr>
              <w:ind w:right="-100" w:hanging="47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 </w:t>
            </w:r>
          </w:p>
        </w:tc>
        <w:tc>
          <w:tcPr>
            <w:tcW w:w="667" w:type="dxa"/>
            <w:vAlign w:val="center"/>
          </w:tcPr>
          <w:p w14:paraId="6B4C497E" w14:textId="77777777" w:rsidR="006B52CF" w:rsidRPr="00AF325C" w:rsidRDefault="006B52CF" w:rsidP="00C2262F">
            <w:pPr>
              <w:ind w:right="-10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 </w:t>
            </w:r>
          </w:p>
        </w:tc>
        <w:tc>
          <w:tcPr>
            <w:tcW w:w="671" w:type="dxa"/>
            <w:vAlign w:val="center"/>
          </w:tcPr>
          <w:p w14:paraId="68AC4A0D" w14:textId="77777777" w:rsidR="006B52CF" w:rsidRPr="00AF325C" w:rsidRDefault="006B52CF" w:rsidP="00C2262F">
            <w:pPr>
              <w:ind w:right="-10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 </w:t>
            </w:r>
          </w:p>
        </w:tc>
      </w:tr>
      <w:tr w:rsidR="006B52CF" w:rsidRPr="00AF325C" w14:paraId="5B41A69C" w14:textId="77777777" w:rsidTr="00C2262F">
        <w:trPr>
          <w:trHeight w:val="526"/>
        </w:trPr>
        <w:tc>
          <w:tcPr>
            <w:tcW w:w="715" w:type="dxa"/>
            <w:vAlign w:val="center"/>
          </w:tcPr>
          <w:p w14:paraId="3D952F3D" w14:textId="77777777" w:rsidR="006B52CF" w:rsidRPr="005E142D" w:rsidRDefault="006B52CF" w:rsidP="00C2262F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5E14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R</w:t>
            </w:r>
            <w:r w:rsidRPr="005E14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:lang w:val="en-GB" w:eastAsia="tr-TR"/>
                <w14:ligatures w14:val="none"/>
              </w:rPr>
              <w:t>2</w:t>
            </w:r>
          </w:p>
        </w:tc>
        <w:tc>
          <w:tcPr>
            <w:tcW w:w="463" w:type="dxa"/>
            <w:vAlign w:val="center"/>
          </w:tcPr>
          <w:p w14:paraId="1F420A1C" w14:textId="77777777" w:rsidR="006B52CF" w:rsidRPr="00AF325C" w:rsidRDefault="006B52CF" w:rsidP="00C2262F">
            <w:pPr>
              <w:ind w:hanging="47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645" w:type="dxa"/>
            <w:gridSpan w:val="4"/>
            <w:vAlign w:val="center"/>
          </w:tcPr>
          <w:p w14:paraId="438A8A92" w14:textId="77777777" w:rsidR="006B52CF" w:rsidRPr="00AF325C" w:rsidRDefault="006B52CF" w:rsidP="00C2262F">
            <w:pPr>
              <w:ind w:right="-73" w:hanging="47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99.05%</w:t>
            </w:r>
          </w:p>
        </w:tc>
        <w:tc>
          <w:tcPr>
            <w:tcW w:w="2268" w:type="dxa"/>
            <w:gridSpan w:val="4"/>
            <w:vAlign w:val="center"/>
          </w:tcPr>
          <w:p w14:paraId="34F2D7EF" w14:textId="77777777" w:rsidR="006B52CF" w:rsidRPr="00AF325C" w:rsidRDefault="006B52CF" w:rsidP="00C2262F">
            <w:pPr>
              <w:ind w:right="-100" w:hanging="47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98.40%</w:t>
            </w:r>
          </w:p>
        </w:tc>
        <w:tc>
          <w:tcPr>
            <w:tcW w:w="2409" w:type="dxa"/>
            <w:gridSpan w:val="4"/>
            <w:vAlign w:val="center"/>
          </w:tcPr>
          <w:p w14:paraId="6352BDF2" w14:textId="77777777" w:rsidR="006B52CF" w:rsidRPr="00AF325C" w:rsidRDefault="006B52CF" w:rsidP="00C2262F">
            <w:pPr>
              <w:ind w:right="-100" w:hanging="47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99.17%</w:t>
            </w:r>
          </w:p>
        </w:tc>
        <w:tc>
          <w:tcPr>
            <w:tcW w:w="2552" w:type="dxa"/>
            <w:gridSpan w:val="4"/>
            <w:vAlign w:val="center"/>
          </w:tcPr>
          <w:p w14:paraId="784DC9BF" w14:textId="77777777" w:rsidR="006B52CF" w:rsidRPr="00AF325C" w:rsidRDefault="006B52CF" w:rsidP="00C2262F">
            <w:pPr>
              <w:ind w:right="-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98.86%</w:t>
            </w:r>
          </w:p>
        </w:tc>
      </w:tr>
      <w:tr w:rsidR="006B52CF" w:rsidRPr="00AF325C" w14:paraId="6C09F31F" w14:textId="77777777" w:rsidTr="00C2262F">
        <w:trPr>
          <w:trHeight w:val="526"/>
        </w:trPr>
        <w:tc>
          <w:tcPr>
            <w:tcW w:w="715" w:type="dxa"/>
            <w:vAlign w:val="center"/>
          </w:tcPr>
          <w:p w14:paraId="00A1A331" w14:textId="77777777" w:rsidR="006B52CF" w:rsidRPr="005E142D" w:rsidRDefault="006B52CF" w:rsidP="00C2262F">
            <w:pPr>
              <w:ind w:right="-212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proofErr w:type="spellStart"/>
            <w:r w:rsidRPr="005E14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Adj</w:t>
            </w:r>
            <w:proofErr w:type="spellEnd"/>
            <w:r w:rsidRPr="005E14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 xml:space="preserve"> R</w:t>
            </w:r>
            <w:r w:rsidRPr="005E14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:lang w:val="en-GB" w:eastAsia="tr-TR"/>
                <w14:ligatures w14:val="none"/>
              </w:rPr>
              <w:t>2</w:t>
            </w:r>
          </w:p>
        </w:tc>
        <w:tc>
          <w:tcPr>
            <w:tcW w:w="463" w:type="dxa"/>
            <w:vAlign w:val="center"/>
          </w:tcPr>
          <w:p w14:paraId="53FE2D39" w14:textId="77777777" w:rsidR="006B52CF" w:rsidRPr="00AF325C" w:rsidRDefault="006B52CF" w:rsidP="00C2262F">
            <w:pPr>
              <w:ind w:hanging="47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645" w:type="dxa"/>
            <w:gridSpan w:val="4"/>
            <w:vAlign w:val="center"/>
          </w:tcPr>
          <w:p w14:paraId="5919B3CE" w14:textId="77777777" w:rsidR="006B52CF" w:rsidRPr="00AF325C" w:rsidRDefault="006B52CF" w:rsidP="00C2262F">
            <w:pPr>
              <w:ind w:hanging="47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98.36%</w:t>
            </w:r>
          </w:p>
        </w:tc>
        <w:tc>
          <w:tcPr>
            <w:tcW w:w="2268" w:type="dxa"/>
            <w:gridSpan w:val="4"/>
            <w:vAlign w:val="center"/>
          </w:tcPr>
          <w:p w14:paraId="4A13D1CF" w14:textId="77777777" w:rsidR="006B52CF" w:rsidRPr="00AF325C" w:rsidRDefault="006B52CF" w:rsidP="00C2262F">
            <w:pPr>
              <w:ind w:hanging="47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97.26%</w:t>
            </w:r>
          </w:p>
        </w:tc>
        <w:tc>
          <w:tcPr>
            <w:tcW w:w="2409" w:type="dxa"/>
            <w:gridSpan w:val="4"/>
            <w:vAlign w:val="center"/>
          </w:tcPr>
          <w:p w14:paraId="7564C238" w14:textId="77777777" w:rsidR="006B52CF" w:rsidRPr="00AF325C" w:rsidRDefault="006B52CF" w:rsidP="00C2262F">
            <w:pPr>
              <w:ind w:hanging="47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98.59%</w:t>
            </w:r>
          </w:p>
        </w:tc>
        <w:tc>
          <w:tcPr>
            <w:tcW w:w="2552" w:type="dxa"/>
            <w:gridSpan w:val="4"/>
            <w:vAlign w:val="center"/>
          </w:tcPr>
          <w:p w14:paraId="357BDE3F" w14:textId="77777777" w:rsidR="006B52CF" w:rsidRPr="00AF325C" w:rsidRDefault="006B52CF" w:rsidP="00C226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98.04%</w:t>
            </w:r>
          </w:p>
        </w:tc>
      </w:tr>
      <w:tr w:rsidR="006B52CF" w:rsidRPr="00AF325C" w14:paraId="61CC7604" w14:textId="77777777" w:rsidTr="00C2262F">
        <w:trPr>
          <w:trHeight w:val="526"/>
        </w:trPr>
        <w:tc>
          <w:tcPr>
            <w:tcW w:w="715" w:type="dxa"/>
            <w:vAlign w:val="center"/>
          </w:tcPr>
          <w:p w14:paraId="54C0DD1A" w14:textId="77777777" w:rsidR="006B52CF" w:rsidRPr="005E142D" w:rsidRDefault="006B52CF" w:rsidP="00C2262F">
            <w:pPr>
              <w:ind w:right="-106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E14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Pred R</w:t>
            </w:r>
            <w:r w:rsidRPr="005E14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:lang w:val="en-GB" w:eastAsia="tr-TR"/>
                <w14:ligatures w14:val="none"/>
              </w:rPr>
              <w:t>2</w:t>
            </w:r>
          </w:p>
        </w:tc>
        <w:tc>
          <w:tcPr>
            <w:tcW w:w="463" w:type="dxa"/>
            <w:vAlign w:val="center"/>
          </w:tcPr>
          <w:p w14:paraId="05EF1D91" w14:textId="77777777" w:rsidR="006B52CF" w:rsidRPr="00AF325C" w:rsidRDefault="006B52CF" w:rsidP="00C2262F">
            <w:pPr>
              <w:ind w:hanging="47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645" w:type="dxa"/>
            <w:gridSpan w:val="4"/>
            <w:vAlign w:val="center"/>
          </w:tcPr>
          <w:p w14:paraId="414E0577" w14:textId="77777777" w:rsidR="006B52CF" w:rsidRPr="00AF325C" w:rsidRDefault="006B52CF" w:rsidP="00C2262F">
            <w:pPr>
              <w:ind w:hanging="47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91.55%</w:t>
            </w:r>
          </w:p>
        </w:tc>
        <w:tc>
          <w:tcPr>
            <w:tcW w:w="2268" w:type="dxa"/>
            <w:gridSpan w:val="4"/>
            <w:vAlign w:val="center"/>
          </w:tcPr>
          <w:p w14:paraId="69346C23" w14:textId="77777777" w:rsidR="006B52CF" w:rsidRPr="00AF325C" w:rsidRDefault="006B52CF" w:rsidP="00C2262F">
            <w:pPr>
              <w:ind w:hanging="47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88.97%</w:t>
            </w:r>
          </w:p>
        </w:tc>
        <w:tc>
          <w:tcPr>
            <w:tcW w:w="2409" w:type="dxa"/>
            <w:gridSpan w:val="4"/>
            <w:vAlign w:val="center"/>
          </w:tcPr>
          <w:p w14:paraId="1B25669D" w14:textId="77777777" w:rsidR="006B52CF" w:rsidRPr="00AF325C" w:rsidRDefault="006B52CF" w:rsidP="00C2262F">
            <w:pPr>
              <w:ind w:hanging="47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93.18%</w:t>
            </w:r>
          </w:p>
        </w:tc>
        <w:tc>
          <w:tcPr>
            <w:tcW w:w="2552" w:type="dxa"/>
            <w:gridSpan w:val="4"/>
            <w:vAlign w:val="center"/>
          </w:tcPr>
          <w:p w14:paraId="04DE5E18" w14:textId="77777777" w:rsidR="006B52CF" w:rsidRPr="00AF325C" w:rsidRDefault="006B52CF" w:rsidP="00C2262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92.05%</w:t>
            </w:r>
          </w:p>
        </w:tc>
      </w:tr>
    </w:tbl>
    <w:p w14:paraId="60EBB767" w14:textId="77777777" w:rsidR="000045DF" w:rsidRDefault="000045DF">
      <w:pPr>
        <w:rPr>
          <w:rFonts w:ascii="Times New Roman" w:hAnsi="Times New Roman" w:cs="Times New Roman"/>
          <w:sz w:val="24"/>
          <w:szCs w:val="24"/>
        </w:rPr>
      </w:pPr>
    </w:p>
    <w:p w14:paraId="51831113" w14:textId="77777777" w:rsidR="000045DF" w:rsidRDefault="000045DF">
      <w:pPr>
        <w:rPr>
          <w:rFonts w:ascii="Times New Roman" w:hAnsi="Times New Roman" w:cs="Times New Roman"/>
          <w:sz w:val="24"/>
          <w:szCs w:val="24"/>
        </w:rPr>
      </w:pPr>
    </w:p>
    <w:p w14:paraId="3A11276A" w14:textId="77777777" w:rsidR="000045DF" w:rsidRDefault="000045DF">
      <w:pPr>
        <w:rPr>
          <w:rFonts w:ascii="Times New Roman" w:hAnsi="Times New Roman" w:cs="Times New Roman"/>
          <w:sz w:val="24"/>
          <w:szCs w:val="24"/>
        </w:rPr>
      </w:pPr>
    </w:p>
    <w:p w14:paraId="13CEC655" w14:textId="77777777" w:rsidR="000045DF" w:rsidRDefault="000045DF">
      <w:pPr>
        <w:rPr>
          <w:rFonts w:ascii="Times New Roman" w:hAnsi="Times New Roman" w:cs="Times New Roman"/>
          <w:sz w:val="24"/>
          <w:szCs w:val="24"/>
        </w:rPr>
      </w:pPr>
    </w:p>
    <w:p w14:paraId="2C25FC36" w14:textId="77777777" w:rsidR="000045DF" w:rsidRDefault="000045DF">
      <w:pPr>
        <w:rPr>
          <w:rFonts w:ascii="Times New Roman" w:hAnsi="Times New Roman" w:cs="Times New Roman"/>
          <w:sz w:val="24"/>
          <w:szCs w:val="24"/>
        </w:rPr>
      </w:pPr>
    </w:p>
    <w:p w14:paraId="47DED073" w14:textId="49EF950F" w:rsidR="006B52CF" w:rsidRDefault="006B52CF" w:rsidP="000045DF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7362CA8" w14:textId="77777777" w:rsidR="006B52CF" w:rsidRDefault="006B52CF" w:rsidP="000045DF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7D9B986" w14:textId="77777777" w:rsidR="006B52CF" w:rsidRDefault="006B52CF" w:rsidP="006B52CF">
      <w:pPr>
        <w:spacing w:line="360" w:lineRule="auto"/>
        <w:ind w:left="708"/>
        <w:jc w:val="center"/>
        <w:rPr>
          <w:rFonts w:ascii="Times New Roman" w:hAnsi="Times New Roman" w:cs="Times New Roman"/>
          <w:sz w:val="24"/>
          <w:szCs w:val="24"/>
        </w:rPr>
      </w:pPr>
    </w:p>
    <w:p w14:paraId="06AF1702" w14:textId="77777777" w:rsidR="006B52CF" w:rsidRPr="005E142D" w:rsidRDefault="006B52CF" w:rsidP="006B52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E142D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 w:rsidRPr="005E142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5E142D">
        <w:rPr>
          <w:rFonts w:ascii="Times New Roman" w:hAnsi="Times New Roman" w:cs="Times New Roman"/>
          <w:b/>
          <w:bCs/>
          <w:sz w:val="24"/>
          <w:szCs w:val="24"/>
        </w:rPr>
        <w:t>Table</w:t>
      </w:r>
      <w:proofErr w:type="spellEnd"/>
      <w:r w:rsidRPr="005E142D">
        <w:rPr>
          <w:rFonts w:ascii="Times New Roman" w:hAnsi="Times New Roman" w:cs="Times New Roman"/>
          <w:b/>
          <w:bCs/>
          <w:sz w:val="24"/>
          <w:szCs w:val="24"/>
        </w:rPr>
        <w:t xml:space="preserve"> 3. </w:t>
      </w:r>
      <w:r w:rsidRPr="005E142D">
        <w:rPr>
          <w:rFonts w:ascii="Times New Roman" w:hAnsi="Times New Roman" w:cs="Times New Roman"/>
          <w:sz w:val="24"/>
          <w:szCs w:val="24"/>
          <w:lang w:val="en-GB"/>
        </w:rPr>
        <w:t>Central composite test analysis of variance in a regression model (</w:t>
      </w:r>
      <w:proofErr w:type="spellStart"/>
      <w:r w:rsidRPr="005E142D">
        <w:rPr>
          <w:rFonts w:ascii="Times New Roman" w:hAnsi="Times New Roman" w:cs="Times New Roman"/>
          <w:sz w:val="24"/>
          <w:szCs w:val="24"/>
          <w:lang w:val="en-GB"/>
        </w:rPr>
        <w:t>Karakilçik</w:t>
      </w:r>
      <w:proofErr w:type="spellEnd"/>
      <w:r w:rsidRPr="005E142D">
        <w:rPr>
          <w:rFonts w:ascii="Times New Roman" w:hAnsi="Times New Roman" w:cs="Times New Roman"/>
          <w:sz w:val="24"/>
          <w:szCs w:val="24"/>
          <w:lang w:val="en-GB"/>
        </w:rPr>
        <w:t xml:space="preserve"> bulgur pilaf)</w:t>
      </w:r>
    </w:p>
    <w:tbl>
      <w:tblPr>
        <w:tblStyle w:val="TabloKlavuzu"/>
        <w:tblpPr w:leftFromText="141" w:rightFromText="141" w:vertAnchor="text" w:horzAnchor="margin" w:tblpXSpec="center" w:tblpY="243"/>
        <w:tblW w:w="11084" w:type="dxa"/>
        <w:tblLook w:val="04A0" w:firstRow="1" w:lastRow="0" w:firstColumn="1" w:lastColumn="0" w:noHBand="0" w:noVBand="1"/>
      </w:tblPr>
      <w:tblGrid>
        <w:gridCol w:w="905"/>
        <w:gridCol w:w="329"/>
        <w:gridCol w:w="515"/>
        <w:gridCol w:w="516"/>
        <w:gridCol w:w="764"/>
        <w:gridCol w:w="644"/>
        <w:gridCol w:w="599"/>
        <w:gridCol w:w="599"/>
        <w:gridCol w:w="680"/>
        <w:gridCol w:w="644"/>
        <w:gridCol w:w="516"/>
        <w:gridCol w:w="516"/>
        <w:gridCol w:w="764"/>
        <w:gridCol w:w="640"/>
        <w:gridCol w:w="11"/>
        <w:gridCol w:w="505"/>
        <w:gridCol w:w="516"/>
        <w:gridCol w:w="764"/>
        <w:gridCol w:w="657"/>
      </w:tblGrid>
      <w:tr w:rsidR="006B52CF" w:rsidRPr="00AF325C" w14:paraId="73C7F0FE" w14:textId="77777777" w:rsidTr="006B52CF">
        <w:trPr>
          <w:trHeight w:val="452"/>
        </w:trPr>
        <w:tc>
          <w:tcPr>
            <w:tcW w:w="905" w:type="dxa"/>
          </w:tcPr>
          <w:p w14:paraId="12A602F5" w14:textId="77777777" w:rsidR="006B52CF" w:rsidRPr="00AF325C" w:rsidRDefault="006B52CF" w:rsidP="006B52CF">
            <w:pPr>
              <w:ind w:right="-181" w:hanging="108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</w:p>
        </w:tc>
        <w:tc>
          <w:tcPr>
            <w:tcW w:w="329" w:type="dxa"/>
          </w:tcPr>
          <w:p w14:paraId="05CC3AD0" w14:textId="77777777" w:rsidR="006B52CF" w:rsidRPr="00AF325C" w:rsidRDefault="006B52CF" w:rsidP="006B52CF">
            <w:pPr>
              <w:ind w:right="-181" w:hanging="108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</w:p>
        </w:tc>
        <w:tc>
          <w:tcPr>
            <w:tcW w:w="2439" w:type="dxa"/>
            <w:gridSpan w:val="4"/>
          </w:tcPr>
          <w:p w14:paraId="06F8EDD2" w14:textId="77777777" w:rsidR="006B52CF" w:rsidRPr="00AF325C" w:rsidRDefault="006B52CF" w:rsidP="006B52CF">
            <w:pPr>
              <w:ind w:right="-181" w:hanging="108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Taste</w:t>
            </w:r>
          </w:p>
        </w:tc>
        <w:tc>
          <w:tcPr>
            <w:tcW w:w="2522" w:type="dxa"/>
            <w:gridSpan w:val="4"/>
          </w:tcPr>
          <w:p w14:paraId="16C843DE" w14:textId="77777777" w:rsidR="006B52CF" w:rsidRPr="00AF325C" w:rsidRDefault="006B52CF" w:rsidP="006B52CF">
            <w:pPr>
              <w:ind w:right="-181" w:hanging="108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proofErr w:type="spellStart"/>
            <w:r w:rsidRPr="00AF32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Color</w:t>
            </w:r>
            <w:proofErr w:type="spellEnd"/>
          </w:p>
        </w:tc>
        <w:tc>
          <w:tcPr>
            <w:tcW w:w="2447" w:type="dxa"/>
            <w:gridSpan w:val="5"/>
          </w:tcPr>
          <w:p w14:paraId="1BE0666E" w14:textId="77777777" w:rsidR="006B52CF" w:rsidRPr="00AF325C" w:rsidRDefault="006B52CF" w:rsidP="006B52CF">
            <w:pPr>
              <w:ind w:right="-181" w:hanging="108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Smell</w:t>
            </w:r>
          </w:p>
        </w:tc>
        <w:tc>
          <w:tcPr>
            <w:tcW w:w="2442" w:type="dxa"/>
            <w:gridSpan w:val="4"/>
          </w:tcPr>
          <w:p w14:paraId="0AC64814" w14:textId="77777777" w:rsidR="006B52CF" w:rsidRPr="00AF325C" w:rsidRDefault="006B52CF" w:rsidP="006B52CF">
            <w:pPr>
              <w:ind w:right="-181" w:hanging="108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General Acceptance</w:t>
            </w:r>
          </w:p>
        </w:tc>
      </w:tr>
      <w:tr w:rsidR="006B52CF" w:rsidRPr="00AF325C" w14:paraId="52925AFB" w14:textId="77777777" w:rsidTr="006B52CF">
        <w:trPr>
          <w:trHeight w:val="668"/>
        </w:trPr>
        <w:tc>
          <w:tcPr>
            <w:tcW w:w="905" w:type="dxa"/>
          </w:tcPr>
          <w:p w14:paraId="58753649" w14:textId="77777777" w:rsidR="006B52CF" w:rsidRPr="002D1DF2" w:rsidRDefault="006B52CF" w:rsidP="006B52CF">
            <w:pPr>
              <w:ind w:right="-181" w:hanging="108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D1DF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Source</w:t>
            </w:r>
          </w:p>
        </w:tc>
        <w:tc>
          <w:tcPr>
            <w:tcW w:w="329" w:type="dxa"/>
          </w:tcPr>
          <w:p w14:paraId="23B06BA8" w14:textId="77777777" w:rsidR="006B52CF" w:rsidRPr="00AF325C" w:rsidRDefault="006B52CF" w:rsidP="006B52CF">
            <w:pPr>
              <w:ind w:right="-181" w:hanging="108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Df</w:t>
            </w:r>
          </w:p>
        </w:tc>
        <w:tc>
          <w:tcPr>
            <w:tcW w:w="515" w:type="dxa"/>
          </w:tcPr>
          <w:p w14:paraId="421EDD67" w14:textId="77777777" w:rsidR="006B52CF" w:rsidRPr="00AF325C" w:rsidRDefault="006B52CF" w:rsidP="006B52CF">
            <w:pPr>
              <w:ind w:right="-181" w:hanging="108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AF32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Adj</w:t>
            </w:r>
            <w:proofErr w:type="spellEnd"/>
            <w:r w:rsidRPr="00AF32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 xml:space="preserve"> SS</w:t>
            </w:r>
          </w:p>
        </w:tc>
        <w:tc>
          <w:tcPr>
            <w:tcW w:w="516" w:type="dxa"/>
          </w:tcPr>
          <w:p w14:paraId="35209C4C" w14:textId="77777777" w:rsidR="006B52CF" w:rsidRPr="00AF325C" w:rsidRDefault="006B52CF" w:rsidP="006B52CF">
            <w:pPr>
              <w:ind w:right="-181" w:hanging="108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AF32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Adj</w:t>
            </w:r>
            <w:proofErr w:type="spellEnd"/>
            <w:r w:rsidRPr="00AF32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 xml:space="preserve"> MS</w:t>
            </w:r>
          </w:p>
        </w:tc>
        <w:tc>
          <w:tcPr>
            <w:tcW w:w="764" w:type="dxa"/>
          </w:tcPr>
          <w:p w14:paraId="3F18EE52" w14:textId="77777777" w:rsidR="006B52CF" w:rsidRPr="00AF325C" w:rsidRDefault="006B52CF" w:rsidP="006B52CF">
            <w:pPr>
              <w:ind w:right="-181" w:hanging="108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F-Value</w:t>
            </w:r>
          </w:p>
        </w:tc>
        <w:tc>
          <w:tcPr>
            <w:tcW w:w="644" w:type="dxa"/>
          </w:tcPr>
          <w:p w14:paraId="3A7B8A0B" w14:textId="77777777" w:rsidR="006B52CF" w:rsidRPr="00AF325C" w:rsidRDefault="006B52CF" w:rsidP="006B52CF">
            <w:pPr>
              <w:ind w:right="-181" w:hanging="108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P-Value</w:t>
            </w:r>
          </w:p>
        </w:tc>
        <w:tc>
          <w:tcPr>
            <w:tcW w:w="599" w:type="dxa"/>
          </w:tcPr>
          <w:p w14:paraId="306BA210" w14:textId="77777777" w:rsidR="006B52CF" w:rsidRPr="00AF325C" w:rsidRDefault="006B52CF" w:rsidP="006B52CF">
            <w:pPr>
              <w:ind w:right="-181" w:hanging="108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AF32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Adj</w:t>
            </w:r>
            <w:proofErr w:type="spellEnd"/>
            <w:r w:rsidRPr="00AF32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 xml:space="preserve"> SS</w:t>
            </w:r>
          </w:p>
        </w:tc>
        <w:tc>
          <w:tcPr>
            <w:tcW w:w="599" w:type="dxa"/>
          </w:tcPr>
          <w:p w14:paraId="2C350007" w14:textId="77777777" w:rsidR="006B52CF" w:rsidRPr="00AF325C" w:rsidRDefault="006B52CF" w:rsidP="006B52CF">
            <w:pPr>
              <w:ind w:right="-181" w:hanging="108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AF32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Adj</w:t>
            </w:r>
            <w:proofErr w:type="spellEnd"/>
            <w:r w:rsidRPr="00AF32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 xml:space="preserve"> MS</w:t>
            </w:r>
          </w:p>
        </w:tc>
        <w:tc>
          <w:tcPr>
            <w:tcW w:w="680" w:type="dxa"/>
          </w:tcPr>
          <w:p w14:paraId="084ED993" w14:textId="77777777" w:rsidR="006B52CF" w:rsidRPr="00AF325C" w:rsidRDefault="006B52CF" w:rsidP="006B52CF">
            <w:pPr>
              <w:ind w:right="-181" w:hanging="108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F-Value</w:t>
            </w:r>
          </w:p>
        </w:tc>
        <w:tc>
          <w:tcPr>
            <w:tcW w:w="644" w:type="dxa"/>
          </w:tcPr>
          <w:p w14:paraId="53FD8563" w14:textId="77777777" w:rsidR="006B52CF" w:rsidRPr="00AF325C" w:rsidRDefault="006B52CF" w:rsidP="006B52CF">
            <w:pPr>
              <w:ind w:right="-181" w:hanging="108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P-Value</w:t>
            </w:r>
          </w:p>
        </w:tc>
        <w:tc>
          <w:tcPr>
            <w:tcW w:w="516" w:type="dxa"/>
          </w:tcPr>
          <w:p w14:paraId="3FF30E84" w14:textId="77777777" w:rsidR="006B52CF" w:rsidRPr="00AF325C" w:rsidRDefault="006B52CF" w:rsidP="006B52CF">
            <w:pPr>
              <w:ind w:right="-181" w:hanging="108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AF32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Adj</w:t>
            </w:r>
            <w:proofErr w:type="spellEnd"/>
            <w:r w:rsidRPr="00AF32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 xml:space="preserve"> SS</w:t>
            </w:r>
          </w:p>
        </w:tc>
        <w:tc>
          <w:tcPr>
            <w:tcW w:w="516" w:type="dxa"/>
          </w:tcPr>
          <w:p w14:paraId="6A80B8D7" w14:textId="77777777" w:rsidR="006B52CF" w:rsidRPr="00AF325C" w:rsidRDefault="006B52CF" w:rsidP="006B52CF">
            <w:pPr>
              <w:ind w:right="-181" w:hanging="108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AF32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Adj</w:t>
            </w:r>
            <w:proofErr w:type="spellEnd"/>
            <w:r w:rsidRPr="00AF32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 xml:space="preserve"> MS</w:t>
            </w:r>
          </w:p>
        </w:tc>
        <w:tc>
          <w:tcPr>
            <w:tcW w:w="764" w:type="dxa"/>
          </w:tcPr>
          <w:p w14:paraId="673FF69B" w14:textId="77777777" w:rsidR="006B52CF" w:rsidRPr="00AF325C" w:rsidRDefault="006B52CF" w:rsidP="006B52CF">
            <w:pPr>
              <w:ind w:right="-181" w:hanging="108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F-Value</w:t>
            </w:r>
          </w:p>
        </w:tc>
        <w:tc>
          <w:tcPr>
            <w:tcW w:w="640" w:type="dxa"/>
          </w:tcPr>
          <w:p w14:paraId="1BE484BB" w14:textId="77777777" w:rsidR="006B52CF" w:rsidRPr="00AF325C" w:rsidRDefault="006B52CF" w:rsidP="006B52CF">
            <w:pPr>
              <w:ind w:right="-181" w:hanging="108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P-Value</w:t>
            </w:r>
          </w:p>
        </w:tc>
        <w:tc>
          <w:tcPr>
            <w:tcW w:w="516" w:type="dxa"/>
            <w:gridSpan w:val="2"/>
          </w:tcPr>
          <w:p w14:paraId="28C4CD68" w14:textId="77777777" w:rsidR="006B52CF" w:rsidRPr="00AF325C" w:rsidRDefault="006B52CF" w:rsidP="006B52CF">
            <w:pPr>
              <w:ind w:right="-181" w:hanging="108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AF32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Adj</w:t>
            </w:r>
            <w:proofErr w:type="spellEnd"/>
            <w:r w:rsidRPr="00AF32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 xml:space="preserve"> SS</w:t>
            </w:r>
          </w:p>
        </w:tc>
        <w:tc>
          <w:tcPr>
            <w:tcW w:w="516" w:type="dxa"/>
          </w:tcPr>
          <w:p w14:paraId="2108CF99" w14:textId="77777777" w:rsidR="006B52CF" w:rsidRPr="00AF325C" w:rsidRDefault="006B52CF" w:rsidP="006B52CF">
            <w:pPr>
              <w:ind w:right="-181" w:hanging="108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AF32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Adj</w:t>
            </w:r>
            <w:proofErr w:type="spellEnd"/>
            <w:r w:rsidRPr="00AF32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 xml:space="preserve"> MS</w:t>
            </w:r>
          </w:p>
        </w:tc>
        <w:tc>
          <w:tcPr>
            <w:tcW w:w="764" w:type="dxa"/>
          </w:tcPr>
          <w:p w14:paraId="6A10D8A0" w14:textId="77777777" w:rsidR="006B52CF" w:rsidRPr="00AF325C" w:rsidRDefault="006B52CF" w:rsidP="006B52CF">
            <w:pPr>
              <w:ind w:right="-181" w:hanging="108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F-Value</w:t>
            </w:r>
          </w:p>
        </w:tc>
        <w:tc>
          <w:tcPr>
            <w:tcW w:w="657" w:type="dxa"/>
          </w:tcPr>
          <w:p w14:paraId="23536D3C" w14:textId="77777777" w:rsidR="006B52CF" w:rsidRPr="00AF325C" w:rsidRDefault="006B52CF" w:rsidP="006B52CF">
            <w:pPr>
              <w:ind w:right="-181" w:hanging="108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P-Value</w:t>
            </w:r>
          </w:p>
        </w:tc>
      </w:tr>
      <w:tr w:rsidR="006B52CF" w:rsidRPr="00AF325C" w14:paraId="1C9CD854" w14:textId="77777777" w:rsidTr="006B52CF">
        <w:trPr>
          <w:trHeight w:val="479"/>
        </w:trPr>
        <w:tc>
          <w:tcPr>
            <w:tcW w:w="905" w:type="dxa"/>
          </w:tcPr>
          <w:p w14:paraId="53B93443" w14:textId="77777777" w:rsidR="006B52CF" w:rsidRPr="002D1DF2" w:rsidRDefault="006B52CF" w:rsidP="006B52CF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D1DF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Model</w:t>
            </w:r>
          </w:p>
        </w:tc>
        <w:tc>
          <w:tcPr>
            <w:tcW w:w="329" w:type="dxa"/>
          </w:tcPr>
          <w:p w14:paraId="0316C975" w14:textId="77777777" w:rsidR="006B52CF" w:rsidRPr="00AF325C" w:rsidRDefault="006B52CF" w:rsidP="006B52C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515" w:type="dxa"/>
          </w:tcPr>
          <w:p w14:paraId="1C3B3C30" w14:textId="77777777" w:rsidR="006B52CF" w:rsidRPr="00AF325C" w:rsidRDefault="006B52CF" w:rsidP="006B52CF">
            <w:pPr>
              <w:ind w:right="-229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2.08</w:t>
            </w:r>
          </w:p>
        </w:tc>
        <w:tc>
          <w:tcPr>
            <w:tcW w:w="516" w:type="dxa"/>
          </w:tcPr>
          <w:p w14:paraId="2780B723" w14:textId="77777777" w:rsidR="006B52CF" w:rsidRPr="00AF325C" w:rsidRDefault="006B52CF" w:rsidP="006B52CF">
            <w:pPr>
              <w:ind w:right="-89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41</w:t>
            </w:r>
          </w:p>
        </w:tc>
        <w:tc>
          <w:tcPr>
            <w:tcW w:w="764" w:type="dxa"/>
          </w:tcPr>
          <w:p w14:paraId="0FFE7EF4" w14:textId="77777777" w:rsidR="006B52CF" w:rsidRPr="00AF325C" w:rsidRDefault="006B52CF" w:rsidP="006B52CF">
            <w:pPr>
              <w:ind w:right="-152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1986.57</w:t>
            </w:r>
          </w:p>
        </w:tc>
        <w:tc>
          <w:tcPr>
            <w:tcW w:w="644" w:type="dxa"/>
          </w:tcPr>
          <w:p w14:paraId="315903D3" w14:textId="77777777" w:rsidR="006B52CF" w:rsidRPr="00AF325C" w:rsidRDefault="006B52CF" w:rsidP="006B52CF">
            <w:pPr>
              <w:ind w:right="-73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0</w:t>
            </w:r>
          </w:p>
        </w:tc>
        <w:tc>
          <w:tcPr>
            <w:tcW w:w="599" w:type="dxa"/>
          </w:tcPr>
          <w:p w14:paraId="3EF47D6F" w14:textId="77777777" w:rsidR="006B52CF" w:rsidRPr="00AF325C" w:rsidRDefault="006B52CF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3.69</w:t>
            </w:r>
          </w:p>
        </w:tc>
        <w:tc>
          <w:tcPr>
            <w:tcW w:w="599" w:type="dxa"/>
          </w:tcPr>
          <w:p w14:paraId="447CE59D" w14:textId="77777777" w:rsidR="006B52CF" w:rsidRPr="00AF325C" w:rsidRDefault="006B52CF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74</w:t>
            </w:r>
          </w:p>
        </w:tc>
        <w:tc>
          <w:tcPr>
            <w:tcW w:w="680" w:type="dxa"/>
          </w:tcPr>
          <w:p w14:paraId="06818D28" w14:textId="77777777" w:rsidR="006B52CF" w:rsidRPr="00AF325C" w:rsidRDefault="006B52CF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203.86</w:t>
            </w:r>
          </w:p>
        </w:tc>
        <w:tc>
          <w:tcPr>
            <w:tcW w:w="644" w:type="dxa"/>
          </w:tcPr>
          <w:p w14:paraId="3310F832" w14:textId="77777777" w:rsidR="006B52CF" w:rsidRPr="00AF325C" w:rsidRDefault="006B52CF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0</w:t>
            </w:r>
          </w:p>
        </w:tc>
        <w:tc>
          <w:tcPr>
            <w:tcW w:w="516" w:type="dxa"/>
          </w:tcPr>
          <w:p w14:paraId="2D0E66A3" w14:textId="77777777" w:rsidR="006B52CF" w:rsidRPr="00AF325C" w:rsidRDefault="006B52CF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3.21</w:t>
            </w:r>
          </w:p>
        </w:tc>
        <w:tc>
          <w:tcPr>
            <w:tcW w:w="516" w:type="dxa"/>
          </w:tcPr>
          <w:p w14:paraId="1C845834" w14:textId="77777777" w:rsidR="006B52CF" w:rsidRPr="00AF325C" w:rsidRDefault="006B52CF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64</w:t>
            </w:r>
          </w:p>
        </w:tc>
        <w:tc>
          <w:tcPr>
            <w:tcW w:w="764" w:type="dxa"/>
          </w:tcPr>
          <w:p w14:paraId="1C388654" w14:textId="77777777" w:rsidR="006B52CF" w:rsidRPr="00AF325C" w:rsidRDefault="006B52CF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1008.13</w:t>
            </w:r>
          </w:p>
        </w:tc>
        <w:tc>
          <w:tcPr>
            <w:tcW w:w="640" w:type="dxa"/>
          </w:tcPr>
          <w:p w14:paraId="3F860A46" w14:textId="77777777" w:rsidR="006B52CF" w:rsidRPr="00AF325C" w:rsidRDefault="006B52CF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0</w:t>
            </w:r>
          </w:p>
        </w:tc>
        <w:tc>
          <w:tcPr>
            <w:tcW w:w="516" w:type="dxa"/>
            <w:gridSpan w:val="2"/>
          </w:tcPr>
          <w:p w14:paraId="1444FD65" w14:textId="77777777" w:rsidR="006B52CF" w:rsidRPr="00AF325C" w:rsidRDefault="006B52CF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6.03</w:t>
            </w:r>
          </w:p>
        </w:tc>
        <w:tc>
          <w:tcPr>
            <w:tcW w:w="516" w:type="dxa"/>
          </w:tcPr>
          <w:p w14:paraId="35B9B6A0" w14:textId="77777777" w:rsidR="006B52CF" w:rsidRPr="00AF325C" w:rsidRDefault="006B52CF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1.21</w:t>
            </w:r>
          </w:p>
        </w:tc>
        <w:tc>
          <w:tcPr>
            <w:tcW w:w="764" w:type="dxa"/>
          </w:tcPr>
          <w:p w14:paraId="309FF50A" w14:textId="77777777" w:rsidR="006B52CF" w:rsidRPr="00AF325C" w:rsidRDefault="006B52CF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492.31</w:t>
            </w:r>
          </w:p>
        </w:tc>
        <w:tc>
          <w:tcPr>
            <w:tcW w:w="657" w:type="dxa"/>
          </w:tcPr>
          <w:p w14:paraId="03883D1B" w14:textId="77777777" w:rsidR="006B52CF" w:rsidRPr="00AF325C" w:rsidRDefault="006B52CF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0</w:t>
            </w:r>
          </w:p>
        </w:tc>
      </w:tr>
      <w:tr w:rsidR="006B52CF" w:rsidRPr="00AF325C" w14:paraId="27F0BB28" w14:textId="77777777" w:rsidTr="006B52CF">
        <w:trPr>
          <w:trHeight w:val="542"/>
        </w:trPr>
        <w:tc>
          <w:tcPr>
            <w:tcW w:w="905" w:type="dxa"/>
          </w:tcPr>
          <w:p w14:paraId="4823C5BD" w14:textId="77777777" w:rsidR="006B52CF" w:rsidRPr="002D1DF2" w:rsidRDefault="006B52CF" w:rsidP="006B52CF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D1DF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Linear</w:t>
            </w:r>
          </w:p>
        </w:tc>
        <w:tc>
          <w:tcPr>
            <w:tcW w:w="329" w:type="dxa"/>
          </w:tcPr>
          <w:p w14:paraId="1F65B87B" w14:textId="77777777" w:rsidR="006B52CF" w:rsidRPr="00AF325C" w:rsidRDefault="006B52CF" w:rsidP="006B52C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515" w:type="dxa"/>
          </w:tcPr>
          <w:p w14:paraId="1C6311D7" w14:textId="77777777" w:rsidR="006B52CF" w:rsidRPr="00AF325C" w:rsidRDefault="006B52CF" w:rsidP="006B52CF">
            <w:pPr>
              <w:ind w:right="-229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1.04</w:t>
            </w:r>
          </w:p>
        </w:tc>
        <w:tc>
          <w:tcPr>
            <w:tcW w:w="516" w:type="dxa"/>
          </w:tcPr>
          <w:p w14:paraId="1FB01FB4" w14:textId="77777777" w:rsidR="006B52CF" w:rsidRPr="00AF325C" w:rsidRDefault="006B52CF" w:rsidP="006B52CF">
            <w:pPr>
              <w:ind w:right="-89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52</w:t>
            </w:r>
          </w:p>
        </w:tc>
        <w:tc>
          <w:tcPr>
            <w:tcW w:w="764" w:type="dxa"/>
          </w:tcPr>
          <w:p w14:paraId="42BCF184" w14:textId="77777777" w:rsidR="006B52CF" w:rsidRPr="00AF325C" w:rsidRDefault="006B52CF" w:rsidP="006B52CF">
            <w:pPr>
              <w:ind w:right="-152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2494.26</w:t>
            </w:r>
          </w:p>
        </w:tc>
        <w:tc>
          <w:tcPr>
            <w:tcW w:w="644" w:type="dxa"/>
          </w:tcPr>
          <w:p w14:paraId="658A2679" w14:textId="77777777" w:rsidR="006B52CF" w:rsidRPr="00AF325C" w:rsidRDefault="006B52CF" w:rsidP="006B52CF">
            <w:pPr>
              <w:ind w:right="-73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0</w:t>
            </w:r>
          </w:p>
        </w:tc>
        <w:tc>
          <w:tcPr>
            <w:tcW w:w="599" w:type="dxa"/>
          </w:tcPr>
          <w:p w14:paraId="7FF2E1C5" w14:textId="77777777" w:rsidR="006B52CF" w:rsidRPr="00AF325C" w:rsidRDefault="006B52CF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2.27</w:t>
            </w:r>
          </w:p>
        </w:tc>
        <w:tc>
          <w:tcPr>
            <w:tcW w:w="599" w:type="dxa"/>
          </w:tcPr>
          <w:p w14:paraId="23CC3F66" w14:textId="77777777" w:rsidR="006B52CF" w:rsidRPr="00AF325C" w:rsidRDefault="006B52CF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1.13</w:t>
            </w:r>
          </w:p>
        </w:tc>
        <w:tc>
          <w:tcPr>
            <w:tcW w:w="680" w:type="dxa"/>
          </w:tcPr>
          <w:p w14:paraId="6DA8F735" w14:textId="77777777" w:rsidR="006B52CF" w:rsidRPr="00AF325C" w:rsidRDefault="006B52CF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313.24</w:t>
            </w:r>
          </w:p>
        </w:tc>
        <w:tc>
          <w:tcPr>
            <w:tcW w:w="644" w:type="dxa"/>
          </w:tcPr>
          <w:p w14:paraId="06208D37" w14:textId="77777777" w:rsidR="006B52CF" w:rsidRPr="00AF325C" w:rsidRDefault="006B52CF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0</w:t>
            </w:r>
          </w:p>
        </w:tc>
        <w:tc>
          <w:tcPr>
            <w:tcW w:w="516" w:type="dxa"/>
          </w:tcPr>
          <w:p w14:paraId="29D62C42" w14:textId="77777777" w:rsidR="006B52CF" w:rsidRPr="00AF325C" w:rsidRDefault="006B52CF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1.78</w:t>
            </w:r>
          </w:p>
        </w:tc>
        <w:tc>
          <w:tcPr>
            <w:tcW w:w="516" w:type="dxa"/>
          </w:tcPr>
          <w:p w14:paraId="186C9913" w14:textId="77777777" w:rsidR="006B52CF" w:rsidRPr="00AF325C" w:rsidRDefault="006B52CF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89</w:t>
            </w:r>
          </w:p>
        </w:tc>
        <w:tc>
          <w:tcPr>
            <w:tcW w:w="764" w:type="dxa"/>
          </w:tcPr>
          <w:p w14:paraId="1939311E" w14:textId="77777777" w:rsidR="006B52CF" w:rsidRPr="00AF325C" w:rsidRDefault="006B52CF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1393.40</w:t>
            </w:r>
          </w:p>
        </w:tc>
        <w:tc>
          <w:tcPr>
            <w:tcW w:w="640" w:type="dxa"/>
          </w:tcPr>
          <w:p w14:paraId="421DFCC0" w14:textId="77777777" w:rsidR="006B52CF" w:rsidRPr="00AF325C" w:rsidRDefault="006B52CF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0</w:t>
            </w:r>
          </w:p>
        </w:tc>
        <w:tc>
          <w:tcPr>
            <w:tcW w:w="516" w:type="dxa"/>
            <w:gridSpan w:val="2"/>
          </w:tcPr>
          <w:p w14:paraId="13763C14" w14:textId="77777777" w:rsidR="006B52CF" w:rsidRPr="00AF325C" w:rsidRDefault="006B52CF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3.05</w:t>
            </w:r>
          </w:p>
        </w:tc>
        <w:tc>
          <w:tcPr>
            <w:tcW w:w="516" w:type="dxa"/>
          </w:tcPr>
          <w:p w14:paraId="39EB7514" w14:textId="77777777" w:rsidR="006B52CF" w:rsidRPr="00AF325C" w:rsidRDefault="006B52CF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1.53</w:t>
            </w:r>
          </w:p>
        </w:tc>
        <w:tc>
          <w:tcPr>
            <w:tcW w:w="764" w:type="dxa"/>
          </w:tcPr>
          <w:p w14:paraId="18F74162" w14:textId="77777777" w:rsidR="006B52CF" w:rsidRPr="00AF325C" w:rsidRDefault="006B52CF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623.30</w:t>
            </w:r>
          </w:p>
        </w:tc>
        <w:tc>
          <w:tcPr>
            <w:tcW w:w="657" w:type="dxa"/>
          </w:tcPr>
          <w:p w14:paraId="6093FA28" w14:textId="77777777" w:rsidR="006B52CF" w:rsidRPr="00AF325C" w:rsidRDefault="006B52CF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0</w:t>
            </w:r>
          </w:p>
        </w:tc>
      </w:tr>
      <w:tr w:rsidR="006B52CF" w:rsidRPr="00AF325C" w14:paraId="2547F0A5" w14:textId="77777777" w:rsidTr="006B52CF">
        <w:trPr>
          <w:trHeight w:val="542"/>
        </w:trPr>
        <w:tc>
          <w:tcPr>
            <w:tcW w:w="905" w:type="dxa"/>
          </w:tcPr>
          <w:p w14:paraId="5948B337" w14:textId="77777777" w:rsidR="006B52CF" w:rsidRPr="002D1DF2" w:rsidRDefault="006B52CF" w:rsidP="006B52CF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D1DF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X</w:t>
            </w:r>
            <w:r w:rsidRPr="002D1DF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  <w:lang w:val="en-GB" w:eastAsia="tr-TR"/>
                <w14:ligatures w14:val="none"/>
              </w:rPr>
              <w:t>1</w:t>
            </w:r>
          </w:p>
        </w:tc>
        <w:tc>
          <w:tcPr>
            <w:tcW w:w="329" w:type="dxa"/>
          </w:tcPr>
          <w:p w14:paraId="55101BF9" w14:textId="77777777" w:rsidR="006B52CF" w:rsidRPr="00AF325C" w:rsidRDefault="006B52CF" w:rsidP="006B52C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515" w:type="dxa"/>
          </w:tcPr>
          <w:p w14:paraId="660DF4E0" w14:textId="77777777" w:rsidR="006B52CF" w:rsidRPr="00AF325C" w:rsidRDefault="006B52CF" w:rsidP="006B52CF">
            <w:pPr>
              <w:ind w:right="-229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</w:t>
            </w:r>
          </w:p>
        </w:tc>
        <w:tc>
          <w:tcPr>
            <w:tcW w:w="516" w:type="dxa"/>
          </w:tcPr>
          <w:p w14:paraId="407811E9" w14:textId="77777777" w:rsidR="006B52CF" w:rsidRPr="00AF325C" w:rsidRDefault="006B52CF" w:rsidP="006B52CF">
            <w:pPr>
              <w:ind w:right="-89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</w:t>
            </w:r>
          </w:p>
        </w:tc>
        <w:tc>
          <w:tcPr>
            <w:tcW w:w="764" w:type="dxa"/>
          </w:tcPr>
          <w:p w14:paraId="5953FDFF" w14:textId="77777777" w:rsidR="006B52CF" w:rsidRPr="00AF325C" w:rsidRDefault="006B52CF" w:rsidP="006B52CF">
            <w:pPr>
              <w:ind w:right="-152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45.63</w:t>
            </w:r>
          </w:p>
        </w:tc>
        <w:tc>
          <w:tcPr>
            <w:tcW w:w="644" w:type="dxa"/>
          </w:tcPr>
          <w:p w14:paraId="0643FE20" w14:textId="77777777" w:rsidR="006B52CF" w:rsidRPr="00AF325C" w:rsidRDefault="006B52CF" w:rsidP="006B52CF">
            <w:pPr>
              <w:ind w:right="-73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0</w:t>
            </w:r>
          </w:p>
        </w:tc>
        <w:tc>
          <w:tcPr>
            <w:tcW w:w="599" w:type="dxa"/>
          </w:tcPr>
          <w:p w14:paraId="7978C6F9" w14:textId="77777777" w:rsidR="006B52CF" w:rsidRPr="00AF325C" w:rsidRDefault="006B52CF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60</w:t>
            </w:r>
          </w:p>
        </w:tc>
        <w:tc>
          <w:tcPr>
            <w:tcW w:w="599" w:type="dxa"/>
          </w:tcPr>
          <w:p w14:paraId="297624E3" w14:textId="77777777" w:rsidR="006B52CF" w:rsidRPr="00AF325C" w:rsidRDefault="006B52CF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60</w:t>
            </w:r>
          </w:p>
        </w:tc>
        <w:tc>
          <w:tcPr>
            <w:tcW w:w="680" w:type="dxa"/>
          </w:tcPr>
          <w:p w14:paraId="3471D7A1" w14:textId="77777777" w:rsidR="006B52CF" w:rsidRPr="00AF325C" w:rsidRDefault="006B52CF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166.17</w:t>
            </w:r>
          </w:p>
        </w:tc>
        <w:tc>
          <w:tcPr>
            <w:tcW w:w="644" w:type="dxa"/>
          </w:tcPr>
          <w:p w14:paraId="0E6A1A0D" w14:textId="77777777" w:rsidR="006B52CF" w:rsidRPr="00AF325C" w:rsidRDefault="006B52CF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0</w:t>
            </w:r>
          </w:p>
        </w:tc>
        <w:tc>
          <w:tcPr>
            <w:tcW w:w="516" w:type="dxa"/>
          </w:tcPr>
          <w:p w14:paraId="1776210B" w14:textId="77777777" w:rsidR="006B52CF" w:rsidRPr="00AF325C" w:rsidRDefault="006B52CF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40</w:t>
            </w:r>
          </w:p>
        </w:tc>
        <w:tc>
          <w:tcPr>
            <w:tcW w:w="516" w:type="dxa"/>
          </w:tcPr>
          <w:p w14:paraId="29DE5EF1" w14:textId="77777777" w:rsidR="006B52CF" w:rsidRPr="00AF325C" w:rsidRDefault="006B52CF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40</w:t>
            </w:r>
          </w:p>
        </w:tc>
        <w:tc>
          <w:tcPr>
            <w:tcW w:w="764" w:type="dxa"/>
          </w:tcPr>
          <w:p w14:paraId="52ED0304" w14:textId="77777777" w:rsidR="006B52CF" w:rsidRPr="00AF325C" w:rsidRDefault="006B52CF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632.33</w:t>
            </w:r>
          </w:p>
        </w:tc>
        <w:tc>
          <w:tcPr>
            <w:tcW w:w="640" w:type="dxa"/>
          </w:tcPr>
          <w:p w14:paraId="69998485" w14:textId="77777777" w:rsidR="006B52CF" w:rsidRPr="00AF325C" w:rsidRDefault="006B52CF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0</w:t>
            </w:r>
          </w:p>
        </w:tc>
        <w:tc>
          <w:tcPr>
            <w:tcW w:w="516" w:type="dxa"/>
            <w:gridSpan w:val="2"/>
          </w:tcPr>
          <w:p w14:paraId="417DDAE0" w14:textId="77777777" w:rsidR="006B52CF" w:rsidRPr="00AF325C" w:rsidRDefault="006B52CF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80</w:t>
            </w:r>
          </w:p>
        </w:tc>
        <w:tc>
          <w:tcPr>
            <w:tcW w:w="516" w:type="dxa"/>
          </w:tcPr>
          <w:p w14:paraId="1442A72F" w14:textId="77777777" w:rsidR="006B52CF" w:rsidRPr="00AF325C" w:rsidRDefault="006B52CF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80</w:t>
            </w:r>
          </w:p>
        </w:tc>
        <w:tc>
          <w:tcPr>
            <w:tcW w:w="764" w:type="dxa"/>
          </w:tcPr>
          <w:p w14:paraId="5C146773" w14:textId="77777777" w:rsidR="006B52CF" w:rsidRPr="00AF325C" w:rsidRDefault="006B52CF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325.70</w:t>
            </w:r>
          </w:p>
        </w:tc>
        <w:tc>
          <w:tcPr>
            <w:tcW w:w="657" w:type="dxa"/>
          </w:tcPr>
          <w:p w14:paraId="15D19B85" w14:textId="77777777" w:rsidR="006B52CF" w:rsidRPr="00AF325C" w:rsidRDefault="006B52CF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0</w:t>
            </w:r>
          </w:p>
        </w:tc>
      </w:tr>
      <w:tr w:rsidR="006B52CF" w:rsidRPr="00AF325C" w14:paraId="636B5AD4" w14:textId="77777777" w:rsidTr="006B52CF">
        <w:trPr>
          <w:trHeight w:val="542"/>
        </w:trPr>
        <w:tc>
          <w:tcPr>
            <w:tcW w:w="905" w:type="dxa"/>
          </w:tcPr>
          <w:p w14:paraId="53E7ADAD" w14:textId="77777777" w:rsidR="006B52CF" w:rsidRPr="002D1DF2" w:rsidRDefault="006B52CF" w:rsidP="006B52CF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D1DF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X</w:t>
            </w:r>
            <w:r w:rsidRPr="002D1DF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  <w:lang w:val="en-GB" w:eastAsia="tr-TR"/>
                <w14:ligatures w14:val="none"/>
              </w:rPr>
              <w:t>2</w:t>
            </w:r>
          </w:p>
        </w:tc>
        <w:tc>
          <w:tcPr>
            <w:tcW w:w="329" w:type="dxa"/>
          </w:tcPr>
          <w:p w14:paraId="79FEA77A" w14:textId="77777777" w:rsidR="006B52CF" w:rsidRPr="00AF325C" w:rsidRDefault="006B52CF" w:rsidP="006B52C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515" w:type="dxa"/>
          </w:tcPr>
          <w:p w14:paraId="396BE729" w14:textId="77777777" w:rsidR="006B52CF" w:rsidRPr="00AF325C" w:rsidRDefault="006B52CF" w:rsidP="006B52CF">
            <w:pPr>
              <w:ind w:right="-229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1.03</w:t>
            </w:r>
          </w:p>
        </w:tc>
        <w:tc>
          <w:tcPr>
            <w:tcW w:w="516" w:type="dxa"/>
          </w:tcPr>
          <w:p w14:paraId="7B8FE2D6" w14:textId="77777777" w:rsidR="006B52CF" w:rsidRPr="00AF325C" w:rsidRDefault="006B52CF" w:rsidP="006B52CF">
            <w:pPr>
              <w:ind w:right="-89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1.04</w:t>
            </w:r>
          </w:p>
        </w:tc>
        <w:tc>
          <w:tcPr>
            <w:tcW w:w="764" w:type="dxa"/>
          </w:tcPr>
          <w:p w14:paraId="59FE2EDE" w14:textId="77777777" w:rsidR="006B52CF" w:rsidRPr="00AF325C" w:rsidRDefault="006B52CF" w:rsidP="006B52CF">
            <w:pPr>
              <w:ind w:right="-152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4942.90</w:t>
            </w:r>
          </w:p>
        </w:tc>
        <w:tc>
          <w:tcPr>
            <w:tcW w:w="644" w:type="dxa"/>
          </w:tcPr>
          <w:p w14:paraId="0758CFB2" w14:textId="77777777" w:rsidR="006B52CF" w:rsidRPr="00AF325C" w:rsidRDefault="006B52CF" w:rsidP="006B52CF">
            <w:pPr>
              <w:ind w:right="-73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0</w:t>
            </w:r>
          </w:p>
        </w:tc>
        <w:tc>
          <w:tcPr>
            <w:tcW w:w="599" w:type="dxa"/>
          </w:tcPr>
          <w:p w14:paraId="7524995B" w14:textId="77777777" w:rsidR="006B52CF" w:rsidRPr="00AF325C" w:rsidRDefault="006B52CF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1.67</w:t>
            </w:r>
          </w:p>
        </w:tc>
        <w:tc>
          <w:tcPr>
            <w:tcW w:w="599" w:type="dxa"/>
          </w:tcPr>
          <w:p w14:paraId="181C3305" w14:textId="77777777" w:rsidR="006B52CF" w:rsidRPr="00AF325C" w:rsidRDefault="006B52CF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1.67</w:t>
            </w:r>
          </w:p>
        </w:tc>
        <w:tc>
          <w:tcPr>
            <w:tcW w:w="680" w:type="dxa"/>
          </w:tcPr>
          <w:p w14:paraId="0CDDFD25" w14:textId="77777777" w:rsidR="006B52CF" w:rsidRPr="00AF325C" w:rsidRDefault="006B52CF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460.31</w:t>
            </w:r>
          </w:p>
        </w:tc>
        <w:tc>
          <w:tcPr>
            <w:tcW w:w="644" w:type="dxa"/>
          </w:tcPr>
          <w:p w14:paraId="3B451C01" w14:textId="77777777" w:rsidR="006B52CF" w:rsidRPr="00AF325C" w:rsidRDefault="006B52CF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0</w:t>
            </w:r>
          </w:p>
        </w:tc>
        <w:tc>
          <w:tcPr>
            <w:tcW w:w="516" w:type="dxa"/>
          </w:tcPr>
          <w:p w14:paraId="6550289B" w14:textId="77777777" w:rsidR="006B52CF" w:rsidRPr="00AF325C" w:rsidRDefault="006B52CF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1.37</w:t>
            </w:r>
          </w:p>
        </w:tc>
        <w:tc>
          <w:tcPr>
            <w:tcW w:w="516" w:type="dxa"/>
          </w:tcPr>
          <w:p w14:paraId="4F329EC5" w14:textId="77777777" w:rsidR="006B52CF" w:rsidRPr="00AF325C" w:rsidRDefault="006B52CF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1.37</w:t>
            </w:r>
          </w:p>
        </w:tc>
        <w:tc>
          <w:tcPr>
            <w:tcW w:w="764" w:type="dxa"/>
          </w:tcPr>
          <w:p w14:paraId="6401CAF3" w14:textId="77777777" w:rsidR="006B52CF" w:rsidRPr="00AF325C" w:rsidRDefault="006B52CF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2154.47</w:t>
            </w:r>
          </w:p>
        </w:tc>
        <w:tc>
          <w:tcPr>
            <w:tcW w:w="640" w:type="dxa"/>
          </w:tcPr>
          <w:p w14:paraId="33D3AEE2" w14:textId="77777777" w:rsidR="006B52CF" w:rsidRPr="00AF325C" w:rsidRDefault="006B52CF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0</w:t>
            </w:r>
          </w:p>
        </w:tc>
        <w:tc>
          <w:tcPr>
            <w:tcW w:w="516" w:type="dxa"/>
            <w:gridSpan w:val="2"/>
          </w:tcPr>
          <w:p w14:paraId="5AE8EF70" w14:textId="77777777" w:rsidR="006B52CF" w:rsidRPr="00AF325C" w:rsidRDefault="006B52CF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2.26</w:t>
            </w:r>
          </w:p>
        </w:tc>
        <w:tc>
          <w:tcPr>
            <w:tcW w:w="516" w:type="dxa"/>
          </w:tcPr>
          <w:p w14:paraId="353685A3" w14:textId="77777777" w:rsidR="006B52CF" w:rsidRPr="00AF325C" w:rsidRDefault="006B52CF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2.25</w:t>
            </w:r>
          </w:p>
        </w:tc>
        <w:tc>
          <w:tcPr>
            <w:tcW w:w="764" w:type="dxa"/>
          </w:tcPr>
          <w:p w14:paraId="07B191EA" w14:textId="77777777" w:rsidR="006B52CF" w:rsidRPr="00AF325C" w:rsidRDefault="006B52CF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920.89</w:t>
            </w:r>
          </w:p>
        </w:tc>
        <w:tc>
          <w:tcPr>
            <w:tcW w:w="657" w:type="dxa"/>
          </w:tcPr>
          <w:p w14:paraId="42376D5D" w14:textId="77777777" w:rsidR="006B52CF" w:rsidRPr="00AF325C" w:rsidRDefault="006B52CF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0</w:t>
            </w:r>
          </w:p>
        </w:tc>
      </w:tr>
      <w:tr w:rsidR="006B52CF" w:rsidRPr="00AF325C" w14:paraId="6BE78E70" w14:textId="77777777" w:rsidTr="006B52CF">
        <w:trPr>
          <w:trHeight w:val="542"/>
        </w:trPr>
        <w:tc>
          <w:tcPr>
            <w:tcW w:w="905" w:type="dxa"/>
          </w:tcPr>
          <w:p w14:paraId="28887340" w14:textId="77777777" w:rsidR="006B52CF" w:rsidRPr="002D1DF2" w:rsidRDefault="006B52CF" w:rsidP="006B52CF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D1DF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Square</w:t>
            </w:r>
          </w:p>
        </w:tc>
        <w:tc>
          <w:tcPr>
            <w:tcW w:w="329" w:type="dxa"/>
          </w:tcPr>
          <w:p w14:paraId="15BA17DF" w14:textId="77777777" w:rsidR="006B52CF" w:rsidRPr="00AF325C" w:rsidRDefault="006B52CF" w:rsidP="006B52C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515" w:type="dxa"/>
          </w:tcPr>
          <w:p w14:paraId="1F3293A4" w14:textId="77777777" w:rsidR="006B52CF" w:rsidRPr="00AF325C" w:rsidRDefault="006B52CF" w:rsidP="006B52CF">
            <w:pPr>
              <w:ind w:right="-229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90</w:t>
            </w:r>
          </w:p>
        </w:tc>
        <w:tc>
          <w:tcPr>
            <w:tcW w:w="516" w:type="dxa"/>
          </w:tcPr>
          <w:p w14:paraId="7256B4F2" w14:textId="77777777" w:rsidR="006B52CF" w:rsidRPr="00AF325C" w:rsidRDefault="006B52CF" w:rsidP="006B52CF">
            <w:pPr>
              <w:ind w:right="-89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45</w:t>
            </w:r>
          </w:p>
        </w:tc>
        <w:tc>
          <w:tcPr>
            <w:tcW w:w="764" w:type="dxa"/>
          </w:tcPr>
          <w:p w14:paraId="036894DD" w14:textId="77777777" w:rsidR="006B52CF" w:rsidRPr="00AF325C" w:rsidRDefault="006B52CF" w:rsidP="006B52CF">
            <w:pPr>
              <w:ind w:right="-152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2152.49</w:t>
            </w:r>
          </w:p>
        </w:tc>
        <w:tc>
          <w:tcPr>
            <w:tcW w:w="644" w:type="dxa"/>
          </w:tcPr>
          <w:p w14:paraId="5E2399F5" w14:textId="77777777" w:rsidR="006B52CF" w:rsidRPr="00AF325C" w:rsidRDefault="006B52CF" w:rsidP="006B52CF">
            <w:pPr>
              <w:ind w:right="-73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0</w:t>
            </w:r>
          </w:p>
        </w:tc>
        <w:tc>
          <w:tcPr>
            <w:tcW w:w="599" w:type="dxa"/>
          </w:tcPr>
          <w:p w14:paraId="16D62446" w14:textId="77777777" w:rsidR="006B52CF" w:rsidRPr="00AF325C" w:rsidRDefault="006B52CF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1.40</w:t>
            </w:r>
          </w:p>
        </w:tc>
        <w:tc>
          <w:tcPr>
            <w:tcW w:w="599" w:type="dxa"/>
          </w:tcPr>
          <w:p w14:paraId="303A43DC" w14:textId="77777777" w:rsidR="006B52CF" w:rsidRPr="00AF325C" w:rsidRDefault="006B52CF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70</w:t>
            </w:r>
          </w:p>
        </w:tc>
        <w:tc>
          <w:tcPr>
            <w:tcW w:w="680" w:type="dxa"/>
          </w:tcPr>
          <w:p w14:paraId="464A0BC3" w14:textId="77777777" w:rsidR="006B52CF" w:rsidRPr="00AF325C" w:rsidRDefault="006B52CF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193.50</w:t>
            </w:r>
          </w:p>
        </w:tc>
        <w:tc>
          <w:tcPr>
            <w:tcW w:w="644" w:type="dxa"/>
          </w:tcPr>
          <w:p w14:paraId="21B22490" w14:textId="77777777" w:rsidR="006B52CF" w:rsidRPr="00AF325C" w:rsidRDefault="006B52CF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0</w:t>
            </w:r>
          </w:p>
        </w:tc>
        <w:tc>
          <w:tcPr>
            <w:tcW w:w="516" w:type="dxa"/>
          </w:tcPr>
          <w:p w14:paraId="4A31714B" w14:textId="77777777" w:rsidR="006B52CF" w:rsidRPr="00AF325C" w:rsidRDefault="006B52CF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26</w:t>
            </w:r>
          </w:p>
        </w:tc>
        <w:tc>
          <w:tcPr>
            <w:tcW w:w="516" w:type="dxa"/>
          </w:tcPr>
          <w:p w14:paraId="65D420F0" w14:textId="77777777" w:rsidR="006B52CF" w:rsidRPr="00AF325C" w:rsidRDefault="006B52CF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13</w:t>
            </w:r>
          </w:p>
        </w:tc>
        <w:tc>
          <w:tcPr>
            <w:tcW w:w="764" w:type="dxa"/>
          </w:tcPr>
          <w:p w14:paraId="16007719" w14:textId="77777777" w:rsidR="006B52CF" w:rsidRPr="00AF325C" w:rsidRDefault="006B52CF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202.19</w:t>
            </w:r>
          </w:p>
        </w:tc>
        <w:tc>
          <w:tcPr>
            <w:tcW w:w="640" w:type="dxa"/>
          </w:tcPr>
          <w:p w14:paraId="2AE5C0BE" w14:textId="77777777" w:rsidR="006B52CF" w:rsidRPr="00AF325C" w:rsidRDefault="006B52CF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0</w:t>
            </w:r>
          </w:p>
        </w:tc>
        <w:tc>
          <w:tcPr>
            <w:tcW w:w="516" w:type="dxa"/>
            <w:gridSpan w:val="2"/>
          </w:tcPr>
          <w:p w14:paraId="4B1FF783" w14:textId="77777777" w:rsidR="006B52CF" w:rsidRPr="00AF325C" w:rsidRDefault="006B52CF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2.94</w:t>
            </w:r>
          </w:p>
        </w:tc>
        <w:tc>
          <w:tcPr>
            <w:tcW w:w="516" w:type="dxa"/>
          </w:tcPr>
          <w:p w14:paraId="2467492A" w14:textId="77777777" w:rsidR="006B52CF" w:rsidRPr="00AF325C" w:rsidRDefault="006B52CF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1.47</w:t>
            </w:r>
          </w:p>
        </w:tc>
        <w:tc>
          <w:tcPr>
            <w:tcW w:w="764" w:type="dxa"/>
          </w:tcPr>
          <w:p w14:paraId="296E8B4E" w14:textId="77777777" w:rsidR="006B52CF" w:rsidRPr="00AF325C" w:rsidRDefault="006B52CF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599.53</w:t>
            </w:r>
          </w:p>
        </w:tc>
        <w:tc>
          <w:tcPr>
            <w:tcW w:w="657" w:type="dxa"/>
          </w:tcPr>
          <w:p w14:paraId="10E2E7E9" w14:textId="77777777" w:rsidR="006B52CF" w:rsidRPr="00AF325C" w:rsidRDefault="006B52CF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0</w:t>
            </w:r>
          </w:p>
        </w:tc>
      </w:tr>
      <w:tr w:rsidR="006B52CF" w:rsidRPr="00AF325C" w14:paraId="65283C2B" w14:textId="77777777" w:rsidTr="006B52CF">
        <w:trPr>
          <w:trHeight w:val="542"/>
        </w:trPr>
        <w:tc>
          <w:tcPr>
            <w:tcW w:w="905" w:type="dxa"/>
          </w:tcPr>
          <w:p w14:paraId="2D5052C1" w14:textId="77777777" w:rsidR="006B52CF" w:rsidRPr="002D1DF2" w:rsidRDefault="006B52CF" w:rsidP="006B52CF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D1DF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X</w:t>
            </w:r>
            <w:r w:rsidRPr="002D1DF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  <w:lang w:val="en-GB" w:eastAsia="tr-TR"/>
                <w14:ligatures w14:val="none"/>
              </w:rPr>
              <w:t>1</w:t>
            </w:r>
            <w:r w:rsidRPr="002D1DF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X</w:t>
            </w:r>
            <w:r w:rsidRPr="002D1DF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  <w:lang w:val="en-GB" w:eastAsia="tr-TR"/>
                <w14:ligatures w14:val="none"/>
              </w:rPr>
              <w:t>1</w:t>
            </w:r>
          </w:p>
        </w:tc>
        <w:tc>
          <w:tcPr>
            <w:tcW w:w="329" w:type="dxa"/>
          </w:tcPr>
          <w:p w14:paraId="7D837786" w14:textId="77777777" w:rsidR="006B52CF" w:rsidRPr="00AF325C" w:rsidRDefault="006B52CF" w:rsidP="006B52C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515" w:type="dxa"/>
          </w:tcPr>
          <w:p w14:paraId="378D3F79" w14:textId="77777777" w:rsidR="006B52CF" w:rsidRPr="00AF325C" w:rsidRDefault="006B52CF" w:rsidP="006B52CF">
            <w:pPr>
              <w:ind w:right="-229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87</w:t>
            </w:r>
          </w:p>
        </w:tc>
        <w:tc>
          <w:tcPr>
            <w:tcW w:w="516" w:type="dxa"/>
          </w:tcPr>
          <w:p w14:paraId="40C8DF19" w14:textId="77777777" w:rsidR="006B52CF" w:rsidRPr="00AF325C" w:rsidRDefault="006B52CF" w:rsidP="006B52CF">
            <w:pPr>
              <w:ind w:right="-89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87</w:t>
            </w:r>
          </w:p>
        </w:tc>
        <w:tc>
          <w:tcPr>
            <w:tcW w:w="764" w:type="dxa"/>
          </w:tcPr>
          <w:p w14:paraId="75238943" w14:textId="77777777" w:rsidR="006B52CF" w:rsidRPr="00AF325C" w:rsidRDefault="006B52CF" w:rsidP="006B52CF">
            <w:pPr>
              <w:ind w:right="-152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4163.12</w:t>
            </w:r>
          </w:p>
        </w:tc>
        <w:tc>
          <w:tcPr>
            <w:tcW w:w="644" w:type="dxa"/>
          </w:tcPr>
          <w:p w14:paraId="6F55BE9B" w14:textId="77777777" w:rsidR="006B52CF" w:rsidRPr="00AF325C" w:rsidRDefault="006B52CF" w:rsidP="006B52CF">
            <w:pPr>
              <w:ind w:right="-73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0</w:t>
            </w:r>
          </w:p>
        </w:tc>
        <w:tc>
          <w:tcPr>
            <w:tcW w:w="599" w:type="dxa"/>
          </w:tcPr>
          <w:p w14:paraId="477E3678" w14:textId="77777777" w:rsidR="006B52CF" w:rsidRPr="00AF325C" w:rsidRDefault="006B52CF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1.29</w:t>
            </w:r>
          </w:p>
        </w:tc>
        <w:tc>
          <w:tcPr>
            <w:tcW w:w="599" w:type="dxa"/>
          </w:tcPr>
          <w:p w14:paraId="4FFC84AA" w14:textId="77777777" w:rsidR="006B52CF" w:rsidRPr="00AF325C" w:rsidRDefault="006B52CF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1.29</w:t>
            </w:r>
          </w:p>
        </w:tc>
        <w:tc>
          <w:tcPr>
            <w:tcW w:w="680" w:type="dxa"/>
          </w:tcPr>
          <w:p w14:paraId="257A5D41" w14:textId="77777777" w:rsidR="006B52CF" w:rsidRPr="00AF325C" w:rsidRDefault="006B52CF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357.03</w:t>
            </w:r>
          </w:p>
        </w:tc>
        <w:tc>
          <w:tcPr>
            <w:tcW w:w="644" w:type="dxa"/>
          </w:tcPr>
          <w:p w14:paraId="625844E0" w14:textId="77777777" w:rsidR="006B52CF" w:rsidRPr="00AF325C" w:rsidRDefault="006B52CF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0</w:t>
            </w:r>
          </w:p>
        </w:tc>
        <w:tc>
          <w:tcPr>
            <w:tcW w:w="516" w:type="dxa"/>
          </w:tcPr>
          <w:p w14:paraId="6F574367" w14:textId="77777777" w:rsidR="006B52CF" w:rsidRPr="00AF325C" w:rsidRDefault="006B52CF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25</w:t>
            </w:r>
          </w:p>
        </w:tc>
        <w:tc>
          <w:tcPr>
            <w:tcW w:w="516" w:type="dxa"/>
          </w:tcPr>
          <w:p w14:paraId="01C1B431" w14:textId="77777777" w:rsidR="006B52CF" w:rsidRPr="00AF325C" w:rsidRDefault="006B52CF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25</w:t>
            </w:r>
          </w:p>
        </w:tc>
        <w:tc>
          <w:tcPr>
            <w:tcW w:w="764" w:type="dxa"/>
          </w:tcPr>
          <w:p w14:paraId="7F2A7352" w14:textId="77777777" w:rsidR="006B52CF" w:rsidRPr="00AF325C" w:rsidRDefault="006B52CF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394.17</w:t>
            </w:r>
          </w:p>
        </w:tc>
        <w:tc>
          <w:tcPr>
            <w:tcW w:w="640" w:type="dxa"/>
          </w:tcPr>
          <w:p w14:paraId="1A97017C" w14:textId="77777777" w:rsidR="006B52CF" w:rsidRPr="00AF325C" w:rsidRDefault="006B52CF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0</w:t>
            </w:r>
          </w:p>
        </w:tc>
        <w:tc>
          <w:tcPr>
            <w:tcW w:w="516" w:type="dxa"/>
            <w:gridSpan w:val="2"/>
          </w:tcPr>
          <w:p w14:paraId="2E20C3CC" w14:textId="77777777" w:rsidR="006B52CF" w:rsidRPr="00AF325C" w:rsidRDefault="006B52CF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2.91</w:t>
            </w:r>
          </w:p>
        </w:tc>
        <w:tc>
          <w:tcPr>
            <w:tcW w:w="516" w:type="dxa"/>
          </w:tcPr>
          <w:p w14:paraId="3A04231B" w14:textId="77777777" w:rsidR="006B52CF" w:rsidRPr="00AF325C" w:rsidRDefault="006B52CF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2.91</w:t>
            </w:r>
          </w:p>
        </w:tc>
        <w:tc>
          <w:tcPr>
            <w:tcW w:w="764" w:type="dxa"/>
          </w:tcPr>
          <w:p w14:paraId="4BC38CEA" w14:textId="77777777" w:rsidR="006B52CF" w:rsidRPr="00AF325C" w:rsidRDefault="006B52CF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1187.50</w:t>
            </w:r>
          </w:p>
        </w:tc>
        <w:tc>
          <w:tcPr>
            <w:tcW w:w="657" w:type="dxa"/>
          </w:tcPr>
          <w:p w14:paraId="2801B923" w14:textId="77777777" w:rsidR="006B52CF" w:rsidRPr="00AF325C" w:rsidRDefault="006B52CF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0</w:t>
            </w:r>
          </w:p>
        </w:tc>
      </w:tr>
      <w:tr w:rsidR="006B52CF" w:rsidRPr="00AF325C" w14:paraId="7D36DEC8" w14:textId="77777777" w:rsidTr="006B52CF">
        <w:trPr>
          <w:trHeight w:val="542"/>
        </w:trPr>
        <w:tc>
          <w:tcPr>
            <w:tcW w:w="905" w:type="dxa"/>
          </w:tcPr>
          <w:p w14:paraId="53993043" w14:textId="77777777" w:rsidR="006B52CF" w:rsidRPr="002D1DF2" w:rsidRDefault="006B52CF" w:rsidP="006B52CF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D1DF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X</w:t>
            </w:r>
            <w:r w:rsidRPr="002D1DF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  <w:lang w:val="en-GB" w:eastAsia="tr-TR"/>
                <w14:ligatures w14:val="none"/>
              </w:rPr>
              <w:t>2</w:t>
            </w:r>
            <w:r w:rsidRPr="002D1DF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X</w:t>
            </w:r>
            <w:r w:rsidRPr="002D1DF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  <w:lang w:val="en-GB" w:eastAsia="tr-TR"/>
                <w14:ligatures w14:val="none"/>
              </w:rPr>
              <w:t>2</w:t>
            </w:r>
          </w:p>
        </w:tc>
        <w:tc>
          <w:tcPr>
            <w:tcW w:w="329" w:type="dxa"/>
          </w:tcPr>
          <w:p w14:paraId="36DD50BC" w14:textId="77777777" w:rsidR="006B52CF" w:rsidRPr="00AF325C" w:rsidRDefault="006B52CF" w:rsidP="006B52C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515" w:type="dxa"/>
          </w:tcPr>
          <w:p w14:paraId="636F0054" w14:textId="77777777" w:rsidR="006B52CF" w:rsidRPr="00AF325C" w:rsidRDefault="006B52CF" w:rsidP="006B52CF">
            <w:pPr>
              <w:ind w:right="-229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</w:t>
            </w:r>
          </w:p>
        </w:tc>
        <w:tc>
          <w:tcPr>
            <w:tcW w:w="516" w:type="dxa"/>
          </w:tcPr>
          <w:p w14:paraId="346C9406" w14:textId="77777777" w:rsidR="006B52CF" w:rsidRPr="00AF325C" w:rsidRDefault="006B52CF" w:rsidP="006B52CF">
            <w:pPr>
              <w:ind w:right="-89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</w:t>
            </w:r>
          </w:p>
        </w:tc>
        <w:tc>
          <w:tcPr>
            <w:tcW w:w="764" w:type="dxa"/>
          </w:tcPr>
          <w:p w14:paraId="4477672C" w14:textId="77777777" w:rsidR="006B52CF" w:rsidRPr="00AF325C" w:rsidRDefault="006B52CF" w:rsidP="006B52CF">
            <w:pPr>
              <w:ind w:right="-152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47.62</w:t>
            </w:r>
          </w:p>
        </w:tc>
        <w:tc>
          <w:tcPr>
            <w:tcW w:w="644" w:type="dxa"/>
          </w:tcPr>
          <w:p w14:paraId="33BDD748" w14:textId="77777777" w:rsidR="006B52CF" w:rsidRPr="00AF325C" w:rsidRDefault="006B52CF" w:rsidP="006B52CF">
            <w:pPr>
              <w:ind w:right="-73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0</w:t>
            </w:r>
          </w:p>
        </w:tc>
        <w:tc>
          <w:tcPr>
            <w:tcW w:w="599" w:type="dxa"/>
          </w:tcPr>
          <w:p w14:paraId="14F8A5E6" w14:textId="77777777" w:rsidR="006B52CF" w:rsidRPr="00AF325C" w:rsidRDefault="006B52CF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40</w:t>
            </w:r>
          </w:p>
        </w:tc>
        <w:tc>
          <w:tcPr>
            <w:tcW w:w="599" w:type="dxa"/>
          </w:tcPr>
          <w:p w14:paraId="220119A3" w14:textId="77777777" w:rsidR="006B52CF" w:rsidRPr="00AF325C" w:rsidRDefault="006B52CF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41</w:t>
            </w:r>
          </w:p>
        </w:tc>
        <w:tc>
          <w:tcPr>
            <w:tcW w:w="680" w:type="dxa"/>
          </w:tcPr>
          <w:p w14:paraId="1F4134B8" w14:textId="77777777" w:rsidR="006B52CF" w:rsidRPr="00AF325C" w:rsidRDefault="006B52CF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112.69</w:t>
            </w:r>
          </w:p>
        </w:tc>
        <w:tc>
          <w:tcPr>
            <w:tcW w:w="644" w:type="dxa"/>
          </w:tcPr>
          <w:p w14:paraId="23903AA8" w14:textId="77777777" w:rsidR="006B52CF" w:rsidRPr="00AF325C" w:rsidRDefault="006B52CF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0</w:t>
            </w:r>
          </w:p>
        </w:tc>
        <w:tc>
          <w:tcPr>
            <w:tcW w:w="516" w:type="dxa"/>
          </w:tcPr>
          <w:p w14:paraId="6F270144" w14:textId="77777777" w:rsidR="006B52CF" w:rsidRPr="00AF325C" w:rsidRDefault="006B52CF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5</w:t>
            </w:r>
          </w:p>
        </w:tc>
        <w:tc>
          <w:tcPr>
            <w:tcW w:w="516" w:type="dxa"/>
          </w:tcPr>
          <w:p w14:paraId="46687D6C" w14:textId="77777777" w:rsidR="006B52CF" w:rsidRPr="00AF325C" w:rsidRDefault="006B52CF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5</w:t>
            </w:r>
          </w:p>
        </w:tc>
        <w:tc>
          <w:tcPr>
            <w:tcW w:w="764" w:type="dxa"/>
          </w:tcPr>
          <w:p w14:paraId="31A06B7B" w14:textId="77777777" w:rsidR="006B52CF" w:rsidRPr="00AF325C" w:rsidRDefault="006B52CF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75.73</w:t>
            </w:r>
          </w:p>
        </w:tc>
        <w:tc>
          <w:tcPr>
            <w:tcW w:w="640" w:type="dxa"/>
          </w:tcPr>
          <w:p w14:paraId="72481FF4" w14:textId="77777777" w:rsidR="006B52CF" w:rsidRPr="00AF325C" w:rsidRDefault="006B52CF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0</w:t>
            </w:r>
          </w:p>
        </w:tc>
        <w:tc>
          <w:tcPr>
            <w:tcW w:w="516" w:type="dxa"/>
            <w:gridSpan w:val="2"/>
          </w:tcPr>
          <w:p w14:paraId="53FEBE6A" w14:textId="77777777" w:rsidR="006B52CF" w:rsidRPr="00AF325C" w:rsidRDefault="006B52CF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10</w:t>
            </w:r>
          </w:p>
        </w:tc>
        <w:tc>
          <w:tcPr>
            <w:tcW w:w="516" w:type="dxa"/>
          </w:tcPr>
          <w:p w14:paraId="6EDBBC33" w14:textId="77777777" w:rsidR="006B52CF" w:rsidRPr="00AF325C" w:rsidRDefault="006B52CF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10</w:t>
            </w:r>
          </w:p>
        </w:tc>
        <w:tc>
          <w:tcPr>
            <w:tcW w:w="764" w:type="dxa"/>
          </w:tcPr>
          <w:p w14:paraId="7ECFEC9B" w14:textId="77777777" w:rsidR="006B52CF" w:rsidRPr="00AF325C" w:rsidRDefault="006B52CF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42.56</w:t>
            </w:r>
          </w:p>
        </w:tc>
        <w:tc>
          <w:tcPr>
            <w:tcW w:w="657" w:type="dxa"/>
          </w:tcPr>
          <w:p w14:paraId="09B4EEB9" w14:textId="77777777" w:rsidR="006B52CF" w:rsidRPr="00AF325C" w:rsidRDefault="006B52CF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0</w:t>
            </w:r>
          </w:p>
        </w:tc>
      </w:tr>
      <w:tr w:rsidR="006B52CF" w:rsidRPr="00AF325C" w14:paraId="308297AB" w14:textId="77777777" w:rsidTr="006B52CF">
        <w:trPr>
          <w:trHeight w:val="542"/>
        </w:trPr>
        <w:tc>
          <w:tcPr>
            <w:tcW w:w="905" w:type="dxa"/>
          </w:tcPr>
          <w:p w14:paraId="3D0DABF9" w14:textId="77777777" w:rsidR="006B52CF" w:rsidRPr="002D1DF2" w:rsidRDefault="006B52CF" w:rsidP="006B52CF">
            <w:pPr>
              <w:ind w:left="-108" w:right="-239" w:firstLine="108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D1DF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2-Way Interaction</w:t>
            </w:r>
          </w:p>
        </w:tc>
        <w:tc>
          <w:tcPr>
            <w:tcW w:w="329" w:type="dxa"/>
          </w:tcPr>
          <w:p w14:paraId="508B391C" w14:textId="77777777" w:rsidR="006B52CF" w:rsidRPr="00AF325C" w:rsidRDefault="006B52CF" w:rsidP="006B52C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515" w:type="dxa"/>
          </w:tcPr>
          <w:p w14:paraId="081AD638" w14:textId="77777777" w:rsidR="006B52CF" w:rsidRPr="00AF325C" w:rsidRDefault="006B52CF" w:rsidP="006B52CF">
            <w:pPr>
              <w:ind w:right="-229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13</w:t>
            </w:r>
          </w:p>
        </w:tc>
        <w:tc>
          <w:tcPr>
            <w:tcW w:w="516" w:type="dxa"/>
          </w:tcPr>
          <w:p w14:paraId="0898DD2B" w14:textId="77777777" w:rsidR="006B52CF" w:rsidRPr="00AF325C" w:rsidRDefault="006B52CF" w:rsidP="006B52CF">
            <w:pPr>
              <w:ind w:right="-89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13</w:t>
            </w:r>
          </w:p>
        </w:tc>
        <w:tc>
          <w:tcPr>
            <w:tcW w:w="764" w:type="dxa"/>
          </w:tcPr>
          <w:p w14:paraId="6B695E49" w14:textId="77777777" w:rsidR="006B52CF" w:rsidRPr="00AF325C" w:rsidRDefault="006B52CF" w:rsidP="006B52CF">
            <w:pPr>
              <w:ind w:right="-152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639.32</w:t>
            </w:r>
          </w:p>
        </w:tc>
        <w:tc>
          <w:tcPr>
            <w:tcW w:w="644" w:type="dxa"/>
          </w:tcPr>
          <w:p w14:paraId="4453020B" w14:textId="77777777" w:rsidR="006B52CF" w:rsidRPr="00AF325C" w:rsidRDefault="006B52CF" w:rsidP="006B52CF">
            <w:pPr>
              <w:ind w:right="-73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0</w:t>
            </w:r>
          </w:p>
        </w:tc>
        <w:tc>
          <w:tcPr>
            <w:tcW w:w="599" w:type="dxa"/>
          </w:tcPr>
          <w:p w14:paraId="3F822CA6" w14:textId="77777777" w:rsidR="006B52CF" w:rsidRPr="00AF325C" w:rsidRDefault="006B52CF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21</w:t>
            </w:r>
          </w:p>
        </w:tc>
        <w:tc>
          <w:tcPr>
            <w:tcW w:w="599" w:type="dxa"/>
          </w:tcPr>
          <w:p w14:paraId="7FF7AF2C" w14:textId="77777777" w:rsidR="006B52CF" w:rsidRPr="00AF325C" w:rsidRDefault="006B52CF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21</w:t>
            </w:r>
          </w:p>
        </w:tc>
        <w:tc>
          <w:tcPr>
            <w:tcW w:w="680" w:type="dxa"/>
          </w:tcPr>
          <w:p w14:paraId="5C082724" w14:textId="77777777" w:rsidR="006B52CF" w:rsidRPr="00AF325C" w:rsidRDefault="006B52CF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5.79</w:t>
            </w:r>
          </w:p>
        </w:tc>
        <w:tc>
          <w:tcPr>
            <w:tcW w:w="644" w:type="dxa"/>
          </w:tcPr>
          <w:p w14:paraId="3FD2692B" w14:textId="77777777" w:rsidR="006B52CF" w:rsidRPr="00AF325C" w:rsidRDefault="006B52CF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47</w:t>
            </w:r>
          </w:p>
        </w:tc>
        <w:tc>
          <w:tcPr>
            <w:tcW w:w="516" w:type="dxa"/>
          </w:tcPr>
          <w:p w14:paraId="06196F57" w14:textId="77777777" w:rsidR="006B52CF" w:rsidRPr="00AF325C" w:rsidRDefault="006B52CF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1.18</w:t>
            </w:r>
          </w:p>
        </w:tc>
        <w:tc>
          <w:tcPr>
            <w:tcW w:w="516" w:type="dxa"/>
          </w:tcPr>
          <w:p w14:paraId="18D1127B" w14:textId="77777777" w:rsidR="006B52CF" w:rsidRPr="00AF325C" w:rsidRDefault="006B52CF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1.18</w:t>
            </w:r>
          </w:p>
        </w:tc>
        <w:tc>
          <w:tcPr>
            <w:tcW w:w="764" w:type="dxa"/>
          </w:tcPr>
          <w:p w14:paraId="27BEC32A" w14:textId="77777777" w:rsidR="006B52CF" w:rsidRPr="00AF325C" w:rsidRDefault="006B52CF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1849.49</w:t>
            </w:r>
          </w:p>
        </w:tc>
        <w:tc>
          <w:tcPr>
            <w:tcW w:w="640" w:type="dxa"/>
          </w:tcPr>
          <w:p w14:paraId="5C51EADD" w14:textId="77777777" w:rsidR="006B52CF" w:rsidRPr="00AF325C" w:rsidRDefault="006B52CF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0</w:t>
            </w:r>
          </w:p>
        </w:tc>
        <w:tc>
          <w:tcPr>
            <w:tcW w:w="516" w:type="dxa"/>
            <w:gridSpan w:val="2"/>
          </w:tcPr>
          <w:p w14:paraId="4DABFA80" w14:textId="77777777" w:rsidR="006B52CF" w:rsidRPr="00AF325C" w:rsidRDefault="006B52CF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3</w:t>
            </w:r>
          </w:p>
        </w:tc>
        <w:tc>
          <w:tcPr>
            <w:tcW w:w="516" w:type="dxa"/>
          </w:tcPr>
          <w:p w14:paraId="59B5CEA6" w14:textId="77777777" w:rsidR="006B52CF" w:rsidRPr="00AF325C" w:rsidRDefault="006B52CF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3</w:t>
            </w:r>
          </w:p>
        </w:tc>
        <w:tc>
          <w:tcPr>
            <w:tcW w:w="764" w:type="dxa"/>
          </w:tcPr>
          <w:p w14:paraId="2EC5A174" w14:textId="77777777" w:rsidR="006B52CF" w:rsidRPr="00AF325C" w:rsidRDefault="006B52CF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15.89</w:t>
            </w:r>
          </w:p>
        </w:tc>
        <w:tc>
          <w:tcPr>
            <w:tcW w:w="657" w:type="dxa"/>
          </w:tcPr>
          <w:p w14:paraId="6ECFAF3D" w14:textId="77777777" w:rsidR="006B52CF" w:rsidRPr="00AF325C" w:rsidRDefault="006B52CF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5</w:t>
            </w:r>
          </w:p>
        </w:tc>
      </w:tr>
      <w:tr w:rsidR="006B52CF" w:rsidRPr="00AF325C" w14:paraId="11FF6D8E" w14:textId="77777777" w:rsidTr="006B52CF">
        <w:trPr>
          <w:trHeight w:val="542"/>
        </w:trPr>
        <w:tc>
          <w:tcPr>
            <w:tcW w:w="905" w:type="dxa"/>
          </w:tcPr>
          <w:p w14:paraId="1D01532A" w14:textId="77777777" w:rsidR="006B52CF" w:rsidRPr="002D1DF2" w:rsidRDefault="006B52CF" w:rsidP="006B52CF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D1DF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X</w:t>
            </w:r>
            <w:r w:rsidRPr="002D1DF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  <w:lang w:val="en-GB" w:eastAsia="tr-TR"/>
                <w14:ligatures w14:val="none"/>
              </w:rPr>
              <w:t>1</w:t>
            </w:r>
            <w:r w:rsidRPr="002D1DF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X</w:t>
            </w:r>
            <w:r w:rsidRPr="002D1DF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  <w:lang w:val="en-GB" w:eastAsia="tr-TR"/>
                <w14:ligatures w14:val="none"/>
              </w:rPr>
              <w:t>2</w:t>
            </w:r>
          </w:p>
        </w:tc>
        <w:tc>
          <w:tcPr>
            <w:tcW w:w="329" w:type="dxa"/>
          </w:tcPr>
          <w:p w14:paraId="56E03624" w14:textId="77777777" w:rsidR="006B52CF" w:rsidRPr="00AF325C" w:rsidRDefault="006B52CF" w:rsidP="006B52C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515" w:type="dxa"/>
          </w:tcPr>
          <w:p w14:paraId="7289F2A5" w14:textId="77777777" w:rsidR="006B52CF" w:rsidRPr="00AF325C" w:rsidRDefault="006B52CF" w:rsidP="006B52CF">
            <w:pPr>
              <w:ind w:right="-229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13</w:t>
            </w:r>
          </w:p>
        </w:tc>
        <w:tc>
          <w:tcPr>
            <w:tcW w:w="516" w:type="dxa"/>
          </w:tcPr>
          <w:p w14:paraId="312E8F8A" w14:textId="77777777" w:rsidR="006B52CF" w:rsidRPr="00AF325C" w:rsidRDefault="006B52CF" w:rsidP="006B52CF">
            <w:pPr>
              <w:ind w:right="-89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13</w:t>
            </w:r>
          </w:p>
        </w:tc>
        <w:tc>
          <w:tcPr>
            <w:tcW w:w="764" w:type="dxa"/>
          </w:tcPr>
          <w:p w14:paraId="624574AD" w14:textId="77777777" w:rsidR="006B52CF" w:rsidRPr="00AF325C" w:rsidRDefault="006B52CF" w:rsidP="006B52CF">
            <w:pPr>
              <w:ind w:right="-152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639.32</w:t>
            </w:r>
          </w:p>
        </w:tc>
        <w:tc>
          <w:tcPr>
            <w:tcW w:w="644" w:type="dxa"/>
          </w:tcPr>
          <w:p w14:paraId="1D99FEFF" w14:textId="77777777" w:rsidR="006B52CF" w:rsidRPr="00AF325C" w:rsidRDefault="006B52CF" w:rsidP="006B52CF">
            <w:pPr>
              <w:ind w:right="-73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0</w:t>
            </w:r>
          </w:p>
        </w:tc>
        <w:tc>
          <w:tcPr>
            <w:tcW w:w="599" w:type="dxa"/>
          </w:tcPr>
          <w:p w14:paraId="37D83090" w14:textId="77777777" w:rsidR="006B52CF" w:rsidRPr="00AF325C" w:rsidRDefault="006B52CF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21</w:t>
            </w:r>
          </w:p>
        </w:tc>
        <w:tc>
          <w:tcPr>
            <w:tcW w:w="599" w:type="dxa"/>
          </w:tcPr>
          <w:p w14:paraId="7BCBD96D" w14:textId="77777777" w:rsidR="006B52CF" w:rsidRPr="00AF325C" w:rsidRDefault="006B52CF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21</w:t>
            </w:r>
          </w:p>
        </w:tc>
        <w:tc>
          <w:tcPr>
            <w:tcW w:w="680" w:type="dxa"/>
          </w:tcPr>
          <w:p w14:paraId="566137FC" w14:textId="77777777" w:rsidR="006B52CF" w:rsidRPr="00AF325C" w:rsidRDefault="006B52CF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5.79</w:t>
            </w:r>
          </w:p>
        </w:tc>
        <w:tc>
          <w:tcPr>
            <w:tcW w:w="644" w:type="dxa"/>
          </w:tcPr>
          <w:p w14:paraId="6AADB575" w14:textId="77777777" w:rsidR="006B52CF" w:rsidRPr="00AF325C" w:rsidRDefault="006B52CF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47</w:t>
            </w:r>
          </w:p>
        </w:tc>
        <w:tc>
          <w:tcPr>
            <w:tcW w:w="516" w:type="dxa"/>
          </w:tcPr>
          <w:p w14:paraId="25172D76" w14:textId="77777777" w:rsidR="006B52CF" w:rsidRPr="00AF325C" w:rsidRDefault="006B52CF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1.18</w:t>
            </w:r>
          </w:p>
        </w:tc>
        <w:tc>
          <w:tcPr>
            <w:tcW w:w="516" w:type="dxa"/>
          </w:tcPr>
          <w:p w14:paraId="0537C72F" w14:textId="77777777" w:rsidR="006B52CF" w:rsidRPr="00AF325C" w:rsidRDefault="006B52CF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1.18</w:t>
            </w:r>
          </w:p>
        </w:tc>
        <w:tc>
          <w:tcPr>
            <w:tcW w:w="764" w:type="dxa"/>
          </w:tcPr>
          <w:p w14:paraId="47E11C35" w14:textId="77777777" w:rsidR="006B52CF" w:rsidRPr="00AF325C" w:rsidRDefault="006B52CF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1849.49</w:t>
            </w:r>
          </w:p>
        </w:tc>
        <w:tc>
          <w:tcPr>
            <w:tcW w:w="640" w:type="dxa"/>
          </w:tcPr>
          <w:p w14:paraId="2203F7B2" w14:textId="77777777" w:rsidR="006B52CF" w:rsidRPr="00AF325C" w:rsidRDefault="006B52CF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0</w:t>
            </w:r>
          </w:p>
        </w:tc>
        <w:tc>
          <w:tcPr>
            <w:tcW w:w="516" w:type="dxa"/>
            <w:gridSpan w:val="2"/>
          </w:tcPr>
          <w:p w14:paraId="0D42245C" w14:textId="77777777" w:rsidR="006B52CF" w:rsidRPr="00AF325C" w:rsidRDefault="006B52CF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3</w:t>
            </w:r>
          </w:p>
        </w:tc>
        <w:tc>
          <w:tcPr>
            <w:tcW w:w="516" w:type="dxa"/>
          </w:tcPr>
          <w:p w14:paraId="3D7995D8" w14:textId="77777777" w:rsidR="006B52CF" w:rsidRPr="00AF325C" w:rsidRDefault="006B52CF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3</w:t>
            </w:r>
          </w:p>
        </w:tc>
        <w:tc>
          <w:tcPr>
            <w:tcW w:w="764" w:type="dxa"/>
          </w:tcPr>
          <w:p w14:paraId="7C7650B0" w14:textId="77777777" w:rsidR="006B52CF" w:rsidRPr="00AF325C" w:rsidRDefault="006B52CF" w:rsidP="006B52CF">
            <w:pPr>
              <w:ind w:right="-10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15.89</w:t>
            </w:r>
          </w:p>
        </w:tc>
        <w:tc>
          <w:tcPr>
            <w:tcW w:w="657" w:type="dxa"/>
          </w:tcPr>
          <w:p w14:paraId="62026C3E" w14:textId="77777777" w:rsidR="006B52CF" w:rsidRPr="00AF325C" w:rsidRDefault="006B52CF" w:rsidP="006B52CF">
            <w:pPr>
              <w:ind w:right="-10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5</w:t>
            </w:r>
          </w:p>
        </w:tc>
      </w:tr>
      <w:tr w:rsidR="006B52CF" w:rsidRPr="00AF325C" w14:paraId="2B040E0B" w14:textId="77777777" w:rsidTr="006B52CF">
        <w:trPr>
          <w:trHeight w:val="542"/>
        </w:trPr>
        <w:tc>
          <w:tcPr>
            <w:tcW w:w="905" w:type="dxa"/>
          </w:tcPr>
          <w:p w14:paraId="0F1A8AB3" w14:textId="77777777" w:rsidR="006B52CF" w:rsidRPr="002D1DF2" w:rsidRDefault="006B52CF" w:rsidP="006B52CF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2D1DF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Error</w:t>
            </w:r>
          </w:p>
        </w:tc>
        <w:tc>
          <w:tcPr>
            <w:tcW w:w="329" w:type="dxa"/>
          </w:tcPr>
          <w:p w14:paraId="0847ABA7" w14:textId="77777777" w:rsidR="006B52CF" w:rsidRPr="00AF325C" w:rsidRDefault="006B52CF" w:rsidP="006B52C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515" w:type="dxa"/>
          </w:tcPr>
          <w:p w14:paraId="4090E91B" w14:textId="77777777" w:rsidR="006B52CF" w:rsidRPr="00AF325C" w:rsidRDefault="006B52CF" w:rsidP="006B52CF">
            <w:pPr>
              <w:ind w:right="-229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</w:t>
            </w:r>
          </w:p>
        </w:tc>
        <w:tc>
          <w:tcPr>
            <w:tcW w:w="516" w:type="dxa"/>
          </w:tcPr>
          <w:p w14:paraId="124B7692" w14:textId="77777777" w:rsidR="006B52CF" w:rsidRPr="00AF325C" w:rsidRDefault="006B52CF" w:rsidP="006B52CF">
            <w:pPr>
              <w:ind w:right="-89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</w:t>
            </w:r>
          </w:p>
        </w:tc>
        <w:tc>
          <w:tcPr>
            <w:tcW w:w="764" w:type="dxa"/>
          </w:tcPr>
          <w:p w14:paraId="741076A2" w14:textId="77777777" w:rsidR="006B52CF" w:rsidRPr="00AF325C" w:rsidRDefault="006B52CF" w:rsidP="006B52CF">
            <w:pPr>
              <w:ind w:right="-152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 </w:t>
            </w:r>
          </w:p>
        </w:tc>
        <w:tc>
          <w:tcPr>
            <w:tcW w:w="644" w:type="dxa"/>
          </w:tcPr>
          <w:p w14:paraId="36A41C83" w14:textId="77777777" w:rsidR="006B52CF" w:rsidRPr="00AF325C" w:rsidRDefault="006B52CF" w:rsidP="006B52CF">
            <w:pPr>
              <w:ind w:right="-73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 </w:t>
            </w:r>
          </w:p>
        </w:tc>
        <w:tc>
          <w:tcPr>
            <w:tcW w:w="599" w:type="dxa"/>
          </w:tcPr>
          <w:p w14:paraId="50E6AA93" w14:textId="77777777" w:rsidR="006B52CF" w:rsidRPr="00AF325C" w:rsidRDefault="006B52CF" w:rsidP="006B52CF">
            <w:pPr>
              <w:ind w:right="-10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2</w:t>
            </w:r>
          </w:p>
        </w:tc>
        <w:tc>
          <w:tcPr>
            <w:tcW w:w="599" w:type="dxa"/>
          </w:tcPr>
          <w:p w14:paraId="3C2AB334" w14:textId="77777777" w:rsidR="006B52CF" w:rsidRPr="00AF325C" w:rsidRDefault="006B52CF" w:rsidP="006B52CF">
            <w:pPr>
              <w:ind w:right="-10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</w:t>
            </w:r>
          </w:p>
        </w:tc>
        <w:tc>
          <w:tcPr>
            <w:tcW w:w="680" w:type="dxa"/>
          </w:tcPr>
          <w:p w14:paraId="4D2997A6" w14:textId="77777777" w:rsidR="006B52CF" w:rsidRPr="00AF325C" w:rsidRDefault="006B52CF" w:rsidP="006B52CF">
            <w:pPr>
              <w:ind w:right="-10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 </w:t>
            </w:r>
          </w:p>
        </w:tc>
        <w:tc>
          <w:tcPr>
            <w:tcW w:w="644" w:type="dxa"/>
          </w:tcPr>
          <w:p w14:paraId="4FAB9944" w14:textId="77777777" w:rsidR="006B52CF" w:rsidRPr="00AF325C" w:rsidRDefault="006B52CF" w:rsidP="006B52CF">
            <w:pPr>
              <w:ind w:right="-10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 </w:t>
            </w:r>
          </w:p>
        </w:tc>
        <w:tc>
          <w:tcPr>
            <w:tcW w:w="516" w:type="dxa"/>
          </w:tcPr>
          <w:p w14:paraId="05239701" w14:textId="77777777" w:rsidR="006B52CF" w:rsidRPr="00AF325C" w:rsidRDefault="006B52CF" w:rsidP="006B52CF">
            <w:pPr>
              <w:ind w:right="-10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</w:t>
            </w:r>
          </w:p>
        </w:tc>
        <w:tc>
          <w:tcPr>
            <w:tcW w:w="516" w:type="dxa"/>
          </w:tcPr>
          <w:p w14:paraId="4164B7E9" w14:textId="77777777" w:rsidR="006B52CF" w:rsidRPr="00AF325C" w:rsidRDefault="006B52CF" w:rsidP="006B52CF">
            <w:pPr>
              <w:ind w:right="-10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</w:t>
            </w:r>
          </w:p>
        </w:tc>
        <w:tc>
          <w:tcPr>
            <w:tcW w:w="764" w:type="dxa"/>
          </w:tcPr>
          <w:p w14:paraId="4FF04879" w14:textId="77777777" w:rsidR="006B52CF" w:rsidRPr="00AF325C" w:rsidRDefault="006B52CF" w:rsidP="006B52CF">
            <w:pPr>
              <w:ind w:right="-10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 </w:t>
            </w:r>
          </w:p>
        </w:tc>
        <w:tc>
          <w:tcPr>
            <w:tcW w:w="640" w:type="dxa"/>
          </w:tcPr>
          <w:p w14:paraId="50193A33" w14:textId="77777777" w:rsidR="006B52CF" w:rsidRPr="00AF325C" w:rsidRDefault="006B52CF" w:rsidP="006B52CF">
            <w:pPr>
              <w:ind w:right="-10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 </w:t>
            </w:r>
          </w:p>
        </w:tc>
        <w:tc>
          <w:tcPr>
            <w:tcW w:w="516" w:type="dxa"/>
            <w:gridSpan w:val="2"/>
          </w:tcPr>
          <w:p w14:paraId="72DA941C" w14:textId="77777777" w:rsidR="006B52CF" w:rsidRPr="00AF325C" w:rsidRDefault="006B52CF" w:rsidP="006B52CF">
            <w:pPr>
              <w:ind w:right="-10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1</w:t>
            </w:r>
          </w:p>
        </w:tc>
        <w:tc>
          <w:tcPr>
            <w:tcW w:w="516" w:type="dxa"/>
          </w:tcPr>
          <w:p w14:paraId="4670F15B" w14:textId="77777777" w:rsidR="006B52CF" w:rsidRPr="00AF325C" w:rsidRDefault="006B52CF" w:rsidP="006B52CF">
            <w:pPr>
              <w:ind w:right="-10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</w:t>
            </w:r>
          </w:p>
        </w:tc>
        <w:tc>
          <w:tcPr>
            <w:tcW w:w="764" w:type="dxa"/>
          </w:tcPr>
          <w:p w14:paraId="75E7FB35" w14:textId="77777777" w:rsidR="006B52CF" w:rsidRPr="00AF325C" w:rsidRDefault="006B52CF" w:rsidP="006B52CF">
            <w:pPr>
              <w:ind w:right="-10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 </w:t>
            </w:r>
          </w:p>
        </w:tc>
        <w:tc>
          <w:tcPr>
            <w:tcW w:w="657" w:type="dxa"/>
          </w:tcPr>
          <w:p w14:paraId="5F9D2793" w14:textId="77777777" w:rsidR="006B52CF" w:rsidRPr="00AF325C" w:rsidRDefault="006B52CF" w:rsidP="006B52CF">
            <w:pPr>
              <w:ind w:right="-10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 </w:t>
            </w:r>
          </w:p>
        </w:tc>
      </w:tr>
      <w:tr w:rsidR="006B52CF" w:rsidRPr="00AF325C" w14:paraId="401AC93F" w14:textId="77777777" w:rsidTr="006B52CF">
        <w:trPr>
          <w:trHeight w:val="927"/>
        </w:trPr>
        <w:tc>
          <w:tcPr>
            <w:tcW w:w="905" w:type="dxa"/>
          </w:tcPr>
          <w:p w14:paraId="559B7517" w14:textId="77777777" w:rsidR="006B52CF" w:rsidRPr="002D1DF2" w:rsidRDefault="006B52CF" w:rsidP="006B52CF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2D1DF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Lack-of-Fit</w:t>
            </w:r>
          </w:p>
        </w:tc>
        <w:tc>
          <w:tcPr>
            <w:tcW w:w="329" w:type="dxa"/>
          </w:tcPr>
          <w:p w14:paraId="47E7DCEE" w14:textId="77777777" w:rsidR="006B52CF" w:rsidRPr="00AF325C" w:rsidRDefault="006B52CF" w:rsidP="006B52C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515" w:type="dxa"/>
          </w:tcPr>
          <w:p w14:paraId="25136DAE" w14:textId="77777777" w:rsidR="006B52CF" w:rsidRPr="00AF325C" w:rsidRDefault="006B52CF" w:rsidP="006B52CF">
            <w:pPr>
              <w:ind w:right="-229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</w:t>
            </w:r>
          </w:p>
        </w:tc>
        <w:tc>
          <w:tcPr>
            <w:tcW w:w="516" w:type="dxa"/>
          </w:tcPr>
          <w:p w14:paraId="7563702B" w14:textId="77777777" w:rsidR="006B52CF" w:rsidRPr="00AF325C" w:rsidRDefault="006B52CF" w:rsidP="006B52CF">
            <w:pPr>
              <w:ind w:right="-89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</w:t>
            </w:r>
          </w:p>
        </w:tc>
        <w:tc>
          <w:tcPr>
            <w:tcW w:w="764" w:type="dxa"/>
          </w:tcPr>
          <w:p w14:paraId="02D31829" w14:textId="77777777" w:rsidR="006B52CF" w:rsidRPr="00AF325C" w:rsidRDefault="006B52CF" w:rsidP="006B52CF">
            <w:pPr>
              <w:ind w:right="-152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</w:p>
        </w:tc>
        <w:tc>
          <w:tcPr>
            <w:tcW w:w="644" w:type="dxa"/>
          </w:tcPr>
          <w:p w14:paraId="77529E27" w14:textId="77777777" w:rsidR="006B52CF" w:rsidRPr="00AF325C" w:rsidRDefault="006B52CF" w:rsidP="006B52CF">
            <w:pPr>
              <w:ind w:right="-73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</w:p>
        </w:tc>
        <w:tc>
          <w:tcPr>
            <w:tcW w:w="599" w:type="dxa"/>
          </w:tcPr>
          <w:p w14:paraId="378A4664" w14:textId="77777777" w:rsidR="006B52CF" w:rsidRPr="00AF325C" w:rsidRDefault="006B52CF" w:rsidP="006B52CF">
            <w:pPr>
              <w:ind w:right="-10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2</w:t>
            </w:r>
          </w:p>
        </w:tc>
        <w:tc>
          <w:tcPr>
            <w:tcW w:w="599" w:type="dxa"/>
          </w:tcPr>
          <w:p w14:paraId="4EBB3D6C" w14:textId="77777777" w:rsidR="006B52CF" w:rsidRPr="00AF325C" w:rsidRDefault="006B52CF" w:rsidP="006B52CF">
            <w:pPr>
              <w:ind w:right="-10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</w:t>
            </w:r>
          </w:p>
        </w:tc>
        <w:tc>
          <w:tcPr>
            <w:tcW w:w="680" w:type="dxa"/>
          </w:tcPr>
          <w:p w14:paraId="003042F0" w14:textId="77777777" w:rsidR="006B52CF" w:rsidRPr="00AF325C" w:rsidRDefault="006B52CF" w:rsidP="006B52CF">
            <w:pPr>
              <w:ind w:right="-10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</w:p>
        </w:tc>
        <w:tc>
          <w:tcPr>
            <w:tcW w:w="644" w:type="dxa"/>
          </w:tcPr>
          <w:p w14:paraId="5684977A" w14:textId="77777777" w:rsidR="006B52CF" w:rsidRPr="00AF325C" w:rsidRDefault="006B52CF" w:rsidP="006B52CF">
            <w:pPr>
              <w:ind w:right="-10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</w:p>
        </w:tc>
        <w:tc>
          <w:tcPr>
            <w:tcW w:w="516" w:type="dxa"/>
          </w:tcPr>
          <w:p w14:paraId="37B3F631" w14:textId="77777777" w:rsidR="006B52CF" w:rsidRPr="00AF325C" w:rsidRDefault="006B52CF" w:rsidP="006B52CF">
            <w:pPr>
              <w:ind w:right="-10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</w:t>
            </w:r>
          </w:p>
        </w:tc>
        <w:tc>
          <w:tcPr>
            <w:tcW w:w="516" w:type="dxa"/>
          </w:tcPr>
          <w:p w14:paraId="0DF899FC" w14:textId="77777777" w:rsidR="006B52CF" w:rsidRPr="00AF325C" w:rsidRDefault="006B52CF" w:rsidP="006B52CF">
            <w:pPr>
              <w:ind w:right="-10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</w:t>
            </w:r>
          </w:p>
        </w:tc>
        <w:tc>
          <w:tcPr>
            <w:tcW w:w="764" w:type="dxa"/>
          </w:tcPr>
          <w:p w14:paraId="15380668" w14:textId="77777777" w:rsidR="006B52CF" w:rsidRPr="00AF325C" w:rsidRDefault="006B52CF" w:rsidP="006B52CF">
            <w:pPr>
              <w:ind w:right="-10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</w:p>
        </w:tc>
        <w:tc>
          <w:tcPr>
            <w:tcW w:w="640" w:type="dxa"/>
          </w:tcPr>
          <w:p w14:paraId="215A7D8E" w14:textId="77777777" w:rsidR="006B52CF" w:rsidRPr="00AF325C" w:rsidRDefault="006B52CF" w:rsidP="006B52CF">
            <w:pPr>
              <w:ind w:right="-10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</w:p>
        </w:tc>
        <w:tc>
          <w:tcPr>
            <w:tcW w:w="516" w:type="dxa"/>
            <w:gridSpan w:val="2"/>
          </w:tcPr>
          <w:p w14:paraId="278F65C9" w14:textId="77777777" w:rsidR="006B52CF" w:rsidRPr="00AF325C" w:rsidRDefault="006B52CF" w:rsidP="006B52CF">
            <w:pPr>
              <w:ind w:right="-10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1</w:t>
            </w:r>
          </w:p>
        </w:tc>
        <w:tc>
          <w:tcPr>
            <w:tcW w:w="516" w:type="dxa"/>
          </w:tcPr>
          <w:p w14:paraId="4340A883" w14:textId="77777777" w:rsidR="006B52CF" w:rsidRPr="00AF325C" w:rsidRDefault="006B52CF" w:rsidP="006B52CF">
            <w:pPr>
              <w:ind w:right="-10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</w:t>
            </w:r>
          </w:p>
        </w:tc>
        <w:tc>
          <w:tcPr>
            <w:tcW w:w="764" w:type="dxa"/>
          </w:tcPr>
          <w:p w14:paraId="228D70EC" w14:textId="77777777" w:rsidR="006B52CF" w:rsidRPr="00AF325C" w:rsidRDefault="006B52CF" w:rsidP="006B52CF">
            <w:pPr>
              <w:ind w:right="-10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</w:p>
        </w:tc>
        <w:tc>
          <w:tcPr>
            <w:tcW w:w="657" w:type="dxa"/>
          </w:tcPr>
          <w:p w14:paraId="2731E494" w14:textId="77777777" w:rsidR="006B52CF" w:rsidRPr="00AF325C" w:rsidRDefault="006B52CF" w:rsidP="006B52CF">
            <w:pPr>
              <w:ind w:right="-10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</w:p>
        </w:tc>
      </w:tr>
      <w:tr w:rsidR="006B52CF" w:rsidRPr="00AF325C" w14:paraId="0A08EAE6" w14:textId="77777777" w:rsidTr="006B52CF">
        <w:trPr>
          <w:trHeight w:val="510"/>
        </w:trPr>
        <w:tc>
          <w:tcPr>
            <w:tcW w:w="905" w:type="dxa"/>
          </w:tcPr>
          <w:p w14:paraId="5EA75AAA" w14:textId="77777777" w:rsidR="006B52CF" w:rsidRPr="002D1DF2" w:rsidRDefault="006B52CF" w:rsidP="006B52CF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proofErr w:type="gramStart"/>
            <w:r w:rsidRPr="002D1DF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Pure  Error</w:t>
            </w:r>
            <w:proofErr w:type="gramEnd"/>
          </w:p>
        </w:tc>
        <w:tc>
          <w:tcPr>
            <w:tcW w:w="329" w:type="dxa"/>
          </w:tcPr>
          <w:p w14:paraId="554E115C" w14:textId="77777777" w:rsidR="006B52CF" w:rsidRPr="00AF325C" w:rsidRDefault="006B52CF" w:rsidP="006B52CF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515" w:type="dxa"/>
          </w:tcPr>
          <w:p w14:paraId="2EFCDBF3" w14:textId="77777777" w:rsidR="006B52CF" w:rsidRPr="00AF325C" w:rsidRDefault="006B52CF" w:rsidP="006B52CF">
            <w:pPr>
              <w:ind w:right="-229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</w:t>
            </w:r>
          </w:p>
        </w:tc>
        <w:tc>
          <w:tcPr>
            <w:tcW w:w="516" w:type="dxa"/>
          </w:tcPr>
          <w:p w14:paraId="358ED7D6" w14:textId="77777777" w:rsidR="006B52CF" w:rsidRPr="00AF325C" w:rsidRDefault="006B52CF" w:rsidP="006B52CF">
            <w:pPr>
              <w:ind w:right="-89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</w:t>
            </w:r>
          </w:p>
        </w:tc>
        <w:tc>
          <w:tcPr>
            <w:tcW w:w="764" w:type="dxa"/>
          </w:tcPr>
          <w:p w14:paraId="43FB0F6C" w14:textId="77777777" w:rsidR="006B52CF" w:rsidRPr="00AF325C" w:rsidRDefault="006B52CF" w:rsidP="006B52CF">
            <w:pPr>
              <w:ind w:right="-152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 </w:t>
            </w:r>
          </w:p>
        </w:tc>
        <w:tc>
          <w:tcPr>
            <w:tcW w:w="644" w:type="dxa"/>
          </w:tcPr>
          <w:p w14:paraId="118B848B" w14:textId="77777777" w:rsidR="006B52CF" w:rsidRPr="00AF325C" w:rsidRDefault="006B52CF" w:rsidP="006B52CF">
            <w:pPr>
              <w:ind w:right="-73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 </w:t>
            </w:r>
          </w:p>
        </w:tc>
        <w:tc>
          <w:tcPr>
            <w:tcW w:w="599" w:type="dxa"/>
          </w:tcPr>
          <w:p w14:paraId="306887F6" w14:textId="77777777" w:rsidR="006B52CF" w:rsidRPr="00AF325C" w:rsidRDefault="006B52CF" w:rsidP="006B52CF">
            <w:pPr>
              <w:ind w:right="-10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</w:t>
            </w:r>
          </w:p>
        </w:tc>
        <w:tc>
          <w:tcPr>
            <w:tcW w:w="599" w:type="dxa"/>
          </w:tcPr>
          <w:p w14:paraId="3534BC70" w14:textId="77777777" w:rsidR="006B52CF" w:rsidRPr="00AF325C" w:rsidRDefault="006B52CF" w:rsidP="006B52CF">
            <w:pPr>
              <w:ind w:right="-10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</w:t>
            </w:r>
          </w:p>
        </w:tc>
        <w:tc>
          <w:tcPr>
            <w:tcW w:w="680" w:type="dxa"/>
          </w:tcPr>
          <w:p w14:paraId="432DE6E2" w14:textId="77777777" w:rsidR="006B52CF" w:rsidRPr="00AF325C" w:rsidRDefault="006B52CF" w:rsidP="006B52CF">
            <w:pPr>
              <w:ind w:right="-10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 </w:t>
            </w:r>
          </w:p>
        </w:tc>
        <w:tc>
          <w:tcPr>
            <w:tcW w:w="644" w:type="dxa"/>
          </w:tcPr>
          <w:p w14:paraId="52FF4FE8" w14:textId="77777777" w:rsidR="006B52CF" w:rsidRPr="00AF325C" w:rsidRDefault="006B52CF" w:rsidP="006B52CF">
            <w:pPr>
              <w:ind w:right="-10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 </w:t>
            </w:r>
          </w:p>
        </w:tc>
        <w:tc>
          <w:tcPr>
            <w:tcW w:w="516" w:type="dxa"/>
          </w:tcPr>
          <w:p w14:paraId="27A94F06" w14:textId="77777777" w:rsidR="006B52CF" w:rsidRPr="00AF325C" w:rsidRDefault="006B52CF" w:rsidP="006B52CF">
            <w:pPr>
              <w:ind w:right="-10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</w:t>
            </w:r>
          </w:p>
        </w:tc>
        <w:tc>
          <w:tcPr>
            <w:tcW w:w="516" w:type="dxa"/>
          </w:tcPr>
          <w:p w14:paraId="2549678E" w14:textId="77777777" w:rsidR="006B52CF" w:rsidRPr="00AF325C" w:rsidRDefault="006B52CF" w:rsidP="006B52CF">
            <w:pPr>
              <w:ind w:right="-10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</w:t>
            </w:r>
          </w:p>
        </w:tc>
        <w:tc>
          <w:tcPr>
            <w:tcW w:w="764" w:type="dxa"/>
          </w:tcPr>
          <w:p w14:paraId="0C168C47" w14:textId="77777777" w:rsidR="006B52CF" w:rsidRPr="00AF325C" w:rsidRDefault="006B52CF" w:rsidP="006B52CF">
            <w:pPr>
              <w:ind w:right="-10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 </w:t>
            </w:r>
          </w:p>
        </w:tc>
        <w:tc>
          <w:tcPr>
            <w:tcW w:w="640" w:type="dxa"/>
          </w:tcPr>
          <w:p w14:paraId="58104387" w14:textId="77777777" w:rsidR="006B52CF" w:rsidRPr="00AF325C" w:rsidRDefault="006B52CF" w:rsidP="006B52CF">
            <w:pPr>
              <w:ind w:right="-10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 </w:t>
            </w:r>
          </w:p>
        </w:tc>
        <w:tc>
          <w:tcPr>
            <w:tcW w:w="516" w:type="dxa"/>
            <w:gridSpan w:val="2"/>
          </w:tcPr>
          <w:p w14:paraId="02FB73AE" w14:textId="77777777" w:rsidR="006B52CF" w:rsidRPr="00AF325C" w:rsidRDefault="006B52CF" w:rsidP="006B52CF">
            <w:pPr>
              <w:ind w:right="-10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</w:t>
            </w:r>
          </w:p>
        </w:tc>
        <w:tc>
          <w:tcPr>
            <w:tcW w:w="516" w:type="dxa"/>
          </w:tcPr>
          <w:p w14:paraId="03918154" w14:textId="77777777" w:rsidR="006B52CF" w:rsidRPr="00AF325C" w:rsidRDefault="006B52CF" w:rsidP="006B52CF">
            <w:pPr>
              <w:ind w:right="-10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0.00</w:t>
            </w:r>
          </w:p>
        </w:tc>
        <w:tc>
          <w:tcPr>
            <w:tcW w:w="764" w:type="dxa"/>
          </w:tcPr>
          <w:p w14:paraId="001B1FF4" w14:textId="77777777" w:rsidR="006B52CF" w:rsidRPr="00AF325C" w:rsidRDefault="006B52CF" w:rsidP="006B52CF">
            <w:pPr>
              <w:ind w:right="-10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 </w:t>
            </w:r>
          </w:p>
        </w:tc>
        <w:tc>
          <w:tcPr>
            <w:tcW w:w="657" w:type="dxa"/>
          </w:tcPr>
          <w:p w14:paraId="2BA59319" w14:textId="77777777" w:rsidR="006B52CF" w:rsidRPr="00AF325C" w:rsidRDefault="006B52CF" w:rsidP="006B52CF">
            <w:pPr>
              <w:ind w:right="-10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 </w:t>
            </w:r>
          </w:p>
        </w:tc>
      </w:tr>
      <w:tr w:rsidR="006B52CF" w:rsidRPr="00AF325C" w14:paraId="651891DE" w14:textId="77777777" w:rsidTr="006B52CF">
        <w:trPr>
          <w:trHeight w:val="513"/>
        </w:trPr>
        <w:tc>
          <w:tcPr>
            <w:tcW w:w="905" w:type="dxa"/>
          </w:tcPr>
          <w:p w14:paraId="1328390F" w14:textId="77777777" w:rsidR="006B52CF" w:rsidRPr="002D1DF2" w:rsidRDefault="006B52CF" w:rsidP="006B52CF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2D1DF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Total</w:t>
            </w:r>
          </w:p>
        </w:tc>
        <w:tc>
          <w:tcPr>
            <w:tcW w:w="329" w:type="dxa"/>
          </w:tcPr>
          <w:p w14:paraId="0921B8D3" w14:textId="77777777" w:rsidR="006B52CF" w:rsidRPr="00AF325C" w:rsidRDefault="006B52CF" w:rsidP="006B52CF">
            <w:pPr>
              <w:ind w:left="101" w:hanging="157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</w:t>
            </w:r>
          </w:p>
        </w:tc>
        <w:tc>
          <w:tcPr>
            <w:tcW w:w="515" w:type="dxa"/>
          </w:tcPr>
          <w:p w14:paraId="6DBC339B" w14:textId="77777777" w:rsidR="006B52CF" w:rsidRPr="00AF325C" w:rsidRDefault="006B52CF" w:rsidP="006B52CF">
            <w:pPr>
              <w:ind w:right="-229" w:hanging="59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2.08</w:t>
            </w:r>
          </w:p>
        </w:tc>
        <w:tc>
          <w:tcPr>
            <w:tcW w:w="516" w:type="dxa"/>
          </w:tcPr>
          <w:p w14:paraId="6814A54C" w14:textId="77777777" w:rsidR="006B52CF" w:rsidRPr="00AF325C" w:rsidRDefault="006B52CF" w:rsidP="006B52CF">
            <w:pPr>
              <w:ind w:right="-89" w:hanging="47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 </w:t>
            </w:r>
          </w:p>
        </w:tc>
        <w:tc>
          <w:tcPr>
            <w:tcW w:w="764" w:type="dxa"/>
          </w:tcPr>
          <w:p w14:paraId="7B165110" w14:textId="77777777" w:rsidR="006B52CF" w:rsidRPr="00AF325C" w:rsidRDefault="006B52CF" w:rsidP="006B52CF">
            <w:pPr>
              <w:ind w:right="-152" w:hanging="47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 </w:t>
            </w:r>
          </w:p>
        </w:tc>
        <w:tc>
          <w:tcPr>
            <w:tcW w:w="644" w:type="dxa"/>
          </w:tcPr>
          <w:p w14:paraId="2230C7B4" w14:textId="77777777" w:rsidR="006B52CF" w:rsidRPr="00AF325C" w:rsidRDefault="006B52CF" w:rsidP="006B52CF">
            <w:pPr>
              <w:ind w:right="-73" w:hanging="47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 </w:t>
            </w:r>
          </w:p>
        </w:tc>
        <w:tc>
          <w:tcPr>
            <w:tcW w:w="599" w:type="dxa"/>
          </w:tcPr>
          <w:p w14:paraId="446A05A7" w14:textId="77777777" w:rsidR="006B52CF" w:rsidRPr="00AF325C" w:rsidRDefault="006B52CF" w:rsidP="006B52CF">
            <w:pPr>
              <w:ind w:right="-100" w:hanging="47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3.72</w:t>
            </w:r>
          </w:p>
        </w:tc>
        <w:tc>
          <w:tcPr>
            <w:tcW w:w="599" w:type="dxa"/>
          </w:tcPr>
          <w:p w14:paraId="3267B987" w14:textId="77777777" w:rsidR="006B52CF" w:rsidRPr="00AF325C" w:rsidRDefault="006B52CF" w:rsidP="006B52CF">
            <w:pPr>
              <w:ind w:right="-100" w:hanging="47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 </w:t>
            </w:r>
          </w:p>
        </w:tc>
        <w:tc>
          <w:tcPr>
            <w:tcW w:w="680" w:type="dxa"/>
          </w:tcPr>
          <w:p w14:paraId="50452C0F" w14:textId="77777777" w:rsidR="006B52CF" w:rsidRPr="00AF325C" w:rsidRDefault="006B52CF" w:rsidP="006B52CF">
            <w:pPr>
              <w:ind w:right="-100" w:hanging="47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 </w:t>
            </w:r>
          </w:p>
        </w:tc>
        <w:tc>
          <w:tcPr>
            <w:tcW w:w="644" w:type="dxa"/>
          </w:tcPr>
          <w:p w14:paraId="08B82840" w14:textId="77777777" w:rsidR="006B52CF" w:rsidRPr="00AF325C" w:rsidRDefault="006B52CF" w:rsidP="006B52CF">
            <w:pPr>
              <w:ind w:right="-100" w:hanging="47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 </w:t>
            </w:r>
          </w:p>
        </w:tc>
        <w:tc>
          <w:tcPr>
            <w:tcW w:w="516" w:type="dxa"/>
          </w:tcPr>
          <w:p w14:paraId="1BECC8D6" w14:textId="77777777" w:rsidR="006B52CF" w:rsidRPr="00AF325C" w:rsidRDefault="006B52CF" w:rsidP="006B52CF">
            <w:pPr>
              <w:ind w:right="-100" w:hanging="47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3.21</w:t>
            </w:r>
          </w:p>
        </w:tc>
        <w:tc>
          <w:tcPr>
            <w:tcW w:w="516" w:type="dxa"/>
          </w:tcPr>
          <w:p w14:paraId="65E18C50" w14:textId="77777777" w:rsidR="006B52CF" w:rsidRPr="00AF325C" w:rsidRDefault="006B52CF" w:rsidP="006B52CF">
            <w:pPr>
              <w:ind w:right="-100" w:hanging="47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 </w:t>
            </w:r>
          </w:p>
        </w:tc>
        <w:tc>
          <w:tcPr>
            <w:tcW w:w="764" w:type="dxa"/>
          </w:tcPr>
          <w:p w14:paraId="18D0B959" w14:textId="77777777" w:rsidR="006B52CF" w:rsidRPr="00AF325C" w:rsidRDefault="006B52CF" w:rsidP="006B52CF">
            <w:pPr>
              <w:ind w:right="-100" w:hanging="47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 </w:t>
            </w:r>
          </w:p>
        </w:tc>
        <w:tc>
          <w:tcPr>
            <w:tcW w:w="640" w:type="dxa"/>
          </w:tcPr>
          <w:p w14:paraId="1A634E78" w14:textId="77777777" w:rsidR="006B52CF" w:rsidRPr="00AF325C" w:rsidRDefault="006B52CF" w:rsidP="006B52CF">
            <w:pPr>
              <w:ind w:right="-100" w:hanging="47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 </w:t>
            </w:r>
          </w:p>
        </w:tc>
        <w:tc>
          <w:tcPr>
            <w:tcW w:w="516" w:type="dxa"/>
            <w:gridSpan w:val="2"/>
          </w:tcPr>
          <w:p w14:paraId="6EC621D7" w14:textId="77777777" w:rsidR="006B52CF" w:rsidRPr="00AF325C" w:rsidRDefault="006B52CF" w:rsidP="006B52CF">
            <w:pPr>
              <w:ind w:right="-100" w:hanging="47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6.05</w:t>
            </w:r>
          </w:p>
        </w:tc>
        <w:tc>
          <w:tcPr>
            <w:tcW w:w="516" w:type="dxa"/>
          </w:tcPr>
          <w:p w14:paraId="420D238D" w14:textId="77777777" w:rsidR="006B52CF" w:rsidRPr="00AF325C" w:rsidRDefault="006B52CF" w:rsidP="006B52CF">
            <w:pPr>
              <w:ind w:right="-100" w:hanging="47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 </w:t>
            </w:r>
          </w:p>
        </w:tc>
        <w:tc>
          <w:tcPr>
            <w:tcW w:w="764" w:type="dxa"/>
          </w:tcPr>
          <w:p w14:paraId="0D19A82D" w14:textId="77777777" w:rsidR="006B52CF" w:rsidRPr="00AF325C" w:rsidRDefault="006B52CF" w:rsidP="006B52CF">
            <w:pPr>
              <w:ind w:right="-10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 </w:t>
            </w:r>
          </w:p>
        </w:tc>
        <w:tc>
          <w:tcPr>
            <w:tcW w:w="657" w:type="dxa"/>
          </w:tcPr>
          <w:p w14:paraId="2C55728F" w14:textId="77777777" w:rsidR="006B52CF" w:rsidRPr="00AF325C" w:rsidRDefault="006B52CF" w:rsidP="006B52CF">
            <w:pPr>
              <w:ind w:right="-10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 </w:t>
            </w:r>
          </w:p>
        </w:tc>
      </w:tr>
      <w:tr w:rsidR="006B52CF" w:rsidRPr="00AF325C" w14:paraId="103EF831" w14:textId="77777777" w:rsidTr="006B52CF">
        <w:trPr>
          <w:trHeight w:val="479"/>
        </w:trPr>
        <w:tc>
          <w:tcPr>
            <w:tcW w:w="905" w:type="dxa"/>
          </w:tcPr>
          <w:p w14:paraId="7AA0DB25" w14:textId="77777777" w:rsidR="006B52CF" w:rsidRPr="002D1DF2" w:rsidRDefault="006B52CF" w:rsidP="006B52CF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2D1DF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R</w:t>
            </w:r>
            <w:r w:rsidRPr="002D1DF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:lang w:val="en-GB" w:eastAsia="tr-TR"/>
                <w14:ligatures w14:val="none"/>
              </w:rPr>
              <w:t>2</w:t>
            </w:r>
          </w:p>
        </w:tc>
        <w:tc>
          <w:tcPr>
            <w:tcW w:w="329" w:type="dxa"/>
          </w:tcPr>
          <w:p w14:paraId="0804110E" w14:textId="77777777" w:rsidR="006B52CF" w:rsidRPr="00AF325C" w:rsidRDefault="006B52CF" w:rsidP="006B52CF">
            <w:pPr>
              <w:ind w:hanging="47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439" w:type="dxa"/>
            <w:gridSpan w:val="4"/>
          </w:tcPr>
          <w:p w14:paraId="1F0F0E3F" w14:textId="77777777" w:rsidR="006B52CF" w:rsidRDefault="006B52CF" w:rsidP="006B52CF">
            <w:pPr>
              <w:ind w:right="-73" w:hanging="47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</w:p>
          <w:p w14:paraId="1FA2374B" w14:textId="77777777" w:rsidR="006B52CF" w:rsidRPr="00AF325C" w:rsidRDefault="006B52CF" w:rsidP="006B52CF">
            <w:pPr>
              <w:ind w:right="-73" w:hanging="47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99.93%</w:t>
            </w:r>
          </w:p>
        </w:tc>
        <w:tc>
          <w:tcPr>
            <w:tcW w:w="2522" w:type="dxa"/>
            <w:gridSpan w:val="4"/>
          </w:tcPr>
          <w:p w14:paraId="2D2FF8C3" w14:textId="77777777" w:rsidR="006B52CF" w:rsidRDefault="006B52CF" w:rsidP="006B52CF">
            <w:pPr>
              <w:ind w:right="-100" w:hanging="47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</w:p>
          <w:p w14:paraId="24671361" w14:textId="77777777" w:rsidR="006B52CF" w:rsidRPr="00AF325C" w:rsidRDefault="006B52CF" w:rsidP="006B52CF">
            <w:pPr>
              <w:ind w:right="-100" w:hanging="47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99.32%</w:t>
            </w:r>
          </w:p>
        </w:tc>
        <w:tc>
          <w:tcPr>
            <w:tcW w:w="2447" w:type="dxa"/>
            <w:gridSpan w:val="5"/>
          </w:tcPr>
          <w:p w14:paraId="215F2F1B" w14:textId="77777777" w:rsidR="006B52CF" w:rsidRDefault="006B52CF" w:rsidP="006B52CF">
            <w:pPr>
              <w:ind w:right="-100" w:hanging="47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</w:p>
          <w:p w14:paraId="5B9EE17E" w14:textId="77777777" w:rsidR="006B52CF" w:rsidRPr="00AF325C" w:rsidRDefault="006B52CF" w:rsidP="006B52CF">
            <w:pPr>
              <w:ind w:right="-100" w:hanging="47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99.86%</w:t>
            </w:r>
          </w:p>
        </w:tc>
        <w:tc>
          <w:tcPr>
            <w:tcW w:w="2442" w:type="dxa"/>
            <w:gridSpan w:val="4"/>
          </w:tcPr>
          <w:p w14:paraId="793D91EF" w14:textId="77777777" w:rsidR="006B52CF" w:rsidRDefault="006B52CF" w:rsidP="006B52CF">
            <w:pPr>
              <w:ind w:right="-100" w:hanging="47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</w:p>
          <w:p w14:paraId="4A1484FF" w14:textId="77777777" w:rsidR="006B52CF" w:rsidRPr="00AF325C" w:rsidRDefault="006B52CF" w:rsidP="006B52CF">
            <w:pPr>
              <w:ind w:right="-100" w:hanging="47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99.72%</w:t>
            </w:r>
          </w:p>
        </w:tc>
      </w:tr>
      <w:tr w:rsidR="006B52CF" w:rsidRPr="00AF325C" w14:paraId="5086CEF3" w14:textId="77777777" w:rsidTr="006B52CF">
        <w:trPr>
          <w:trHeight w:val="479"/>
        </w:trPr>
        <w:tc>
          <w:tcPr>
            <w:tcW w:w="905" w:type="dxa"/>
          </w:tcPr>
          <w:p w14:paraId="5AC42333" w14:textId="77777777" w:rsidR="006B52CF" w:rsidRPr="002D1DF2" w:rsidRDefault="006B52CF" w:rsidP="006B52CF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proofErr w:type="spellStart"/>
            <w:r w:rsidRPr="002D1DF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Adj</w:t>
            </w:r>
            <w:proofErr w:type="spellEnd"/>
            <w:r w:rsidRPr="002D1DF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 xml:space="preserve"> R</w:t>
            </w:r>
            <w:r w:rsidRPr="002D1DF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:lang w:val="en-GB" w:eastAsia="tr-TR"/>
                <w14:ligatures w14:val="none"/>
              </w:rPr>
              <w:t>2</w:t>
            </w:r>
          </w:p>
        </w:tc>
        <w:tc>
          <w:tcPr>
            <w:tcW w:w="329" w:type="dxa"/>
          </w:tcPr>
          <w:p w14:paraId="31874C98" w14:textId="77777777" w:rsidR="006B52CF" w:rsidRPr="00AF325C" w:rsidRDefault="006B52CF" w:rsidP="006B52CF">
            <w:pPr>
              <w:ind w:hanging="47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439" w:type="dxa"/>
            <w:gridSpan w:val="4"/>
          </w:tcPr>
          <w:p w14:paraId="2E9240BB" w14:textId="77777777" w:rsidR="006B52CF" w:rsidRDefault="006B52CF" w:rsidP="006B52CF">
            <w:pPr>
              <w:ind w:hanging="47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</w:p>
          <w:p w14:paraId="3BCA13C9" w14:textId="77777777" w:rsidR="006B52CF" w:rsidRPr="00AF325C" w:rsidRDefault="006B52CF" w:rsidP="006B52CF">
            <w:pPr>
              <w:ind w:hanging="47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99.88%</w:t>
            </w:r>
          </w:p>
        </w:tc>
        <w:tc>
          <w:tcPr>
            <w:tcW w:w="2522" w:type="dxa"/>
            <w:gridSpan w:val="4"/>
          </w:tcPr>
          <w:p w14:paraId="5265D54B" w14:textId="77777777" w:rsidR="006B52CF" w:rsidRDefault="006B52CF" w:rsidP="006B52CF">
            <w:pPr>
              <w:ind w:hanging="47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</w:p>
          <w:p w14:paraId="27B47ED5" w14:textId="77777777" w:rsidR="006B52CF" w:rsidRPr="00AF325C" w:rsidRDefault="006B52CF" w:rsidP="006B52CF">
            <w:pPr>
              <w:ind w:hanging="47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98.83%</w:t>
            </w:r>
          </w:p>
        </w:tc>
        <w:tc>
          <w:tcPr>
            <w:tcW w:w="2447" w:type="dxa"/>
            <w:gridSpan w:val="5"/>
          </w:tcPr>
          <w:p w14:paraId="52726A06" w14:textId="77777777" w:rsidR="006B52CF" w:rsidRDefault="006B52CF" w:rsidP="006B52CF">
            <w:pPr>
              <w:ind w:hanging="47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</w:p>
          <w:p w14:paraId="0A5A4E50" w14:textId="77777777" w:rsidR="006B52CF" w:rsidRPr="00AF325C" w:rsidRDefault="006B52CF" w:rsidP="006B52CF">
            <w:pPr>
              <w:ind w:hanging="47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99.76%</w:t>
            </w:r>
          </w:p>
        </w:tc>
        <w:tc>
          <w:tcPr>
            <w:tcW w:w="2442" w:type="dxa"/>
            <w:gridSpan w:val="4"/>
          </w:tcPr>
          <w:p w14:paraId="457AF647" w14:textId="77777777" w:rsidR="006B52CF" w:rsidRDefault="006B52CF" w:rsidP="006B52CF">
            <w:pPr>
              <w:ind w:hanging="47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</w:p>
          <w:p w14:paraId="1946E9DF" w14:textId="77777777" w:rsidR="006B52CF" w:rsidRPr="00AF325C" w:rsidRDefault="006B52CF" w:rsidP="006B52CF">
            <w:pPr>
              <w:ind w:hanging="47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99.51%</w:t>
            </w:r>
          </w:p>
        </w:tc>
      </w:tr>
      <w:tr w:rsidR="006B52CF" w:rsidRPr="00AF325C" w14:paraId="3AFBA7DE" w14:textId="77777777" w:rsidTr="006B52CF">
        <w:trPr>
          <w:trHeight w:val="479"/>
        </w:trPr>
        <w:tc>
          <w:tcPr>
            <w:tcW w:w="905" w:type="dxa"/>
          </w:tcPr>
          <w:p w14:paraId="5EBE304B" w14:textId="77777777" w:rsidR="006B52CF" w:rsidRPr="002D1DF2" w:rsidRDefault="006B52CF" w:rsidP="006B52CF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D1DF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Pred R</w:t>
            </w:r>
            <w:r w:rsidRPr="002D1DF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:lang w:val="en-GB" w:eastAsia="tr-TR"/>
                <w14:ligatures w14:val="none"/>
              </w:rPr>
              <w:t>2</w:t>
            </w:r>
          </w:p>
        </w:tc>
        <w:tc>
          <w:tcPr>
            <w:tcW w:w="329" w:type="dxa"/>
          </w:tcPr>
          <w:p w14:paraId="414F9C4A" w14:textId="77777777" w:rsidR="006B52CF" w:rsidRPr="00AF325C" w:rsidRDefault="006B52CF" w:rsidP="006B52CF">
            <w:pPr>
              <w:ind w:hanging="47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439" w:type="dxa"/>
            <w:gridSpan w:val="4"/>
          </w:tcPr>
          <w:p w14:paraId="262BA411" w14:textId="77777777" w:rsidR="006B52CF" w:rsidRDefault="006B52CF" w:rsidP="006B52CF">
            <w:pPr>
              <w:ind w:hanging="47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</w:p>
          <w:p w14:paraId="7341EA34" w14:textId="77777777" w:rsidR="006B52CF" w:rsidRPr="00AF325C" w:rsidRDefault="006B52CF" w:rsidP="006B52CF">
            <w:pPr>
              <w:ind w:hanging="47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99.29%</w:t>
            </w:r>
          </w:p>
        </w:tc>
        <w:tc>
          <w:tcPr>
            <w:tcW w:w="2522" w:type="dxa"/>
            <w:gridSpan w:val="4"/>
          </w:tcPr>
          <w:p w14:paraId="42C2B86A" w14:textId="77777777" w:rsidR="006B52CF" w:rsidRDefault="006B52CF" w:rsidP="006B52CF">
            <w:pPr>
              <w:ind w:hanging="47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</w:p>
          <w:p w14:paraId="43298729" w14:textId="77777777" w:rsidR="006B52CF" w:rsidRPr="00AF325C" w:rsidRDefault="006B52CF" w:rsidP="006B52CF">
            <w:pPr>
              <w:ind w:hanging="47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95.04%</w:t>
            </w:r>
          </w:p>
        </w:tc>
        <w:tc>
          <w:tcPr>
            <w:tcW w:w="2447" w:type="dxa"/>
            <w:gridSpan w:val="5"/>
          </w:tcPr>
          <w:p w14:paraId="2B3302C4" w14:textId="77777777" w:rsidR="006B52CF" w:rsidRDefault="006B52CF" w:rsidP="006B52CF">
            <w:pPr>
              <w:ind w:hanging="47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</w:p>
          <w:p w14:paraId="5EFDEEFF" w14:textId="77777777" w:rsidR="006B52CF" w:rsidRPr="00AF325C" w:rsidRDefault="006B52CF" w:rsidP="006B52CF">
            <w:pPr>
              <w:ind w:hanging="47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98.74%</w:t>
            </w:r>
          </w:p>
        </w:tc>
        <w:tc>
          <w:tcPr>
            <w:tcW w:w="2442" w:type="dxa"/>
            <w:gridSpan w:val="4"/>
          </w:tcPr>
          <w:p w14:paraId="4EC685A7" w14:textId="77777777" w:rsidR="006B52CF" w:rsidRDefault="006B52CF" w:rsidP="006B52CF">
            <w:pPr>
              <w:ind w:hanging="47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</w:pPr>
          </w:p>
          <w:p w14:paraId="3102296A" w14:textId="77777777" w:rsidR="006B52CF" w:rsidRPr="00AF325C" w:rsidRDefault="006B52CF" w:rsidP="006B52CF">
            <w:pPr>
              <w:ind w:hanging="47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F32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tr-TR"/>
                <w14:ligatures w14:val="none"/>
              </w:rPr>
              <w:t>98.06%</w:t>
            </w:r>
          </w:p>
        </w:tc>
      </w:tr>
    </w:tbl>
    <w:p w14:paraId="473584E3" w14:textId="77777777" w:rsidR="006B52CF" w:rsidRPr="00AF325C" w:rsidRDefault="006B52CF" w:rsidP="006B52C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6B37D7B2" w14:textId="77777777" w:rsidR="006B52CF" w:rsidRPr="006E564B" w:rsidRDefault="006B52CF" w:rsidP="006B52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E564B">
        <w:rPr>
          <w:rFonts w:ascii="Times New Roman" w:hAnsi="Times New Roman" w:cs="Times New Roman"/>
          <w:sz w:val="24"/>
          <w:szCs w:val="24"/>
          <w:lang w:val="en-GB"/>
        </w:rPr>
        <w:t>X</w:t>
      </w:r>
      <w:r w:rsidRPr="006E564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1</w:t>
      </w:r>
      <w:r w:rsidRPr="006E564B">
        <w:rPr>
          <w:rFonts w:ascii="Times New Roman" w:hAnsi="Times New Roman" w:cs="Times New Roman"/>
          <w:sz w:val="24"/>
          <w:szCs w:val="24"/>
          <w:lang w:val="en-GB"/>
        </w:rPr>
        <w:t xml:space="preserve">— </w:t>
      </w:r>
      <w:proofErr w:type="spellStart"/>
      <w:r w:rsidRPr="006E564B">
        <w:rPr>
          <w:rFonts w:ascii="Times New Roman" w:hAnsi="Times New Roman" w:cs="Times New Roman"/>
          <w:sz w:val="24"/>
          <w:szCs w:val="24"/>
          <w:lang w:val="en-GB"/>
        </w:rPr>
        <w:t>Karakilçik</w:t>
      </w:r>
      <w:proofErr w:type="spellEnd"/>
      <w:r w:rsidRPr="006E564B">
        <w:rPr>
          <w:rFonts w:ascii="Times New Roman" w:hAnsi="Times New Roman" w:cs="Times New Roman"/>
          <w:sz w:val="24"/>
          <w:szCs w:val="24"/>
          <w:lang w:val="en-GB"/>
        </w:rPr>
        <w:t xml:space="preserve"> bulgur; X</w:t>
      </w:r>
      <w:r w:rsidRPr="006E564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6E564B">
        <w:rPr>
          <w:rFonts w:ascii="Times New Roman" w:hAnsi="Times New Roman" w:cs="Times New Roman"/>
          <w:sz w:val="24"/>
          <w:szCs w:val="24"/>
          <w:lang w:val="en-GB"/>
        </w:rPr>
        <w:t>— water; df—degrees of freedom; R</w:t>
      </w:r>
      <w:r w:rsidRPr="006E564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6E564B">
        <w:rPr>
          <w:rFonts w:ascii="Times New Roman" w:hAnsi="Times New Roman" w:cs="Times New Roman"/>
          <w:sz w:val="24"/>
          <w:szCs w:val="24"/>
          <w:lang w:val="en-GB"/>
        </w:rPr>
        <w:t>—coefficient of determination. p&lt;0.05, significant differences; p&lt;0.01, very significant differences</w:t>
      </w:r>
    </w:p>
    <w:p w14:paraId="6A399A71" w14:textId="77777777" w:rsidR="002D1DF2" w:rsidRDefault="002D1DF2" w:rsidP="000045DF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2D1DF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5BF7"/>
    <w:rsid w:val="000045DF"/>
    <w:rsid w:val="000331CF"/>
    <w:rsid w:val="001527DA"/>
    <w:rsid w:val="00210703"/>
    <w:rsid w:val="002D1DF2"/>
    <w:rsid w:val="00461107"/>
    <w:rsid w:val="0056190D"/>
    <w:rsid w:val="005B49CE"/>
    <w:rsid w:val="005E142D"/>
    <w:rsid w:val="006B52CF"/>
    <w:rsid w:val="006E564B"/>
    <w:rsid w:val="007F5BF7"/>
    <w:rsid w:val="00981F22"/>
    <w:rsid w:val="00997DF3"/>
    <w:rsid w:val="00A831E4"/>
    <w:rsid w:val="00A9179D"/>
    <w:rsid w:val="00B32B4B"/>
    <w:rsid w:val="00C06F6F"/>
    <w:rsid w:val="00CA6DE8"/>
    <w:rsid w:val="00CC10EE"/>
    <w:rsid w:val="00D32E3B"/>
    <w:rsid w:val="00D87EF1"/>
    <w:rsid w:val="00DB5E74"/>
    <w:rsid w:val="00E80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3D60441F"/>
  <w15:chartTrackingRefBased/>
  <w15:docId w15:val="{20BB1899-0A27-470F-B038-705D887D0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2E3B"/>
  </w:style>
  <w:style w:type="paragraph" w:styleId="Balk1">
    <w:name w:val="heading 1"/>
    <w:basedOn w:val="Normal"/>
    <w:next w:val="Normal"/>
    <w:link w:val="Balk1Char"/>
    <w:uiPriority w:val="9"/>
    <w:qFormat/>
    <w:rsid w:val="00CC10EE"/>
    <w:pPr>
      <w:keepNext/>
      <w:keepLines/>
      <w:spacing w:before="360" w:after="80"/>
      <w:outlineLvl w:val="0"/>
    </w:pPr>
    <w:rPr>
      <w:rFonts w:ascii="Times New Roman" w:eastAsiaTheme="majorEastAsia" w:hAnsi="Times New Roman" w:cstheme="majorBidi"/>
      <w:b/>
      <w:sz w:val="24"/>
      <w:szCs w:val="40"/>
    </w:rPr>
  </w:style>
  <w:style w:type="paragraph" w:styleId="Balk2">
    <w:name w:val="heading 2"/>
    <w:basedOn w:val="Normal"/>
    <w:next w:val="Normal"/>
    <w:link w:val="Balk2Char"/>
    <w:uiPriority w:val="9"/>
    <w:unhideWhenUsed/>
    <w:qFormat/>
    <w:rsid w:val="00CC10EE"/>
    <w:pPr>
      <w:keepNext/>
      <w:keepLines/>
      <w:spacing w:before="160" w:after="80"/>
      <w:outlineLvl w:val="1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Balk3">
    <w:name w:val="heading 3"/>
    <w:basedOn w:val="Normal"/>
    <w:next w:val="Normal"/>
    <w:link w:val="Balk3Char"/>
    <w:uiPriority w:val="9"/>
    <w:unhideWhenUsed/>
    <w:qFormat/>
    <w:rsid w:val="00CC10EE"/>
    <w:pPr>
      <w:keepNext/>
      <w:keepLines/>
      <w:spacing w:before="160" w:after="80"/>
      <w:outlineLvl w:val="2"/>
    </w:pPr>
    <w:rPr>
      <w:rFonts w:ascii="Times New Roman" w:eastAsiaTheme="majorEastAsia" w:hAnsi="Times New Roman" w:cstheme="majorBidi"/>
      <w:b/>
      <w:i/>
      <w:sz w:val="24"/>
      <w:szCs w:val="28"/>
    </w:rPr>
  </w:style>
  <w:style w:type="paragraph" w:styleId="Balk4">
    <w:name w:val="heading 4"/>
    <w:basedOn w:val="Normal"/>
    <w:next w:val="Normal"/>
    <w:link w:val="Balk4Char"/>
    <w:uiPriority w:val="9"/>
    <w:unhideWhenUsed/>
    <w:qFormat/>
    <w:rsid w:val="00CC10EE"/>
    <w:pPr>
      <w:keepNext/>
      <w:keepLines/>
      <w:spacing w:before="80" w:after="40"/>
      <w:outlineLvl w:val="3"/>
    </w:pPr>
    <w:rPr>
      <w:rFonts w:ascii="Times New Roman" w:eastAsiaTheme="majorEastAsia" w:hAnsi="Times New Roman" w:cstheme="majorBidi"/>
      <w:i/>
      <w:iCs/>
      <w:color w:val="000000" w:themeColor="text1"/>
      <w:sz w:val="24"/>
    </w:rPr>
  </w:style>
  <w:style w:type="paragraph" w:styleId="Balk5">
    <w:name w:val="heading 5"/>
    <w:basedOn w:val="Normal"/>
    <w:next w:val="Normal"/>
    <w:link w:val="Balk5Char"/>
    <w:uiPriority w:val="9"/>
    <w:unhideWhenUsed/>
    <w:qFormat/>
    <w:rsid w:val="00CC10EE"/>
    <w:pPr>
      <w:keepNext/>
      <w:keepLines/>
      <w:spacing w:before="80" w:after="40"/>
      <w:outlineLvl w:val="4"/>
    </w:pPr>
    <w:rPr>
      <w:rFonts w:ascii="Times New Roman" w:eastAsiaTheme="majorEastAsia" w:hAnsi="Times New Roman" w:cstheme="majorBidi"/>
      <w:sz w:val="24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7F5BF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7F5BF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7F5BF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7F5BF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CC10EE"/>
    <w:rPr>
      <w:rFonts w:ascii="Times New Roman" w:eastAsiaTheme="majorEastAsia" w:hAnsi="Times New Roman" w:cstheme="majorBidi"/>
      <w:b/>
      <w:sz w:val="24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rsid w:val="00CC10EE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rsid w:val="00CC10EE"/>
    <w:rPr>
      <w:rFonts w:ascii="Times New Roman" w:eastAsiaTheme="majorEastAsia" w:hAnsi="Times New Roman" w:cstheme="majorBidi"/>
      <w:b/>
      <w:i/>
      <w:sz w:val="24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rsid w:val="00CC10EE"/>
    <w:rPr>
      <w:rFonts w:ascii="Times New Roman" w:eastAsiaTheme="majorEastAsia" w:hAnsi="Times New Roman" w:cstheme="majorBidi"/>
      <w:i/>
      <w:iCs/>
      <w:color w:val="000000" w:themeColor="text1"/>
      <w:sz w:val="24"/>
    </w:rPr>
  </w:style>
  <w:style w:type="character" w:customStyle="1" w:styleId="Balk5Char">
    <w:name w:val="Başlık 5 Char"/>
    <w:basedOn w:val="VarsaylanParagrafYazTipi"/>
    <w:link w:val="Balk5"/>
    <w:uiPriority w:val="9"/>
    <w:rsid w:val="00CC10EE"/>
    <w:rPr>
      <w:rFonts w:ascii="Times New Roman" w:eastAsiaTheme="majorEastAsia" w:hAnsi="Times New Roman" w:cstheme="majorBidi"/>
      <w:sz w:val="24"/>
    </w:rPr>
  </w:style>
  <w:style w:type="paragraph" w:styleId="ResimYazs">
    <w:name w:val="caption"/>
    <w:basedOn w:val="Normal"/>
    <w:next w:val="Normal"/>
    <w:uiPriority w:val="35"/>
    <w:unhideWhenUsed/>
    <w:qFormat/>
    <w:rsid w:val="00CC10EE"/>
    <w:pPr>
      <w:spacing w:after="200" w:line="240" w:lineRule="auto"/>
    </w:pPr>
    <w:rPr>
      <w:rFonts w:ascii="Times New Roman" w:hAnsi="Times New Roman"/>
      <w:iCs/>
      <w:sz w:val="24"/>
      <w:szCs w:val="18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7F5BF7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7F5BF7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7F5BF7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7F5BF7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7F5B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7F5B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7F5BF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7F5B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7F5BF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7F5BF7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7F5BF7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7F5BF7"/>
    <w:rPr>
      <w:i/>
      <w:iCs/>
      <w:color w:val="2F5496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7F5BF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7F5BF7"/>
    <w:rPr>
      <w:i/>
      <w:iCs/>
      <w:color w:val="2F5496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7F5BF7"/>
    <w:rPr>
      <w:b/>
      <w:bCs/>
      <w:smallCaps/>
      <w:color w:val="2F5496" w:themeColor="accent1" w:themeShade="BF"/>
      <w:spacing w:val="5"/>
    </w:rPr>
  </w:style>
  <w:style w:type="table" w:styleId="TabloKlavuzuAk">
    <w:name w:val="Grid Table Light"/>
    <w:basedOn w:val="NormalTablo"/>
    <w:uiPriority w:val="40"/>
    <w:rsid w:val="00D32E3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oKlavuzu">
    <w:name w:val="Table Grid"/>
    <w:basedOn w:val="NormalTablo"/>
    <w:uiPriority w:val="39"/>
    <w:rsid w:val="000045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B52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tr-T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48</Words>
  <Characters>4488</Characters>
  <Application>Microsoft Office Word</Application>
  <DocSecurity>0</DocSecurity>
  <Lines>1122</Lines>
  <Paragraphs>905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kenur TÜRKOL</dc:creator>
  <cp:keywords/>
  <dc:description/>
  <cp:lastModifiedBy>seydi yıkmış</cp:lastModifiedBy>
  <cp:revision>2</cp:revision>
  <dcterms:created xsi:type="dcterms:W3CDTF">2025-07-02T12:31:00Z</dcterms:created>
  <dcterms:modified xsi:type="dcterms:W3CDTF">2025-07-02T1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e9b241d-27e0-4310-95ed-2d114f40f3ff</vt:lpwstr>
  </property>
</Properties>
</file>